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A542A8" w14:textId="77777777" w:rsidR="00ED18DC" w:rsidRPr="00ED18DC" w:rsidRDefault="00ED18DC" w:rsidP="00ED18DC">
      <w:pPr>
        <w:jc w:val="both"/>
        <w:rPr>
          <w:b/>
          <w:sz w:val="40"/>
          <w:szCs w:val="40"/>
        </w:rPr>
      </w:pPr>
      <w:r w:rsidRPr="00ED18DC">
        <w:rPr>
          <w:b/>
          <w:sz w:val="40"/>
          <w:szCs w:val="40"/>
        </w:rPr>
        <w:t>Supplemental Material</w:t>
      </w:r>
    </w:p>
    <w:p w14:paraId="1F440BE4" w14:textId="77777777" w:rsidR="00ED18DC" w:rsidRDefault="00ED18DC" w:rsidP="00ED18DC">
      <w:pPr>
        <w:jc w:val="both"/>
        <w:rPr>
          <w:b/>
        </w:rPr>
      </w:pPr>
    </w:p>
    <w:p w14:paraId="703F8A74" w14:textId="67FAE585" w:rsidR="003A5D9F" w:rsidRPr="00ED18DC" w:rsidRDefault="003A5D9F" w:rsidP="00ED18DC">
      <w:pPr>
        <w:jc w:val="both"/>
        <w:rPr>
          <w:b/>
        </w:rPr>
      </w:pPr>
      <w:r w:rsidRPr="00ED18DC">
        <w:rPr>
          <w:b/>
        </w:rPr>
        <w:t xml:space="preserve">Biomarker </w:t>
      </w:r>
      <w:r w:rsidR="00ED18DC" w:rsidRPr="00ED18DC">
        <w:rPr>
          <w:b/>
        </w:rPr>
        <w:t>affliction classes contribute additively to observed dementia severity and prospective conversion risk</w:t>
      </w:r>
    </w:p>
    <w:p w14:paraId="2E92CD4A" w14:textId="77777777" w:rsidR="00B30A3A" w:rsidRDefault="00B30A3A" w:rsidP="00ED18DC">
      <w:pPr>
        <w:jc w:val="both"/>
        <w:rPr>
          <w:b/>
        </w:rPr>
      </w:pPr>
    </w:p>
    <w:p w14:paraId="704C041B" w14:textId="77777777" w:rsidR="00E15EA6" w:rsidRDefault="00E15EA6" w:rsidP="00ED18DC">
      <w:pPr>
        <w:jc w:val="both"/>
        <w:rPr>
          <w:b/>
        </w:rPr>
      </w:pPr>
    </w:p>
    <w:p w14:paraId="7F240C4E" w14:textId="77777777" w:rsidR="00ED18DC" w:rsidRPr="00ED18DC" w:rsidRDefault="00ED18DC" w:rsidP="00ED18DC">
      <w:pPr>
        <w:jc w:val="both"/>
        <w:rPr>
          <w:b/>
        </w:rPr>
      </w:pPr>
    </w:p>
    <w:p w14:paraId="43D10EBB" w14:textId="7CB354CC" w:rsidR="00ED18DC" w:rsidRPr="00ED18DC" w:rsidRDefault="00ED18DC" w:rsidP="00ED18DC">
      <w:pPr>
        <w:jc w:val="both"/>
      </w:pPr>
      <w:r w:rsidRPr="00ED18DC">
        <w:rPr>
          <w:b/>
          <w:bCs/>
        </w:rPr>
        <w:t>Supplementa</w:t>
      </w:r>
      <w:r>
        <w:rPr>
          <w:b/>
          <w:bCs/>
        </w:rPr>
        <w:t>l</w:t>
      </w:r>
      <w:r w:rsidRPr="00ED18DC">
        <w:rPr>
          <w:b/>
          <w:bCs/>
        </w:rPr>
        <w:t xml:space="preserve"> Table 1</w:t>
      </w:r>
      <w:r>
        <w:rPr>
          <w:b/>
          <w:bCs/>
        </w:rPr>
        <w:t xml:space="preserve">. </w:t>
      </w:r>
      <w:r w:rsidRPr="00ED18DC">
        <w:t>Line of Identity</w:t>
      </w:r>
      <w:r w:rsidRPr="00ED18DC">
        <w:t xml:space="preserve"> (</w:t>
      </w:r>
      <w:r w:rsidRPr="00ED18DC">
        <w:t>LOI</w:t>
      </w:r>
      <w:r>
        <w:t>)</w:t>
      </w:r>
      <w:r w:rsidRPr="00ED18DC">
        <w:t xml:space="preserve"> difference scores have independent effects but explain a majority of CDR variance.</w:t>
      </w:r>
    </w:p>
    <w:tbl>
      <w:tblPr>
        <w:tblW w:w="5000" w:type="pct"/>
        <w:tblBorders>
          <w:top w:val="outset" w:sz="6" w:space="0" w:color="111111"/>
          <w:left w:val="outset" w:sz="6" w:space="0" w:color="111111"/>
          <w:bottom w:val="outset" w:sz="6" w:space="0" w:color="111111"/>
          <w:right w:val="outset" w:sz="6" w:space="0" w:color="111111"/>
        </w:tblBorders>
        <w:tblCellMar>
          <w:top w:w="10" w:type="dxa"/>
          <w:left w:w="10" w:type="dxa"/>
          <w:bottom w:w="10" w:type="dxa"/>
          <w:right w:w="10" w:type="dxa"/>
        </w:tblCellMar>
        <w:tblLook w:val="04A0" w:firstRow="1" w:lastRow="0" w:firstColumn="1" w:lastColumn="0" w:noHBand="0" w:noVBand="1"/>
      </w:tblPr>
      <w:tblGrid>
        <w:gridCol w:w="1223"/>
        <w:gridCol w:w="1245"/>
        <w:gridCol w:w="1109"/>
        <w:gridCol w:w="1245"/>
        <w:gridCol w:w="1720"/>
        <w:gridCol w:w="1448"/>
        <w:gridCol w:w="1340"/>
      </w:tblGrid>
      <w:tr w:rsidR="00ED18DC" w:rsidRPr="00ED18DC" w14:paraId="5EB6841F" w14:textId="77777777" w:rsidTr="00847EA8">
        <w:tc>
          <w:tcPr>
            <w:tcW w:w="0" w:type="auto"/>
            <w:vMerge w:val="restart"/>
            <w:tcBorders>
              <w:top w:val="outset" w:sz="6" w:space="0" w:color="111111"/>
              <w:left w:val="outset" w:sz="6" w:space="0" w:color="111111"/>
              <w:bottom w:val="outset" w:sz="6" w:space="0" w:color="111111"/>
              <w:right w:val="outset" w:sz="6" w:space="0" w:color="111111"/>
            </w:tcBorders>
            <w:shd w:val="clear" w:color="auto" w:fill="FFFFFF"/>
            <w:noWrap/>
            <w:vAlign w:val="bottom"/>
            <w:hideMark/>
          </w:tcPr>
          <w:p w14:paraId="462EE4FE" w14:textId="77777777" w:rsidR="00ED18DC" w:rsidRPr="00ED18DC" w:rsidRDefault="00ED18DC" w:rsidP="00ED18DC">
            <w:pPr>
              <w:ind w:left="68" w:right="26"/>
              <w:rPr>
                <w:b/>
                <w:bCs/>
              </w:rPr>
            </w:pPr>
            <w:r w:rsidRPr="00ED18DC">
              <w:rPr>
                <w:b/>
                <w:bCs/>
              </w:rPr>
              <w:br/>
              <w:t>N=988</w:t>
            </w:r>
          </w:p>
        </w:tc>
        <w:tc>
          <w:tcPr>
            <w:tcW w:w="0" w:type="auto"/>
            <w:gridSpan w:val="6"/>
            <w:tcBorders>
              <w:top w:val="outset" w:sz="6" w:space="0" w:color="111111"/>
              <w:left w:val="outset" w:sz="6" w:space="0" w:color="111111"/>
              <w:bottom w:val="outset" w:sz="6" w:space="0" w:color="111111"/>
              <w:right w:val="outset" w:sz="6" w:space="0" w:color="111111"/>
            </w:tcBorders>
            <w:shd w:val="clear" w:color="auto" w:fill="FFFFFF"/>
            <w:noWrap/>
            <w:hideMark/>
          </w:tcPr>
          <w:p w14:paraId="1013B294" w14:textId="77777777" w:rsidR="00ED18DC" w:rsidRPr="00ED18DC" w:rsidRDefault="00ED18DC" w:rsidP="00ED18DC">
            <w:pPr>
              <w:ind w:left="68" w:right="26"/>
              <w:rPr>
                <w:b/>
                <w:bCs/>
              </w:rPr>
            </w:pPr>
            <w:r w:rsidRPr="00ED18DC">
              <w:rPr>
                <w:b/>
                <w:bCs/>
              </w:rPr>
              <w:t xml:space="preserve">Dependent Variable: CDR-SB: </w:t>
            </w:r>
            <w:proofErr w:type="gramStart"/>
            <w:r w:rsidRPr="00ED18DC">
              <w:rPr>
                <w:b/>
                <w:bCs/>
              </w:rPr>
              <w:t>F(</w:t>
            </w:r>
            <w:proofErr w:type="gramEnd"/>
            <w:r w:rsidRPr="00ED18DC">
              <w:rPr>
                <w:b/>
                <w:bCs/>
              </w:rPr>
              <w:t>3,984) = 654.93, p&lt;0.001; R²= 0.665</w:t>
            </w:r>
          </w:p>
        </w:tc>
      </w:tr>
      <w:tr w:rsidR="00ED18DC" w:rsidRPr="00ED18DC" w14:paraId="453B6CD8" w14:textId="77777777" w:rsidTr="00847EA8">
        <w:tc>
          <w:tcPr>
            <w:tcW w:w="0" w:type="auto"/>
            <w:vMerge/>
            <w:tcBorders>
              <w:top w:val="outset" w:sz="6" w:space="0" w:color="111111"/>
              <w:left w:val="outset" w:sz="6" w:space="0" w:color="111111"/>
              <w:bottom w:val="outset" w:sz="6" w:space="0" w:color="111111"/>
              <w:right w:val="outset" w:sz="6" w:space="0" w:color="111111"/>
            </w:tcBorders>
            <w:vAlign w:val="center"/>
            <w:hideMark/>
          </w:tcPr>
          <w:p w14:paraId="1AF7877C" w14:textId="77777777" w:rsidR="00ED18DC" w:rsidRPr="00ED18DC" w:rsidRDefault="00ED18DC" w:rsidP="00ED18DC">
            <w:pPr>
              <w:ind w:left="68" w:right="26"/>
              <w:rPr>
                <w:b/>
                <w:bCs/>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225"/>
            </w:tblGrid>
            <w:tr w:rsidR="00ED18DC" w:rsidRPr="00ED18DC" w14:paraId="3F4EA08C" w14:textId="77777777" w:rsidTr="00847EA8">
              <w:tc>
                <w:tcPr>
                  <w:tcW w:w="0" w:type="auto"/>
                  <w:tcBorders>
                    <w:top w:val="nil"/>
                    <w:left w:val="nil"/>
                    <w:bottom w:val="nil"/>
                    <w:right w:val="nil"/>
                  </w:tcBorders>
                  <w:noWrap/>
                  <w:hideMark/>
                </w:tcPr>
                <w:p w14:paraId="25155AF1" w14:textId="77777777" w:rsidR="00ED18DC" w:rsidRPr="00ED18DC" w:rsidRDefault="00ED18DC" w:rsidP="00ED18DC">
                  <w:pPr>
                    <w:ind w:left="68" w:right="26"/>
                    <w:jc w:val="center"/>
                    <w:rPr>
                      <w:b/>
                      <w:bCs/>
                    </w:rPr>
                  </w:pPr>
                  <w:r w:rsidRPr="00ED18DC">
                    <w:rPr>
                      <w:b/>
                      <w:bCs/>
                    </w:rPr>
                    <w:t>b*</w:t>
                  </w:r>
                </w:p>
              </w:tc>
            </w:tr>
          </w:tbl>
          <w:p w14:paraId="46720243" w14:textId="77777777" w:rsidR="00ED18DC" w:rsidRPr="00ED18DC" w:rsidRDefault="00ED18DC" w:rsidP="00ED18DC">
            <w:pPr>
              <w:ind w:left="68" w:right="26"/>
              <w:jc w:val="center"/>
              <w:rPr>
                <w:b/>
                <w:bCs/>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089"/>
            </w:tblGrid>
            <w:tr w:rsidR="00ED18DC" w:rsidRPr="00ED18DC" w14:paraId="4F4BB2A0" w14:textId="77777777" w:rsidTr="00847EA8">
              <w:tc>
                <w:tcPr>
                  <w:tcW w:w="0" w:type="auto"/>
                  <w:tcBorders>
                    <w:top w:val="nil"/>
                    <w:left w:val="nil"/>
                    <w:bottom w:val="nil"/>
                    <w:right w:val="nil"/>
                  </w:tcBorders>
                  <w:noWrap/>
                  <w:hideMark/>
                </w:tcPr>
                <w:p w14:paraId="1ECD914B" w14:textId="483833EA" w:rsidR="00ED18DC" w:rsidRPr="00ED18DC" w:rsidRDefault="00ED18DC" w:rsidP="00ED18DC">
                  <w:pPr>
                    <w:ind w:left="68" w:right="26"/>
                    <w:jc w:val="center"/>
                    <w:rPr>
                      <w:b/>
                      <w:bCs/>
                    </w:rPr>
                  </w:pPr>
                  <w:r w:rsidRPr="00ED18DC">
                    <w:rPr>
                      <w:b/>
                      <w:bCs/>
                    </w:rPr>
                    <w:t>SE</w:t>
                  </w:r>
                </w:p>
              </w:tc>
            </w:tr>
          </w:tbl>
          <w:p w14:paraId="26108FCD" w14:textId="77777777" w:rsidR="00ED18DC" w:rsidRPr="00ED18DC" w:rsidRDefault="00ED18DC" w:rsidP="00ED18DC">
            <w:pPr>
              <w:ind w:left="68" w:right="26"/>
              <w:jc w:val="center"/>
              <w:rPr>
                <w:b/>
                <w:bCs/>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225"/>
            </w:tblGrid>
            <w:tr w:rsidR="00ED18DC" w:rsidRPr="00ED18DC" w14:paraId="398640C9" w14:textId="77777777" w:rsidTr="00847EA8">
              <w:tc>
                <w:tcPr>
                  <w:tcW w:w="0" w:type="auto"/>
                  <w:tcBorders>
                    <w:top w:val="nil"/>
                    <w:left w:val="nil"/>
                    <w:bottom w:val="nil"/>
                    <w:right w:val="nil"/>
                  </w:tcBorders>
                  <w:noWrap/>
                  <w:hideMark/>
                </w:tcPr>
                <w:p w14:paraId="64695F9F" w14:textId="77777777" w:rsidR="00ED18DC" w:rsidRPr="00ED18DC" w:rsidRDefault="00ED18DC" w:rsidP="00ED18DC">
                  <w:pPr>
                    <w:ind w:left="68" w:right="26"/>
                    <w:jc w:val="center"/>
                    <w:rPr>
                      <w:b/>
                      <w:bCs/>
                    </w:rPr>
                  </w:pPr>
                  <w:r w:rsidRPr="00ED18DC">
                    <w:rPr>
                      <w:b/>
                      <w:bCs/>
                    </w:rPr>
                    <w:t>b</w:t>
                  </w:r>
                </w:p>
              </w:tc>
            </w:tr>
          </w:tbl>
          <w:p w14:paraId="6E7039AE" w14:textId="77777777" w:rsidR="00ED18DC" w:rsidRPr="00ED18DC" w:rsidRDefault="00ED18DC" w:rsidP="00ED18DC">
            <w:pPr>
              <w:ind w:left="68" w:right="26"/>
              <w:jc w:val="center"/>
              <w:rPr>
                <w:b/>
                <w:bCs/>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700"/>
            </w:tblGrid>
            <w:tr w:rsidR="00ED18DC" w:rsidRPr="00ED18DC" w14:paraId="5B162A7B" w14:textId="77777777" w:rsidTr="00847EA8">
              <w:tc>
                <w:tcPr>
                  <w:tcW w:w="0" w:type="auto"/>
                  <w:tcBorders>
                    <w:top w:val="nil"/>
                    <w:left w:val="nil"/>
                    <w:bottom w:val="nil"/>
                    <w:right w:val="nil"/>
                  </w:tcBorders>
                  <w:noWrap/>
                  <w:hideMark/>
                </w:tcPr>
                <w:p w14:paraId="6261C02B" w14:textId="55D671FD" w:rsidR="00ED18DC" w:rsidRPr="00ED18DC" w:rsidRDefault="00ED18DC" w:rsidP="00ED18DC">
                  <w:pPr>
                    <w:ind w:left="68" w:right="26"/>
                    <w:jc w:val="center"/>
                    <w:rPr>
                      <w:b/>
                      <w:bCs/>
                    </w:rPr>
                  </w:pPr>
                  <w:r w:rsidRPr="00ED18DC">
                    <w:rPr>
                      <w:b/>
                      <w:bCs/>
                    </w:rPr>
                    <w:t>SE</w:t>
                  </w:r>
                </w:p>
              </w:tc>
            </w:tr>
          </w:tbl>
          <w:p w14:paraId="7C6889FF" w14:textId="77777777" w:rsidR="00ED18DC" w:rsidRPr="00ED18DC" w:rsidRDefault="00ED18DC" w:rsidP="00ED18DC">
            <w:pPr>
              <w:ind w:left="68" w:right="26"/>
              <w:jc w:val="center"/>
              <w:rPr>
                <w:b/>
                <w:bCs/>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428"/>
            </w:tblGrid>
            <w:tr w:rsidR="00ED18DC" w:rsidRPr="00ED18DC" w14:paraId="263B58ED" w14:textId="77777777" w:rsidTr="00847EA8">
              <w:tc>
                <w:tcPr>
                  <w:tcW w:w="0" w:type="auto"/>
                  <w:tcBorders>
                    <w:top w:val="nil"/>
                    <w:left w:val="nil"/>
                    <w:bottom w:val="nil"/>
                    <w:right w:val="nil"/>
                  </w:tcBorders>
                  <w:noWrap/>
                  <w:hideMark/>
                </w:tcPr>
                <w:p w14:paraId="5182E942" w14:textId="77777777" w:rsidR="00ED18DC" w:rsidRPr="00ED18DC" w:rsidRDefault="00ED18DC" w:rsidP="00ED18DC">
                  <w:pPr>
                    <w:ind w:left="68" w:right="26"/>
                    <w:jc w:val="center"/>
                    <w:rPr>
                      <w:b/>
                      <w:bCs/>
                    </w:rPr>
                  </w:pPr>
                  <w:proofErr w:type="gramStart"/>
                  <w:r w:rsidRPr="00ED18DC">
                    <w:rPr>
                      <w:b/>
                      <w:bCs/>
                    </w:rPr>
                    <w:t>t(</w:t>
                  </w:r>
                  <w:proofErr w:type="gramEnd"/>
                  <w:r w:rsidRPr="00ED18DC">
                    <w:rPr>
                      <w:b/>
                      <w:bCs/>
                    </w:rPr>
                    <w:t>984)</w:t>
                  </w:r>
                </w:p>
              </w:tc>
            </w:tr>
          </w:tbl>
          <w:p w14:paraId="4DCF4EAB" w14:textId="77777777" w:rsidR="00ED18DC" w:rsidRPr="00ED18DC" w:rsidRDefault="00ED18DC" w:rsidP="00ED18DC">
            <w:pPr>
              <w:ind w:left="68" w:right="26"/>
              <w:jc w:val="center"/>
              <w:rPr>
                <w:b/>
                <w:bCs/>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320"/>
            </w:tblGrid>
            <w:tr w:rsidR="00ED18DC" w:rsidRPr="00ED18DC" w14:paraId="057316EC" w14:textId="77777777" w:rsidTr="00847EA8">
              <w:tc>
                <w:tcPr>
                  <w:tcW w:w="0" w:type="auto"/>
                  <w:tcBorders>
                    <w:top w:val="nil"/>
                    <w:left w:val="nil"/>
                    <w:bottom w:val="nil"/>
                    <w:right w:val="nil"/>
                  </w:tcBorders>
                  <w:noWrap/>
                  <w:hideMark/>
                </w:tcPr>
                <w:p w14:paraId="2509D668" w14:textId="54EDFEBE" w:rsidR="00ED18DC" w:rsidRPr="00ED18DC" w:rsidRDefault="00ED18DC" w:rsidP="00ED18DC">
                  <w:pPr>
                    <w:ind w:left="68" w:right="26"/>
                    <w:jc w:val="center"/>
                    <w:rPr>
                      <w:b/>
                      <w:bCs/>
                    </w:rPr>
                  </w:pPr>
                  <w:r>
                    <w:rPr>
                      <w:b/>
                      <w:bCs/>
                    </w:rPr>
                    <w:t>p</w:t>
                  </w:r>
                </w:p>
              </w:tc>
            </w:tr>
          </w:tbl>
          <w:p w14:paraId="2B43059F" w14:textId="77777777" w:rsidR="00ED18DC" w:rsidRPr="00ED18DC" w:rsidRDefault="00ED18DC" w:rsidP="00ED18DC">
            <w:pPr>
              <w:ind w:left="68" w:right="26"/>
              <w:jc w:val="center"/>
              <w:rPr>
                <w:b/>
                <w:bCs/>
              </w:rPr>
            </w:pPr>
          </w:p>
        </w:tc>
      </w:tr>
      <w:tr w:rsidR="00ED18DC" w:rsidRPr="00ED18DC" w14:paraId="21B5EDF3" w14:textId="77777777" w:rsidTr="00847EA8">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203"/>
            </w:tblGrid>
            <w:tr w:rsidR="00ED18DC" w:rsidRPr="00ED18DC" w14:paraId="7DB89DB3" w14:textId="77777777" w:rsidTr="00847EA8">
              <w:tc>
                <w:tcPr>
                  <w:tcW w:w="0" w:type="auto"/>
                  <w:tcBorders>
                    <w:top w:val="nil"/>
                    <w:left w:val="nil"/>
                    <w:bottom w:val="nil"/>
                    <w:right w:val="nil"/>
                  </w:tcBorders>
                  <w:noWrap/>
                  <w:vAlign w:val="center"/>
                  <w:hideMark/>
                </w:tcPr>
                <w:p w14:paraId="13CB6A45" w14:textId="77777777" w:rsidR="00ED18DC" w:rsidRPr="00ED18DC" w:rsidRDefault="00ED18DC" w:rsidP="00ED18DC">
                  <w:pPr>
                    <w:ind w:left="68" w:right="26"/>
                    <w:rPr>
                      <w:b/>
                      <w:bCs/>
                    </w:rPr>
                  </w:pPr>
                  <w:r w:rsidRPr="00ED18DC">
                    <w:rPr>
                      <w:b/>
                      <w:bCs/>
                    </w:rPr>
                    <w:t>Intercept</w:t>
                  </w:r>
                </w:p>
              </w:tc>
            </w:tr>
          </w:tbl>
          <w:p w14:paraId="2E86C48E" w14:textId="77777777" w:rsidR="00ED18DC" w:rsidRPr="00ED18DC" w:rsidRDefault="00ED18DC" w:rsidP="00ED18DC">
            <w:pPr>
              <w:ind w:left="68" w:right="26"/>
              <w:rPr>
                <w:b/>
                <w:bCs/>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032F3E0D" w14:textId="77777777" w:rsidR="00ED18DC" w:rsidRPr="00ED18DC" w:rsidRDefault="00ED18DC" w:rsidP="00ED18DC">
            <w:pPr>
              <w:ind w:left="68" w:right="26"/>
              <w:jc w:val="cente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66C309E" w14:textId="77777777" w:rsidR="00ED18DC" w:rsidRPr="00ED18DC" w:rsidRDefault="00ED18DC" w:rsidP="00ED18DC">
            <w:pPr>
              <w:ind w:left="68" w:right="26"/>
              <w:jc w:val="cente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F920A92" w14:textId="77777777" w:rsidR="00ED18DC" w:rsidRPr="00ED18DC" w:rsidRDefault="00ED18DC" w:rsidP="00ED18DC">
            <w:pPr>
              <w:ind w:left="68" w:right="26"/>
              <w:jc w:val="center"/>
            </w:pPr>
            <w:r w:rsidRPr="00ED18DC">
              <w:t>2.115</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0AC6678" w14:textId="77777777" w:rsidR="00ED18DC" w:rsidRPr="00ED18DC" w:rsidRDefault="00ED18DC" w:rsidP="00ED18DC">
            <w:pPr>
              <w:ind w:left="68" w:right="26"/>
              <w:jc w:val="center"/>
            </w:pPr>
            <w:r w:rsidRPr="00ED18DC">
              <w:t>0.05</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0E3E4DB" w14:textId="77777777" w:rsidR="00ED18DC" w:rsidRPr="00ED18DC" w:rsidRDefault="00ED18DC" w:rsidP="00ED18DC">
            <w:pPr>
              <w:ind w:left="68" w:right="26"/>
              <w:jc w:val="center"/>
            </w:pPr>
            <w:r w:rsidRPr="00ED18DC">
              <w:t>58.01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1CF888A" w14:textId="495293D8" w:rsidR="00ED18DC" w:rsidRPr="00ED18DC" w:rsidRDefault="00ED18DC" w:rsidP="00ED18DC">
            <w:pPr>
              <w:ind w:left="68" w:right="26"/>
              <w:jc w:val="center"/>
            </w:pPr>
            <w:r w:rsidRPr="00ED18DC">
              <w:t>&lt;0.001</w:t>
            </w:r>
          </w:p>
        </w:tc>
      </w:tr>
      <w:tr w:rsidR="00ED18DC" w:rsidRPr="00ED18DC" w14:paraId="421A872B" w14:textId="77777777" w:rsidTr="00847EA8">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203"/>
            </w:tblGrid>
            <w:tr w:rsidR="00ED18DC" w:rsidRPr="00ED18DC" w14:paraId="6632A154" w14:textId="77777777" w:rsidTr="00847EA8">
              <w:tc>
                <w:tcPr>
                  <w:tcW w:w="0" w:type="auto"/>
                  <w:tcBorders>
                    <w:top w:val="nil"/>
                    <w:left w:val="nil"/>
                    <w:bottom w:val="nil"/>
                    <w:right w:val="nil"/>
                  </w:tcBorders>
                  <w:noWrap/>
                  <w:vAlign w:val="center"/>
                  <w:hideMark/>
                </w:tcPr>
                <w:p w14:paraId="5B76589F" w14:textId="77777777" w:rsidR="00ED18DC" w:rsidRPr="00ED18DC" w:rsidRDefault="00ED18DC" w:rsidP="00ED18DC">
                  <w:pPr>
                    <w:ind w:left="68" w:right="26"/>
                    <w:rPr>
                      <w:b/>
                      <w:bCs/>
                    </w:rPr>
                  </w:pPr>
                  <w:r w:rsidRPr="00ED18DC">
                    <w:rPr>
                      <w:b/>
                      <w:bCs/>
                    </w:rPr>
                    <w:t>ADIF</w:t>
                  </w:r>
                </w:p>
              </w:tc>
            </w:tr>
          </w:tbl>
          <w:p w14:paraId="3F63FDFD" w14:textId="77777777" w:rsidR="00ED18DC" w:rsidRPr="00ED18DC" w:rsidRDefault="00ED18DC" w:rsidP="00ED18DC">
            <w:pPr>
              <w:ind w:left="68" w:right="26"/>
              <w:rPr>
                <w:b/>
                <w:bCs/>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A13B104" w14:textId="77777777" w:rsidR="00ED18DC" w:rsidRPr="00ED18DC" w:rsidRDefault="00ED18DC" w:rsidP="00ED18DC">
            <w:pPr>
              <w:ind w:left="68" w:right="26"/>
              <w:jc w:val="center"/>
            </w:pPr>
            <w:r w:rsidRPr="00ED18DC">
              <w:t>-0.057</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07AEC0C" w14:textId="77777777" w:rsidR="00ED18DC" w:rsidRPr="00ED18DC" w:rsidRDefault="00ED18DC" w:rsidP="00ED18DC">
            <w:pPr>
              <w:ind w:left="68" w:right="26"/>
              <w:jc w:val="center"/>
            </w:pPr>
            <w:r w:rsidRPr="00ED18DC">
              <w:t>0.019</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6BE8377" w14:textId="77777777" w:rsidR="00ED18DC" w:rsidRPr="00ED18DC" w:rsidRDefault="00ED18DC" w:rsidP="00ED18DC">
            <w:pPr>
              <w:ind w:left="68" w:right="26"/>
              <w:jc w:val="center"/>
            </w:pPr>
            <w:r w:rsidRPr="00ED18DC">
              <w:t>-0.382</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5C656C8" w14:textId="77777777" w:rsidR="00ED18DC" w:rsidRPr="00ED18DC" w:rsidRDefault="00ED18DC" w:rsidP="00ED18DC">
            <w:pPr>
              <w:ind w:left="68" w:right="26"/>
              <w:jc w:val="center"/>
            </w:pPr>
            <w:r w:rsidRPr="00ED18DC">
              <w:t>0.124628</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4FBF560" w14:textId="77777777" w:rsidR="00ED18DC" w:rsidRPr="00ED18DC" w:rsidRDefault="00ED18DC" w:rsidP="00ED18DC">
            <w:pPr>
              <w:ind w:left="68" w:right="26"/>
              <w:jc w:val="center"/>
            </w:pPr>
            <w:r w:rsidRPr="00ED18DC">
              <w:t>-3.062</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210118A0" w14:textId="77777777" w:rsidR="00ED18DC" w:rsidRPr="00ED18DC" w:rsidRDefault="00ED18DC" w:rsidP="00ED18DC">
            <w:pPr>
              <w:ind w:left="68" w:right="26"/>
              <w:jc w:val="center"/>
            </w:pPr>
            <w:r w:rsidRPr="00ED18DC">
              <w:t>0.002</w:t>
            </w:r>
          </w:p>
        </w:tc>
      </w:tr>
      <w:tr w:rsidR="00ED18DC" w:rsidRPr="00ED18DC" w14:paraId="41E0948D" w14:textId="77777777" w:rsidTr="00847EA8">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203"/>
            </w:tblGrid>
            <w:tr w:rsidR="00ED18DC" w:rsidRPr="00ED18DC" w14:paraId="04B053CF" w14:textId="77777777" w:rsidTr="00847EA8">
              <w:tc>
                <w:tcPr>
                  <w:tcW w:w="0" w:type="auto"/>
                  <w:tcBorders>
                    <w:top w:val="nil"/>
                    <w:left w:val="nil"/>
                    <w:bottom w:val="nil"/>
                    <w:right w:val="nil"/>
                  </w:tcBorders>
                  <w:noWrap/>
                  <w:vAlign w:val="center"/>
                  <w:hideMark/>
                </w:tcPr>
                <w:p w14:paraId="0EC05CAF" w14:textId="77777777" w:rsidR="00ED18DC" w:rsidRPr="00ED18DC" w:rsidRDefault="00ED18DC" w:rsidP="00ED18DC">
                  <w:pPr>
                    <w:ind w:left="68" w:right="26"/>
                    <w:rPr>
                      <w:b/>
                      <w:bCs/>
                    </w:rPr>
                  </w:pPr>
                  <w:r w:rsidRPr="00ED18DC">
                    <w:rPr>
                      <w:b/>
                      <w:bCs/>
                    </w:rPr>
                    <w:t>ADPDIF</w:t>
                  </w:r>
                </w:p>
              </w:tc>
            </w:tr>
          </w:tbl>
          <w:p w14:paraId="7B8BE272" w14:textId="77777777" w:rsidR="00ED18DC" w:rsidRPr="00ED18DC" w:rsidRDefault="00ED18DC" w:rsidP="00ED18DC">
            <w:pPr>
              <w:ind w:left="68" w:right="26"/>
              <w:rPr>
                <w:b/>
                <w:bCs/>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07B1CBC" w14:textId="77777777" w:rsidR="00ED18DC" w:rsidRPr="00ED18DC" w:rsidRDefault="00ED18DC" w:rsidP="00ED18DC">
            <w:pPr>
              <w:ind w:left="68" w:right="26"/>
              <w:jc w:val="center"/>
            </w:pPr>
            <w:r w:rsidRPr="00ED18DC">
              <w:t>-0.47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E0A32BC" w14:textId="77777777" w:rsidR="00ED18DC" w:rsidRPr="00ED18DC" w:rsidRDefault="00ED18DC" w:rsidP="00ED18DC">
            <w:pPr>
              <w:ind w:left="68" w:right="26"/>
              <w:jc w:val="center"/>
            </w:pPr>
            <w:r w:rsidRPr="00ED18DC">
              <w:t>0.041</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8493959" w14:textId="77777777" w:rsidR="00ED18DC" w:rsidRPr="00ED18DC" w:rsidRDefault="00ED18DC" w:rsidP="00ED18DC">
            <w:pPr>
              <w:ind w:left="68" w:right="26"/>
              <w:jc w:val="center"/>
            </w:pPr>
            <w:r w:rsidRPr="00ED18DC">
              <w:t>-0.653</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2C2A107B" w14:textId="77777777" w:rsidR="00ED18DC" w:rsidRPr="00ED18DC" w:rsidRDefault="00ED18DC" w:rsidP="00ED18DC">
            <w:pPr>
              <w:ind w:left="68" w:right="26"/>
              <w:jc w:val="center"/>
            </w:pPr>
            <w:r w:rsidRPr="00ED18DC">
              <w:t>0.057</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4C70FFB" w14:textId="77777777" w:rsidR="00ED18DC" w:rsidRPr="00ED18DC" w:rsidRDefault="00ED18DC" w:rsidP="00ED18DC">
            <w:pPr>
              <w:ind w:left="68" w:right="26"/>
              <w:jc w:val="center"/>
            </w:pPr>
            <w:r w:rsidRPr="00ED18DC">
              <w:t>-11.417</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hideMark/>
          </w:tcPr>
          <w:p w14:paraId="43BCED18" w14:textId="7FFE909E" w:rsidR="00ED18DC" w:rsidRPr="00ED18DC" w:rsidRDefault="00ED18DC" w:rsidP="00ED18DC">
            <w:pPr>
              <w:ind w:left="68" w:right="26"/>
              <w:jc w:val="center"/>
            </w:pPr>
            <w:r w:rsidRPr="00ED18DC">
              <w:t>&lt;0.001</w:t>
            </w:r>
          </w:p>
        </w:tc>
      </w:tr>
      <w:tr w:rsidR="00ED18DC" w:rsidRPr="00ED18DC" w14:paraId="7C2EFE39" w14:textId="77777777" w:rsidTr="00847EA8">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203"/>
            </w:tblGrid>
            <w:tr w:rsidR="00ED18DC" w:rsidRPr="00ED18DC" w14:paraId="71DD5607" w14:textId="77777777" w:rsidTr="00847EA8">
              <w:tc>
                <w:tcPr>
                  <w:tcW w:w="0" w:type="auto"/>
                  <w:tcBorders>
                    <w:top w:val="nil"/>
                    <w:left w:val="nil"/>
                    <w:bottom w:val="nil"/>
                    <w:right w:val="nil"/>
                  </w:tcBorders>
                  <w:noWrap/>
                  <w:vAlign w:val="center"/>
                  <w:hideMark/>
                </w:tcPr>
                <w:p w14:paraId="5FAFAF1A" w14:textId="77777777" w:rsidR="00ED18DC" w:rsidRPr="00ED18DC" w:rsidRDefault="00ED18DC" w:rsidP="00ED18DC">
                  <w:pPr>
                    <w:ind w:left="68" w:right="26"/>
                    <w:rPr>
                      <w:b/>
                      <w:bCs/>
                    </w:rPr>
                  </w:pPr>
                  <w:r w:rsidRPr="00ED18DC">
                    <w:rPr>
                      <w:b/>
                      <w:bCs/>
                    </w:rPr>
                    <w:t>NDIF</w:t>
                  </w:r>
                </w:p>
              </w:tc>
            </w:tr>
          </w:tbl>
          <w:p w14:paraId="533A45B9" w14:textId="77777777" w:rsidR="00ED18DC" w:rsidRPr="00ED18DC" w:rsidRDefault="00ED18DC" w:rsidP="00ED18DC">
            <w:pPr>
              <w:ind w:left="68" w:right="26"/>
              <w:rPr>
                <w:b/>
                <w:bCs/>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D91BBB8" w14:textId="77777777" w:rsidR="00ED18DC" w:rsidRPr="00ED18DC" w:rsidRDefault="00ED18DC" w:rsidP="00ED18DC">
            <w:pPr>
              <w:ind w:left="68" w:right="26"/>
              <w:jc w:val="center"/>
            </w:pPr>
            <w:r w:rsidRPr="00ED18DC">
              <w:t>-0.358</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ADB892A" w14:textId="77777777" w:rsidR="00ED18DC" w:rsidRPr="00ED18DC" w:rsidRDefault="00ED18DC" w:rsidP="00ED18DC">
            <w:pPr>
              <w:ind w:left="68" w:right="26"/>
              <w:jc w:val="center"/>
            </w:pPr>
            <w:r w:rsidRPr="00ED18DC">
              <w:t>0.041</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329EBBF" w14:textId="77777777" w:rsidR="00ED18DC" w:rsidRPr="00ED18DC" w:rsidRDefault="00ED18DC" w:rsidP="00ED18DC">
            <w:pPr>
              <w:ind w:left="68" w:right="26"/>
              <w:jc w:val="center"/>
            </w:pPr>
            <w:r w:rsidRPr="00ED18DC">
              <w:t>-0.363</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A45CFE8" w14:textId="77777777" w:rsidR="00ED18DC" w:rsidRPr="00ED18DC" w:rsidRDefault="00ED18DC" w:rsidP="00ED18DC">
            <w:pPr>
              <w:ind w:left="68" w:right="26"/>
              <w:jc w:val="center"/>
            </w:pPr>
            <w:r w:rsidRPr="00ED18DC">
              <w:t>0.042</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345E91A" w14:textId="77777777" w:rsidR="00ED18DC" w:rsidRPr="00ED18DC" w:rsidRDefault="00ED18DC" w:rsidP="00ED18DC">
            <w:pPr>
              <w:ind w:left="68" w:right="26"/>
              <w:jc w:val="center"/>
            </w:pPr>
            <w:r w:rsidRPr="00ED18DC">
              <w:t>-8.701</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hideMark/>
          </w:tcPr>
          <w:p w14:paraId="7C0C3A8C" w14:textId="63FF04B8" w:rsidR="00ED18DC" w:rsidRPr="00ED18DC" w:rsidRDefault="00ED18DC" w:rsidP="00ED18DC">
            <w:pPr>
              <w:ind w:left="68" w:right="26"/>
              <w:jc w:val="center"/>
            </w:pPr>
            <w:r w:rsidRPr="00ED18DC">
              <w:t>&lt;0.001</w:t>
            </w:r>
          </w:p>
        </w:tc>
      </w:tr>
    </w:tbl>
    <w:p w14:paraId="57E79808" w14:textId="0B74E622" w:rsidR="00ED18DC" w:rsidRPr="00ED18DC" w:rsidRDefault="00ED18DC" w:rsidP="00ED18DC">
      <w:pPr>
        <w:jc w:val="both"/>
      </w:pPr>
      <w:bookmarkStart w:id="0" w:name="_Hlk215825781"/>
      <w:r w:rsidRPr="00ED18DC">
        <w:t>Aβ</w:t>
      </w:r>
      <w:r>
        <w:t xml:space="preserve">: </w:t>
      </w:r>
      <w:r w:rsidRPr="00ED18DC">
        <w:t>a</w:t>
      </w:r>
      <w:r>
        <w:t>myloid-</w:t>
      </w:r>
      <w:r w:rsidRPr="00ED18DC">
        <w:t>beta; ADIF</w:t>
      </w:r>
      <w:r>
        <w:t xml:space="preserve">: </w:t>
      </w:r>
      <w:bookmarkStart w:id="1" w:name="_Hlk215825755"/>
      <w:bookmarkStart w:id="2" w:name="_Hlk215825646"/>
      <w:r w:rsidRPr="00ED18DC">
        <w:t xml:space="preserve">Aβ </w:t>
      </w:r>
      <w:proofErr w:type="spellStart"/>
      <w:r w:rsidRPr="00ED18DC">
        <w:t>SUVr</w:t>
      </w:r>
      <w:bookmarkEnd w:id="1"/>
      <w:proofErr w:type="spellEnd"/>
      <w:r w:rsidRPr="00ED18DC">
        <w:t xml:space="preserve">-adjusted </w:t>
      </w:r>
      <w:proofErr w:type="spellStart"/>
      <w:r w:rsidRPr="00ED18DC">
        <w:t>dTEL</w:t>
      </w:r>
      <w:proofErr w:type="spellEnd"/>
      <w:r w:rsidRPr="00ED18DC">
        <w:t xml:space="preserve"> residual - </w:t>
      </w:r>
      <w:proofErr w:type="spellStart"/>
      <w:r w:rsidRPr="00ED18DC">
        <w:t>dTEL</w:t>
      </w:r>
      <w:proofErr w:type="spellEnd"/>
      <w:r w:rsidRPr="00ED18DC">
        <w:t xml:space="preserve">; </w:t>
      </w:r>
      <w:bookmarkEnd w:id="2"/>
      <w:r w:rsidRPr="00ED18DC">
        <w:t>ADPDIF</w:t>
      </w:r>
      <w:r>
        <w:t xml:space="preserve">: </w:t>
      </w:r>
      <w:r w:rsidRPr="00ED18DC">
        <w:t xml:space="preserve">Adipokine factor-adjusted </w:t>
      </w:r>
      <w:proofErr w:type="spellStart"/>
      <w:r w:rsidRPr="00ED18DC">
        <w:t>dTEL</w:t>
      </w:r>
      <w:proofErr w:type="spellEnd"/>
      <w:r w:rsidRPr="00ED18DC">
        <w:t xml:space="preserve"> residual - </w:t>
      </w:r>
      <w:proofErr w:type="spellStart"/>
      <w:r w:rsidRPr="00ED18DC">
        <w:t>dTEL</w:t>
      </w:r>
      <w:proofErr w:type="spellEnd"/>
      <w:r w:rsidRPr="00ED18DC">
        <w:t>; CDR-SB</w:t>
      </w:r>
      <w:r>
        <w:t xml:space="preserve">: </w:t>
      </w:r>
      <w:r w:rsidRPr="00ED18DC">
        <w:t>Clinical Dementia Rating Scale Sum of Boxes; NDIF</w:t>
      </w:r>
      <w:r>
        <w:t xml:space="preserve">: </w:t>
      </w:r>
      <w:proofErr w:type="spellStart"/>
      <w:r w:rsidRPr="00ED18DC">
        <w:t>NFactor</w:t>
      </w:r>
      <w:proofErr w:type="spellEnd"/>
      <w:r w:rsidRPr="00ED18DC">
        <w:t xml:space="preserve">-adjusted </w:t>
      </w:r>
      <w:proofErr w:type="spellStart"/>
      <w:r w:rsidRPr="00ED18DC">
        <w:t>dTEL</w:t>
      </w:r>
      <w:proofErr w:type="spellEnd"/>
      <w:r w:rsidRPr="00ED18DC">
        <w:t xml:space="preserve"> residual – </w:t>
      </w:r>
      <w:proofErr w:type="spellStart"/>
      <w:r w:rsidRPr="00ED18DC">
        <w:t>dTEL</w:t>
      </w:r>
      <w:bookmarkEnd w:id="0"/>
      <w:proofErr w:type="spellEnd"/>
      <w:r>
        <w:t xml:space="preserve">; </w:t>
      </w:r>
      <w:r w:rsidRPr="00ED18DC">
        <w:t>SE</w:t>
      </w:r>
      <w:r>
        <w:t xml:space="preserve">: </w:t>
      </w:r>
      <w:r w:rsidRPr="00ED18DC">
        <w:t>standard error;</w:t>
      </w:r>
    </w:p>
    <w:p w14:paraId="6AC03E86" w14:textId="77777777" w:rsidR="00ED18DC" w:rsidRDefault="00ED18DC" w:rsidP="00ED18DC"/>
    <w:p w14:paraId="532D715B" w14:textId="77777777" w:rsidR="00ED18DC" w:rsidRDefault="00ED18DC" w:rsidP="00ED18DC"/>
    <w:p w14:paraId="0D50E2B8" w14:textId="77777777" w:rsidR="00ED18DC" w:rsidRPr="00ED18DC" w:rsidRDefault="00ED18DC" w:rsidP="00ED18DC"/>
    <w:p w14:paraId="6C2B8FCA" w14:textId="431F29B1" w:rsidR="00ED18DC" w:rsidRPr="00ED18DC" w:rsidRDefault="00ED18DC" w:rsidP="00ED18DC">
      <w:pPr>
        <w:tabs>
          <w:tab w:val="left" w:pos="3160"/>
        </w:tabs>
        <w:jc w:val="both"/>
      </w:pPr>
      <w:r w:rsidRPr="00ED18DC">
        <w:rPr>
          <w:b/>
          <w:bCs/>
        </w:rPr>
        <w:t>Supplementa</w:t>
      </w:r>
      <w:r>
        <w:rPr>
          <w:b/>
          <w:bCs/>
        </w:rPr>
        <w:t>l</w:t>
      </w:r>
      <w:r w:rsidRPr="00ED18DC">
        <w:rPr>
          <w:b/>
          <w:bCs/>
        </w:rPr>
        <w:t xml:space="preserve"> Table 2</w:t>
      </w:r>
      <w:r>
        <w:rPr>
          <w:b/>
          <w:bCs/>
        </w:rPr>
        <w:t>.</w:t>
      </w:r>
      <w:r w:rsidRPr="00ED18DC">
        <w:rPr>
          <w:b/>
          <w:bCs/>
        </w:rPr>
        <w:t xml:space="preserve"> </w:t>
      </w:r>
      <w:r w:rsidRPr="00ED18DC">
        <w:t xml:space="preserve">Observed biomarkers have independent effects that explain a minority of CDR variance. </w:t>
      </w:r>
    </w:p>
    <w:tbl>
      <w:tblPr>
        <w:tblW w:w="5000" w:type="pct"/>
        <w:tblBorders>
          <w:top w:val="outset" w:sz="6" w:space="0" w:color="111111"/>
          <w:left w:val="outset" w:sz="6" w:space="0" w:color="111111"/>
          <w:bottom w:val="outset" w:sz="6" w:space="0" w:color="111111"/>
          <w:right w:val="outset" w:sz="6" w:space="0" w:color="111111"/>
        </w:tblBorders>
        <w:tblCellMar>
          <w:top w:w="10" w:type="dxa"/>
          <w:left w:w="10" w:type="dxa"/>
          <w:bottom w:w="10" w:type="dxa"/>
          <w:right w:w="10" w:type="dxa"/>
        </w:tblCellMar>
        <w:tblLook w:val="04A0" w:firstRow="1" w:lastRow="0" w:firstColumn="1" w:lastColumn="0" w:noHBand="0" w:noVBand="1"/>
      </w:tblPr>
      <w:tblGrid>
        <w:gridCol w:w="1451"/>
        <w:gridCol w:w="1309"/>
        <w:gridCol w:w="1172"/>
        <w:gridCol w:w="1309"/>
        <w:gridCol w:w="1172"/>
        <w:gridCol w:w="1513"/>
        <w:gridCol w:w="1404"/>
      </w:tblGrid>
      <w:tr w:rsidR="00ED18DC" w:rsidRPr="00ED18DC" w14:paraId="5C2F7401" w14:textId="77777777" w:rsidTr="00847EA8">
        <w:tc>
          <w:tcPr>
            <w:tcW w:w="0" w:type="auto"/>
            <w:vMerge w:val="restart"/>
            <w:tcBorders>
              <w:top w:val="outset" w:sz="6" w:space="0" w:color="111111"/>
              <w:left w:val="outset" w:sz="6" w:space="0" w:color="111111"/>
              <w:bottom w:val="outset" w:sz="6" w:space="0" w:color="111111"/>
              <w:right w:val="outset" w:sz="6" w:space="0" w:color="111111"/>
            </w:tcBorders>
            <w:shd w:val="clear" w:color="auto" w:fill="FFFFFF"/>
            <w:noWrap/>
            <w:vAlign w:val="bottom"/>
            <w:hideMark/>
          </w:tcPr>
          <w:p w14:paraId="5E3834EA" w14:textId="77777777" w:rsidR="00ED18DC" w:rsidRPr="00ED18DC" w:rsidRDefault="00ED18DC" w:rsidP="00ED18DC">
            <w:pPr>
              <w:ind w:left="68" w:right="57"/>
              <w:rPr>
                <w:b/>
                <w:bCs/>
              </w:rPr>
            </w:pPr>
            <w:r w:rsidRPr="00ED18DC">
              <w:rPr>
                <w:b/>
                <w:bCs/>
              </w:rPr>
              <w:br/>
              <w:t>N=988</w:t>
            </w:r>
          </w:p>
        </w:tc>
        <w:tc>
          <w:tcPr>
            <w:tcW w:w="0" w:type="auto"/>
            <w:gridSpan w:val="6"/>
            <w:tcBorders>
              <w:top w:val="outset" w:sz="6" w:space="0" w:color="111111"/>
              <w:left w:val="outset" w:sz="6" w:space="0" w:color="111111"/>
              <w:bottom w:val="outset" w:sz="6" w:space="0" w:color="111111"/>
              <w:right w:val="outset" w:sz="6" w:space="0" w:color="111111"/>
            </w:tcBorders>
            <w:shd w:val="clear" w:color="auto" w:fill="FFFFFF"/>
            <w:noWrap/>
            <w:hideMark/>
          </w:tcPr>
          <w:p w14:paraId="2D52CA81" w14:textId="77777777" w:rsidR="00ED18DC" w:rsidRPr="00ED18DC" w:rsidRDefault="00ED18DC" w:rsidP="00ED18DC">
            <w:pPr>
              <w:ind w:left="68" w:right="57"/>
              <w:rPr>
                <w:b/>
                <w:bCs/>
              </w:rPr>
            </w:pPr>
            <w:r w:rsidRPr="00ED18DC">
              <w:rPr>
                <w:b/>
                <w:bCs/>
              </w:rPr>
              <w:t xml:space="preserve">Dependent Variable: CDR-SB: </w:t>
            </w:r>
            <w:proofErr w:type="gramStart"/>
            <w:r w:rsidRPr="00ED18DC">
              <w:rPr>
                <w:b/>
                <w:bCs/>
              </w:rPr>
              <w:t>F(</w:t>
            </w:r>
            <w:proofErr w:type="gramEnd"/>
            <w:r w:rsidRPr="00ED18DC">
              <w:rPr>
                <w:b/>
                <w:bCs/>
              </w:rPr>
              <w:t>3,984) = 282.26, p&lt;0.001; R²= 0.463</w:t>
            </w:r>
          </w:p>
        </w:tc>
      </w:tr>
      <w:tr w:rsidR="00ED18DC" w:rsidRPr="00ED18DC" w14:paraId="0A87595C" w14:textId="77777777" w:rsidTr="00847EA8">
        <w:tc>
          <w:tcPr>
            <w:tcW w:w="0" w:type="auto"/>
            <w:vMerge/>
            <w:tcBorders>
              <w:top w:val="outset" w:sz="6" w:space="0" w:color="111111"/>
              <w:left w:val="outset" w:sz="6" w:space="0" w:color="111111"/>
              <w:bottom w:val="outset" w:sz="6" w:space="0" w:color="111111"/>
              <w:right w:val="outset" w:sz="6" w:space="0" w:color="111111"/>
            </w:tcBorders>
            <w:vAlign w:val="center"/>
            <w:hideMark/>
          </w:tcPr>
          <w:p w14:paraId="23822C99" w14:textId="77777777" w:rsidR="00ED18DC" w:rsidRPr="00ED18DC" w:rsidRDefault="00ED18DC" w:rsidP="00ED18DC">
            <w:pPr>
              <w:ind w:left="68" w:right="57"/>
              <w:rPr>
                <w:b/>
                <w:bCs/>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289"/>
            </w:tblGrid>
            <w:tr w:rsidR="00ED18DC" w:rsidRPr="00ED18DC" w14:paraId="1157B176" w14:textId="77777777" w:rsidTr="00847EA8">
              <w:tc>
                <w:tcPr>
                  <w:tcW w:w="0" w:type="auto"/>
                  <w:tcBorders>
                    <w:top w:val="nil"/>
                    <w:left w:val="nil"/>
                    <w:bottom w:val="nil"/>
                    <w:right w:val="nil"/>
                  </w:tcBorders>
                  <w:noWrap/>
                  <w:hideMark/>
                </w:tcPr>
                <w:p w14:paraId="53F5A214" w14:textId="77777777" w:rsidR="00ED18DC" w:rsidRPr="00ED18DC" w:rsidRDefault="00ED18DC" w:rsidP="00ED18DC">
                  <w:pPr>
                    <w:ind w:left="68" w:right="57"/>
                    <w:jc w:val="center"/>
                    <w:rPr>
                      <w:b/>
                      <w:bCs/>
                    </w:rPr>
                  </w:pPr>
                  <w:r w:rsidRPr="00ED18DC">
                    <w:rPr>
                      <w:b/>
                      <w:bCs/>
                    </w:rPr>
                    <w:t>β</w:t>
                  </w:r>
                </w:p>
              </w:tc>
            </w:tr>
          </w:tbl>
          <w:p w14:paraId="6C3FA753" w14:textId="77777777" w:rsidR="00ED18DC" w:rsidRPr="00ED18DC" w:rsidRDefault="00ED18DC" w:rsidP="00ED18DC">
            <w:pPr>
              <w:ind w:left="68" w:right="57"/>
              <w:rPr>
                <w:b/>
                <w:bCs/>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152"/>
            </w:tblGrid>
            <w:tr w:rsidR="00ED18DC" w:rsidRPr="00ED18DC" w14:paraId="4B82EEBE" w14:textId="77777777" w:rsidTr="00847EA8">
              <w:tc>
                <w:tcPr>
                  <w:tcW w:w="0" w:type="auto"/>
                  <w:tcBorders>
                    <w:top w:val="nil"/>
                    <w:left w:val="nil"/>
                    <w:bottom w:val="nil"/>
                    <w:right w:val="nil"/>
                  </w:tcBorders>
                  <w:noWrap/>
                  <w:hideMark/>
                </w:tcPr>
                <w:p w14:paraId="6103027A" w14:textId="7ADD7160" w:rsidR="00ED18DC" w:rsidRPr="00ED18DC" w:rsidRDefault="00ED18DC" w:rsidP="00ED18DC">
                  <w:pPr>
                    <w:ind w:left="68" w:right="57"/>
                    <w:jc w:val="center"/>
                    <w:rPr>
                      <w:b/>
                      <w:bCs/>
                    </w:rPr>
                  </w:pPr>
                  <w:r w:rsidRPr="00ED18DC">
                    <w:rPr>
                      <w:b/>
                      <w:bCs/>
                    </w:rPr>
                    <w:t>SE</w:t>
                  </w:r>
                </w:p>
              </w:tc>
            </w:tr>
          </w:tbl>
          <w:p w14:paraId="790DC27E" w14:textId="77777777" w:rsidR="00ED18DC" w:rsidRPr="00ED18DC" w:rsidRDefault="00ED18DC" w:rsidP="00ED18DC">
            <w:pPr>
              <w:ind w:left="68" w:right="57"/>
              <w:rPr>
                <w:b/>
                <w:bCs/>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289"/>
            </w:tblGrid>
            <w:tr w:rsidR="00ED18DC" w:rsidRPr="00ED18DC" w14:paraId="1F7442C4" w14:textId="77777777" w:rsidTr="00847EA8">
              <w:tc>
                <w:tcPr>
                  <w:tcW w:w="0" w:type="auto"/>
                  <w:tcBorders>
                    <w:top w:val="nil"/>
                    <w:left w:val="nil"/>
                    <w:bottom w:val="nil"/>
                    <w:right w:val="nil"/>
                  </w:tcBorders>
                  <w:noWrap/>
                  <w:hideMark/>
                </w:tcPr>
                <w:p w14:paraId="1FEB42F4" w14:textId="77777777" w:rsidR="00ED18DC" w:rsidRPr="00ED18DC" w:rsidRDefault="00ED18DC" w:rsidP="00ED18DC">
                  <w:pPr>
                    <w:ind w:left="68" w:right="57"/>
                    <w:jc w:val="center"/>
                    <w:rPr>
                      <w:b/>
                      <w:bCs/>
                    </w:rPr>
                  </w:pPr>
                  <w:r w:rsidRPr="00ED18DC">
                    <w:rPr>
                      <w:b/>
                      <w:bCs/>
                    </w:rPr>
                    <w:t>b</w:t>
                  </w:r>
                </w:p>
              </w:tc>
            </w:tr>
          </w:tbl>
          <w:p w14:paraId="4A320E8D" w14:textId="77777777" w:rsidR="00ED18DC" w:rsidRPr="00ED18DC" w:rsidRDefault="00ED18DC" w:rsidP="00ED18DC">
            <w:pPr>
              <w:ind w:left="68" w:right="57"/>
              <w:rPr>
                <w:b/>
                <w:bCs/>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152"/>
            </w:tblGrid>
            <w:tr w:rsidR="00ED18DC" w:rsidRPr="00ED18DC" w14:paraId="2B2F4EC2" w14:textId="77777777" w:rsidTr="00847EA8">
              <w:tc>
                <w:tcPr>
                  <w:tcW w:w="0" w:type="auto"/>
                  <w:tcBorders>
                    <w:top w:val="nil"/>
                    <w:left w:val="nil"/>
                    <w:bottom w:val="nil"/>
                    <w:right w:val="nil"/>
                  </w:tcBorders>
                  <w:noWrap/>
                  <w:hideMark/>
                </w:tcPr>
                <w:p w14:paraId="7D651DA5" w14:textId="465BD3E5" w:rsidR="00ED18DC" w:rsidRPr="00ED18DC" w:rsidRDefault="00ED18DC" w:rsidP="00ED18DC">
                  <w:pPr>
                    <w:ind w:left="68" w:right="57"/>
                    <w:jc w:val="center"/>
                    <w:rPr>
                      <w:b/>
                      <w:bCs/>
                    </w:rPr>
                  </w:pPr>
                  <w:r w:rsidRPr="00ED18DC">
                    <w:rPr>
                      <w:b/>
                      <w:bCs/>
                    </w:rPr>
                    <w:t>SE</w:t>
                  </w:r>
                </w:p>
              </w:tc>
            </w:tr>
          </w:tbl>
          <w:p w14:paraId="50ED4011" w14:textId="77777777" w:rsidR="00ED18DC" w:rsidRPr="00ED18DC" w:rsidRDefault="00ED18DC" w:rsidP="00ED18DC">
            <w:pPr>
              <w:ind w:left="68" w:right="57"/>
              <w:rPr>
                <w:b/>
                <w:bCs/>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493"/>
            </w:tblGrid>
            <w:tr w:rsidR="00ED18DC" w:rsidRPr="00ED18DC" w14:paraId="2D4202C1" w14:textId="77777777" w:rsidTr="00847EA8">
              <w:tc>
                <w:tcPr>
                  <w:tcW w:w="0" w:type="auto"/>
                  <w:tcBorders>
                    <w:top w:val="nil"/>
                    <w:left w:val="nil"/>
                    <w:bottom w:val="nil"/>
                    <w:right w:val="nil"/>
                  </w:tcBorders>
                  <w:noWrap/>
                  <w:hideMark/>
                </w:tcPr>
                <w:p w14:paraId="38BFB2FA" w14:textId="77777777" w:rsidR="00ED18DC" w:rsidRPr="00ED18DC" w:rsidRDefault="00ED18DC" w:rsidP="00ED18DC">
                  <w:pPr>
                    <w:ind w:left="68" w:right="57"/>
                    <w:jc w:val="center"/>
                    <w:rPr>
                      <w:b/>
                      <w:bCs/>
                    </w:rPr>
                  </w:pPr>
                  <w:proofErr w:type="gramStart"/>
                  <w:r w:rsidRPr="00ED18DC">
                    <w:rPr>
                      <w:b/>
                      <w:bCs/>
                    </w:rPr>
                    <w:t>t(</w:t>
                  </w:r>
                  <w:proofErr w:type="gramEnd"/>
                  <w:r w:rsidRPr="00ED18DC">
                    <w:rPr>
                      <w:b/>
                      <w:bCs/>
                    </w:rPr>
                    <w:t>984)</w:t>
                  </w:r>
                </w:p>
              </w:tc>
            </w:tr>
          </w:tbl>
          <w:p w14:paraId="58706919" w14:textId="77777777" w:rsidR="00ED18DC" w:rsidRPr="00ED18DC" w:rsidRDefault="00ED18DC" w:rsidP="00ED18DC">
            <w:pPr>
              <w:ind w:left="68" w:right="57"/>
              <w:rPr>
                <w:b/>
                <w:bCs/>
              </w:rPr>
            </w:pPr>
          </w:p>
        </w:tc>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384"/>
            </w:tblGrid>
            <w:tr w:rsidR="00ED18DC" w:rsidRPr="00ED18DC" w14:paraId="2DC7FECD" w14:textId="77777777" w:rsidTr="00847EA8">
              <w:tc>
                <w:tcPr>
                  <w:tcW w:w="0" w:type="auto"/>
                  <w:tcBorders>
                    <w:top w:val="nil"/>
                    <w:left w:val="nil"/>
                    <w:bottom w:val="nil"/>
                    <w:right w:val="nil"/>
                  </w:tcBorders>
                  <w:noWrap/>
                  <w:hideMark/>
                </w:tcPr>
                <w:p w14:paraId="6B7CCCC1" w14:textId="5A4842D1" w:rsidR="00ED18DC" w:rsidRPr="00ED18DC" w:rsidRDefault="00ED18DC" w:rsidP="00ED18DC">
                  <w:pPr>
                    <w:ind w:left="68" w:right="57"/>
                    <w:jc w:val="center"/>
                    <w:rPr>
                      <w:b/>
                      <w:bCs/>
                    </w:rPr>
                  </w:pPr>
                  <w:r w:rsidRPr="00ED18DC">
                    <w:rPr>
                      <w:b/>
                      <w:bCs/>
                    </w:rPr>
                    <w:t>p</w:t>
                  </w:r>
                </w:p>
              </w:tc>
            </w:tr>
          </w:tbl>
          <w:p w14:paraId="6C86CD85" w14:textId="77777777" w:rsidR="00ED18DC" w:rsidRPr="00ED18DC" w:rsidRDefault="00ED18DC" w:rsidP="00ED18DC">
            <w:pPr>
              <w:ind w:left="68" w:right="57"/>
              <w:rPr>
                <w:b/>
                <w:bCs/>
              </w:rPr>
            </w:pPr>
          </w:p>
        </w:tc>
      </w:tr>
      <w:tr w:rsidR="00ED18DC" w:rsidRPr="00ED18DC" w14:paraId="189B23A9" w14:textId="77777777" w:rsidTr="00847EA8">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431"/>
            </w:tblGrid>
            <w:tr w:rsidR="00ED18DC" w:rsidRPr="00ED18DC" w14:paraId="7CD0D7F6" w14:textId="77777777" w:rsidTr="00847EA8">
              <w:tc>
                <w:tcPr>
                  <w:tcW w:w="0" w:type="auto"/>
                  <w:tcBorders>
                    <w:top w:val="nil"/>
                    <w:left w:val="nil"/>
                    <w:bottom w:val="nil"/>
                    <w:right w:val="nil"/>
                  </w:tcBorders>
                  <w:noWrap/>
                  <w:vAlign w:val="center"/>
                  <w:hideMark/>
                </w:tcPr>
                <w:p w14:paraId="057BE36F" w14:textId="77777777" w:rsidR="00ED18DC" w:rsidRPr="00ED18DC" w:rsidRDefault="00ED18DC" w:rsidP="00ED18DC">
                  <w:pPr>
                    <w:ind w:left="68" w:right="57"/>
                    <w:rPr>
                      <w:b/>
                      <w:bCs/>
                    </w:rPr>
                  </w:pPr>
                  <w:r w:rsidRPr="00ED18DC">
                    <w:rPr>
                      <w:b/>
                      <w:bCs/>
                    </w:rPr>
                    <w:t>Intercept</w:t>
                  </w:r>
                </w:p>
              </w:tc>
            </w:tr>
          </w:tbl>
          <w:p w14:paraId="72F9F2DF" w14:textId="77777777" w:rsidR="00ED18DC" w:rsidRPr="00ED18DC" w:rsidRDefault="00ED18DC" w:rsidP="00ED18DC">
            <w:pPr>
              <w:ind w:left="68" w:right="57"/>
              <w:rPr>
                <w:b/>
                <w:bCs/>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9E7549D" w14:textId="77777777" w:rsidR="00ED18DC" w:rsidRPr="00ED18DC" w:rsidRDefault="00ED18DC" w:rsidP="00ED18DC">
            <w:pPr>
              <w:ind w:left="68" w:right="57"/>
              <w:jc w:val="cente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AA5F1C3" w14:textId="77777777" w:rsidR="00ED18DC" w:rsidRPr="00ED18DC" w:rsidRDefault="00ED18DC" w:rsidP="00ED18DC">
            <w:pPr>
              <w:ind w:left="68" w:right="57"/>
              <w:jc w:val="cente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0B38A0E2" w14:textId="77777777" w:rsidR="00ED18DC" w:rsidRPr="00ED18DC" w:rsidRDefault="00ED18DC" w:rsidP="00ED18DC">
            <w:pPr>
              <w:ind w:left="68" w:right="57"/>
              <w:jc w:val="center"/>
            </w:pPr>
            <w:r w:rsidRPr="00ED18DC">
              <w:t>-0.903</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680A5D1" w14:textId="77777777" w:rsidR="00ED18DC" w:rsidRPr="00ED18DC" w:rsidRDefault="00ED18DC" w:rsidP="00ED18DC">
            <w:pPr>
              <w:ind w:left="68" w:right="57"/>
              <w:jc w:val="center"/>
            </w:pPr>
            <w:r w:rsidRPr="00ED18DC">
              <w:t>0.494</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06600BD" w14:textId="77777777" w:rsidR="00ED18DC" w:rsidRPr="00ED18DC" w:rsidRDefault="00ED18DC" w:rsidP="00ED18DC">
            <w:pPr>
              <w:ind w:left="68" w:right="57"/>
              <w:jc w:val="center"/>
            </w:pPr>
            <w:r w:rsidRPr="00ED18DC">
              <w:t>-1.828</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4374D3E" w14:textId="77777777" w:rsidR="00ED18DC" w:rsidRPr="00ED18DC" w:rsidRDefault="00ED18DC" w:rsidP="00ED18DC">
            <w:pPr>
              <w:ind w:left="68" w:right="57"/>
              <w:jc w:val="center"/>
            </w:pPr>
            <w:r w:rsidRPr="00ED18DC">
              <w:t>0.07</w:t>
            </w:r>
          </w:p>
        </w:tc>
      </w:tr>
      <w:tr w:rsidR="00ED18DC" w:rsidRPr="00ED18DC" w14:paraId="7835B15D" w14:textId="77777777" w:rsidTr="00847EA8">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431"/>
            </w:tblGrid>
            <w:tr w:rsidR="00ED18DC" w:rsidRPr="00ED18DC" w14:paraId="14CA02B6" w14:textId="77777777" w:rsidTr="00847EA8">
              <w:tc>
                <w:tcPr>
                  <w:tcW w:w="0" w:type="auto"/>
                  <w:tcBorders>
                    <w:top w:val="nil"/>
                    <w:left w:val="nil"/>
                    <w:bottom w:val="nil"/>
                    <w:right w:val="nil"/>
                  </w:tcBorders>
                  <w:noWrap/>
                  <w:vAlign w:val="center"/>
                  <w:hideMark/>
                </w:tcPr>
                <w:p w14:paraId="12B3BF99" w14:textId="77777777" w:rsidR="00ED18DC" w:rsidRPr="00ED18DC" w:rsidRDefault="00ED18DC" w:rsidP="00ED18DC">
                  <w:pPr>
                    <w:ind w:left="68" w:right="57"/>
                    <w:rPr>
                      <w:b/>
                      <w:bCs/>
                    </w:rPr>
                  </w:pPr>
                  <w:r w:rsidRPr="00ED18DC">
                    <w:rPr>
                      <w:b/>
                      <w:bCs/>
                    </w:rPr>
                    <w:t xml:space="preserve">Aβ </w:t>
                  </w:r>
                  <w:proofErr w:type="spellStart"/>
                  <w:r w:rsidRPr="00ED18DC">
                    <w:rPr>
                      <w:b/>
                      <w:bCs/>
                    </w:rPr>
                    <w:t>SUVr</w:t>
                  </w:r>
                  <w:proofErr w:type="spellEnd"/>
                </w:p>
              </w:tc>
            </w:tr>
          </w:tbl>
          <w:p w14:paraId="24D6C773" w14:textId="77777777" w:rsidR="00ED18DC" w:rsidRPr="00ED18DC" w:rsidRDefault="00ED18DC" w:rsidP="00ED18DC">
            <w:pPr>
              <w:ind w:left="68" w:right="57"/>
              <w:rPr>
                <w:b/>
                <w:bCs/>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EAE5D9E" w14:textId="77777777" w:rsidR="00ED18DC" w:rsidRPr="00ED18DC" w:rsidRDefault="00ED18DC" w:rsidP="00ED18DC">
            <w:pPr>
              <w:ind w:left="68" w:right="57"/>
              <w:jc w:val="center"/>
            </w:pPr>
            <w:r w:rsidRPr="00ED18DC">
              <w:t>0.131</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24A643E" w14:textId="77777777" w:rsidR="00ED18DC" w:rsidRPr="00ED18DC" w:rsidRDefault="00ED18DC" w:rsidP="00ED18DC">
            <w:pPr>
              <w:ind w:left="68" w:right="57"/>
              <w:jc w:val="center"/>
            </w:pPr>
            <w:r w:rsidRPr="00ED18DC">
              <w:t>0.024</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AF4834D" w14:textId="77777777" w:rsidR="00ED18DC" w:rsidRPr="00ED18DC" w:rsidRDefault="00ED18DC" w:rsidP="00ED18DC">
            <w:pPr>
              <w:ind w:left="68" w:right="57"/>
              <w:jc w:val="center"/>
            </w:pPr>
            <w:r w:rsidRPr="00ED18DC">
              <w:t>1.979</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15E0693" w14:textId="77777777" w:rsidR="00ED18DC" w:rsidRPr="00ED18DC" w:rsidRDefault="00ED18DC" w:rsidP="00ED18DC">
            <w:pPr>
              <w:ind w:left="68" w:right="57"/>
              <w:jc w:val="center"/>
            </w:pPr>
            <w:r w:rsidRPr="00ED18DC">
              <w:t>0.364</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F2F1AEE" w14:textId="77777777" w:rsidR="00ED18DC" w:rsidRPr="00ED18DC" w:rsidRDefault="00ED18DC" w:rsidP="00ED18DC">
            <w:pPr>
              <w:ind w:left="68" w:right="57"/>
              <w:jc w:val="center"/>
            </w:pPr>
            <w:r w:rsidRPr="00ED18DC">
              <w:t>5.441</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hideMark/>
          </w:tcPr>
          <w:p w14:paraId="0D28FB19" w14:textId="783C060E" w:rsidR="00ED18DC" w:rsidRPr="00ED18DC" w:rsidRDefault="00ED18DC" w:rsidP="00ED18DC">
            <w:pPr>
              <w:ind w:left="68" w:right="57"/>
              <w:jc w:val="center"/>
            </w:pPr>
            <w:r w:rsidRPr="00ED18DC">
              <w:t>&lt;0.001</w:t>
            </w:r>
          </w:p>
        </w:tc>
      </w:tr>
      <w:tr w:rsidR="00ED18DC" w:rsidRPr="00ED18DC" w14:paraId="20948D96" w14:textId="77777777" w:rsidTr="00847EA8">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431"/>
            </w:tblGrid>
            <w:tr w:rsidR="00ED18DC" w:rsidRPr="00ED18DC" w14:paraId="08F14029" w14:textId="77777777" w:rsidTr="00847EA8">
              <w:tc>
                <w:tcPr>
                  <w:tcW w:w="0" w:type="auto"/>
                  <w:tcBorders>
                    <w:top w:val="nil"/>
                    <w:left w:val="nil"/>
                    <w:bottom w:val="nil"/>
                    <w:right w:val="nil"/>
                  </w:tcBorders>
                  <w:noWrap/>
                  <w:vAlign w:val="center"/>
                  <w:hideMark/>
                </w:tcPr>
                <w:p w14:paraId="3EE24155" w14:textId="77777777" w:rsidR="00ED18DC" w:rsidRPr="00ED18DC" w:rsidRDefault="00ED18DC" w:rsidP="00ED18DC">
                  <w:pPr>
                    <w:ind w:left="68" w:right="57"/>
                    <w:rPr>
                      <w:b/>
                      <w:bCs/>
                    </w:rPr>
                  </w:pPr>
                  <w:r w:rsidRPr="00ED18DC">
                    <w:rPr>
                      <w:b/>
                      <w:bCs/>
                    </w:rPr>
                    <w:t>Adipokines</w:t>
                  </w:r>
                </w:p>
              </w:tc>
            </w:tr>
          </w:tbl>
          <w:p w14:paraId="2A37160D" w14:textId="77777777" w:rsidR="00ED18DC" w:rsidRPr="00ED18DC" w:rsidRDefault="00ED18DC" w:rsidP="00ED18DC">
            <w:pPr>
              <w:ind w:left="68" w:right="57"/>
              <w:rPr>
                <w:b/>
                <w:bCs/>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E55AA32" w14:textId="77777777" w:rsidR="00ED18DC" w:rsidRPr="00ED18DC" w:rsidRDefault="00ED18DC" w:rsidP="00ED18DC">
            <w:pPr>
              <w:ind w:left="68" w:right="57"/>
              <w:jc w:val="center"/>
            </w:pPr>
            <w:r w:rsidRPr="00ED18DC">
              <w:t>-0.27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76EFFDA" w14:textId="77777777" w:rsidR="00ED18DC" w:rsidRPr="00ED18DC" w:rsidRDefault="00ED18DC" w:rsidP="00ED18DC">
            <w:pPr>
              <w:ind w:left="68" w:right="57"/>
              <w:jc w:val="center"/>
            </w:pPr>
            <w:r w:rsidRPr="00ED18DC">
              <w:t>0.027</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85A372B" w14:textId="77777777" w:rsidR="00ED18DC" w:rsidRPr="00ED18DC" w:rsidRDefault="00ED18DC" w:rsidP="00ED18DC">
            <w:pPr>
              <w:ind w:left="68" w:right="57"/>
              <w:jc w:val="center"/>
            </w:pPr>
            <w:r w:rsidRPr="00ED18DC">
              <w:t>-1.077</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80358D2" w14:textId="77777777" w:rsidR="00ED18DC" w:rsidRPr="00ED18DC" w:rsidRDefault="00ED18DC" w:rsidP="00ED18DC">
            <w:pPr>
              <w:ind w:left="68" w:right="57"/>
              <w:jc w:val="center"/>
            </w:pPr>
            <w:r w:rsidRPr="00ED18DC">
              <w:t>0.106</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3732EDA" w14:textId="77777777" w:rsidR="00ED18DC" w:rsidRPr="00ED18DC" w:rsidRDefault="00ED18DC" w:rsidP="00ED18DC">
            <w:pPr>
              <w:ind w:left="68" w:right="57"/>
              <w:jc w:val="center"/>
            </w:pPr>
            <w:r w:rsidRPr="00ED18DC">
              <w:t>-10.12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hideMark/>
          </w:tcPr>
          <w:p w14:paraId="04D954BD" w14:textId="77B674F8" w:rsidR="00ED18DC" w:rsidRPr="00ED18DC" w:rsidRDefault="00ED18DC" w:rsidP="00ED18DC">
            <w:pPr>
              <w:ind w:left="68" w:right="57"/>
              <w:jc w:val="center"/>
            </w:pPr>
            <w:r w:rsidRPr="00ED18DC">
              <w:t>&lt;0.001</w:t>
            </w:r>
          </w:p>
        </w:tc>
      </w:tr>
      <w:tr w:rsidR="00ED18DC" w:rsidRPr="00ED18DC" w14:paraId="18C0D766" w14:textId="77777777" w:rsidTr="00847EA8">
        <w:tc>
          <w:tcPr>
            <w:tcW w:w="0" w:type="auto"/>
            <w:tcBorders>
              <w:top w:val="outset" w:sz="6" w:space="0" w:color="111111"/>
              <w:left w:val="outset" w:sz="6" w:space="0" w:color="111111"/>
              <w:bottom w:val="outset" w:sz="6" w:space="0" w:color="111111"/>
              <w:right w:val="outset" w:sz="6" w:space="0" w:color="111111"/>
            </w:tcBorders>
            <w:noWrap/>
            <w:vAlign w:val="center"/>
            <w:hideMark/>
          </w:tcPr>
          <w:tbl>
            <w:tblPr>
              <w:tblW w:w="5000" w:type="pct"/>
              <w:tblCellMar>
                <w:top w:w="10" w:type="dxa"/>
                <w:left w:w="10" w:type="dxa"/>
                <w:bottom w:w="10" w:type="dxa"/>
                <w:right w:w="10" w:type="dxa"/>
              </w:tblCellMar>
              <w:tblLook w:val="04A0" w:firstRow="1" w:lastRow="0" w:firstColumn="1" w:lastColumn="0" w:noHBand="0" w:noVBand="1"/>
            </w:tblPr>
            <w:tblGrid>
              <w:gridCol w:w="1431"/>
            </w:tblGrid>
            <w:tr w:rsidR="00ED18DC" w:rsidRPr="00ED18DC" w14:paraId="2434E054" w14:textId="77777777" w:rsidTr="00847EA8">
              <w:tc>
                <w:tcPr>
                  <w:tcW w:w="0" w:type="auto"/>
                  <w:tcBorders>
                    <w:top w:val="nil"/>
                    <w:left w:val="nil"/>
                    <w:bottom w:val="nil"/>
                    <w:right w:val="nil"/>
                  </w:tcBorders>
                  <w:noWrap/>
                  <w:vAlign w:val="center"/>
                  <w:hideMark/>
                </w:tcPr>
                <w:p w14:paraId="7E086C6F" w14:textId="77777777" w:rsidR="00ED18DC" w:rsidRPr="00ED18DC" w:rsidRDefault="00ED18DC" w:rsidP="00ED18DC">
                  <w:pPr>
                    <w:ind w:left="68" w:right="57"/>
                    <w:rPr>
                      <w:b/>
                      <w:bCs/>
                    </w:rPr>
                  </w:pPr>
                  <w:proofErr w:type="spellStart"/>
                  <w:r w:rsidRPr="00ED18DC">
                    <w:rPr>
                      <w:b/>
                      <w:bCs/>
                    </w:rPr>
                    <w:t>Nfactor</w:t>
                  </w:r>
                  <w:proofErr w:type="spellEnd"/>
                </w:p>
              </w:tc>
            </w:tr>
          </w:tbl>
          <w:p w14:paraId="1B8EAFB0" w14:textId="77777777" w:rsidR="00ED18DC" w:rsidRPr="00ED18DC" w:rsidRDefault="00ED18DC" w:rsidP="00ED18DC">
            <w:pPr>
              <w:ind w:left="68" w:right="57"/>
              <w:rPr>
                <w:b/>
                <w:bCs/>
              </w:rPr>
            </w:pP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BF6BD1E" w14:textId="77777777" w:rsidR="00ED18DC" w:rsidRPr="00ED18DC" w:rsidRDefault="00ED18DC" w:rsidP="00ED18DC">
            <w:pPr>
              <w:ind w:left="68" w:right="57"/>
              <w:jc w:val="center"/>
            </w:pPr>
            <w:r w:rsidRPr="00ED18DC">
              <w:t>-0.463</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3C1FAFE" w14:textId="77777777" w:rsidR="00ED18DC" w:rsidRPr="00ED18DC" w:rsidRDefault="00ED18DC" w:rsidP="00ED18DC">
            <w:pPr>
              <w:ind w:left="68" w:right="57"/>
              <w:jc w:val="center"/>
            </w:pPr>
            <w:r w:rsidRPr="00ED18DC">
              <w:t>0.027</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3C6CCF8" w14:textId="77777777" w:rsidR="00ED18DC" w:rsidRPr="00ED18DC" w:rsidRDefault="00ED18DC" w:rsidP="00ED18DC">
            <w:pPr>
              <w:ind w:left="68" w:right="57"/>
              <w:jc w:val="center"/>
            </w:pPr>
            <w:r w:rsidRPr="00ED18DC">
              <w:t>-0.867</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0CB2391D" w14:textId="77777777" w:rsidR="00ED18DC" w:rsidRPr="00ED18DC" w:rsidRDefault="00ED18DC" w:rsidP="00ED18DC">
            <w:pPr>
              <w:ind w:left="68" w:right="57"/>
              <w:jc w:val="center"/>
            </w:pPr>
            <w:r w:rsidRPr="00ED18DC">
              <w:t>0.050</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2C45BA0B" w14:textId="77777777" w:rsidR="00ED18DC" w:rsidRPr="00ED18DC" w:rsidRDefault="00ED18DC" w:rsidP="00ED18DC">
            <w:pPr>
              <w:ind w:left="68" w:right="57"/>
              <w:jc w:val="center"/>
            </w:pPr>
            <w:r w:rsidRPr="00ED18DC">
              <w:t>-17.269</w:t>
            </w:r>
          </w:p>
        </w:tc>
        <w:tc>
          <w:tcPr>
            <w:tcW w:w="0" w:type="auto"/>
            <w:tcBorders>
              <w:top w:val="outset" w:sz="6" w:space="0" w:color="111111"/>
              <w:left w:val="outset" w:sz="6" w:space="0" w:color="111111"/>
              <w:bottom w:val="outset" w:sz="6" w:space="0" w:color="111111"/>
              <w:right w:val="outset" w:sz="6" w:space="0" w:color="111111"/>
            </w:tcBorders>
            <w:shd w:val="clear" w:color="auto" w:fill="FFFFFF"/>
            <w:noWrap/>
            <w:hideMark/>
          </w:tcPr>
          <w:p w14:paraId="09FF0DCB" w14:textId="18D6173B" w:rsidR="00ED18DC" w:rsidRPr="00ED18DC" w:rsidRDefault="00ED18DC" w:rsidP="00ED18DC">
            <w:pPr>
              <w:ind w:left="68" w:right="57"/>
              <w:jc w:val="center"/>
            </w:pPr>
            <w:r w:rsidRPr="00ED18DC">
              <w:t>&lt;0.001</w:t>
            </w:r>
          </w:p>
        </w:tc>
      </w:tr>
    </w:tbl>
    <w:p w14:paraId="5760D9D4" w14:textId="709AB846" w:rsidR="00ED18DC" w:rsidRPr="00ED18DC" w:rsidRDefault="00ED18DC" w:rsidP="00ED18DC">
      <w:pPr>
        <w:jc w:val="both"/>
      </w:pPr>
      <w:r w:rsidRPr="00ED18DC">
        <w:t>Aβ</w:t>
      </w:r>
      <w:r>
        <w:t>: amyloid-</w:t>
      </w:r>
      <w:r w:rsidRPr="00ED18DC">
        <w:t>beta; Adipokines</w:t>
      </w:r>
      <w:r>
        <w:t xml:space="preserve">: </w:t>
      </w:r>
      <w:r w:rsidRPr="00ED18DC">
        <w:t>adipokine factor score; CDR-SB</w:t>
      </w:r>
      <w:r>
        <w:t xml:space="preserve">: </w:t>
      </w:r>
      <w:r w:rsidRPr="00ED18DC">
        <w:t xml:space="preserve">Clinical Dementia Rating Scale Sum of Boxes; </w:t>
      </w:r>
      <w:proofErr w:type="spellStart"/>
      <w:r w:rsidRPr="00ED18DC">
        <w:t>NFactor</w:t>
      </w:r>
      <w:proofErr w:type="spellEnd"/>
      <w:r>
        <w:t xml:space="preserve">: </w:t>
      </w:r>
      <w:r w:rsidRPr="00ED18DC">
        <w:t>neurodegeneration factor score; SE</w:t>
      </w:r>
      <w:r>
        <w:t xml:space="preserve">: </w:t>
      </w:r>
      <w:r w:rsidRPr="00ED18DC">
        <w:t xml:space="preserve">standard error; </w:t>
      </w:r>
      <w:proofErr w:type="spellStart"/>
      <w:r w:rsidRPr="00ED18DC">
        <w:t>SUVr</w:t>
      </w:r>
      <w:proofErr w:type="spellEnd"/>
      <w:r>
        <w:t xml:space="preserve">: </w:t>
      </w:r>
      <w:r w:rsidRPr="00ED18DC">
        <w:t xml:space="preserve"> Standardized Uptake Value ratio.</w:t>
      </w:r>
    </w:p>
    <w:p w14:paraId="39918A7C" w14:textId="77777777" w:rsidR="00ED18DC" w:rsidRPr="00ED18DC" w:rsidRDefault="00ED18DC" w:rsidP="00ED18DC"/>
    <w:p w14:paraId="50DA5C62" w14:textId="77777777" w:rsidR="00AC6EC2" w:rsidRPr="00ED18DC" w:rsidRDefault="00AC6EC2" w:rsidP="00ED18DC">
      <w:pPr>
        <w:rPr>
          <w:b/>
        </w:rPr>
      </w:pPr>
    </w:p>
    <w:p w14:paraId="578A9EF0" w14:textId="77777777" w:rsidR="00D14EF5" w:rsidRPr="00ED18DC" w:rsidRDefault="00D14EF5" w:rsidP="00ED18DC"/>
    <w:p w14:paraId="420636D5" w14:textId="77777777" w:rsidR="00ED18DC" w:rsidRDefault="00ED18DC">
      <w:pPr>
        <w:rPr>
          <w:b/>
          <w:bCs/>
        </w:rPr>
      </w:pPr>
      <w:r>
        <w:rPr>
          <w:b/>
          <w:bCs/>
        </w:rPr>
        <w:br w:type="page"/>
      </w:r>
    </w:p>
    <w:p w14:paraId="66DCF276" w14:textId="572D8A02" w:rsidR="00E15EA6" w:rsidRDefault="00D14EF5" w:rsidP="00E15EA6">
      <w:pPr>
        <w:jc w:val="both"/>
        <w:rPr>
          <w:rFonts w:eastAsiaTheme="minorHAnsi"/>
          <w:kern w:val="2"/>
          <w14:ligatures w14:val="standardContextual"/>
        </w:rPr>
      </w:pPr>
      <w:r w:rsidRPr="00ED18DC">
        <w:rPr>
          <w:b/>
          <w:bCs/>
        </w:rPr>
        <w:lastRenderedPageBreak/>
        <w:t>Supplemental Figure 1</w:t>
      </w:r>
      <w:r w:rsidR="00E15EA6">
        <w:rPr>
          <w:b/>
          <w:bCs/>
        </w:rPr>
        <w:t xml:space="preserve">. </w:t>
      </w:r>
      <w:proofErr w:type="spellStart"/>
      <w:r w:rsidR="00431BD9" w:rsidRPr="00ED18DC">
        <w:rPr>
          <w:rFonts w:eastAsiaTheme="minorHAnsi"/>
          <w:kern w:val="2"/>
          <w14:ligatures w14:val="standardContextual"/>
        </w:rPr>
        <w:t>dTEL</w:t>
      </w:r>
      <w:proofErr w:type="spellEnd"/>
      <w:r w:rsidR="00431BD9" w:rsidRPr="00ED18DC">
        <w:rPr>
          <w:rFonts w:eastAsiaTheme="minorHAnsi"/>
          <w:kern w:val="2"/>
          <w14:ligatures w14:val="standardContextual"/>
        </w:rPr>
        <w:t xml:space="preserve"> is defined for these analyses as a formative latent variable in structural equation modeling (SEM). It is indicated by three cognitive performance measures i.e., Logical Memory I (LMI) and II (LMII) from the Wechsler Memory Scale</w:t>
      </w:r>
      <w:r w:rsidR="00E15EA6">
        <w:rPr>
          <w:rFonts w:eastAsiaTheme="minorHAnsi"/>
          <w:kern w:val="2"/>
          <w:vertAlign w:val="superscript"/>
          <w14:ligatures w14:val="standardContextual"/>
        </w:rPr>
        <w:t>1</w:t>
      </w:r>
      <w:r w:rsidR="00431BD9" w:rsidRPr="00ED18DC">
        <w:rPr>
          <w:rFonts w:eastAsiaTheme="minorHAnsi"/>
          <w:kern w:val="2"/>
          <w14:ligatures w14:val="standardContextual"/>
        </w:rPr>
        <w:t xml:space="preserve"> and Category Fluency (Animals) from the Consortium to Establish a Registry for Alzheimer’s Disease (CERAD) battery</w:t>
      </w:r>
      <w:r w:rsidR="00E15EA6">
        <w:rPr>
          <w:rFonts w:eastAsiaTheme="minorHAnsi"/>
          <w:kern w:val="2"/>
          <w14:ligatures w14:val="standardContextual"/>
        </w:rPr>
        <w:t>,</w:t>
      </w:r>
      <w:r w:rsidR="00E15EA6">
        <w:rPr>
          <w:rFonts w:eastAsiaTheme="minorHAnsi"/>
          <w:kern w:val="2"/>
          <w:vertAlign w:val="superscript"/>
          <w14:ligatures w14:val="standardContextual"/>
        </w:rPr>
        <w:t>2</w:t>
      </w:r>
      <w:r w:rsidR="00431BD9" w:rsidRPr="00ED18DC">
        <w:rPr>
          <w:rFonts w:eastAsiaTheme="minorHAnsi"/>
          <w:kern w:val="2"/>
          <w14:ligatures w14:val="standardContextual"/>
        </w:rPr>
        <w:t xml:space="preserve"> and one measure of instrumental activities of daily living (IADL)</w:t>
      </w:r>
      <w:r w:rsidR="00E15EA6">
        <w:rPr>
          <w:rFonts w:eastAsiaTheme="minorHAnsi"/>
          <w:kern w:val="2"/>
          <w14:ligatures w14:val="standardContextual"/>
        </w:rPr>
        <w:t>,</w:t>
      </w:r>
      <w:r w:rsidR="00431BD9" w:rsidRPr="00ED18DC">
        <w:rPr>
          <w:rFonts w:eastAsiaTheme="minorHAnsi"/>
          <w:kern w:val="2"/>
          <w14:ligatures w14:val="standardContextual"/>
        </w:rPr>
        <w:t xml:space="preserve"> i.e., the Functional Assessment Questionnaire (FAQ)</w:t>
      </w:r>
      <w:r w:rsidR="00E15EA6" w:rsidRPr="00E15EA6">
        <w:rPr>
          <w:rFonts w:eastAsiaTheme="minorHAnsi"/>
          <w:kern w:val="2"/>
          <w:vertAlign w:val="superscript"/>
          <w14:ligatures w14:val="standardContextual"/>
        </w:rPr>
        <w:t>3</w:t>
      </w:r>
      <w:r w:rsidR="00431BD9" w:rsidRPr="00ED18DC">
        <w:rPr>
          <w:rFonts w:eastAsiaTheme="minorHAnsi"/>
          <w:kern w:val="2"/>
          <w14:ligatures w14:val="standardContextual"/>
        </w:rPr>
        <w:t xml:space="preserve"> (in ADNI). </w:t>
      </w:r>
      <w:proofErr w:type="spellStart"/>
      <w:r w:rsidR="00431BD9" w:rsidRPr="00ED18DC">
        <w:rPr>
          <w:rFonts w:eastAsiaTheme="minorHAnsi"/>
          <w:kern w:val="2"/>
          <w14:ligatures w14:val="standardContextual"/>
        </w:rPr>
        <w:t>dTEL</w:t>
      </w:r>
      <w:proofErr w:type="spellEnd"/>
      <w:r w:rsidR="00431BD9" w:rsidRPr="00ED18DC">
        <w:rPr>
          <w:rFonts w:eastAsiaTheme="minorHAnsi"/>
          <w:kern w:val="2"/>
          <w14:ligatures w14:val="standardContextual"/>
        </w:rPr>
        <w:t xml:space="preserve"> was originally developed to allow for telephone administration although, ADNI data did not involve remote administration. It is strongly associated with CDR-SB but does not depend on subjective input from experienced clinicians. </w:t>
      </w:r>
    </w:p>
    <w:p w14:paraId="1360D3A1" w14:textId="6DA10318" w:rsidR="00ED18DC" w:rsidRPr="00ED18DC" w:rsidRDefault="00ED18DC" w:rsidP="00A67D80">
      <w:pPr>
        <w:jc w:val="center"/>
        <w:rPr>
          <w:rFonts w:eastAsiaTheme="minorHAnsi"/>
          <w:kern w:val="2"/>
          <w14:ligatures w14:val="standardContextual"/>
        </w:rPr>
      </w:pPr>
      <w:r w:rsidRPr="00ED18DC">
        <w:rPr>
          <w:rFonts w:eastAsiaTheme="minorHAnsi"/>
          <w:noProof/>
          <w:kern w:val="2"/>
        </w:rPr>
        <w:drawing>
          <wp:inline distT="0" distB="0" distL="0" distR="0" wp14:anchorId="5500A654" wp14:editId="457FDBA2">
            <wp:extent cx="4381500" cy="4015752"/>
            <wp:effectExtent l="0" t="0" r="0" b="0"/>
            <wp:docPr id="2296779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677985" name="Picture 229677985"/>
                    <pic:cNvPicPr/>
                  </pic:nvPicPr>
                  <pic:blipFill rotWithShape="1">
                    <a:blip r:embed="rId7">
                      <a:extLst>
                        <a:ext uri="{28A0092B-C50C-407E-A947-70E740481C1C}">
                          <a14:useLocalDpi xmlns:a14="http://schemas.microsoft.com/office/drawing/2010/main" val="0"/>
                        </a:ext>
                      </a:extLst>
                    </a:blip>
                    <a:srcRect t="2144" b="6204"/>
                    <a:stretch>
                      <a:fillRect/>
                    </a:stretch>
                  </pic:blipFill>
                  <pic:spPr bwMode="auto">
                    <a:xfrm>
                      <a:off x="0" y="0"/>
                      <a:ext cx="4391849" cy="4025237"/>
                    </a:xfrm>
                    <a:prstGeom prst="rect">
                      <a:avLst/>
                    </a:prstGeom>
                    <a:ln>
                      <a:noFill/>
                    </a:ln>
                    <a:extLst>
                      <a:ext uri="{53640926-AAD7-44D8-BBD7-CCE9431645EC}">
                        <a14:shadowObscured xmlns:a14="http://schemas.microsoft.com/office/drawing/2010/main"/>
                      </a:ext>
                    </a:extLst>
                  </pic:spPr>
                </pic:pic>
              </a:graphicData>
            </a:graphic>
          </wp:inline>
        </w:drawing>
      </w:r>
    </w:p>
    <w:p w14:paraId="3DE0DC93" w14:textId="075E48AB" w:rsidR="00431BD9" w:rsidRPr="00ED18DC" w:rsidRDefault="00431BD9" w:rsidP="00E15EA6">
      <w:pPr>
        <w:jc w:val="both"/>
      </w:pPr>
      <w:r w:rsidRPr="00ED18DC">
        <w:t>ADNI</w:t>
      </w:r>
      <w:r w:rsidR="00E15EA6">
        <w:t xml:space="preserve">: </w:t>
      </w:r>
      <w:r w:rsidRPr="00ED18DC">
        <w:t>Alzheimer’s Disease Neuroimaging Initiative; CDR-SB</w:t>
      </w:r>
      <w:r w:rsidR="00E15EA6">
        <w:t xml:space="preserve">: </w:t>
      </w:r>
      <w:r w:rsidRPr="00ED18DC">
        <w:t>Clinical Dementia Rating Scale “Sum of Boxes”</w:t>
      </w:r>
      <w:r w:rsidR="00710D0E" w:rsidRPr="00ED18DC">
        <w:t>. Higher scores are more impaired;</w:t>
      </w:r>
      <w:r w:rsidRPr="00ED18DC">
        <w:t xml:space="preserve"> LMI</w:t>
      </w:r>
      <w:r w:rsidR="00E15EA6">
        <w:t xml:space="preserve">: </w:t>
      </w:r>
      <w:r w:rsidRPr="00ED18DC">
        <w:t>Logical Memory I; LMII</w:t>
      </w:r>
      <w:r w:rsidR="00E15EA6">
        <w:t xml:space="preserve">: </w:t>
      </w:r>
      <w:r w:rsidRPr="00ED18DC">
        <w:t>Logical Memory II</w:t>
      </w:r>
    </w:p>
    <w:p w14:paraId="61D01AAB" w14:textId="77777777" w:rsidR="0091682C" w:rsidRDefault="0091682C" w:rsidP="00ED18DC"/>
    <w:p w14:paraId="42B90377" w14:textId="719E636E" w:rsidR="00E15EA6" w:rsidRPr="00E15EA6" w:rsidRDefault="00E15EA6" w:rsidP="00ED18DC">
      <w:pPr>
        <w:rPr>
          <w:b/>
          <w:bCs/>
        </w:rPr>
      </w:pPr>
      <w:r>
        <w:rPr>
          <w:b/>
          <w:bCs/>
        </w:rPr>
        <w:t>References</w:t>
      </w:r>
    </w:p>
    <w:p w14:paraId="5BF4EDEA" w14:textId="645962FA" w:rsidR="00E15EA6" w:rsidRPr="00E15EA6" w:rsidRDefault="00E15EA6" w:rsidP="00E15EA6">
      <w:pPr>
        <w:ind w:left="540" w:hanging="540"/>
        <w:jc w:val="both"/>
        <w:rPr>
          <w:rFonts w:eastAsiaTheme="minorHAnsi"/>
          <w:kern w:val="2"/>
          <w14:ligatures w14:val="standardContextual"/>
        </w:rPr>
      </w:pPr>
      <w:r>
        <w:rPr>
          <w:rFonts w:eastAsiaTheme="minorHAnsi"/>
          <w:kern w:val="2"/>
          <w14:ligatures w14:val="standardContextual"/>
        </w:rPr>
        <w:t>1</w:t>
      </w:r>
      <w:r w:rsidRPr="00E15EA6">
        <w:rPr>
          <w:rFonts w:eastAsiaTheme="minorHAnsi"/>
          <w:kern w:val="2"/>
          <w14:ligatures w14:val="standardContextual"/>
        </w:rPr>
        <w:t xml:space="preserve">. </w:t>
      </w:r>
      <w:r>
        <w:rPr>
          <w:rFonts w:eastAsiaTheme="minorHAnsi"/>
          <w:kern w:val="2"/>
          <w14:ligatures w14:val="standardContextual"/>
        </w:rPr>
        <w:tab/>
      </w:r>
      <w:r w:rsidRPr="00E15EA6">
        <w:rPr>
          <w:rFonts w:eastAsiaTheme="minorHAnsi"/>
          <w:kern w:val="2"/>
          <w14:ligatures w14:val="standardContextual"/>
        </w:rPr>
        <w:t xml:space="preserve">Wechsler D. </w:t>
      </w:r>
      <w:r w:rsidRPr="00E15EA6">
        <w:rPr>
          <w:rFonts w:eastAsiaTheme="minorHAnsi"/>
          <w:i/>
          <w:iCs/>
          <w:kern w:val="2"/>
          <w14:ligatures w14:val="standardContextual"/>
        </w:rPr>
        <w:t>Wechsler Memory Scale – Third Edition</w:t>
      </w:r>
      <w:r w:rsidRPr="00E15EA6">
        <w:rPr>
          <w:rFonts w:eastAsiaTheme="minorHAnsi"/>
          <w:kern w:val="2"/>
          <w14:ligatures w14:val="standardContextual"/>
        </w:rPr>
        <w:t>. San Antonio, TX: The Psychological Corporation, 1977.</w:t>
      </w:r>
    </w:p>
    <w:p w14:paraId="734D59D8" w14:textId="56ED2218" w:rsidR="00E15EA6" w:rsidRPr="00E15EA6" w:rsidRDefault="00E15EA6" w:rsidP="00E15EA6">
      <w:pPr>
        <w:ind w:left="540" w:hanging="540"/>
        <w:jc w:val="both"/>
        <w:rPr>
          <w:rFonts w:eastAsiaTheme="minorHAnsi"/>
          <w:kern w:val="2"/>
          <w14:ligatures w14:val="standardContextual"/>
        </w:rPr>
      </w:pPr>
      <w:r>
        <w:rPr>
          <w:rFonts w:eastAsiaTheme="minorHAnsi"/>
          <w:kern w:val="2"/>
          <w14:ligatures w14:val="standardContextual"/>
        </w:rPr>
        <w:t>2</w:t>
      </w:r>
      <w:r w:rsidRPr="00E15EA6">
        <w:rPr>
          <w:rFonts w:eastAsiaTheme="minorHAnsi"/>
          <w:kern w:val="2"/>
          <w14:ligatures w14:val="standardContextual"/>
        </w:rPr>
        <w:t xml:space="preserve">. </w:t>
      </w:r>
      <w:r>
        <w:rPr>
          <w:rFonts w:eastAsiaTheme="minorHAnsi"/>
          <w:kern w:val="2"/>
          <w14:ligatures w14:val="standardContextual"/>
        </w:rPr>
        <w:tab/>
      </w:r>
      <w:r w:rsidRPr="00E15EA6">
        <w:rPr>
          <w:rFonts w:eastAsiaTheme="minorHAnsi"/>
          <w:kern w:val="2"/>
          <w14:ligatures w14:val="standardContextual"/>
        </w:rPr>
        <w:t xml:space="preserve">Morris JC, Heyman A, Mohs RC, et al. The Consortium to Establish a Registry for Alzheimer’s Disease (CERAD). Part I. Clinical and neuropsychological assessment of Alzheimer’s disease. </w:t>
      </w:r>
      <w:r w:rsidRPr="00E15EA6">
        <w:rPr>
          <w:rFonts w:eastAsiaTheme="minorHAnsi"/>
          <w:i/>
          <w:iCs/>
          <w:kern w:val="2"/>
          <w14:ligatures w14:val="standardContextual"/>
        </w:rPr>
        <w:t>Neurology</w:t>
      </w:r>
      <w:r w:rsidRPr="00E15EA6">
        <w:rPr>
          <w:rFonts w:eastAsiaTheme="minorHAnsi"/>
          <w:kern w:val="2"/>
          <w14:ligatures w14:val="standardContextual"/>
        </w:rPr>
        <w:t xml:space="preserve"> 1989; 39:</w:t>
      </w:r>
      <w:r>
        <w:rPr>
          <w:rFonts w:eastAsiaTheme="minorHAnsi"/>
          <w:kern w:val="2"/>
          <w14:ligatures w14:val="standardContextual"/>
        </w:rPr>
        <w:t xml:space="preserve"> </w:t>
      </w:r>
      <w:r w:rsidRPr="00E15EA6">
        <w:rPr>
          <w:rFonts w:eastAsiaTheme="minorHAnsi"/>
          <w:kern w:val="2"/>
          <w14:ligatures w14:val="standardContextual"/>
        </w:rPr>
        <w:t>1159-1165.</w:t>
      </w:r>
    </w:p>
    <w:p w14:paraId="3E1175BC" w14:textId="72D2682D" w:rsidR="00E15EA6" w:rsidRDefault="00E15EA6" w:rsidP="00E15EA6">
      <w:pPr>
        <w:ind w:left="540" w:hanging="540"/>
        <w:jc w:val="both"/>
        <w:rPr>
          <w:rFonts w:eastAsiaTheme="minorHAnsi"/>
          <w:kern w:val="2"/>
          <w14:ligatures w14:val="standardContextual"/>
        </w:rPr>
      </w:pPr>
      <w:r w:rsidRPr="00E15EA6">
        <w:rPr>
          <w:rFonts w:eastAsiaTheme="minorHAnsi"/>
          <w:kern w:val="2"/>
          <w14:ligatures w14:val="standardContextual"/>
        </w:rPr>
        <w:t xml:space="preserve">3. </w:t>
      </w:r>
      <w:r>
        <w:rPr>
          <w:rFonts w:eastAsiaTheme="minorHAnsi"/>
          <w:kern w:val="2"/>
          <w14:ligatures w14:val="standardContextual"/>
        </w:rPr>
        <w:tab/>
      </w:r>
      <w:r w:rsidRPr="00E15EA6">
        <w:rPr>
          <w:rFonts w:eastAsiaTheme="minorHAnsi"/>
          <w:kern w:val="2"/>
          <w14:ligatures w14:val="standardContextual"/>
        </w:rPr>
        <w:t xml:space="preserve">Pfeffer RI, Kurosaki TT, Harrah CH, et al. Measurement of functional activities in older adults in the community. </w:t>
      </w:r>
      <w:r w:rsidRPr="00E15EA6">
        <w:rPr>
          <w:rFonts w:eastAsiaTheme="minorHAnsi"/>
          <w:i/>
          <w:iCs/>
          <w:kern w:val="2"/>
          <w14:ligatures w14:val="standardContextual"/>
        </w:rPr>
        <w:t xml:space="preserve">J </w:t>
      </w:r>
      <w:proofErr w:type="spellStart"/>
      <w:r w:rsidRPr="00E15EA6">
        <w:rPr>
          <w:rFonts w:eastAsiaTheme="minorHAnsi"/>
          <w:i/>
          <w:iCs/>
          <w:kern w:val="2"/>
          <w14:ligatures w14:val="standardContextual"/>
        </w:rPr>
        <w:t>Gerontol</w:t>
      </w:r>
      <w:proofErr w:type="spellEnd"/>
      <w:r w:rsidRPr="00E15EA6">
        <w:rPr>
          <w:rFonts w:eastAsiaTheme="minorHAnsi"/>
          <w:kern w:val="2"/>
          <w14:ligatures w14:val="standardContextual"/>
        </w:rPr>
        <w:t xml:space="preserve"> 1982; 37:</w:t>
      </w:r>
      <w:r>
        <w:rPr>
          <w:rFonts w:eastAsiaTheme="minorHAnsi"/>
          <w:kern w:val="2"/>
          <w14:ligatures w14:val="standardContextual"/>
        </w:rPr>
        <w:t xml:space="preserve"> </w:t>
      </w:r>
      <w:r w:rsidRPr="00E15EA6">
        <w:rPr>
          <w:rFonts w:eastAsiaTheme="minorHAnsi"/>
          <w:kern w:val="2"/>
          <w14:ligatures w14:val="standardContextual"/>
        </w:rPr>
        <w:t>323–329.</w:t>
      </w:r>
    </w:p>
    <w:p w14:paraId="1EE540D5" w14:textId="77777777" w:rsidR="00E15EA6" w:rsidRPr="00ED18DC" w:rsidRDefault="00E15EA6" w:rsidP="00ED18DC"/>
    <w:p w14:paraId="7929E470" w14:textId="77777777" w:rsidR="00E15EA6" w:rsidRDefault="00E15EA6">
      <w:pPr>
        <w:rPr>
          <w:rFonts w:eastAsiaTheme="minorHAnsi"/>
          <w:b/>
          <w:bCs/>
          <w:kern w:val="2"/>
          <w14:ligatures w14:val="standardContextual"/>
        </w:rPr>
      </w:pPr>
      <w:r>
        <w:rPr>
          <w:rFonts w:eastAsiaTheme="minorHAnsi"/>
          <w:b/>
          <w:bCs/>
          <w:kern w:val="2"/>
          <w14:ligatures w14:val="standardContextual"/>
        </w:rPr>
        <w:br w:type="page"/>
      </w:r>
    </w:p>
    <w:p w14:paraId="3E58F256" w14:textId="08D60A62" w:rsidR="0091682C" w:rsidRPr="00ED18DC" w:rsidRDefault="0091682C" w:rsidP="00A67D80">
      <w:pPr>
        <w:jc w:val="both"/>
        <w:rPr>
          <w:rFonts w:eastAsiaTheme="minorHAnsi"/>
          <w:kern w:val="2"/>
          <w14:ligatures w14:val="standardContextual"/>
        </w:rPr>
      </w:pPr>
      <w:r w:rsidRPr="00ED18DC">
        <w:rPr>
          <w:rFonts w:eastAsiaTheme="minorHAnsi"/>
          <w:b/>
          <w:bCs/>
          <w:kern w:val="2"/>
          <w14:ligatures w14:val="standardContextual"/>
        </w:rPr>
        <w:lastRenderedPageBreak/>
        <w:t>Supplemental Figure 2</w:t>
      </w:r>
      <w:r w:rsidR="00A67D80">
        <w:rPr>
          <w:rFonts w:eastAsiaTheme="minorHAnsi"/>
          <w:b/>
          <w:bCs/>
          <w:kern w:val="2"/>
          <w14:ligatures w14:val="standardContextual"/>
        </w:rPr>
        <w:t xml:space="preserve">. </w:t>
      </w:r>
      <w:r w:rsidRPr="00ED18DC">
        <w:rPr>
          <w:rFonts w:eastAsiaTheme="minorHAnsi"/>
          <w:kern w:val="2"/>
          <w14:ligatures w14:val="standardContextual"/>
        </w:rPr>
        <w:t xml:space="preserve">CR is derived from </w:t>
      </w:r>
      <w:proofErr w:type="spellStart"/>
      <w:r w:rsidRPr="00ED18DC">
        <w:rPr>
          <w:rFonts w:eastAsiaTheme="minorHAnsi"/>
          <w:kern w:val="2"/>
          <w14:ligatures w14:val="standardContextual"/>
        </w:rPr>
        <w:t>dTEL</w:t>
      </w:r>
      <w:proofErr w:type="spellEnd"/>
      <w:r w:rsidRPr="00ED18DC">
        <w:rPr>
          <w:rFonts w:eastAsiaTheme="minorHAnsi"/>
          <w:kern w:val="2"/>
          <w14:ligatures w14:val="standardContextual"/>
        </w:rPr>
        <w:t xml:space="preserve"> by regression in SEM. CR by this approach would be identical to a biomarker-adjusted residual obtained via traditional regression of any dementia severity measure onto any biomarker of interest. However, the SEM model in this figure makes it explicit that CR’s variance, and hence biomarker-adjusted residuals obtained via traditional regression, is orthogonal to the effect of the biomarker. Together, these two sources of variance explain the totality of </w:t>
      </w:r>
      <w:proofErr w:type="spellStart"/>
      <w:r w:rsidRPr="00ED18DC">
        <w:rPr>
          <w:rFonts w:eastAsiaTheme="minorHAnsi"/>
          <w:kern w:val="2"/>
          <w14:ligatures w14:val="standardContextual"/>
        </w:rPr>
        <w:t>dTEl’s</w:t>
      </w:r>
      <w:proofErr w:type="spellEnd"/>
      <w:r w:rsidRPr="00ED18DC">
        <w:rPr>
          <w:rFonts w:eastAsiaTheme="minorHAnsi"/>
          <w:kern w:val="2"/>
          <w14:ligatures w14:val="standardContextual"/>
        </w:rPr>
        <w:t xml:space="preserve"> variance. </w:t>
      </w:r>
    </w:p>
    <w:p w14:paraId="7CC072DE" w14:textId="7D21246A" w:rsidR="00ED18DC" w:rsidRPr="00ED18DC" w:rsidRDefault="00ED18DC" w:rsidP="00A67D80">
      <w:pPr>
        <w:jc w:val="center"/>
        <w:rPr>
          <w:rFonts w:eastAsiaTheme="minorHAnsi"/>
          <w:kern w:val="2"/>
          <w14:ligatures w14:val="standardContextual"/>
        </w:rPr>
      </w:pPr>
      <w:r w:rsidRPr="00ED18DC">
        <w:rPr>
          <w:rFonts w:eastAsiaTheme="minorHAnsi"/>
          <w:noProof/>
          <w:kern w:val="2"/>
        </w:rPr>
        <w:drawing>
          <wp:inline distT="0" distB="0" distL="0" distR="0" wp14:anchorId="7B7EFA14" wp14:editId="6FD7A80E">
            <wp:extent cx="2663687" cy="4560648"/>
            <wp:effectExtent l="0" t="0" r="3810" b="0"/>
            <wp:docPr id="6772350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7235061" name="Picture 677235061"/>
                    <pic:cNvPicPr/>
                  </pic:nvPicPr>
                  <pic:blipFill rotWithShape="1">
                    <a:blip r:embed="rId8">
                      <a:extLst>
                        <a:ext uri="{28A0092B-C50C-407E-A947-70E740481C1C}">
                          <a14:useLocalDpi xmlns:a14="http://schemas.microsoft.com/office/drawing/2010/main" val="0"/>
                        </a:ext>
                      </a:extLst>
                    </a:blip>
                    <a:srcRect l="7382" t="3660" r="17690" b="5946"/>
                    <a:stretch>
                      <a:fillRect/>
                    </a:stretch>
                  </pic:blipFill>
                  <pic:spPr bwMode="auto">
                    <a:xfrm>
                      <a:off x="0" y="0"/>
                      <a:ext cx="2678053" cy="4585244"/>
                    </a:xfrm>
                    <a:prstGeom prst="rect">
                      <a:avLst/>
                    </a:prstGeom>
                    <a:ln>
                      <a:noFill/>
                    </a:ln>
                    <a:extLst>
                      <a:ext uri="{53640926-AAD7-44D8-BBD7-CCE9431645EC}">
                        <a14:shadowObscured xmlns:a14="http://schemas.microsoft.com/office/drawing/2010/main"/>
                      </a:ext>
                    </a:extLst>
                  </pic:spPr>
                </pic:pic>
              </a:graphicData>
            </a:graphic>
          </wp:inline>
        </w:drawing>
      </w:r>
    </w:p>
    <w:p w14:paraId="031EF145" w14:textId="2379735F" w:rsidR="0091682C" w:rsidRPr="00ED18DC" w:rsidRDefault="0091682C" w:rsidP="00A67D80">
      <w:pPr>
        <w:jc w:val="both"/>
      </w:pPr>
      <w:r w:rsidRPr="00ED18DC">
        <w:t>ADNI</w:t>
      </w:r>
      <w:r w:rsidR="00A67D80">
        <w:t xml:space="preserve">: </w:t>
      </w:r>
      <w:r w:rsidRPr="00ED18DC">
        <w:t>Alzheimer’s Disease Neuroimaging Initiative; CR</w:t>
      </w:r>
      <w:r w:rsidR="00A67D80">
        <w:t xml:space="preserve">: </w:t>
      </w:r>
      <w:r w:rsidRPr="00ED18DC">
        <w:t>cognitive residual; SEM</w:t>
      </w:r>
      <w:r w:rsidR="00A67D80">
        <w:t xml:space="preserve">: </w:t>
      </w:r>
      <w:r w:rsidRPr="00ED18DC">
        <w:t>structural equation modeling</w:t>
      </w:r>
    </w:p>
    <w:p w14:paraId="31E9F843" w14:textId="77777777" w:rsidR="006D5050" w:rsidRPr="00ED18DC" w:rsidRDefault="006D5050" w:rsidP="00ED18DC"/>
    <w:p w14:paraId="34D542A6" w14:textId="77777777" w:rsidR="006D5050" w:rsidRPr="00ED18DC" w:rsidRDefault="006D5050" w:rsidP="00ED18DC">
      <w:pPr>
        <w:rPr>
          <w:rFonts w:eastAsiaTheme="minorHAnsi"/>
          <w:b/>
          <w:bCs/>
          <w:kern w:val="2"/>
          <w14:ligatures w14:val="standardContextual"/>
        </w:rPr>
      </w:pPr>
    </w:p>
    <w:p w14:paraId="49A00111" w14:textId="77777777" w:rsidR="00A67D80" w:rsidRDefault="00A67D80">
      <w:pPr>
        <w:rPr>
          <w:rFonts w:eastAsiaTheme="minorHAnsi"/>
          <w:b/>
          <w:bCs/>
          <w:kern w:val="2"/>
          <w14:ligatures w14:val="standardContextual"/>
        </w:rPr>
      </w:pPr>
      <w:r>
        <w:rPr>
          <w:rFonts w:eastAsiaTheme="minorHAnsi"/>
          <w:b/>
          <w:bCs/>
          <w:kern w:val="2"/>
          <w14:ligatures w14:val="standardContextual"/>
        </w:rPr>
        <w:br w:type="page"/>
      </w:r>
    </w:p>
    <w:p w14:paraId="24CD0FDC" w14:textId="50742280" w:rsidR="00E535E0" w:rsidRDefault="006D5050" w:rsidP="00A67D80">
      <w:pPr>
        <w:jc w:val="both"/>
        <w:rPr>
          <w:rFonts w:eastAsiaTheme="minorHAnsi"/>
          <w:kern w:val="2"/>
          <w14:ligatures w14:val="standardContextual"/>
        </w:rPr>
      </w:pPr>
      <w:r w:rsidRPr="00ED18DC">
        <w:rPr>
          <w:rFonts w:eastAsiaTheme="minorHAnsi"/>
          <w:b/>
          <w:bCs/>
          <w:kern w:val="2"/>
          <w14:ligatures w14:val="standardContextual"/>
        </w:rPr>
        <w:lastRenderedPageBreak/>
        <w:t>Supplemental Figure 3</w:t>
      </w:r>
      <w:r w:rsidR="00A67D80">
        <w:rPr>
          <w:rFonts w:eastAsiaTheme="minorHAnsi"/>
          <w:b/>
          <w:bCs/>
          <w:kern w:val="2"/>
          <w14:ligatures w14:val="standardContextual"/>
        </w:rPr>
        <w:t>.</w:t>
      </w:r>
      <w:r w:rsidRPr="00ED18DC">
        <w:rPr>
          <w:rFonts w:eastAsiaTheme="minorHAnsi"/>
          <w:b/>
          <w:bCs/>
          <w:kern w:val="2"/>
          <w14:ligatures w14:val="standardContextual"/>
        </w:rPr>
        <w:t xml:space="preserve"> </w:t>
      </w:r>
      <w:r w:rsidR="00E535E0" w:rsidRPr="00A67D80">
        <w:rPr>
          <w:rFonts w:eastAsiaTheme="minorHAnsi"/>
          <w:kern w:val="2"/>
          <w14:ligatures w14:val="standardContextual"/>
        </w:rPr>
        <w:t xml:space="preserve">Histogram of Aβ PET difference scores. </w:t>
      </w:r>
      <w:r w:rsidR="00E535E0" w:rsidRPr="00ED18DC">
        <w:rPr>
          <w:rFonts w:eastAsiaTheme="minorHAnsi"/>
          <w:kern w:val="2"/>
          <w14:ligatures w14:val="standardContextual"/>
        </w:rPr>
        <w:t xml:space="preserve">Because </w:t>
      </w:r>
      <w:proofErr w:type="spellStart"/>
      <w:r w:rsidR="00E535E0" w:rsidRPr="00ED18DC">
        <w:rPr>
          <w:rFonts w:eastAsiaTheme="minorHAnsi"/>
          <w:kern w:val="2"/>
          <w14:ligatures w14:val="standardContextual"/>
        </w:rPr>
        <w:t>dTEL</w:t>
      </w:r>
      <w:proofErr w:type="spellEnd"/>
      <w:r w:rsidR="00E535E0" w:rsidRPr="00ED18DC">
        <w:rPr>
          <w:rFonts w:eastAsiaTheme="minorHAnsi"/>
          <w:kern w:val="2"/>
          <w14:ligatures w14:val="standardContextual"/>
        </w:rPr>
        <w:t xml:space="preserve"> and CR are both positively associated with CDR-SB, higher scores are more adverse. </w:t>
      </w:r>
      <w:proofErr w:type="spellStart"/>
      <w:r w:rsidR="00EF2104" w:rsidRPr="00ED18DC">
        <w:rPr>
          <w:rFonts w:eastAsiaTheme="minorHAnsi"/>
          <w:kern w:val="2"/>
          <w14:ligatures w14:val="standardContextual"/>
        </w:rPr>
        <w:t>dTEL</w:t>
      </w:r>
      <w:proofErr w:type="spellEnd"/>
      <w:r w:rsidR="00EF2104" w:rsidRPr="00ED18DC">
        <w:rPr>
          <w:rFonts w:eastAsiaTheme="minorHAnsi"/>
          <w:kern w:val="2"/>
          <w14:ligatures w14:val="standardContextual"/>
        </w:rPr>
        <w:t xml:space="preserve"> and CR differ only in the impact of the biomarker of interest. When the difference score is zero, </w:t>
      </w:r>
      <w:proofErr w:type="spellStart"/>
      <w:r w:rsidR="00E535E0" w:rsidRPr="00ED18DC">
        <w:rPr>
          <w:rFonts w:eastAsiaTheme="minorHAnsi"/>
          <w:kern w:val="2"/>
          <w14:ligatures w14:val="standardContextual"/>
        </w:rPr>
        <w:t>dTEL</w:t>
      </w:r>
      <w:proofErr w:type="spellEnd"/>
      <w:r w:rsidR="00E535E0" w:rsidRPr="00ED18DC">
        <w:rPr>
          <w:rFonts w:eastAsiaTheme="minorHAnsi"/>
          <w:kern w:val="2"/>
          <w14:ligatures w14:val="standardContextual"/>
        </w:rPr>
        <w:t xml:space="preserve"> = CR and Aβ has made no impact on δ. When CR scores fall below </w:t>
      </w:r>
      <w:proofErr w:type="spellStart"/>
      <w:r w:rsidR="00EF2104" w:rsidRPr="00ED18DC">
        <w:rPr>
          <w:rFonts w:eastAsiaTheme="minorHAnsi"/>
          <w:kern w:val="2"/>
          <w14:ligatures w14:val="standardContextual"/>
        </w:rPr>
        <w:t>dTEL</w:t>
      </w:r>
      <w:proofErr w:type="spellEnd"/>
      <w:r w:rsidR="00E535E0" w:rsidRPr="00ED18DC">
        <w:rPr>
          <w:rFonts w:eastAsiaTheme="minorHAnsi"/>
          <w:kern w:val="2"/>
          <w14:ligatures w14:val="standardContextual"/>
        </w:rPr>
        <w:t xml:space="preserve">, dementia severity has improved after Aβ’s impact is adjusted. Such cases were being afflicted by Aβ and will present with a positive difference score. Conversely, if CR rises above </w:t>
      </w:r>
      <w:proofErr w:type="spellStart"/>
      <w:r w:rsidR="00EF2104" w:rsidRPr="00ED18DC">
        <w:rPr>
          <w:rFonts w:eastAsiaTheme="minorHAnsi"/>
          <w:kern w:val="2"/>
          <w14:ligatures w14:val="standardContextual"/>
        </w:rPr>
        <w:t>dTEL</w:t>
      </w:r>
      <w:proofErr w:type="spellEnd"/>
      <w:r w:rsidR="00E535E0" w:rsidRPr="00ED18DC">
        <w:rPr>
          <w:rFonts w:eastAsiaTheme="minorHAnsi"/>
          <w:kern w:val="2"/>
          <w14:ligatures w14:val="standardContextual"/>
        </w:rPr>
        <w:t>, dementia severity has worsened after Aβ’s effect is adjusted. Aβ then, was arguably protecting those participants</w:t>
      </w:r>
      <w:r w:rsidR="00EF2104" w:rsidRPr="00ED18DC">
        <w:rPr>
          <w:rFonts w:eastAsiaTheme="minorHAnsi"/>
          <w:kern w:val="2"/>
          <w14:ligatures w14:val="standardContextual"/>
        </w:rPr>
        <w:t xml:space="preserve"> (</w:t>
      </w:r>
      <w:r w:rsidR="00E535E0" w:rsidRPr="00ED18DC">
        <w:rPr>
          <w:rFonts w:eastAsiaTheme="minorHAnsi"/>
          <w:kern w:val="2"/>
          <w14:ligatures w14:val="standardContextual"/>
        </w:rPr>
        <w:t>despite positive PET scans</w:t>
      </w:r>
      <w:r w:rsidR="00EF2104" w:rsidRPr="00ED18DC">
        <w:rPr>
          <w:rFonts w:eastAsiaTheme="minorHAnsi"/>
          <w:kern w:val="2"/>
          <w14:ligatures w14:val="standardContextual"/>
        </w:rPr>
        <w:t xml:space="preserve"> in this sample</w:t>
      </w:r>
      <w:r w:rsidR="00E535E0" w:rsidRPr="00ED18DC">
        <w:rPr>
          <w:rFonts w:eastAsiaTheme="minorHAnsi"/>
          <w:kern w:val="2"/>
          <w14:ligatures w14:val="standardContextual"/>
        </w:rPr>
        <w:t>!</w:t>
      </w:r>
      <w:r w:rsidR="00EF2104" w:rsidRPr="00ED18DC">
        <w:rPr>
          <w:rFonts w:eastAsiaTheme="minorHAnsi"/>
          <w:kern w:val="2"/>
          <w14:ligatures w14:val="standardContextual"/>
        </w:rPr>
        <w:t xml:space="preserve">). </w:t>
      </w:r>
      <w:r w:rsidR="00E535E0" w:rsidRPr="00ED18DC">
        <w:rPr>
          <w:rFonts w:eastAsiaTheme="minorHAnsi"/>
          <w:kern w:val="2"/>
          <w14:ligatures w14:val="standardContextual"/>
        </w:rPr>
        <w:t>They are resilient against Aβ’s putative adverse effect. Such cases will have a negative difference score.</w:t>
      </w:r>
    </w:p>
    <w:p w14:paraId="7CC27A72" w14:textId="77777777" w:rsidR="00A67D80" w:rsidRPr="00ED18DC" w:rsidRDefault="00A67D80" w:rsidP="00A67D80">
      <w:pPr>
        <w:jc w:val="both"/>
        <w:rPr>
          <w:rFonts w:eastAsiaTheme="minorHAnsi"/>
          <w:kern w:val="2"/>
          <w14:ligatures w14:val="standardContextual"/>
        </w:rPr>
      </w:pPr>
    </w:p>
    <w:p w14:paraId="654DC416" w14:textId="1275C429" w:rsidR="00ED18DC" w:rsidRPr="00ED18DC" w:rsidRDefault="00ED18DC" w:rsidP="00ED18DC">
      <w:pPr>
        <w:rPr>
          <w:rFonts w:eastAsiaTheme="minorHAnsi"/>
          <w:kern w:val="2"/>
          <w14:ligatures w14:val="standardContextual"/>
        </w:rPr>
      </w:pPr>
      <w:r w:rsidRPr="00ED18DC">
        <w:rPr>
          <w:rFonts w:eastAsiaTheme="minorHAnsi"/>
          <w:noProof/>
          <w:kern w:val="2"/>
        </w:rPr>
        <w:drawing>
          <wp:inline distT="0" distB="0" distL="0" distR="0" wp14:anchorId="4AF32519" wp14:editId="497420E5">
            <wp:extent cx="5943600" cy="4337050"/>
            <wp:effectExtent l="0" t="0" r="0" b="6350"/>
            <wp:docPr id="7677996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7799615" name="Picture 767799615"/>
                    <pic:cNvPicPr/>
                  </pic:nvPicPr>
                  <pic:blipFill>
                    <a:blip r:embed="rId9">
                      <a:extLst>
                        <a:ext uri="{28A0092B-C50C-407E-A947-70E740481C1C}">
                          <a14:useLocalDpi xmlns:a14="http://schemas.microsoft.com/office/drawing/2010/main" val="0"/>
                        </a:ext>
                      </a:extLst>
                    </a:blip>
                    <a:stretch>
                      <a:fillRect/>
                    </a:stretch>
                  </pic:blipFill>
                  <pic:spPr>
                    <a:xfrm>
                      <a:off x="0" y="0"/>
                      <a:ext cx="5943600" cy="4337050"/>
                    </a:xfrm>
                    <a:prstGeom prst="rect">
                      <a:avLst/>
                    </a:prstGeom>
                  </pic:spPr>
                </pic:pic>
              </a:graphicData>
            </a:graphic>
          </wp:inline>
        </w:drawing>
      </w:r>
    </w:p>
    <w:p w14:paraId="25AFC45D" w14:textId="77777777" w:rsidR="00A67D80" w:rsidRDefault="00A67D80" w:rsidP="00ED18DC"/>
    <w:p w14:paraId="3EE7FBF0" w14:textId="1D4126F9" w:rsidR="006D5050" w:rsidRPr="00ED18DC" w:rsidRDefault="00662D11" w:rsidP="00A67D80">
      <w:pPr>
        <w:jc w:val="both"/>
      </w:pPr>
      <w:r w:rsidRPr="00ED18DC">
        <w:t>Aβ</w:t>
      </w:r>
      <w:r w:rsidR="00A67D80">
        <w:t>: amyloid-</w:t>
      </w:r>
      <w:r w:rsidRPr="00ED18DC">
        <w:t>beta; ADNI</w:t>
      </w:r>
      <w:r w:rsidR="00A67D80">
        <w:t xml:space="preserve">: </w:t>
      </w:r>
      <w:r w:rsidRPr="00ED18DC">
        <w:t>Alzheimer’s Disease Neuroimaging Initiative; PET</w:t>
      </w:r>
      <w:r w:rsidR="00A67D80">
        <w:t xml:space="preserve">: </w:t>
      </w:r>
      <w:r w:rsidRPr="00ED18DC">
        <w:t>positron emission tomography</w:t>
      </w:r>
    </w:p>
    <w:sectPr w:rsidR="006D5050" w:rsidRPr="00ED18DC" w:rsidSect="00ED18DC">
      <w:footerReference w:type="default" r:id="rId10"/>
      <w:pgSz w:w="12226"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8A3A08" w14:textId="77777777" w:rsidR="000372A2" w:rsidRDefault="000372A2">
      <w:r>
        <w:separator/>
      </w:r>
    </w:p>
  </w:endnote>
  <w:endnote w:type="continuationSeparator" w:id="0">
    <w:p w14:paraId="51B6817A" w14:textId="77777777" w:rsidR="000372A2" w:rsidRDefault="00037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Univers (WN)">
    <w:altName w:val="Cambria"/>
    <w:panose1 w:val="020B0604020202020204"/>
    <w:charset w:val="00"/>
    <w:family w:val="swiss"/>
    <w:notTrueType/>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BE6965" w14:textId="178EC487" w:rsidR="003D0721" w:rsidRDefault="003D0721" w:rsidP="00E15EA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7104B2" w14:textId="77777777" w:rsidR="000372A2" w:rsidRDefault="000372A2">
      <w:r>
        <w:separator/>
      </w:r>
    </w:p>
  </w:footnote>
  <w:footnote w:type="continuationSeparator" w:id="0">
    <w:p w14:paraId="1F491F01" w14:textId="77777777" w:rsidR="000372A2" w:rsidRDefault="000372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4F4A57"/>
    <w:multiLevelType w:val="hybridMultilevel"/>
    <w:tmpl w:val="2E70E508"/>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33521AB1"/>
    <w:multiLevelType w:val="hybridMultilevel"/>
    <w:tmpl w:val="3E6633A6"/>
    <w:lvl w:ilvl="0" w:tplc="EB129798">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B4485F"/>
    <w:multiLevelType w:val="hybridMultilevel"/>
    <w:tmpl w:val="2FC2ADB4"/>
    <w:lvl w:ilvl="0" w:tplc="2F647A2E">
      <w:start w:val="1"/>
      <w:numFmt w:val="decimal"/>
      <w:lvlText w:val="%1."/>
      <w:lvlJc w:val="left"/>
      <w:pPr>
        <w:tabs>
          <w:tab w:val="num" w:pos="720"/>
        </w:tabs>
        <w:ind w:left="720" w:hanging="360"/>
      </w:pPr>
    </w:lvl>
    <w:lvl w:ilvl="1" w:tplc="B860BD1E" w:tentative="1">
      <w:start w:val="1"/>
      <w:numFmt w:val="decimal"/>
      <w:lvlText w:val="%2."/>
      <w:lvlJc w:val="left"/>
      <w:pPr>
        <w:tabs>
          <w:tab w:val="num" w:pos="1440"/>
        </w:tabs>
        <w:ind w:left="1440" w:hanging="360"/>
      </w:pPr>
    </w:lvl>
    <w:lvl w:ilvl="2" w:tplc="E048A3E6" w:tentative="1">
      <w:start w:val="1"/>
      <w:numFmt w:val="decimal"/>
      <w:lvlText w:val="%3."/>
      <w:lvlJc w:val="left"/>
      <w:pPr>
        <w:tabs>
          <w:tab w:val="num" w:pos="2160"/>
        </w:tabs>
        <w:ind w:left="2160" w:hanging="360"/>
      </w:pPr>
    </w:lvl>
    <w:lvl w:ilvl="3" w:tplc="1F98963A" w:tentative="1">
      <w:start w:val="1"/>
      <w:numFmt w:val="decimal"/>
      <w:lvlText w:val="%4."/>
      <w:lvlJc w:val="left"/>
      <w:pPr>
        <w:tabs>
          <w:tab w:val="num" w:pos="2880"/>
        </w:tabs>
        <w:ind w:left="2880" w:hanging="360"/>
      </w:pPr>
    </w:lvl>
    <w:lvl w:ilvl="4" w:tplc="A05EAE5A" w:tentative="1">
      <w:start w:val="1"/>
      <w:numFmt w:val="decimal"/>
      <w:lvlText w:val="%5."/>
      <w:lvlJc w:val="left"/>
      <w:pPr>
        <w:tabs>
          <w:tab w:val="num" w:pos="3600"/>
        </w:tabs>
        <w:ind w:left="3600" w:hanging="360"/>
      </w:pPr>
    </w:lvl>
    <w:lvl w:ilvl="5" w:tplc="363AB32C" w:tentative="1">
      <w:start w:val="1"/>
      <w:numFmt w:val="decimal"/>
      <w:lvlText w:val="%6."/>
      <w:lvlJc w:val="left"/>
      <w:pPr>
        <w:tabs>
          <w:tab w:val="num" w:pos="4320"/>
        </w:tabs>
        <w:ind w:left="4320" w:hanging="360"/>
      </w:pPr>
    </w:lvl>
    <w:lvl w:ilvl="6" w:tplc="0DBC5900" w:tentative="1">
      <w:start w:val="1"/>
      <w:numFmt w:val="decimal"/>
      <w:lvlText w:val="%7."/>
      <w:lvlJc w:val="left"/>
      <w:pPr>
        <w:tabs>
          <w:tab w:val="num" w:pos="5040"/>
        </w:tabs>
        <w:ind w:left="5040" w:hanging="360"/>
      </w:pPr>
    </w:lvl>
    <w:lvl w:ilvl="7" w:tplc="EDAC9F78" w:tentative="1">
      <w:start w:val="1"/>
      <w:numFmt w:val="decimal"/>
      <w:lvlText w:val="%8."/>
      <w:lvlJc w:val="left"/>
      <w:pPr>
        <w:tabs>
          <w:tab w:val="num" w:pos="5760"/>
        </w:tabs>
        <w:ind w:left="5760" w:hanging="360"/>
      </w:pPr>
    </w:lvl>
    <w:lvl w:ilvl="8" w:tplc="24E279C0" w:tentative="1">
      <w:start w:val="1"/>
      <w:numFmt w:val="decimal"/>
      <w:lvlText w:val="%9."/>
      <w:lvlJc w:val="left"/>
      <w:pPr>
        <w:tabs>
          <w:tab w:val="num" w:pos="6480"/>
        </w:tabs>
        <w:ind w:left="6480" w:hanging="360"/>
      </w:pPr>
    </w:lvl>
  </w:abstractNum>
  <w:abstractNum w:abstractNumId="3" w15:restartNumberingAfterBreak="0">
    <w:nsid w:val="342936FB"/>
    <w:multiLevelType w:val="hybridMultilevel"/>
    <w:tmpl w:val="6E6484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A06A18"/>
    <w:multiLevelType w:val="hybridMultilevel"/>
    <w:tmpl w:val="203E4A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334114"/>
    <w:multiLevelType w:val="multilevel"/>
    <w:tmpl w:val="C46AB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45B0C32"/>
    <w:multiLevelType w:val="multilevel"/>
    <w:tmpl w:val="1D1AB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14916016">
    <w:abstractNumId w:val="0"/>
  </w:num>
  <w:num w:numId="2" w16cid:durableId="1987855274">
    <w:abstractNumId w:val="1"/>
  </w:num>
  <w:num w:numId="3" w16cid:durableId="514422291">
    <w:abstractNumId w:val="2"/>
  </w:num>
  <w:num w:numId="4" w16cid:durableId="2078162679">
    <w:abstractNumId w:val="5"/>
  </w:num>
  <w:num w:numId="5" w16cid:durableId="1429082661">
    <w:abstractNumId w:val="6"/>
  </w:num>
  <w:num w:numId="6" w16cid:durableId="1495102420">
    <w:abstractNumId w:val="3"/>
  </w:num>
  <w:num w:numId="7" w16cid:durableId="14110774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activeWritingStyle w:appName="MSWord" w:lang="es-ES" w:vendorID="64" w:dllVersion="6" w:nlCheck="1" w:checkStyle="0"/>
  <w:activeWritingStyle w:appName="MSWord" w:lang="en-US" w:vendorID="64" w:dllVersion="6" w:nlCheck="1" w:checkStyle="1"/>
  <w:activeWritingStyle w:appName="MSWord" w:lang="en-US" w:vendorID="64" w:dllVersion="0" w:nlCheck="1" w:checkStyle="0"/>
  <w:activeWritingStyle w:appName="MSWord" w:lang="es-ES" w:vendorID="64" w:dllVersion="0" w:nlCheck="1" w:checkStyle="0"/>
  <w:activeWritingStyle w:appName="MSWord" w:lang="en-US" w:vendorID="64" w:dllVersion="4096" w:nlCheck="1" w:checkStyle="0"/>
  <w:activeWritingStyle w:appName="MSWord" w:lang="es-ES"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817"/>
    <w:rsid w:val="00000294"/>
    <w:rsid w:val="000003BB"/>
    <w:rsid w:val="00000658"/>
    <w:rsid w:val="00000EB5"/>
    <w:rsid w:val="0000151E"/>
    <w:rsid w:val="00001676"/>
    <w:rsid w:val="000019F6"/>
    <w:rsid w:val="00001CFA"/>
    <w:rsid w:val="00002587"/>
    <w:rsid w:val="00003E29"/>
    <w:rsid w:val="00003E70"/>
    <w:rsid w:val="00004525"/>
    <w:rsid w:val="00005769"/>
    <w:rsid w:val="00005B03"/>
    <w:rsid w:val="00007766"/>
    <w:rsid w:val="00007A10"/>
    <w:rsid w:val="00007FCF"/>
    <w:rsid w:val="00010468"/>
    <w:rsid w:val="000107AE"/>
    <w:rsid w:val="00010DC7"/>
    <w:rsid w:val="00010FE3"/>
    <w:rsid w:val="00011C5E"/>
    <w:rsid w:val="000126EF"/>
    <w:rsid w:val="00013299"/>
    <w:rsid w:val="00013555"/>
    <w:rsid w:val="00013BD5"/>
    <w:rsid w:val="00013C5A"/>
    <w:rsid w:val="00015615"/>
    <w:rsid w:val="00016D44"/>
    <w:rsid w:val="0001710B"/>
    <w:rsid w:val="00017569"/>
    <w:rsid w:val="00017876"/>
    <w:rsid w:val="000179F2"/>
    <w:rsid w:val="00017E8F"/>
    <w:rsid w:val="000205E4"/>
    <w:rsid w:val="000216AE"/>
    <w:rsid w:val="000224D8"/>
    <w:rsid w:val="00022908"/>
    <w:rsid w:val="0002297C"/>
    <w:rsid w:val="00022CA8"/>
    <w:rsid w:val="00022CBF"/>
    <w:rsid w:val="00022F41"/>
    <w:rsid w:val="00023064"/>
    <w:rsid w:val="000236F0"/>
    <w:rsid w:val="00023912"/>
    <w:rsid w:val="0002391D"/>
    <w:rsid w:val="00023CA6"/>
    <w:rsid w:val="000241D8"/>
    <w:rsid w:val="00024314"/>
    <w:rsid w:val="00024383"/>
    <w:rsid w:val="000245F3"/>
    <w:rsid w:val="00024ACA"/>
    <w:rsid w:val="00024CF5"/>
    <w:rsid w:val="00026061"/>
    <w:rsid w:val="000271CB"/>
    <w:rsid w:val="00027C38"/>
    <w:rsid w:val="0003145B"/>
    <w:rsid w:val="00031579"/>
    <w:rsid w:val="00031AC1"/>
    <w:rsid w:val="00031ADF"/>
    <w:rsid w:val="00032506"/>
    <w:rsid w:val="00032992"/>
    <w:rsid w:val="00032AF0"/>
    <w:rsid w:val="00032C47"/>
    <w:rsid w:val="00032D37"/>
    <w:rsid w:val="00032F0B"/>
    <w:rsid w:val="00034418"/>
    <w:rsid w:val="00035714"/>
    <w:rsid w:val="00035ECB"/>
    <w:rsid w:val="00036759"/>
    <w:rsid w:val="00036D70"/>
    <w:rsid w:val="000372A2"/>
    <w:rsid w:val="000404C4"/>
    <w:rsid w:val="00040BB8"/>
    <w:rsid w:val="00041602"/>
    <w:rsid w:val="00041FEA"/>
    <w:rsid w:val="000420D8"/>
    <w:rsid w:val="0004237C"/>
    <w:rsid w:val="0004280A"/>
    <w:rsid w:val="000429EC"/>
    <w:rsid w:val="00042AEC"/>
    <w:rsid w:val="00043B55"/>
    <w:rsid w:val="0004401B"/>
    <w:rsid w:val="000448E6"/>
    <w:rsid w:val="00044999"/>
    <w:rsid w:val="00044B4F"/>
    <w:rsid w:val="00044C88"/>
    <w:rsid w:val="0004533E"/>
    <w:rsid w:val="000457B0"/>
    <w:rsid w:val="000457B5"/>
    <w:rsid w:val="00045B49"/>
    <w:rsid w:val="00045BFC"/>
    <w:rsid w:val="00046166"/>
    <w:rsid w:val="000468AE"/>
    <w:rsid w:val="0004771D"/>
    <w:rsid w:val="000479CA"/>
    <w:rsid w:val="00047C69"/>
    <w:rsid w:val="00047DC7"/>
    <w:rsid w:val="00047F2E"/>
    <w:rsid w:val="000509A0"/>
    <w:rsid w:val="00050A84"/>
    <w:rsid w:val="00050E79"/>
    <w:rsid w:val="000531FB"/>
    <w:rsid w:val="000533FD"/>
    <w:rsid w:val="00053ADE"/>
    <w:rsid w:val="0005429B"/>
    <w:rsid w:val="0005545C"/>
    <w:rsid w:val="00055AD5"/>
    <w:rsid w:val="00055F4E"/>
    <w:rsid w:val="000566BB"/>
    <w:rsid w:val="00056F38"/>
    <w:rsid w:val="00057FE2"/>
    <w:rsid w:val="00060FE6"/>
    <w:rsid w:val="00061164"/>
    <w:rsid w:val="000611A8"/>
    <w:rsid w:val="000615AC"/>
    <w:rsid w:val="00062525"/>
    <w:rsid w:val="00062977"/>
    <w:rsid w:val="00062AD2"/>
    <w:rsid w:val="00062D61"/>
    <w:rsid w:val="00062E0E"/>
    <w:rsid w:val="00062EC6"/>
    <w:rsid w:val="000634C9"/>
    <w:rsid w:val="00063D1A"/>
    <w:rsid w:val="00064265"/>
    <w:rsid w:val="000644D9"/>
    <w:rsid w:val="00064AB5"/>
    <w:rsid w:val="00064B30"/>
    <w:rsid w:val="00064B90"/>
    <w:rsid w:val="00064DA4"/>
    <w:rsid w:val="00065828"/>
    <w:rsid w:val="00065C41"/>
    <w:rsid w:val="00067D26"/>
    <w:rsid w:val="0007024E"/>
    <w:rsid w:val="000703F4"/>
    <w:rsid w:val="00070588"/>
    <w:rsid w:val="00070698"/>
    <w:rsid w:val="00070717"/>
    <w:rsid w:val="00071979"/>
    <w:rsid w:val="00071A39"/>
    <w:rsid w:val="00071D56"/>
    <w:rsid w:val="0007267A"/>
    <w:rsid w:val="000731AE"/>
    <w:rsid w:val="000754FE"/>
    <w:rsid w:val="00075542"/>
    <w:rsid w:val="0007663D"/>
    <w:rsid w:val="00076D19"/>
    <w:rsid w:val="000770F0"/>
    <w:rsid w:val="000777CB"/>
    <w:rsid w:val="00077F92"/>
    <w:rsid w:val="00080161"/>
    <w:rsid w:val="0008042E"/>
    <w:rsid w:val="00080583"/>
    <w:rsid w:val="00080CDD"/>
    <w:rsid w:val="00081639"/>
    <w:rsid w:val="0008194B"/>
    <w:rsid w:val="00081C54"/>
    <w:rsid w:val="00081CAC"/>
    <w:rsid w:val="0008275F"/>
    <w:rsid w:val="00084EFB"/>
    <w:rsid w:val="00084F53"/>
    <w:rsid w:val="00085217"/>
    <w:rsid w:val="000858EF"/>
    <w:rsid w:val="0008594B"/>
    <w:rsid w:val="000859FC"/>
    <w:rsid w:val="00085E19"/>
    <w:rsid w:val="00085EEF"/>
    <w:rsid w:val="0008652A"/>
    <w:rsid w:val="00086750"/>
    <w:rsid w:val="0008677D"/>
    <w:rsid w:val="0008697D"/>
    <w:rsid w:val="00086DB6"/>
    <w:rsid w:val="00087240"/>
    <w:rsid w:val="00087BDB"/>
    <w:rsid w:val="00087C04"/>
    <w:rsid w:val="00090531"/>
    <w:rsid w:val="00092E47"/>
    <w:rsid w:val="00092EC7"/>
    <w:rsid w:val="00093DD8"/>
    <w:rsid w:val="00093DE2"/>
    <w:rsid w:val="000941A9"/>
    <w:rsid w:val="0009510D"/>
    <w:rsid w:val="000958DF"/>
    <w:rsid w:val="00095D76"/>
    <w:rsid w:val="00095EEC"/>
    <w:rsid w:val="00096131"/>
    <w:rsid w:val="0009639F"/>
    <w:rsid w:val="00096A45"/>
    <w:rsid w:val="00097219"/>
    <w:rsid w:val="0009752C"/>
    <w:rsid w:val="00097C3B"/>
    <w:rsid w:val="000A05EE"/>
    <w:rsid w:val="000A0C5B"/>
    <w:rsid w:val="000A16F4"/>
    <w:rsid w:val="000A1821"/>
    <w:rsid w:val="000A1A05"/>
    <w:rsid w:val="000A2018"/>
    <w:rsid w:val="000A21C4"/>
    <w:rsid w:val="000A24CB"/>
    <w:rsid w:val="000A309A"/>
    <w:rsid w:val="000A5284"/>
    <w:rsid w:val="000A5427"/>
    <w:rsid w:val="000A5E67"/>
    <w:rsid w:val="000A7191"/>
    <w:rsid w:val="000A73C1"/>
    <w:rsid w:val="000A7BFC"/>
    <w:rsid w:val="000B1339"/>
    <w:rsid w:val="000B133F"/>
    <w:rsid w:val="000B1520"/>
    <w:rsid w:val="000B164C"/>
    <w:rsid w:val="000B1D7F"/>
    <w:rsid w:val="000B2548"/>
    <w:rsid w:val="000B30A6"/>
    <w:rsid w:val="000B321F"/>
    <w:rsid w:val="000B4069"/>
    <w:rsid w:val="000B40B2"/>
    <w:rsid w:val="000B47F1"/>
    <w:rsid w:val="000B4E20"/>
    <w:rsid w:val="000B5724"/>
    <w:rsid w:val="000B5A01"/>
    <w:rsid w:val="000B6247"/>
    <w:rsid w:val="000B627D"/>
    <w:rsid w:val="000B6934"/>
    <w:rsid w:val="000B70AB"/>
    <w:rsid w:val="000B782F"/>
    <w:rsid w:val="000B7FAE"/>
    <w:rsid w:val="000C021D"/>
    <w:rsid w:val="000C060F"/>
    <w:rsid w:val="000C13A5"/>
    <w:rsid w:val="000C193C"/>
    <w:rsid w:val="000C3089"/>
    <w:rsid w:val="000C3252"/>
    <w:rsid w:val="000C3C48"/>
    <w:rsid w:val="000C4033"/>
    <w:rsid w:val="000C41C3"/>
    <w:rsid w:val="000C43D5"/>
    <w:rsid w:val="000C448C"/>
    <w:rsid w:val="000C4C93"/>
    <w:rsid w:val="000C5974"/>
    <w:rsid w:val="000C6986"/>
    <w:rsid w:val="000C6B47"/>
    <w:rsid w:val="000C7E41"/>
    <w:rsid w:val="000D0738"/>
    <w:rsid w:val="000D0B63"/>
    <w:rsid w:val="000D0B75"/>
    <w:rsid w:val="000D0DEC"/>
    <w:rsid w:val="000D1360"/>
    <w:rsid w:val="000D1EC3"/>
    <w:rsid w:val="000D21B9"/>
    <w:rsid w:val="000D2356"/>
    <w:rsid w:val="000D2739"/>
    <w:rsid w:val="000D2DBA"/>
    <w:rsid w:val="000D30AC"/>
    <w:rsid w:val="000D3B98"/>
    <w:rsid w:val="000D3F09"/>
    <w:rsid w:val="000D4233"/>
    <w:rsid w:val="000D6466"/>
    <w:rsid w:val="000D66A7"/>
    <w:rsid w:val="000D6857"/>
    <w:rsid w:val="000D690E"/>
    <w:rsid w:val="000D6B72"/>
    <w:rsid w:val="000D7B04"/>
    <w:rsid w:val="000D7CE0"/>
    <w:rsid w:val="000D7FF4"/>
    <w:rsid w:val="000E16EF"/>
    <w:rsid w:val="000E20C0"/>
    <w:rsid w:val="000E2247"/>
    <w:rsid w:val="000E256A"/>
    <w:rsid w:val="000E3730"/>
    <w:rsid w:val="000E37E8"/>
    <w:rsid w:val="000E3FE7"/>
    <w:rsid w:val="000E4EE6"/>
    <w:rsid w:val="000E5024"/>
    <w:rsid w:val="000E635D"/>
    <w:rsid w:val="000E68D8"/>
    <w:rsid w:val="000E6FB3"/>
    <w:rsid w:val="000E7066"/>
    <w:rsid w:val="000E7817"/>
    <w:rsid w:val="000F06C8"/>
    <w:rsid w:val="000F0EE4"/>
    <w:rsid w:val="000F0FAD"/>
    <w:rsid w:val="000F13D0"/>
    <w:rsid w:val="000F1EFA"/>
    <w:rsid w:val="000F1FD2"/>
    <w:rsid w:val="000F2091"/>
    <w:rsid w:val="000F2DEB"/>
    <w:rsid w:val="000F3113"/>
    <w:rsid w:val="000F3123"/>
    <w:rsid w:val="000F35DE"/>
    <w:rsid w:val="000F3B82"/>
    <w:rsid w:val="000F5026"/>
    <w:rsid w:val="000F52C2"/>
    <w:rsid w:val="000F52F7"/>
    <w:rsid w:val="000F62C4"/>
    <w:rsid w:val="000F6FFE"/>
    <w:rsid w:val="000F7519"/>
    <w:rsid w:val="000F7653"/>
    <w:rsid w:val="000F7A20"/>
    <w:rsid w:val="00100861"/>
    <w:rsid w:val="00100CF7"/>
    <w:rsid w:val="0010113C"/>
    <w:rsid w:val="001018E2"/>
    <w:rsid w:val="00102523"/>
    <w:rsid w:val="0010257F"/>
    <w:rsid w:val="001025D3"/>
    <w:rsid w:val="00102F63"/>
    <w:rsid w:val="001031DB"/>
    <w:rsid w:val="00103608"/>
    <w:rsid w:val="001050ED"/>
    <w:rsid w:val="001052D1"/>
    <w:rsid w:val="00105906"/>
    <w:rsid w:val="00105EA6"/>
    <w:rsid w:val="00106513"/>
    <w:rsid w:val="00106907"/>
    <w:rsid w:val="00107426"/>
    <w:rsid w:val="00107902"/>
    <w:rsid w:val="00107AAB"/>
    <w:rsid w:val="00110A06"/>
    <w:rsid w:val="00110B4A"/>
    <w:rsid w:val="001112E2"/>
    <w:rsid w:val="00111765"/>
    <w:rsid w:val="00111ACE"/>
    <w:rsid w:val="00111B62"/>
    <w:rsid w:val="00111CD3"/>
    <w:rsid w:val="00111F80"/>
    <w:rsid w:val="00112489"/>
    <w:rsid w:val="00112B13"/>
    <w:rsid w:val="00112D04"/>
    <w:rsid w:val="00114340"/>
    <w:rsid w:val="00114A37"/>
    <w:rsid w:val="001150D2"/>
    <w:rsid w:val="001156A5"/>
    <w:rsid w:val="00115CD6"/>
    <w:rsid w:val="00117307"/>
    <w:rsid w:val="00117A7F"/>
    <w:rsid w:val="00117B9D"/>
    <w:rsid w:val="001204BD"/>
    <w:rsid w:val="0012051C"/>
    <w:rsid w:val="00120D51"/>
    <w:rsid w:val="00120DBB"/>
    <w:rsid w:val="0012120F"/>
    <w:rsid w:val="00121CF3"/>
    <w:rsid w:val="00122735"/>
    <w:rsid w:val="001227EA"/>
    <w:rsid w:val="00123273"/>
    <w:rsid w:val="001234B2"/>
    <w:rsid w:val="0012413F"/>
    <w:rsid w:val="00124B81"/>
    <w:rsid w:val="00124FEE"/>
    <w:rsid w:val="00125098"/>
    <w:rsid w:val="001255F0"/>
    <w:rsid w:val="00125916"/>
    <w:rsid w:val="00126634"/>
    <w:rsid w:val="00126761"/>
    <w:rsid w:val="00127953"/>
    <w:rsid w:val="00130223"/>
    <w:rsid w:val="00130446"/>
    <w:rsid w:val="0013064D"/>
    <w:rsid w:val="001318DE"/>
    <w:rsid w:val="00131974"/>
    <w:rsid w:val="00131BF6"/>
    <w:rsid w:val="00131D5B"/>
    <w:rsid w:val="00131F1D"/>
    <w:rsid w:val="00132172"/>
    <w:rsid w:val="0013233D"/>
    <w:rsid w:val="00132D57"/>
    <w:rsid w:val="0013357F"/>
    <w:rsid w:val="00135BE9"/>
    <w:rsid w:val="00136DB5"/>
    <w:rsid w:val="00137E05"/>
    <w:rsid w:val="00140062"/>
    <w:rsid w:val="0014083E"/>
    <w:rsid w:val="001408BE"/>
    <w:rsid w:val="00140DDB"/>
    <w:rsid w:val="0014256C"/>
    <w:rsid w:val="00142966"/>
    <w:rsid w:val="00142DCA"/>
    <w:rsid w:val="00142FFF"/>
    <w:rsid w:val="001431BF"/>
    <w:rsid w:val="00143D5B"/>
    <w:rsid w:val="00143DE7"/>
    <w:rsid w:val="00144044"/>
    <w:rsid w:val="001441B9"/>
    <w:rsid w:val="00144E70"/>
    <w:rsid w:val="00145530"/>
    <w:rsid w:val="001455E2"/>
    <w:rsid w:val="001455FF"/>
    <w:rsid w:val="001457F2"/>
    <w:rsid w:val="00145801"/>
    <w:rsid w:val="00145929"/>
    <w:rsid w:val="00146339"/>
    <w:rsid w:val="001472A1"/>
    <w:rsid w:val="001475C3"/>
    <w:rsid w:val="001478B3"/>
    <w:rsid w:val="00147A33"/>
    <w:rsid w:val="00147A9B"/>
    <w:rsid w:val="00147D31"/>
    <w:rsid w:val="00150447"/>
    <w:rsid w:val="001505A3"/>
    <w:rsid w:val="0015128C"/>
    <w:rsid w:val="001514D7"/>
    <w:rsid w:val="0015164D"/>
    <w:rsid w:val="00151997"/>
    <w:rsid w:val="00151E28"/>
    <w:rsid w:val="00152285"/>
    <w:rsid w:val="00153555"/>
    <w:rsid w:val="0015366E"/>
    <w:rsid w:val="001538D1"/>
    <w:rsid w:val="00153A84"/>
    <w:rsid w:val="00153FA8"/>
    <w:rsid w:val="00154569"/>
    <w:rsid w:val="0015458A"/>
    <w:rsid w:val="00154649"/>
    <w:rsid w:val="00154AD3"/>
    <w:rsid w:val="00154CC1"/>
    <w:rsid w:val="00154EA9"/>
    <w:rsid w:val="001555EE"/>
    <w:rsid w:val="001559FE"/>
    <w:rsid w:val="00155ABE"/>
    <w:rsid w:val="00155ADA"/>
    <w:rsid w:val="00155B82"/>
    <w:rsid w:val="00155CEA"/>
    <w:rsid w:val="00155EB1"/>
    <w:rsid w:val="001568A6"/>
    <w:rsid w:val="00156E16"/>
    <w:rsid w:val="00156E1D"/>
    <w:rsid w:val="0015747E"/>
    <w:rsid w:val="0015773C"/>
    <w:rsid w:val="0015787D"/>
    <w:rsid w:val="00157A32"/>
    <w:rsid w:val="00157B7E"/>
    <w:rsid w:val="00157CE2"/>
    <w:rsid w:val="001600DD"/>
    <w:rsid w:val="001602BF"/>
    <w:rsid w:val="00160CF8"/>
    <w:rsid w:val="00160EFE"/>
    <w:rsid w:val="00161A96"/>
    <w:rsid w:val="00161C9C"/>
    <w:rsid w:val="00161D65"/>
    <w:rsid w:val="00162732"/>
    <w:rsid w:val="00163472"/>
    <w:rsid w:val="0016349E"/>
    <w:rsid w:val="00163B37"/>
    <w:rsid w:val="0016443A"/>
    <w:rsid w:val="001648BA"/>
    <w:rsid w:val="00164BC9"/>
    <w:rsid w:val="00164C1A"/>
    <w:rsid w:val="00164EEB"/>
    <w:rsid w:val="00164FC7"/>
    <w:rsid w:val="00165681"/>
    <w:rsid w:val="0016598A"/>
    <w:rsid w:val="00165CAE"/>
    <w:rsid w:val="00165F7C"/>
    <w:rsid w:val="00166B82"/>
    <w:rsid w:val="00166CA4"/>
    <w:rsid w:val="00166DD3"/>
    <w:rsid w:val="00166FC5"/>
    <w:rsid w:val="001676D2"/>
    <w:rsid w:val="00167A2E"/>
    <w:rsid w:val="0017028A"/>
    <w:rsid w:val="00170340"/>
    <w:rsid w:val="0017047E"/>
    <w:rsid w:val="001709D6"/>
    <w:rsid w:val="001715D5"/>
    <w:rsid w:val="00171F7B"/>
    <w:rsid w:val="0017269A"/>
    <w:rsid w:val="0017271F"/>
    <w:rsid w:val="00172A5F"/>
    <w:rsid w:val="00173A1F"/>
    <w:rsid w:val="00173D50"/>
    <w:rsid w:val="001743FD"/>
    <w:rsid w:val="001748A6"/>
    <w:rsid w:val="00174B45"/>
    <w:rsid w:val="00175DD2"/>
    <w:rsid w:val="0017634D"/>
    <w:rsid w:val="00176606"/>
    <w:rsid w:val="00176633"/>
    <w:rsid w:val="00177572"/>
    <w:rsid w:val="0017789E"/>
    <w:rsid w:val="00177A0B"/>
    <w:rsid w:val="001803BC"/>
    <w:rsid w:val="00180914"/>
    <w:rsid w:val="00181A37"/>
    <w:rsid w:val="00182365"/>
    <w:rsid w:val="00182381"/>
    <w:rsid w:val="001823FB"/>
    <w:rsid w:val="001829A4"/>
    <w:rsid w:val="00183BFD"/>
    <w:rsid w:val="001842A6"/>
    <w:rsid w:val="001845BB"/>
    <w:rsid w:val="00184B98"/>
    <w:rsid w:val="00185528"/>
    <w:rsid w:val="00185F11"/>
    <w:rsid w:val="001870F3"/>
    <w:rsid w:val="0018713B"/>
    <w:rsid w:val="001873A5"/>
    <w:rsid w:val="00187EB1"/>
    <w:rsid w:val="0019033D"/>
    <w:rsid w:val="001919E1"/>
    <w:rsid w:val="00191C79"/>
    <w:rsid w:val="001920E6"/>
    <w:rsid w:val="00192348"/>
    <w:rsid w:val="0019270B"/>
    <w:rsid w:val="00192AF4"/>
    <w:rsid w:val="00192B55"/>
    <w:rsid w:val="00192E45"/>
    <w:rsid w:val="001936E0"/>
    <w:rsid w:val="0019408D"/>
    <w:rsid w:val="00194BFB"/>
    <w:rsid w:val="001950D5"/>
    <w:rsid w:val="0019586E"/>
    <w:rsid w:val="001961B0"/>
    <w:rsid w:val="001967EE"/>
    <w:rsid w:val="001969E9"/>
    <w:rsid w:val="00196A40"/>
    <w:rsid w:val="00197EC1"/>
    <w:rsid w:val="001A08B8"/>
    <w:rsid w:val="001A08E3"/>
    <w:rsid w:val="001A0923"/>
    <w:rsid w:val="001A0FA7"/>
    <w:rsid w:val="001A2019"/>
    <w:rsid w:val="001A2B1C"/>
    <w:rsid w:val="001A2C6B"/>
    <w:rsid w:val="001A3F69"/>
    <w:rsid w:val="001A408A"/>
    <w:rsid w:val="001A42ED"/>
    <w:rsid w:val="001A4395"/>
    <w:rsid w:val="001A4B78"/>
    <w:rsid w:val="001A5224"/>
    <w:rsid w:val="001A52BD"/>
    <w:rsid w:val="001A5351"/>
    <w:rsid w:val="001A545A"/>
    <w:rsid w:val="001A5D10"/>
    <w:rsid w:val="001A5D73"/>
    <w:rsid w:val="001A613E"/>
    <w:rsid w:val="001A6892"/>
    <w:rsid w:val="001A70D0"/>
    <w:rsid w:val="001A71C1"/>
    <w:rsid w:val="001A7508"/>
    <w:rsid w:val="001A791A"/>
    <w:rsid w:val="001A7DC9"/>
    <w:rsid w:val="001B03EA"/>
    <w:rsid w:val="001B0CD2"/>
    <w:rsid w:val="001B0FC0"/>
    <w:rsid w:val="001B19B4"/>
    <w:rsid w:val="001B201F"/>
    <w:rsid w:val="001B2193"/>
    <w:rsid w:val="001B273D"/>
    <w:rsid w:val="001B2977"/>
    <w:rsid w:val="001B2C57"/>
    <w:rsid w:val="001B3254"/>
    <w:rsid w:val="001B3FD8"/>
    <w:rsid w:val="001B400C"/>
    <w:rsid w:val="001B41ED"/>
    <w:rsid w:val="001B5DA1"/>
    <w:rsid w:val="001B6481"/>
    <w:rsid w:val="001B670D"/>
    <w:rsid w:val="001B6777"/>
    <w:rsid w:val="001B6AED"/>
    <w:rsid w:val="001B6EA2"/>
    <w:rsid w:val="001B75BF"/>
    <w:rsid w:val="001C173D"/>
    <w:rsid w:val="001C18DF"/>
    <w:rsid w:val="001C1D6D"/>
    <w:rsid w:val="001C20B0"/>
    <w:rsid w:val="001C4BD9"/>
    <w:rsid w:val="001C4C11"/>
    <w:rsid w:val="001C4E2F"/>
    <w:rsid w:val="001C5832"/>
    <w:rsid w:val="001C6374"/>
    <w:rsid w:val="001C63B2"/>
    <w:rsid w:val="001C66C5"/>
    <w:rsid w:val="001C70D3"/>
    <w:rsid w:val="001C7ECC"/>
    <w:rsid w:val="001D00D3"/>
    <w:rsid w:val="001D08EA"/>
    <w:rsid w:val="001D09B6"/>
    <w:rsid w:val="001D0D60"/>
    <w:rsid w:val="001D0E55"/>
    <w:rsid w:val="001D0FDD"/>
    <w:rsid w:val="001D1917"/>
    <w:rsid w:val="001D1FF5"/>
    <w:rsid w:val="001D2080"/>
    <w:rsid w:val="001D22C9"/>
    <w:rsid w:val="001D235E"/>
    <w:rsid w:val="001D2983"/>
    <w:rsid w:val="001D438E"/>
    <w:rsid w:val="001D4ABC"/>
    <w:rsid w:val="001D4FFA"/>
    <w:rsid w:val="001D5C8F"/>
    <w:rsid w:val="001D5D50"/>
    <w:rsid w:val="001D603D"/>
    <w:rsid w:val="001D6894"/>
    <w:rsid w:val="001D6A04"/>
    <w:rsid w:val="001D7028"/>
    <w:rsid w:val="001D72FF"/>
    <w:rsid w:val="001D76A2"/>
    <w:rsid w:val="001D77A2"/>
    <w:rsid w:val="001E09C2"/>
    <w:rsid w:val="001E0CCD"/>
    <w:rsid w:val="001E1131"/>
    <w:rsid w:val="001E173D"/>
    <w:rsid w:val="001E1B13"/>
    <w:rsid w:val="001E1F56"/>
    <w:rsid w:val="001E21D8"/>
    <w:rsid w:val="001E2206"/>
    <w:rsid w:val="001E2758"/>
    <w:rsid w:val="001E2C79"/>
    <w:rsid w:val="001E45B9"/>
    <w:rsid w:val="001E4660"/>
    <w:rsid w:val="001E5068"/>
    <w:rsid w:val="001E5901"/>
    <w:rsid w:val="001E5FE8"/>
    <w:rsid w:val="001F1B98"/>
    <w:rsid w:val="001F1C63"/>
    <w:rsid w:val="001F307A"/>
    <w:rsid w:val="001F3238"/>
    <w:rsid w:val="001F332A"/>
    <w:rsid w:val="001F34DD"/>
    <w:rsid w:val="001F3807"/>
    <w:rsid w:val="001F3E61"/>
    <w:rsid w:val="001F3FEB"/>
    <w:rsid w:val="001F472C"/>
    <w:rsid w:val="001F4812"/>
    <w:rsid w:val="001F4A30"/>
    <w:rsid w:val="001F4B31"/>
    <w:rsid w:val="001F6C5F"/>
    <w:rsid w:val="001F70CF"/>
    <w:rsid w:val="001F71EA"/>
    <w:rsid w:val="001F7DFA"/>
    <w:rsid w:val="002001CD"/>
    <w:rsid w:val="00200D0F"/>
    <w:rsid w:val="0020136B"/>
    <w:rsid w:val="00201578"/>
    <w:rsid w:val="00201ED7"/>
    <w:rsid w:val="00202748"/>
    <w:rsid w:val="0020445A"/>
    <w:rsid w:val="00205FAC"/>
    <w:rsid w:val="00206C88"/>
    <w:rsid w:val="00206F97"/>
    <w:rsid w:val="00207146"/>
    <w:rsid w:val="00207E9C"/>
    <w:rsid w:val="00210385"/>
    <w:rsid w:val="00210B27"/>
    <w:rsid w:val="00211393"/>
    <w:rsid w:val="00211991"/>
    <w:rsid w:val="0021239B"/>
    <w:rsid w:val="00212F2E"/>
    <w:rsid w:val="00213096"/>
    <w:rsid w:val="002133C8"/>
    <w:rsid w:val="002137D0"/>
    <w:rsid w:val="0021405E"/>
    <w:rsid w:val="00214FE2"/>
    <w:rsid w:val="00216567"/>
    <w:rsid w:val="00217DE3"/>
    <w:rsid w:val="002202F4"/>
    <w:rsid w:val="00220413"/>
    <w:rsid w:val="00220DE3"/>
    <w:rsid w:val="0022201C"/>
    <w:rsid w:val="00222311"/>
    <w:rsid w:val="00222C7D"/>
    <w:rsid w:val="002237D0"/>
    <w:rsid w:val="00223A2F"/>
    <w:rsid w:val="00224292"/>
    <w:rsid w:val="002242FA"/>
    <w:rsid w:val="0022497F"/>
    <w:rsid w:val="00225020"/>
    <w:rsid w:val="002253A0"/>
    <w:rsid w:val="00225971"/>
    <w:rsid w:val="00225993"/>
    <w:rsid w:val="002259DE"/>
    <w:rsid w:val="00225C09"/>
    <w:rsid w:val="00226D6B"/>
    <w:rsid w:val="00227510"/>
    <w:rsid w:val="002302CB"/>
    <w:rsid w:val="00231537"/>
    <w:rsid w:val="0023161F"/>
    <w:rsid w:val="00231C04"/>
    <w:rsid w:val="00232EF2"/>
    <w:rsid w:val="002334D9"/>
    <w:rsid w:val="0023380E"/>
    <w:rsid w:val="0023398A"/>
    <w:rsid w:val="00233C07"/>
    <w:rsid w:val="0023463C"/>
    <w:rsid w:val="002346DB"/>
    <w:rsid w:val="00234DA3"/>
    <w:rsid w:val="00234DE6"/>
    <w:rsid w:val="0023533A"/>
    <w:rsid w:val="00235820"/>
    <w:rsid w:val="002365F4"/>
    <w:rsid w:val="0023678B"/>
    <w:rsid w:val="00236877"/>
    <w:rsid w:val="00236CB2"/>
    <w:rsid w:val="00236D06"/>
    <w:rsid w:val="00237315"/>
    <w:rsid w:val="00237527"/>
    <w:rsid w:val="00237CB2"/>
    <w:rsid w:val="00240821"/>
    <w:rsid w:val="00240D09"/>
    <w:rsid w:val="002417AB"/>
    <w:rsid w:val="00241891"/>
    <w:rsid w:val="00242508"/>
    <w:rsid w:val="00242B8A"/>
    <w:rsid w:val="00242D9B"/>
    <w:rsid w:val="002433BB"/>
    <w:rsid w:val="002436E8"/>
    <w:rsid w:val="00243B87"/>
    <w:rsid w:val="00243D5C"/>
    <w:rsid w:val="0024404A"/>
    <w:rsid w:val="002448A1"/>
    <w:rsid w:val="00244DED"/>
    <w:rsid w:val="002450C2"/>
    <w:rsid w:val="00246ACF"/>
    <w:rsid w:val="00246BD9"/>
    <w:rsid w:val="002472A7"/>
    <w:rsid w:val="00247580"/>
    <w:rsid w:val="0024790C"/>
    <w:rsid w:val="00247A62"/>
    <w:rsid w:val="002503FC"/>
    <w:rsid w:val="0025041B"/>
    <w:rsid w:val="002507CC"/>
    <w:rsid w:val="00250AE7"/>
    <w:rsid w:val="00251160"/>
    <w:rsid w:val="002519B9"/>
    <w:rsid w:val="00251DC2"/>
    <w:rsid w:val="00254C85"/>
    <w:rsid w:val="00254D16"/>
    <w:rsid w:val="00255601"/>
    <w:rsid w:val="00255724"/>
    <w:rsid w:val="00256D12"/>
    <w:rsid w:val="002570F3"/>
    <w:rsid w:val="00257836"/>
    <w:rsid w:val="002605E0"/>
    <w:rsid w:val="002613F0"/>
    <w:rsid w:val="002615D4"/>
    <w:rsid w:val="00261A23"/>
    <w:rsid w:val="00261BB2"/>
    <w:rsid w:val="00261C60"/>
    <w:rsid w:val="00261CBE"/>
    <w:rsid w:val="002623AC"/>
    <w:rsid w:val="00262955"/>
    <w:rsid w:val="002629E9"/>
    <w:rsid w:val="00263138"/>
    <w:rsid w:val="0026314B"/>
    <w:rsid w:val="00263531"/>
    <w:rsid w:val="002637A0"/>
    <w:rsid w:val="002640DE"/>
    <w:rsid w:val="0026417B"/>
    <w:rsid w:val="002641EC"/>
    <w:rsid w:val="002643E1"/>
    <w:rsid w:val="00264458"/>
    <w:rsid w:val="002651FA"/>
    <w:rsid w:val="00266140"/>
    <w:rsid w:val="002664FE"/>
    <w:rsid w:val="002671A4"/>
    <w:rsid w:val="00267315"/>
    <w:rsid w:val="002700CE"/>
    <w:rsid w:val="002702D7"/>
    <w:rsid w:val="002714A2"/>
    <w:rsid w:val="0027172A"/>
    <w:rsid w:val="00271B00"/>
    <w:rsid w:val="00273464"/>
    <w:rsid w:val="0027366E"/>
    <w:rsid w:val="00273A37"/>
    <w:rsid w:val="00273CBB"/>
    <w:rsid w:val="00274676"/>
    <w:rsid w:val="002746F0"/>
    <w:rsid w:val="002748DD"/>
    <w:rsid w:val="00274BB1"/>
    <w:rsid w:val="00274D81"/>
    <w:rsid w:val="002753E1"/>
    <w:rsid w:val="00275765"/>
    <w:rsid w:val="002761BF"/>
    <w:rsid w:val="00276206"/>
    <w:rsid w:val="002773BC"/>
    <w:rsid w:val="00277E9C"/>
    <w:rsid w:val="00280CD4"/>
    <w:rsid w:val="002811DD"/>
    <w:rsid w:val="00281B61"/>
    <w:rsid w:val="00281D8F"/>
    <w:rsid w:val="002823F9"/>
    <w:rsid w:val="002831CC"/>
    <w:rsid w:val="002832E1"/>
    <w:rsid w:val="0028386E"/>
    <w:rsid w:val="00283E4D"/>
    <w:rsid w:val="00283FB0"/>
    <w:rsid w:val="00284733"/>
    <w:rsid w:val="0028535E"/>
    <w:rsid w:val="002856C1"/>
    <w:rsid w:val="002856CC"/>
    <w:rsid w:val="0028670E"/>
    <w:rsid w:val="00286DA4"/>
    <w:rsid w:val="002872EF"/>
    <w:rsid w:val="00287520"/>
    <w:rsid w:val="00290921"/>
    <w:rsid w:val="00290A3F"/>
    <w:rsid w:val="002911E9"/>
    <w:rsid w:val="00291575"/>
    <w:rsid w:val="0029159B"/>
    <w:rsid w:val="002916A4"/>
    <w:rsid w:val="002923EF"/>
    <w:rsid w:val="00292428"/>
    <w:rsid w:val="002924B6"/>
    <w:rsid w:val="00292649"/>
    <w:rsid w:val="002926FE"/>
    <w:rsid w:val="00293672"/>
    <w:rsid w:val="00293D90"/>
    <w:rsid w:val="00293E77"/>
    <w:rsid w:val="00293F9B"/>
    <w:rsid w:val="00294B96"/>
    <w:rsid w:val="00294C67"/>
    <w:rsid w:val="00294FF1"/>
    <w:rsid w:val="00295935"/>
    <w:rsid w:val="002959D2"/>
    <w:rsid w:val="00295BE0"/>
    <w:rsid w:val="00295EC7"/>
    <w:rsid w:val="0029630C"/>
    <w:rsid w:val="00296617"/>
    <w:rsid w:val="00296844"/>
    <w:rsid w:val="00296C4C"/>
    <w:rsid w:val="002979B1"/>
    <w:rsid w:val="00297B77"/>
    <w:rsid w:val="00297BB5"/>
    <w:rsid w:val="00297C4E"/>
    <w:rsid w:val="00297DCF"/>
    <w:rsid w:val="00297E7A"/>
    <w:rsid w:val="002A04C6"/>
    <w:rsid w:val="002A0938"/>
    <w:rsid w:val="002A09EE"/>
    <w:rsid w:val="002A0D3D"/>
    <w:rsid w:val="002A1318"/>
    <w:rsid w:val="002A1344"/>
    <w:rsid w:val="002A22DA"/>
    <w:rsid w:val="002A2894"/>
    <w:rsid w:val="002A2B3A"/>
    <w:rsid w:val="002A3429"/>
    <w:rsid w:val="002A38C7"/>
    <w:rsid w:val="002A39C3"/>
    <w:rsid w:val="002A5A69"/>
    <w:rsid w:val="002A6212"/>
    <w:rsid w:val="002A6514"/>
    <w:rsid w:val="002A6983"/>
    <w:rsid w:val="002A7021"/>
    <w:rsid w:val="002A70D9"/>
    <w:rsid w:val="002A779F"/>
    <w:rsid w:val="002A7B34"/>
    <w:rsid w:val="002A7B67"/>
    <w:rsid w:val="002A7BB5"/>
    <w:rsid w:val="002B0285"/>
    <w:rsid w:val="002B052B"/>
    <w:rsid w:val="002B056E"/>
    <w:rsid w:val="002B0E85"/>
    <w:rsid w:val="002B183D"/>
    <w:rsid w:val="002B29A9"/>
    <w:rsid w:val="002B2B29"/>
    <w:rsid w:val="002B2B50"/>
    <w:rsid w:val="002B394F"/>
    <w:rsid w:val="002B3BBA"/>
    <w:rsid w:val="002B4004"/>
    <w:rsid w:val="002B47EF"/>
    <w:rsid w:val="002B52A4"/>
    <w:rsid w:val="002B530A"/>
    <w:rsid w:val="002B5A8C"/>
    <w:rsid w:val="002B5D53"/>
    <w:rsid w:val="002B620B"/>
    <w:rsid w:val="002B639F"/>
    <w:rsid w:val="002B64DF"/>
    <w:rsid w:val="002B658E"/>
    <w:rsid w:val="002B66F3"/>
    <w:rsid w:val="002B6964"/>
    <w:rsid w:val="002B6A7B"/>
    <w:rsid w:val="002B6C46"/>
    <w:rsid w:val="002B6C73"/>
    <w:rsid w:val="002B6EF5"/>
    <w:rsid w:val="002B703D"/>
    <w:rsid w:val="002B7182"/>
    <w:rsid w:val="002B7B4D"/>
    <w:rsid w:val="002C07A1"/>
    <w:rsid w:val="002C0827"/>
    <w:rsid w:val="002C1088"/>
    <w:rsid w:val="002C1246"/>
    <w:rsid w:val="002C13A9"/>
    <w:rsid w:val="002C16FE"/>
    <w:rsid w:val="002C1738"/>
    <w:rsid w:val="002C1AA3"/>
    <w:rsid w:val="002C1DB0"/>
    <w:rsid w:val="002C1FA8"/>
    <w:rsid w:val="002C2716"/>
    <w:rsid w:val="002C3B2C"/>
    <w:rsid w:val="002C3BBA"/>
    <w:rsid w:val="002C3D4E"/>
    <w:rsid w:val="002C4145"/>
    <w:rsid w:val="002C48BF"/>
    <w:rsid w:val="002C4D68"/>
    <w:rsid w:val="002C4DC7"/>
    <w:rsid w:val="002C50D6"/>
    <w:rsid w:val="002C56DC"/>
    <w:rsid w:val="002C591A"/>
    <w:rsid w:val="002C5AA4"/>
    <w:rsid w:val="002C6477"/>
    <w:rsid w:val="002C6B77"/>
    <w:rsid w:val="002C6F1F"/>
    <w:rsid w:val="002D0140"/>
    <w:rsid w:val="002D0165"/>
    <w:rsid w:val="002D03BF"/>
    <w:rsid w:val="002D0750"/>
    <w:rsid w:val="002D0BB2"/>
    <w:rsid w:val="002D15EF"/>
    <w:rsid w:val="002D1728"/>
    <w:rsid w:val="002D1D3F"/>
    <w:rsid w:val="002D293E"/>
    <w:rsid w:val="002D3229"/>
    <w:rsid w:val="002D3A44"/>
    <w:rsid w:val="002D422D"/>
    <w:rsid w:val="002D43B9"/>
    <w:rsid w:val="002D4524"/>
    <w:rsid w:val="002D4BCA"/>
    <w:rsid w:val="002D4C79"/>
    <w:rsid w:val="002D5776"/>
    <w:rsid w:val="002D67A1"/>
    <w:rsid w:val="002D6922"/>
    <w:rsid w:val="002D7035"/>
    <w:rsid w:val="002D7C41"/>
    <w:rsid w:val="002E03CF"/>
    <w:rsid w:val="002E07C7"/>
    <w:rsid w:val="002E0939"/>
    <w:rsid w:val="002E0E64"/>
    <w:rsid w:val="002E128D"/>
    <w:rsid w:val="002E18D0"/>
    <w:rsid w:val="002E2BCB"/>
    <w:rsid w:val="002E2CE3"/>
    <w:rsid w:val="002E2DCB"/>
    <w:rsid w:val="002E4CA1"/>
    <w:rsid w:val="002E4DD4"/>
    <w:rsid w:val="002E559C"/>
    <w:rsid w:val="002E5B08"/>
    <w:rsid w:val="002E6DB2"/>
    <w:rsid w:val="002E7658"/>
    <w:rsid w:val="002F0218"/>
    <w:rsid w:val="002F0750"/>
    <w:rsid w:val="002F0C94"/>
    <w:rsid w:val="002F11CE"/>
    <w:rsid w:val="002F171E"/>
    <w:rsid w:val="002F1EA5"/>
    <w:rsid w:val="002F1F6F"/>
    <w:rsid w:val="002F2404"/>
    <w:rsid w:val="002F25DE"/>
    <w:rsid w:val="002F2826"/>
    <w:rsid w:val="002F28AD"/>
    <w:rsid w:val="002F2B7A"/>
    <w:rsid w:val="002F3B93"/>
    <w:rsid w:val="002F3F12"/>
    <w:rsid w:val="002F486D"/>
    <w:rsid w:val="002F4FA1"/>
    <w:rsid w:val="002F53A9"/>
    <w:rsid w:val="002F54F8"/>
    <w:rsid w:val="002F5A8B"/>
    <w:rsid w:val="002F5B33"/>
    <w:rsid w:val="002F601E"/>
    <w:rsid w:val="002F65E0"/>
    <w:rsid w:val="002F680F"/>
    <w:rsid w:val="002F68A9"/>
    <w:rsid w:val="002F7320"/>
    <w:rsid w:val="002F7640"/>
    <w:rsid w:val="002F781F"/>
    <w:rsid w:val="002F7D5D"/>
    <w:rsid w:val="003007AA"/>
    <w:rsid w:val="00300A3A"/>
    <w:rsid w:val="0030117E"/>
    <w:rsid w:val="003024F0"/>
    <w:rsid w:val="00302D05"/>
    <w:rsid w:val="00303FF5"/>
    <w:rsid w:val="003053A6"/>
    <w:rsid w:val="00305576"/>
    <w:rsid w:val="003058A5"/>
    <w:rsid w:val="00305CB8"/>
    <w:rsid w:val="00306070"/>
    <w:rsid w:val="003060BB"/>
    <w:rsid w:val="003067F7"/>
    <w:rsid w:val="003068F0"/>
    <w:rsid w:val="003071B8"/>
    <w:rsid w:val="00307526"/>
    <w:rsid w:val="003076E5"/>
    <w:rsid w:val="00310935"/>
    <w:rsid w:val="00311155"/>
    <w:rsid w:val="003112C4"/>
    <w:rsid w:val="0031172E"/>
    <w:rsid w:val="003117B0"/>
    <w:rsid w:val="003121B5"/>
    <w:rsid w:val="003122F6"/>
    <w:rsid w:val="003139AF"/>
    <w:rsid w:val="0031404D"/>
    <w:rsid w:val="00314BDA"/>
    <w:rsid w:val="003150EC"/>
    <w:rsid w:val="003152D4"/>
    <w:rsid w:val="00315F6F"/>
    <w:rsid w:val="00316083"/>
    <w:rsid w:val="00316212"/>
    <w:rsid w:val="0031628B"/>
    <w:rsid w:val="00316366"/>
    <w:rsid w:val="00316931"/>
    <w:rsid w:val="00316A85"/>
    <w:rsid w:val="00317175"/>
    <w:rsid w:val="00320E17"/>
    <w:rsid w:val="00321ACE"/>
    <w:rsid w:val="00321E7D"/>
    <w:rsid w:val="003227C7"/>
    <w:rsid w:val="003234B9"/>
    <w:rsid w:val="003240E5"/>
    <w:rsid w:val="003251D7"/>
    <w:rsid w:val="003259E0"/>
    <w:rsid w:val="0032617F"/>
    <w:rsid w:val="00326DB8"/>
    <w:rsid w:val="0032720A"/>
    <w:rsid w:val="00330147"/>
    <w:rsid w:val="00330647"/>
    <w:rsid w:val="00330E6D"/>
    <w:rsid w:val="00331385"/>
    <w:rsid w:val="00332041"/>
    <w:rsid w:val="00332183"/>
    <w:rsid w:val="00332887"/>
    <w:rsid w:val="00332AE3"/>
    <w:rsid w:val="00332E28"/>
    <w:rsid w:val="0033357A"/>
    <w:rsid w:val="0033381C"/>
    <w:rsid w:val="00334158"/>
    <w:rsid w:val="00334D2C"/>
    <w:rsid w:val="00334E55"/>
    <w:rsid w:val="00334FC4"/>
    <w:rsid w:val="0033606F"/>
    <w:rsid w:val="00336B8F"/>
    <w:rsid w:val="003372E5"/>
    <w:rsid w:val="003408F7"/>
    <w:rsid w:val="003410EB"/>
    <w:rsid w:val="003420FD"/>
    <w:rsid w:val="00342B96"/>
    <w:rsid w:val="00343A55"/>
    <w:rsid w:val="00343B0A"/>
    <w:rsid w:val="003443E3"/>
    <w:rsid w:val="003449CE"/>
    <w:rsid w:val="003451A5"/>
    <w:rsid w:val="00345553"/>
    <w:rsid w:val="003456C7"/>
    <w:rsid w:val="00345C6F"/>
    <w:rsid w:val="003462CE"/>
    <w:rsid w:val="003466BE"/>
    <w:rsid w:val="00346D9F"/>
    <w:rsid w:val="0034740D"/>
    <w:rsid w:val="003478FB"/>
    <w:rsid w:val="003479BC"/>
    <w:rsid w:val="00347E55"/>
    <w:rsid w:val="003507F1"/>
    <w:rsid w:val="00351765"/>
    <w:rsid w:val="00351C89"/>
    <w:rsid w:val="003527BB"/>
    <w:rsid w:val="00352DC4"/>
    <w:rsid w:val="00352EA7"/>
    <w:rsid w:val="0035311F"/>
    <w:rsid w:val="0035322C"/>
    <w:rsid w:val="00353757"/>
    <w:rsid w:val="00353896"/>
    <w:rsid w:val="00353C59"/>
    <w:rsid w:val="00353D48"/>
    <w:rsid w:val="0035427F"/>
    <w:rsid w:val="00354C95"/>
    <w:rsid w:val="00354F02"/>
    <w:rsid w:val="00356302"/>
    <w:rsid w:val="003566F1"/>
    <w:rsid w:val="00356E9D"/>
    <w:rsid w:val="00357915"/>
    <w:rsid w:val="00357957"/>
    <w:rsid w:val="00357D9D"/>
    <w:rsid w:val="00360A4D"/>
    <w:rsid w:val="00360B02"/>
    <w:rsid w:val="00361145"/>
    <w:rsid w:val="0036138E"/>
    <w:rsid w:val="0036230D"/>
    <w:rsid w:val="00363887"/>
    <w:rsid w:val="003638DA"/>
    <w:rsid w:val="003639BE"/>
    <w:rsid w:val="00364DC2"/>
    <w:rsid w:val="00365D10"/>
    <w:rsid w:val="0036750A"/>
    <w:rsid w:val="00367A01"/>
    <w:rsid w:val="00367F8E"/>
    <w:rsid w:val="00367FF3"/>
    <w:rsid w:val="00370F45"/>
    <w:rsid w:val="00371021"/>
    <w:rsid w:val="003712E3"/>
    <w:rsid w:val="0037144A"/>
    <w:rsid w:val="00371B39"/>
    <w:rsid w:val="00372143"/>
    <w:rsid w:val="00372335"/>
    <w:rsid w:val="003723CC"/>
    <w:rsid w:val="0037240E"/>
    <w:rsid w:val="00372849"/>
    <w:rsid w:val="003728A9"/>
    <w:rsid w:val="00372CFF"/>
    <w:rsid w:val="00374E97"/>
    <w:rsid w:val="003751C9"/>
    <w:rsid w:val="003754E5"/>
    <w:rsid w:val="00375572"/>
    <w:rsid w:val="00375D75"/>
    <w:rsid w:val="00375E2F"/>
    <w:rsid w:val="0037601B"/>
    <w:rsid w:val="00376167"/>
    <w:rsid w:val="00376B46"/>
    <w:rsid w:val="00377282"/>
    <w:rsid w:val="00377C84"/>
    <w:rsid w:val="00380209"/>
    <w:rsid w:val="0038028B"/>
    <w:rsid w:val="00381959"/>
    <w:rsid w:val="00381FAA"/>
    <w:rsid w:val="003820A2"/>
    <w:rsid w:val="0038254A"/>
    <w:rsid w:val="0038298F"/>
    <w:rsid w:val="00382C7C"/>
    <w:rsid w:val="00383E6A"/>
    <w:rsid w:val="003845BA"/>
    <w:rsid w:val="00384912"/>
    <w:rsid w:val="003854A9"/>
    <w:rsid w:val="003854CA"/>
    <w:rsid w:val="00385A24"/>
    <w:rsid w:val="00385BAE"/>
    <w:rsid w:val="00386005"/>
    <w:rsid w:val="00386073"/>
    <w:rsid w:val="0038704F"/>
    <w:rsid w:val="00387556"/>
    <w:rsid w:val="003875BE"/>
    <w:rsid w:val="00390658"/>
    <w:rsid w:val="00390F84"/>
    <w:rsid w:val="00392CE9"/>
    <w:rsid w:val="00393371"/>
    <w:rsid w:val="00393AEC"/>
    <w:rsid w:val="003944DC"/>
    <w:rsid w:val="0039450E"/>
    <w:rsid w:val="003946AC"/>
    <w:rsid w:val="003951E6"/>
    <w:rsid w:val="0039565C"/>
    <w:rsid w:val="00396D6C"/>
    <w:rsid w:val="0039757A"/>
    <w:rsid w:val="00397627"/>
    <w:rsid w:val="003978BA"/>
    <w:rsid w:val="003A02B2"/>
    <w:rsid w:val="003A03D5"/>
    <w:rsid w:val="003A06B4"/>
    <w:rsid w:val="003A219C"/>
    <w:rsid w:val="003A2E8D"/>
    <w:rsid w:val="003A3E60"/>
    <w:rsid w:val="003A3EDC"/>
    <w:rsid w:val="003A472B"/>
    <w:rsid w:val="003A4845"/>
    <w:rsid w:val="003A4E1A"/>
    <w:rsid w:val="003A5052"/>
    <w:rsid w:val="003A548D"/>
    <w:rsid w:val="003A55DA"/>
    <w:rsid w:val="003A566D"/>
    <w:rsid w:val="003A575C"/>
    <w:rsid w:val="003A5D9F"/>
    <w:rsid w:val="003A5EBC"/>
    <w:rsid w:val="003A6011"/>
    <w:rsid w:val="003A64B3"/>
    <w:rsid w:val="003A66D7"/>
    <w:rsid w:val="003A6A50"/>
    <w:rsid w:val="003A7318"/>
    <w:rsid w:val="003A79D5"/>
    <w:rsid w:val="003A7C9B"/>
    <w:rsid w:val="003B04F8"/>
    <w:rsid w:val="003B054A"/>
    <w:rsid w:val="003B0820"/>
    <w:rsid w:val="003B0C6E"/>
    <w:rsid w:val="003B11AF"/>
    <w:rsid w:val="003B1AB5"/>
    <w:rsid w:val="003B1B07"/>
    <w:rsid w:val="003B2A7D"/>
    <w:rsid w:val="003B358B"/>
    <w:rsid w:val="003B3B9B"/>
    <w:rsid w:val="003B4958"/>
    <w:rsid w:val="003B5557"/>
    <w:rsid w:val="003B579D"/>
    <w:rsid w:val="003B61AD"/>
    <w:rsid w:val="003C1071"/>
    <w:rsid w:val="003C17F3"/>
    <w:rsid w:val="003C1826"/>
    <w:rsid w:val="003C22E1"/>
    <w:rsid w:val="003C235E"/>
    <w:rsid w:val="003C242F"/>
    <w:rsid w:val="003C3486"/>
    <w:rsid w:val="003C34FC"/>
    <w:rsid w:val="003C4857"/>
    <w:rsid w:val="003C4B33"/>
    <w:rsid w:val="003C50CB"/>
    <w:rsid w:val="003C51EE"/>
    <w:rsid w:val="003C5349"/>
    <w:rsid w:val="003C583B"/>
    <w:rsid w:val="003C5DF1"/>
    <w:rsid w:val="003C6655"/>
    <w:rsid w:val="003C69B1"/>
    <w:rsid w:val="003C6ED4"/>
    <w:rsid w:val="003C7E9D"/>
    <w:rsid w:val="003D012C"/>
    <w:rsid w:val="003D0272"/>
    <w:rsid w:val="003D0528"/>
    <w:rsid w:val="003D0721"/>
    <w:rsid w:val="003D0BE7"/>
    <w:rsid w:val="003D0FDA"/>
    <w:rsid w:val="003D1715"/>
    <w:rsid w:val="003D178F"/>
    <w:rsid w:val="003D18DF"/>
    <w:rsid w:val="003D1B42"/>
    <w:rsid w:val="003D25D6"/>
    <w:rsid w:val="003D3541"/>
    <w:rsid w:val="003D4617"/>
    <w:rsid w:val="003D491D"/>
    <w:rsid w:val="003D4A39"/>
    <w:rsid w:val="003D4A94"/>
    <w:rsid w:val="003D4E73"/>
    <w:rsid w:val="003D50B6"/>
    <w:rsid w:val="003D5C3D"/>
    <w:rsid w:val="003D6A00"/>
    <w:rsid w:val="003D6EE9"/>
    <w:rsid w:val="003D7147"/>
    <w:rsid w:val="003D7E48"/>
    <w:rsid w:val="003D7E85"/>
    <w:rsid w:val="003E01BF"/>
    <w:rsid w:val="003E0B0C"/>
    <w:rsid w:val="003E1A26"/>
    <w:rsid w:val="003E4025"/>
    <w:rsid w:val="003E405E"/>
    <w:rsid w:val="003E4612"/>
    <w:rsid w:val="003E467E"/>
    <w:rsid w:val="003E4805"/>
    <w:rsid w:val="003E4E27"/>
    <w:rsid w:val="003E5090"/>
    <w:rsid w:val="003E579D"/>
    <w:rsid w:val="003E5F3C"/>
    <w:rsid w:val="003E64F6"/>
    <w:rsid w:val="003E6610"/>
    <w:rsid w:val="003E7328"/>
    <w:rsid w:val="003E79A5"/>
    <w:rsid w:val="003E7A65"/>
    <w:rsid w:val="003E7ACB"/>
    <w:rsid w:val="003F126F"/>
    <w:rsid w:val="003F151D"/>
    <w:rsid w:val="003F18C6"/>
    <w:rsid w:val="003F1964"/>
    <w:rsid w:val="003F1AD0"/>
    <w:rsid w:val="003F295B"/>
    <w:rsid w:val="003F2BE8"/>
    <w:rsid w:val="003F2F4B"/>
    <w:rsid w:val="003F31F8"/>
    <w:rsid w:val="003F3DE3"/>
    <w:rsid w:val="003F47AB"/>
    <w:rsid w:val="003F47C4"/>
    <w:rsid w:val="003F4A5D"/>
    <w:rsid w:val="003F5B76"/>
    <w:rsid w:val="003F6101"/>
    <w:rsid w:val="003F62B0"/>
    <w:rsid w:val="003F6404"/>
    <w:rsid w:val="003F6D6D"/>
    <w:rsid w:val="003F6D84"/>
    <w:rsid w:val="003F7EA0"/>
    <w:rsid w:val="0040066D"/>
    <w:rsid w:val="00400676"/>
    <w:rsid w:val="00400A38"/>
    <w:rsid w:val="0040104C"/>
    <w:rsid w:val="00401392"/>
    <w:rsid w:val="00401981"/>
    <w:rsid w:val="004019BD"/>
    <w:rsid w:val="00401E1A"/>
    <w:rsid w:val="00402A26"/>
    <w:rsid w:val="004037E8"/>
    <w:rsid w:val="00403A3E"/>
    <w:rsid w:val="004042CB"/>
    <w:rsid w:val="0040518E"/>
    <w:rsid w:val="00405197"/>
    <w:rsid w:val="00405D0A"/>
    <w:rsid w:val="00406057"/>
    <w:rsid w:val="004066C1"/>
    <w:rsid w:val="004076A6"/>
    <w:rsid w:val="004077B9"/>
    <w:rsid w:val="00407863"/>
    <w:rsid w:val="0041093F"/>
    <w:rsid w:val="00411050"/>
    <w:rsid w:val="00411296"/>
    <w:rsid w:val="004113BD"/>
    <w:rsid w:val="00411635"/>
    <w:rsid w:val="0041175F"/>
    <w:rsid w:val="00412186"/>
    <w:rsid w:val="00412552"/>
    <w:rsid w:val="00413F52"/>
    <w:rsid w:val="00413FC4"/>
    <w:rsid w:val="00414158"/>
    <w:rsid w:val="0041469D"/>
    <w:rsid w:val="00414751"/>
    <w:rsid w:val="00414D30"/>
    <w:rsid w:val="00414E7E"/>
    <w:rsid w:val="00414F3C"/>
    <w:rsid w:val="00414FCA"/>
    <w:rsid w:val="00415695"/>
    <w:rsid w:val="00415FD6"/>
    <w:rsid w:val="0041657B"/>
    <w:rsid w:val="004168B4"/>
    <w:rsid w:val="00416E74"/>
    <w:rsid w:val="004203A5"/>
    <w:rsid w:val="0042042F"/>
    <w:rsid w:val="00420DB5"/>
    <w:rsid w:val="00420FEE"/>
    <w:rsid w:val="004221D6"/>
    <w:rsid w:val="00422285"/>
    <w:rsid w:val="0042249A"/>
    <w:rsid w:val="00422BB8"/>
    <w:rsid w:val="00422C19"/>
    <w:rsid w:val="00422C74"/>
    <w:rsid w:val="0042335A"/>
    <w:rsid w:val="00423463"/>
    <w:rsid w:val="00423927"/>
    <w:rsid w:val="004239DC"/>
    <w:rsid w:val="00423E44"/>
    <w:rsid w:val="00424105"/>
    <w:rsid w:val="00424823"/>
    <w:rsid w:val="004248A4"/>
    <w:rsid w:val="00424EC8"/>
    <w:rsid w:val="004252E7"/>
    <w:rsid w:val="004267CE"/>
    <w:rsid w:val="00426AE4"/>
    <w:rsid w:val="00427519"/>
    <w:rsid w:val="00427643"/>
    <w:rsid w:val="00427EB2"/>
    <w:rsid w:val="004306E8"/>
    <w:rsid w:val="0043079C"/>
    <w:rsid w:val="0043093E"/>
    <w:rsid w:val="004311FA"/>
    <w:rsid w:val="00431898"/>
    <w:rsid w:val="00431961"/>
    <w:rsid w:val="00431BD9"/>
    <w:rsid w:val="00432567"/>
    <w:rsid w:val="00432D01"/>
    <w:rsid w:val="00432E31"/>
    <w:rsid w:val="00433AAA"/>
    <w:rsid w:val="00433CE2"/>
    <w:rsid w:val="004342F2"/>
    <w:rsid w:val="00434E93"/>
    <w:rsid w:val="004351DC"/>
    <w:rsid w:val="004356FE"/>
    <w:rsid w:val="00435C32"/>
    <w:rsid w:val="00436BE4"/>
    <w:rsid w:val="0043702B"/>
    <w:rsid w:val="004371BA"/>
    <w:rsid w:val="004374F8"/>
    <w:rsid w:val="00437609"/>
    <w:rsid w:val="0043778D"/>
    <w:rsid w:val="00437B3C"/>
    <w:rsid w:val="00437BB7"/>
    <w:rsid w:val="00437E4D"/>
    <w:rsid w:val="004400F1"/>
    <w:rsid w:val="0044029B"/>
    <w:rsid w:val="004407C5"/>
    <w:rsid w:val="00440AF8"/>
    <w:rsid w:val="00440B51"/>
    <w:rsid w:val="0044117C"/>
    <w:rsid w:val="00441353"/>
    <w:rsid w:val="004414DE"/>
    <w:rsid w:val="00442543"/>
    <w:rsid w:val="00442BBA"/>
    <w:rsid w:val="00442DC4"/>
    <w:rsid w:val="004445B8"/>
    <w:rsid w:val="00444D34"/>
    <w:rsid w:val="00444F10"/>
    <w:rsid w:val="00444F5A"/>
    <w:rsid w:val="0044516A"/>
    <w:rsid w:val="00445DF4"/>
    <w:rsid w:val="00446170"/>
    <w:rsid w:val="00446D8D"/>
    <w:rsid w:val="00447C98"/>
    <w:rsid w:val="004505C0"/>
    <w:rsid w:val="0045094B"/>
    <w:rsid w:val="00450B94"/>
    <w:rsid w:val="00451020"/>
    <w:rsid w:val="004513C5"/>
    <w:rsid w:val="004515FD"/>
    <w:rsid w:val="004529CA"/>
    <w:rsid w:val="00452B72"/>
    <w:rsid w:val="00453238"/>
    <w:rsid w:val="004533B5"/>
    <w:rsid w:val="004535F1"/>
    <w:rsid w:val="004546E8"/>
    <w:rsid w:val="00454A63"/>
    <w:rsid w:val="00454C82"/>
    <w:rsid w:val="004553AB"/>
    <w:rsid w:val="00455A8A"/>
    <w:rsid w:val="00457C59"/>
    <w:rsid w:val="0046102E"/>
    <w:rsid w:val="0046117A"/>
    <w:rsid w:val="004627FE"/>
    <w:rsid w:val="00462894"/>
    <w:rsid w:val="004632FF"/>
    <w:rsid w:val="00463445"/>
    <w:rsid w:val="0046354D"/>
    <w:rsid w:val="0046396B"/>
    <w:rsid w:val="00463A24"/>
    <w:rsid w:val="00463BD7"/>
    <w:rsid w:val="00463C81"/>
    <w:rsid w:val="004640A0"/>
    <w:rsid w:val="0046452F"/>
    <w:rsid w:val="00466021"/>
    <w:rsid w:val="004664F9"/>
    <w:rsid w:val="00466C3B"/>
    <w:rsid w:val="004672DF"/>
    <w:rsid w:val="004673F2"/>
    <w:rsid w:val="00467E07"/>
    <w:rsid w:val="0047076D"/>
    <w:rsid w:val="00470EB0"/>
    <w:rsid w:val="00470F51"/>
    <w:rsid w:val="0047129F"/>
    <w:rsid w:val="0047208A"/>
    <w:rsid w:val="0047290A"/>
    <w:rsid w:val="00472B05"/>
    <w:rsid w:val="00472D52"/>
    <w:rsid w:val="00472EFA"/>
    <w:rsid w:val="004732C6"/>
    <w:rsid w:val="00473569"/>
    <w:rsid w:val="00473911"/>
    <w:rsid w:val="00473930"/>
    <w:rsid w:val="00474759"/>
    <w:rsid w:val="00475466"/>
    <w:rsid w:val="00475A7C"/>
    <w:rsid w:val="00475AF5"/>
    <w:rsid w:val="00476EB8"/>
    <w:rsid w:val="00477007"/>
    <w:rsid w:val="004772DC"/>
    <w:rsid w:val="00477728"/>
    <w:rsid w:val="00477736"/>
    <w:rsid w:val="00480917"/>
    <w:rsid w:val="00480E1B"/>
    <w:rsid w:val="0048104E"/>
    <w:rsid w:val="00481ABF"/>
    <w:rsid w:val="00481E4A"/>
    <w:rsid w:val="00482FEA"/>
    <w:rsid w:val="00483043"/>
    <w:rsid w:val="0048310D"/>
    <w:rsid w:val="0048496C"/>
    <w:rsid w:val="004849A5"/>
    <w:rsid w:val="00484C6D"/>
    <w:rsid w:val="00485075"/>
    <w:rsid w:val="004850C9"/>
    <w:rsid w:val="00485337"/>
    <w:rsid w:val="00485366"/>
    <w:rsid w:val="00485686"/>
    <w:rsid w:val="004857D6"/>
    <w:rsid w:val="00485B61"/>
    <w:rsid w:val="004860E8"/>
    <w:rsid w:val="00486172"/>
    <w:rsid w:val="00486358"/>
    <w:rsid w:val="00486A7F"/>
    <w:rsid w:val="00486C8E"/>
    <w:rsid w:val="004876AB"/>
    <w:rsid w:val="00487FD0"/>
    <w:rsid w:val="00490360"/>
    <w:rsid w:val="004903E3"/>
    <w:rsid w:val="00490F30"/>
    <w:rsid w:val="004917A7"/>
    <w:rsid w:val="00491B01"/>
    <w:rsid w:val="00491D6C"/>
    <w:rsid w:val="00492291"/>
    <w:rsid w:val="00492396"/>
    <w:rsid w:val="0049239E"/>
    <w:rsid w:val="00492A5E"/>
    <w:rsid w:val="00492B67"/>
    <w:rsid w:val="00493050"/>
    <w:rsid w:val="00493F70"/>
    <w:rsid w:val="004941B0"/>
    <w:rsid w:val="00494709"/>
    <w:rsid w:val="0049476E"/>
    <w:rsid w:val="004952B2"/>
    <w:rsid w:val="004952EF"/>
    <w:rsid w:val="004958EF"/>
    <w:rsid w:val="00496A0C"/>
    <w:rsid w:val="00496A2D"/>
    <w:rsid w:val="00497222"/>
    <w:rsid w:val="004974C5"/>
    <w:rsid w:val="004A006E"/>
    <w:rsid w:val="004A00FD"/>
    <w:rsid w:val="004A0230"/>
    <w:rsid w:val="004A0A45"/>
    <w:rsid w:val="004A0E54"/>
    <w:rsid w:val="004A1018"/>
    <w:rsid w:val="004A1481"/>
    <w:rsid w:val="004A1921"/>
    <w:rsid w:val="004A19CA"/>
    <w:rsid w:val="004A30D8"/>
    <w:rsid w:val="004A3752"/>
    <w:rsid w:val="004A3A9F"/>
    <w:rsid w:val="004A3C41"/>
    <w:rsid w:val="004A43D1"/>
    <w:rsid w:val="004A4A33"/>
    <w:rsid w:val="004A4BFE"/>
    <w:rsid w:val="004A4D1B"/>
    <w:rsid w:val="004A4D97"/>
    <w:rsid w:val="004A50EB"/>
    <w:rsid w:val="004A51BF"/>
    <w:rsid w:val="004A593B"/>
    <w:rsid w:val="004A7B12"/>
    <w:rsid w:val="004B014E"/>
    <w:rsid w:val="004B10CF"/>
    <w:rsid w:val="004B13C8"/>
    <w:rsid w:val="004B175F"/>
    <w:rsid w:val="004B1B8D"/>
    <w:rsid w:val="004B219F"/>
    <w:rsid w:val="004B2A46"/>
    <w:rsid w:val="004B2BF0"/>
    <w:rsid w:val="004B30DC"/>
    <w:rsid w:val="004B3247"/>
    <w:rsid w:val="004B3344"/>
    <w:rsid w:val="004B36D7"/>
    <w:rsid w:val="004B3B12"/>
    <w:rsid w:val="004B425A"/>
    <w:rsid w:val="004B576E"/>
    <w:rsid w:val="004B57BA"/>
    <w:rsid w:val="004B5998"/>
    <w:rsid w:val="004B639B"/>
    <w:rsid w:val="004B6B95"/>
    <w:rsid w:val="004C08B8"/>
    <w:rsid w:val="004C2991"/>
    <w:rsid w:val="004C2B77"/>
    <w:rsid w:val="004C3103"/>
    <w:rsid w:val="004C32F7"/>
    <w:rsid w:val="004C3C7C"/>
    <w:rsid w:val="004C3CAF"/>
    <w:rsid w:val="004C43D1"/>
    <w:rsid w:val="004C47AD"/>
    <w:rsid w:val="004C548A"/>
    <w:rsid w:val="004C5804"/>
    <w:rsid w:val="004C5DD8"/>
    <w:rsid w:val="004C6EC7"/>
    <w:rsid w:val="004C7603"/>
    <w:rsid w:val="004D0C51"/>
    <w:rsid w:val="004D1FAC"/>
    <w:rsid w:val="004D354A"/>
    <w:rsid w:val="004D40B1"/>
    <w:rsid w:val="004D4152"/>
    <w:rsid w:val="004D4E1E"/>
    <w:rsid w:val="004D4F77"/>
    <w:rsid w:val="004D53DB"/>
    <w:rsid w:val="004D5713"/>
    <w:rsid w:val="004D62BD"/>
    <w:rsid w:val="004D65C5"/>
    <w:rsid w:val="004D6641"/>
    <w:rsid w:val="004D6DE7"/>
    <w:rsid w:val="004D6F6B"/>
    <w:rsid w:val="004D735D"/>
    <w:rsid w:val="004D75D2"/>
    <w:rsid w:val="004D7D2C"/>
    <w:rsid w:val="004D7D80"/>
    <w:rsid w:val="004D7E99"/>
    <w:rsid w:val="004D7EF5"/>
    <w:rsid w:val="004E035A"/>
    <w:rsid w:val="004E0925"/>
    <w:rsid w:val="004E0C8A"/>
    <w:rsid w:val="004E0CC7"/>
    <w:rsid w:val="004E1365"/>
    <w:rsid w:val="004E164B"/>
    <w:rsid w:val="004E1756"/>
    <w:rsid w:val="004E1EC7"/>
    <w:rsid w:val="004E21F3"/>
    <w:rsid w:val="004E2444"/>
    <w:rsid w:val="004E2A83"/>
    <w:rsid w:val="004E2ED9"/>
    <w:rsid w:val="004E3239"/>
    <w:rsid w:val="004E32CC"/>
    <w:rsid w:val="004E37E4"/>
    <w:rsid w:val="004E39C2"/>
    <w:rsid w:val="004E39CC"/>
    <w:rsid w:val="004E3AD4"/>
    <w:rsid w:val="004E3EC4"/>
    <w:rsid w:val="004E4164"/>
    <w:rsid w:val="004E4931"/>
    <w:rsid w:val="004E4C2C"/>
    <w:rsid w:val="004E58E8"/>
    <w:rsid w:val="004E5AE8"/>
    <w:rsid w:val="004E5F23"/>
    <w:rsid w:val="004E634C"/>
    <w:rsid w:val="004E6E21"/>
    <w:rsid w:val="004E7068"/>
    <w:rsid w:val="004E7179"/>
    <w:rsid w:val="004E7492"/>
    <w:rsid w:val="004E7DC3"/>
    <w:rsid w:val="004E7E90"/>
    <w:rsid w:val="004F1BC6"/>
    <w:rsid w:val="004F2107"/>
    <w:rsid w:val="004F2146"/>
    <w:rsid w:val="004F268D"/>
    <w:rsid w:val="004F2BEA"/>
    <w:rsid w:val="004F30F3"/>
    <w:rsid w:val="004F326B"/>
    <w:rsid w:val="004F399B"/>
    <w:rsid w:val="004F4578"/>
    <w:rsid w:val="004F46CA"/>
    <w:rsid w:val="004F5337"/>
    <w:rsid w:val="004F62A1"/>
    <w:rsid w:val="004F62B3"/>
    <w:rsid w:val="004F649A"/>
    <w:rsid w:val="004F6EFA"/>
    <w:rsid w:val="004F79EC"/>
    <w:rsid w:val="004F7A4C"/>
    <w:rsid w:val="004F7FBD"/>
    <w:rsid w:val="005004B2"/>
    <w:rsid w:val="00500940"/>
    <w:rsid w:val="0050114B"/>
    <w:rsid w:val="00501B0C"/>
    <w:rsid w:val="005021FD"/>
    <w:rsid w:val="00502499"/>
    <w:rsid w:val="00502B80"/>
    <w:rsid w:val="00502E97"/>
    <w:rsid w:val="005039EB"/>
    <w:rsid w:val="00503C88"/>
    <w:rsid w:val="00503D8C"/>
    <w:rsid w:val="00503DDF"/>
    <w:rsid w:val="005042AC"/>
    <w:rsid w:val="0050495E"/>
    <w:rsid w:val="00504B07"/>
    <w:rsid w:val="00504DF9"/>
    <w:rsid w:val="00504E00"/>
    <w:rsid w:val="00504E14"/>
    <w:rsid w:val="00504F6C"/>
    <w:rsid w:val="005054D7"/>
    <w:rsid w:val="00505BE0"/>
    <w:rsid w:val="00505E25"/>
    <w:rsid w:val="005060A6"/>
    <w:rsid w:val="005064F5"/>
    <w:rsid w:val="0050701C"/>
    <w:rsid w:val="0050769D"/>
    <w:rsid w:val="00507CE8"/>
    <w:rsid w:val="00507DBD"/>
    <w:rsid w:val="00510638"/>
    <w:rsid w:val="00510670"/>
    <w:rsid w:val="005108AF"/>
    <w:rsid w:val="0051187B"/>
    <w:rsid w:val="00511DBC"/>
    <w:rsid w:val="005121D9"/>
    <w:rsid w:val="005122D1"/>
    <w:rsid w:val="00512D40"/>
    <w:rsid w:val="00512E9F"/>
    <w:rsid w:val="005134AF"/>
    <w:rsid w:val="005135E1"/>
    <w:rsid w:val="005137FF"/>
    <w:rsid w:val="005138CD"/>
    <w:rsid w:val="00513962"/>
    <w:rsid w:val="005145DC"/>
    <w:rsid w:val="00514A0D"/>
    <w:rsid w:val="00514CA4"/>
    <w:rsid w:val="005150FF"/>
    <w:rsid w:val="00515CD2"/>
    <w:rsid w:val="0051614D"/>
    <w:rsid w:val="0051631A"/>
    <w:rsid w:val="00516A47"/>
    <w:rsid w:val="00517269"/>
    <w:rsid w:val="00517A9A"/>
    <w:rsid w:val="00517CD6"/>
    <w:rsid w:val="00520E15"/>
    <w:rsid w:val="00520F62"/>
    <w:rsid w:val="00521790"/>
    <w:rsid w:val="00521F46"/>
    <w:rsid w:val="005223D4"/>
    <w:rsid w:val="00522BA3"/>
    <w:rsid w:val="00522C45"/>
    <w:rsid w:val="00522E34"/>
    <w:rsid w:val="00523125"/>
    <w:rsid w:val="00523B7A"/>
    <w:rsid w:val="005248FC"/>
    <w:rsid w:val="00524B6C"/>
    <w:rsid w:val="00524FA5"/>
    <w:rsid w:val="005264E8"/>
    <w:rsid w:val="0052688C"/>
    <w:rsid w:val="005270D1"/>
    <w:rsid w:val="00527729"/>
    <w:rsid w:val="0053086C"/>
    <w:rsid w:val="005311A8"/>
    <w:rsid w:val="00531A7B"/>
    <w:rsid w:val="00531C42"/>
    <w:rsid w:val="005322C5"/>
    <w:rsid w:val="00532698"/>
    <w:rsid w:val="00532B0A"/>
    <w:rsid w:val="00532DC7"/>
    <w:rsid w:val="0053336A"/>
    <w:rsid w:val="00533A66"/>
    <w:rsid w:val="00533D8F"/>
    <w:rsid w:val="00533EF8"/>
    <w:rsid w:val="005348FD"/>
    <w:rsid w:val="00534E08"/>
    <w:rsid w:val="00535081"/>
    <w:rsid w:val="005356C6"/>
    <w:rsid w:val="005359EF"/>
    <w:rsid w:val="005363C9"/>
    <w:rsid w:val="0053647C"/>
    <w:rsid w:val="005364E2"/>
    <w:rsid w:val="0053699B"/>
    <w:rsid w:val="00537A78"/>
    <w:rsid w:val="005402C9"/>
    <w:rsid w:val="0054045D"/>
    <w:rsid w:val="00542470"/>
    <w:rsid w:val="005426C0"/>
    <w:rsid w:val="00542D49"/>
    <w:rsid w:val="00542E8C"/>
    <w:rsid w:val="00542F94"/>
    <w:rsid w:val="005432CC"/>
    <w:rsid w:val="00543B59"/>
    <w:rsid w:val="00543B5C"/>
    <w:rsid w:val="00544C2A"/>
    <w:rsid w:val="00545E3E"/>
    <w:rsid w:val="00546153"/>
    <w:rsid w:val="00546181"/>
    <w:rsid w:val="00546E83"/>
    <w:rsid w:val="005502FB"/>
    <w:rsid w:val="00551A87"/>
    <w:rsid w:val="00551F26"/>
    <w:rsid w:val="0055240D"/>
    <w:rsid w:val="00553C39"/>
    <w:rsid w:val="00554F6A"/>
    <w:rsid w:val="00555BC6"/>
    <w:rsid w:val="00555F29"/>
    <w:rsid w:val="00556165"/>
    <w:rsid w:val="005565CC"/>
    <w:rsid w:val="00556BA9"/>
    <w:rsid w:val="00556DA9"/>
    <w:rsid w:val="00556E40"/>
    <w:rsid w:val="00556F0D"/>
    <w:rsid w:val="0055742A"/>
    <w:rsid w:val="00557468"/>
    <w:rsid w:val="00557DE1"/>
    <w:rsid w:val="00560239"/>
    <w:rsid w:val="005608A1"/>
    <w:rsid w:val="0056162B"/>
    <w:rsid w:val="00561BC5"/>
    <w:rsid w:val="00562416"/>
    <w:rsid w:val="00562DDD"/>
    <w:rsid w:val="005647A0"/>
    <w:rsid w:val="00564E7F"/>
    <w:rsid w:val="00565AFF"/>
    <w:rsid w:val="005663F9"/>
    <w:rsid w:val="00567125"/>
    <w:rsid w:val="0056754F"/>
    <w:rsid w:val="00567576"/>
    <w:rsid w:val="005679AE"/>
    <w:rsid w:val="00570515"/>
    <w:rsid w:val="00570618"/>
    <w:rsid w:val="00571061"/>
    <w:rsid w:val="005714AB"/>
    <w:rsid w:val="005714E6"/>
    <w:rsid w:val="00571594"/>
    <w:rsid w:val="00572C97"/>
    <w:rsid w:val="00572ED5"/>
    <w:rsid w:val="00573292"/>
    <w:rsid w:val="0057368F"/>
    <w:rsid w:val="0057395F"/>
    <w:rsid w:val="00573E07"/>
    <w:rsid w:val="005746EE"/>
    <w:rsid w:val="00574B31"/>
    <w:rsid w:val="00574D63"/>
    <w:rsid w:val="0057538D"/>
    <w:rsid w:val="00576757"/>
    <w:rsid w:val="0057697F"/>
    <w:rsid w:val="00576A81"/>
    <w:rsid w:val="00576C79"/>
    <w:rsid w:val="0057720F"/>
    <w:rsid w:val="00577254"/>
    <w:rsid w:val="00577954"/>
    <w:rsid w:val="00577CF4"/>
    <w:rsid w:val="00577D37"/>
    <w:rsid w:val="00577D43"/>
    <w:rsid w:val="00577DCC"/>
    <w:rsid w:val="00580B70"/>
    <w:rsid w:val="00580D54"/>
    <w:rsid w:val="00581261"/>
    <w:rsid w:val="00581A4A"/>
    <w:rsid w:val="00581CDE"/>
    <w:rsid w:val="00581F62"/>
    <w:rsid w:val="0058316B"/>
    <w:rsid w:val="005836A3"/>
    <w:rsid w:val="0058569E"/>
    <w:rsid w:val="00585CE4"/>
    <w:rsid w:val="00585F20"/>
    <w:rsid w:val="00586308"/>
    <w:rsid w:val="00586461"/>
    <w:rsid w:val="00586545"/>
    <w:rsid w:val="005873B9"/>
    <w:rsid w:val="0058770E"/>
    <w:rsid w:val="00587C61"/>
    <w:rsid w:val="0059046B"/>
    <w:rsid w:val="005904E9"/>
    <w:rsid w:val="00590C2C"/>
    <w:rsid w:val="00590EB5"/>
    <w:rsid w:val="005916E4"/>
    <w:rsid w:val="00591B95"/>
    <w:rsid w:val="00592F46"/>
    <w:rsid w:val="0059473C"/>
    <w:rsid w:val="00596916"/>
    <w:rsid w:val="00597285"/>
    <w:rsid w:val="005974EC"/>
    <w:rsid w:val="005A0129"/>
    <w:rsid w:val="005A0E54"/>
    <w:rsid w:val="005A175E"/>
    <w:rsid w:val="005A1BED"/>
    <w:rsid w:val="005A20A6"/>
    <w:rsid w:val="005A265E"/>
    <w:rsid w:val="005A2DE5"/>
    <w:rsid w:val="005A3D92"/>
    <w:rsid w:val="005A4B85"/>
    <w:rsid w:val="005A56B1"/>
    <w:rsid w:val="005A5A76"/>
    <w:rsid w:val="005A5E83"/>
    <w:rsid w:val="005A6641"/>
    <w:rsid w:val="005A7511"/>
    <w:rsid w:val="005A7990"/>
    <w:rsid w:val="005A7B0A"/>
    <w:rsid w:val="005A7FFD"/>
    <w:rsid w:val="005B019A"/>
    <w:rsid w:val="005B0241"/>
    <w:rsid w:val="005B0627"/>
    <w:rsid w:val="005B0B39"/>
    <w:rsid w:val="005B187A"/>
    <w:rsid w:val="005B1A1A"/>
    <w:rsid w:val="005B1DCD"/>
    <w:rsid w:val="005B2825"/>
    <w:rsid w:val="005B2E7A"/>
    <w:rsid w:val="005B328C"/>
    <w:rsid w:val="005B3BAE"/>
    <w:rsid w:val="005B476C"/>
    <w:rsid w:val="005B48CE"/>
    <w:rsid w:val="005B49A5"/>
    <w:rsid w:val="005B5002"/>
    <w:rsid w:val="005B5038"/>
    <w:rsid w:val="005B5AFF"/>
    <w:rsid w:val="005B5BDE"/>
    <w:rsid w:val="005B653F"/>
    <w:rsid w:val="005B696F"/>
    <w:rsid w:val="005B7B25"/>
    <w:rsid w:val="005B7CD0"/>
    <w:rsid w:val="005B7F32"/>
    <w:rsid w:val="005C02DA"/>
    <w:rsid w:val="005C03C7"/>
    <w:rsid w:val="005C0FD2"/>
    <w:rsid w:val="005C14F8"/>
    <w:rsid w:val="005C17DA"/>
    <w:rsid w:val="005C1DB4"/>
    <w:rsid w:val="005C2E3D"/>
    <w:rsid w:val="005C34C4"/>
    <w:rsid w:val="005C3A99"/>
    <w:rsid w:val="005C3FE4"/>
    <w:rsid w:val="005C481C"/>
    <w:rsid w:val="005C4C91"/>
    <w:rsid w:val="005C5B0B"/>
    <w:rsid w:val="005C6788"/>
    <w:rsid w:val="005C6B75"/>
    <w:rsid w:val="005C7DE4"/>
    <w:rsid w:val="005D0AB3"/>
    <w:rsid w:val="005D0D2E"/>
    <w:rsid w:val="005D0EB5"/>
    <w:rsid w:val="005D0F34"/>
    <w:rsid w:val="005D1CB8"/>
    <w:rsid w:val="005D1FCE"/>
    <w:rsid w:val="005D27F5"/>
    <w:rsid w:val="005D318E"/>
    <w:rsid w:val="005D3D79"/>
    <w:rsid w:val="005D3EC9"/>
    <w:rsid w:val="005D3EE6"/>
    <w:rsid w:val="005D401F"/>
    <w:rsid w:val="005D5BE2"/>
    <w:rsid w:val="005D5D85"/>
    <w:rsid w:val="005D5F6C"/>
    <w:rsid w:val="005D697A"/>
    <w:rsid w:val="005D6B9C"/>
    <w:rsid w:val="005D6C39"/>
    <w:rsid w:val="005D6ED6"/>
    <w:rsid w:val="005D774F"/>
    <w:rsid w:val="005D7C07"/>
    <w:rsid w:val="005E06B2"/>
    <w:rsid w:val="005E0A5F"/>
    <w:rsid w:val="005E0B07"/>
    <w:rsid w:val="005E0B6D"/>
    <w:rsid w:val="005E1407"/>
    <w:rsid w:val="005E3AF6"/>
    <w:rsid w:val="005E3C91"/>
    <w:rsid w:val="005E4170"/>
    <w:rsid w:val="005E438A"/>
    <w:rsid w:val="005E45D8"/>
    <w:rsid w:val="005E4671"/>
    <w:rsid w:val="005E4689"/>
    <w:rsid w:val="005E4909"/>
    <w:rsid w:val="005E4CAA"/>
    <w:rsid w:val="005E578E"/>
    <w:rsid w:val="005E5C3D"/>
    <w:rsid w:val="005E60A0"/>
    <w:rsid w:val="005E62A0"/>
    <w:rsid w:val="005E6310"/>
    <w:rsid w:val="005E7911"/>
    <w:rsid w:val="005E7BAC"/>
    <w:rsid w:val="005E7FAC"/>
    <w:rsid w:val="005F076A"/>
    <w:rsid w:val="005F18F7"/>
    <w:rsid w:val="005F1F98"/>
    <w:rsid w:val="005F227B"/>
    <w:rsid w:val="005F27FC"/>
    <w:rsid w:val="005F2819"/>
    <w:rsid w:val="005F2D64"/>
    <w:rsid w:val="005F349E"/>
    <w:rsid w:val="005F3FF0"/>
    <w:rsid w:val="005F52DB"/>
    <w:rsid w:val="005F597B"/>
    <w:rsid w:val="005F671D"/>
    <w:rsid w:val="005F6843"/>
    <w:rsid w:val="005F7456"/>
    <w:rsid w:val="005F745C"/>
    <w:rsid w:val="006001E3"/>
    <w:rsid w:val="0060020B"/>
    <w:rsid w:val="006009D1"/>
    <w:rsid w:val="00600F29"/>
    <w:rsid w:val="0060181E"/>
    <w:rsid w:val="0060192D"/>
    <w:rsid w:val="00601971"/>
    <w:rsid w:val="00601993"/>
    <w:rsid w:val="00601DE1"/>
    <w:rsid w:val="00601EFC"/>
    <w:rsid w:val="00601FF8"/>
    <w:rsid w:val="00602187"/>
    <w:rsid w:val="0060226B"/>
    <w:rsid w:val="006022EE"/>
    <w:rsid w:val="00602989"/>
    <w:rsid w:val="00602B82"/>
    <w:rsid w:val="00603F4C"/>
    <w:rsid w:val="00604770"/>
    <w:rsid w:val="00604E93"/>
    <w:rsid w:val="0060508C"/>
    <w:rsid w:val="00605A9C"/>
    <w:rsid w:val="00605CE8"/>
    <w:rsid w:val="006068F9"/>
    <w:rsid w:val="00606AA0"/>
    <w:rsid w:val="00607310"/>
    <w:rsid w:val="00607BAD"/>
    <w:rsid w:val="00610125"/>
    <w:rsid w:val="0061029D"/>
    <w:rsid w:val="00610985"/>
    <w:rsid w:val="00610A7C"/>
    <w:rsid w:val="0061177D"/>
    <w:rsid w:val="00611F46"/>
    <w:rsid w:val="00612B83"/>
    <w:rsid w:val="00612C0E"/>
    <w:rsid w:val="0061305B"/>
    <w:rsid w:val="006130F2"/>
    <w:rsid w:val="0061336D"/>
    <w:rsid w:val="006133ED"/>
    <w:rsid w:val="006135CD"/>
    <w:rsid w:val="00613EE4"/>
    <w:rsid w:val="00614364"/>
    <w:rsid w:val="00614D22"/>
    <w:rsid w:val="00614D92"/>
    <w:rsid w:val="00614DDC"/>
    <w:rsid w:val="00615742"/>
    <w:rsid w:val="00615870"/>
    <w:rsid w:val="006162ED"/>
    <w:rsid w:val="00617249"/>
    <w:rsid w:val="00617568"/>
    <w:rsid w:val="006201FD"/>
    <w:rsid w:val="006205DF"/>
    <w:rsid w:val="0062074D"/>
    <w:rsid w:val="00620D94"/>
    <w:rsid w:val="006212D7"/>
    <w:rsid w:val="00621A8D"/>
    <w:rsid w:val="00621FC0"/>
    <w:rsid w:val="006221B6"/>
    <w:rsid w:val="00623202"/>
    <w:rsid w:val="006242AF"/>
    <w:rsid w:val="006244D7"/>
    <w:rsid w:val="00624CA7"/>
    <w:rsid w:val="00625DF2"/>
    <w:rsid w:val="00625E99"/>
    <w:rsid w:val="00627F51"/>
    <w:rsid w:val="00630206"/>
    <w:rsid w:val="00630CF7"/>
    <w:rsid w:val="00630F89"/>
    <w:rsid w:val="00631155"/>
    <w:rsid w:val="006311D9"/>
    <w:rsid w:val="0063136D"/>
    <w:rsid w:val="006314AA"/>
    <w:rsid w:val="0063172B"/>
    <w:rsid w:val="00631861"/>
    <w:rsid w:val="00632482"/>
    <w:rsid w:val="006329BF"/>
    <w:rsid w:val="006334BB"/>
    <w:rsid w:val="00633DC1"/>
    <w:rsid w:val="006345AD"/>
    <w:rsid w:val="006346B0"/>
    <w:rsid w:val="00634802"/>
    <w:rsid w:val="0063481F"/>
    <w:rsid w:val="00635171"/>
    <w:rsid w:val="00635A54"/>
    <w:rsid w:val="00635F55"/>
    <w:rsid w:val="00636C23"/>
    <w:rsid w:val="00636D31"/>
    <w:rsid w:val="00637232"/>
    <w:rsid w:val="00637DD7"/>
    <w:rsid w:val="00637FE5"/>
    <w:rsid w:val="00640607"/>
    <w:rsid w:val="00640652"/>
    <w:rsid w:val="0064084A"/>
    <w:rsid w:val="0064119B"/>
    <w:rsid w:val="0064155B"/>
    <w:rsid w:val="0064176F"/>
    <w:rsid w:val="00641BC4"/>
    <w:rsid w:val="006422BA"/>
    <w:rsid w:val="00642492"/>
    <w:rsid w:val="006426DB"/>
    <w:rsid w:val="00643505"/>
    <w:rsid w:val="0064400B"/>
    <w:rsid w:val="0064442D"/>
    <w:rsid w:val="00644841"/>
    <w:rsid w:val="00645221"/>
    <w:rsid w:val="00645A2A"/>
    <w:rsid w:val="00646507"/>
    <w:rsid w:val="00646DE5"/>
    <w:rsid w:val="00650440"/>
    <w:rsid w:val="00650547"/>
    <w:rsid w:val="00650A16"/>
    <w:rsid w:val="006510B2"/>
    <w:rsid w:val="00651409"/>
    <w:rsid w:val="00651863"/>
    <w:rsid w:val="00651F36"/>
    <w:rsid w:val="00652201"/>
    <w:rsid w:val="00652748"/>
    <w:rsid w:val="00652812"/>
    <w:rsid w:val="00652B35"/>
    <w:rsid w:val="00652CF0"/>
    <w:rsid w:val="00652EC6"/>
    <w:rsid w:val="00653320"/>
    <w:rsid w:val="006534B1"/>
    <w:rsid w:val="00653BFD"/>
    <w:rsid w:val="0065403C"/>
    <w:rsid w:val="006547BF"/>
    <w:rsid w:val="00654DAC"/>
    <w:rsid w:val="0065519B"/>
    <w:rsid w:val="00655B92"/>
    <w:rsid w:val="00655C6E"/>
    <w:rsid w:val="00655EB4"/>
    <w:rsid w:val="0065618D"/>
    <w:rsid w:val="006573C4"/>
    <w:rsid w:val="00657526"/>
    <w:rsid w:val="00657DDC"/>
    <w:rsid w:val="006605C2"/>
    <w:rsid w:val="00660A3C"/>
    <w:rsid w:val="0066185A"/>
    <w:rsid w:val="00662527"/>
    <w:rsid w:val="00662916"/>
    <w:rsid w:val="00662D11"/>
    <w:rsid w:val="006636A1"/>
    <w:rsid w:val="0066410B"/>
    <w:rsid w:val="00664292"/>
    <w:rsid w:val="00664CE8"/>
    <w:rsid w:val="006657D3"/>
    <w:rsid w:val="006658B0"/>
    <w:rsid w:val="0066666E"/>
    <w:rsid w:val="0066672C"/>
    <w:rsid w:val="006676A6"/>
    <w:rsid w:val="00667BC1"/>
    <w:rsid w:val="00667C06"/>
    <w:rsid w:val="00670953"/>
    <w:rsid w:val="00670B36"/>
    <w:rsid w:val="00670FB5"/>
    <w:rsid w:val="006713DA"/>
    <w:rsid w:val="00671C08"/>
    <w:rsid w:val="00671D28"/>
    <w:rsid w:val="006723AA"/>
    <w:rsid w:val="006726E6"/>
    <w:rsid w:val="006731AE"/>
    <w:rsid w:val="006739D5"/>
    <w:rsid w:val="00674EE3"/>
    <w:rsid w:val="00675166"/>
    <w:rsid w:val="0067527E"/>
    <w:rsid w:val="00675927"/>
    <w:rsid w:val="0067608A"/>
    <w:rsid w:val="006760AD"/>
    <w:rsid w:val="00676479"/>
    <w:rsid w:val="006765E7"/>
    <w:rsid w:val="00680AD1"/>
    <w:rsid w:val="00680E0D"/>
    <w:rsid w:val="0068170E"/>
    <w:rsid w:val="006822D2"/>
    <w:rsid w:val="00682633"/>
    <w:rsid w:val="00682AE7"/>
    <w:rsid w:val="00684C54"/>
    <w:rsid w:val="00684E7F"/>
    <w:rsid w:val="0068557F"/>
    <w:rsid w:val="00685C97"/>
    <w:rsid w:val="006861E6"/>
    <w:rsid w:val="006862B8"/>
    <w:rsid w:val="00686ED7"/>
    <w:rsid w:val="006876D3"/>
    <w:rsid w:val="00687925"/>
    <w:rsid w:val="0069057B"/>
    <w:rsid w:val="006905EB"/>
    <w:rsid w:val="00690E53"/>
    <w:rsid w:val="00691EC5"/>
    <w:rsid w:val="00692440"/>
    <w:rsid w:val="006938F1"/>
    <w:rsid w:val="006944E5"/>
    <w:rsid w:val="006949F2"/>
    <w:rsid w:val="00694B5A"/>
    <w:rsid w:val="006952AD"/>
    <w:rsid w:val="00695699"/>
    <w:rsid w:val="00695D20"/>
    <w:rsid w:val="00695DE8"/>
    <w:rsid w:val="00696328"/>
    <w:rsid w:val="006969DC"/>
    <w:rsid w:val="00696B2E"/>
    <w:rsid w:val="00696EC7"/>
    <w:rsid w:val="006975CA"/>
    <w:rsid w:val="0069788E"/>
    <w:rsid w:val="00697A6B"/>
    <w:rsid w:val="006A008E"/>
    <w:rsid w:val="006A0A1A"/>
    <w:rsid w:val="006A0A86"/>
    <w:rsid w:val="006A0BD8"/>
    <w:rsid w:val="006A1842"/>
    <w:rsid w:val="006A2605"/>
    <w:rsid w:val="006A2B63"/>
    <w:rsid w:val="006A302B"/>
    <w:rsid w:val="006A354D"/>
    <w:rsid w:val="006A3F30"/>
    <w:rsid w:val="006A41B6"/>
    <w:rsid w:val="006A4805"/>
    <w:rsid w:val="006A49B2"/>
    <w:rsid w:val="006A4CC2"/>
    <w:rsid w:val="006A4CE6"/>
    <w:rsid w:val="006A4D8C"/>
    <w:rsid w:val="006A5325"/>
    <w:rsid w:val="006A71EE"/>
    <w:rsid w:val="006A7D7D"/>
    <w:rsid w:val="006B0148"/>
    <w:rsid w:val="006B22AB"/>
    <w:rsid w:val="006B2BE4"/>
    <w:rsid w:val="006B2C52"/>
    <w:rsid w:val="006B2D3C"/>
    <w:rsid w:val="006B3109"/>
    <w:rsid w:val="006B3D5D"/>
    <w:rsid w:val="006B43E5"/>
    <w:rsid w:val="006B49C5"/>
    <w:rsid w:val="006B4AE1"/>
    <w:rsid w:val="006B4E39"/>
    <w:rsid w:val="006B5354"/>
    <w:rsid w:val="006B57D7"/>
    <w:rsid w:val="006B595B"/>
    <w:rsid w:val="006B5D1A"/>
    <w:rsid w:val="006B664F"/>
    <w:rsid w:val="006B7F1F"/>
    <w:rsid w:val="006C01AD"/>
    <w:rsid w:val="006C1118"/>
    <w:rsid w:val="006C143D"/>
    <w:rsid w:val="006C1CDD"/>
    <w:rsid w:val="006C1DAE"/>
    <w:rsid w:val="006C1F15"/>
    <w:rsid w:val="006C2D59"/>
    <w:rsid w:val="006C2FFD"/>
    <w:rsid w:val="006C3CC7"/>
    <w:rsid w:val="006C4926"/>
    <w:rsid w:val="006C4B16"/>
    <w:rsid w:val="006C4D9A"/>
    <w:rsid w:val="006C579F"/>
    <w:rsid w:val="006C59E7"/>
    <w:rsid w:val="006C6357"/>
    <w:rsid w:val="006C6835"/>
    <w:rsid w:val="006C7249"/>
    <w:rsid w:val="006C7CBF"/>
    <w:rsid w:val="006D051F"/>
    <w:rsid w:val="006D0948"/>
    <w:rsid w:val="006D09EB"/>
    <w:rsid w:val="006D1248"/>
    <w:rsid w:val="006D135B"/>
    <w:rsid w:val="006D181F"/>
    <w:rsid w:val="006D2EEF"/>
    <w:rsid w:val="006D3363"/>
    <w:rsid w:val="006D3CE6"/>
    <w:rsid w:val="006D5050"/>
    <w:rsid w:val="006D5231"/>
    <w:rsid w:val="006D54CD"/>
    <w:rsid w:val="006D5EF1"/>
    <w:rsid w:val="006D61AF"/>
    <w:rsid w:val="006D63B5"/>
    <w:rsid w:val="006D6B97"/>
    <w:rsid w:val="006D6E79"/>
    <w:rsid w:val="006E02ED"/>
    <w:rsid w:val="006E05CD"/>
    <w:rsid w:val="006E0D55"/>
    <w:rsid w:val="006E0F07"/>
    <w:rsid w:val="006E1123"/>
    <w:rsid w:val="006E1C16"/>
    <w:rsid w:val="006E24F7"/>
    <w:rsid w:val="006E2760"/>
    <w:rsid w:val="006E4BD3"/>
    <w:rsid w:val="006E68F6"/>
    <w:rsid w:val="006E6CF9"/>
    <w:rsid w:val="006E73D7"/>
    <w:rsid w:val="006E77AE"/>
    <w:rsid w:val="006E7AD7"/>
    <w:rsid w:val="006F0DFC"/>
    <w:rsid w:val="006F0E1A"/>
    <w:rsid w:val="006F149E"/>
    <w:rsid w:val="006F272E"/>
    <w:rsid w:val="006F3307"/>
    <w:rsid w:val="006F3713"/>
    <w:rsid w:val="006F3C06"/>
    <w:rsid w:val="006F3E56"/>
    <w:rsid w:val="006F466E"/>
    <w:rsid w:val="006F521D"/>
    <w:rsid w:val="006F54EB"/>
    <w:rsid w:val="006F61BC"/>
    <w:rsid w:val="006F70AC"/>
    <w:rsid w:val="006F75F1"/>
    <w:rsid w:val="006F7FC4"/>
    <w:rsid w:val="007005C5"/>
    <w:rsid w:val="0070095C"/>
    <w:rsid w:val="00701122"/>
    <w:rsid w:val="00701159"/>
    <w:rsid w:val="00701360"/>
    <w:rsid w:val="007020E1"/>
    <w:rsid w:val="00702184"/>
    <w:rsid w:val="00702D89"/>
    <w:rsid w:val="00702E57"/>
    <w:rsid w:val="007042EC"/>
    <w:rsid w:val="00704432"/>
    <w:rsid w:val="0070444B"/>
    <w:rsid w:val="00704837"/>
    <w:rsid w:val="00704AD6"/>
    <w:rsid w:val="007053AF"/>
    <w:rsid w:val="00705B19"/>
    <w:rsid w:val="00705C98"/>
    <w:rsid w:val="00705E19"/>
    <w:rsid w:val="007067A5"/>
    <w:rsid w:val="00706A3F"/>
    <w:rsid w:val="00706D7D"/>
    <w:rsid w:val="007075F0"/>
    <w:rsid w:val="00710681"/>
    <w:rsid w:val="00710D0E"/>
    <w:rsid w:val="00711208"/>
    <w:rsid w:val="00711D1F"/>
    <w:rsid w:val="007127FA"/>
    <w:rsid w:val="007129E8"/>
    <w:rsid w:val="007132D1"/>
    <w:rsid w:val="00713ACD"/>
    <w:rsid w:val="00713D1C"/>
    <w:rsid w:val="0071460C"/>
    <w:rsid w:val="007146C7"/>
    <w:rsid w:val="0071482D"/>
    <w:rsid w:val="007157FD"/>
    <w:rsid w:val="00715C56"/>
    <w:rsid w:val="00716782"/>
    <w:rsid w:val="007168C9"/>
    <w:rsid w:val="00716D78"/>
    <w:rsid w:val="00716EB9"/>
    <w:rsid w:val="00717088"/>
    <w:rsid w:val="007174F7"/>
    <w:rsid w:val="00717A04"/>
    <w:rsid w:val="00717E83"/>
    <w:rsid w:val="0072083B"/>
    <w:rsid w:val="00720B55"/>
    <w:rsid w:val="00720C20"/>
    <w:rsid w:val="00720E79"/>
    <w:rsid w:val="00720E98"/>
    <w:rsid w:val="00721477"/>
    <w:rsid w:val="00721618"/>
    <w:rsid w:val="00722AA7"/>
    <w:rsid w:val="00722BC1"/>
    <w:rsid w:val="0072367B"/>
    <w:rsid w:val="007238E3"/>
    <w:rsid w:val="00724AB3"/>
    <w:rsid w:val="007250CE"/>
    <w:rsid w:val="007251AA"/>
    <w:rsid w:val="00725748"/>
    <w:rsid w:val="00726234"/>
    <w:rsid w:val="007277A4"/>
    <w:rsid w:val="007301DA"/>
    <w:rsid w:val="00730313"/>
    <w:rsid w:val="00730443"/>
    <w:rsid w:val="00730749"/>
    <w:rsid w:val="0073077D"/>
    <w:rsid w:val="00730869"/>
    <w:rsid w:val="0073095A"/>
    <w:rsid w:val="00730BD0"/>
    <w:rsid w:val="00731C2C"/>
    <w:rsid w:val="00732A91"/>
    <w:rsid w:val="00732C16"/>
    <w:rsid w:val="00732DCD"/>
    <w:rsid w:val="007336EB"/>
    <w:rsid w:val="00733831"/>
    <w:rsid w:val="00733F3B"/>
    <w:rsid w:val="007355F8"/>
    <w:rsid w:val="00735AB4"/>
    <w:rsid w:val="0073782D"/>
    <w:rsid w:val="00737B4A"/>
    <w:rsid w:val="007401CF"/>
    <w:rsid w:val="00740542"/>
    <w:rsid w:val="00740734"/>
    <w:rsid w:val="00740DAD"/>
    <w:rsid w:val="00741128"/>
    <w:rsid w:val="00741B39"/>
    <w:rsid w:val="00741E0F"/>
    <w:rsid w:val="007424D7"/>
    <w:rsid w:val="007427E3"/>
    <w:rsid w:val="0074313C"/>
    <w:rsid w:val="00743390"/>
    <w:rsid w:val="00743ABE"/>
    <w:rsid w:val="00743EFD"/>
    <w:rsid w:val="00744223"/>
    <w:rsid w:val="0074456E"/>
    <w:rsid w:val="00744F5C"/>
    <w:rsid w:val="007457EC"/>
    <w:rsid w:val="00745A0E"/>
    <w:rsid w:val="007461D8"/>
    <w:rsid w:val="007463C5"/>
    <w:rsid w:val="007466C6"/>
    <w:rsid w:val="00747424"/>
    <w:rsid w:val="007478E8"/>
    <w:rsid w:val="00747DFC"/>
    <w:rsid w:val="0075029C"/>
    <w:rsid w:val="00751722"/>
    <w:rsid w:val="007519C8"/>
    <w:rsid w:val="00751AD9"/>
    <w:rsid w:val="00752BE5"/>
    <w:rsid w:val="00752BEF"/>
    <w:rsid w:val="00752C52"/>
    <w:rsid w:val="00752E5F"/>
    <w:rsid w:val="007532EB"/>
    <w:rsid w:val="00753633"/>
    <w:rsid w:val="007541F7"/>
    <w:rsid w:val="007542A3"/>
    <w:rsid w:val="0075436C"/>
    <w:rsid w:val="00754B80"/>
    <w:rsid w:val="00756193"/>
    <w:rsid w:val="00756FB8"/>
    <w:rsid w:val="00757DBA"/>
    <w:rsid w:val="0076021F"/>
    <w:rsid w:val="0076049C"/>
    <w:rsid w:val="00760529"/>
    <w:rsid w:val="0076122A"/>
    <w:rsid w:val="00762D8C"/>
    <w:rsid w:val="007648B0"/>
    <w:rsid w:val="00765328"/>
    <w:rsid w:val="00765696"/>
    <w:rsid w:val="007658CB"/>
    <w:rsid w:val="00765C4D"/>
    <w:rsid w:val="0076649B"/>
    <w:rsid w:val="007669D4"/>
    <w:rsid w:val="007673D9"/>
    <w:rsid w:val="007675B2"/>
    <w:rsid w:val="00767E7D"/>
    <w:rsid w:val="00770C87"/>
    <w:rsid w:val="007715F1"/>
    <w:rsid w:val="00771BCE"/>
    <w:rsid w:val="00771DE3"/>
    <w:rsid w:val="007729B1"/>
    <w:rsid w:val="00773077"/>
    <w:rsid w:val="007741AC"/>
    <w:rsid w:val="00774C4C"/>
    <w:rsid w:val="0077579B"/>
    <w:rsid w:val="00775BDE"/>
    <w:rsid w:val="00775EA4"/>
    <w:rsid w:val="00775FA3"/>
    <w:rsid w:val="0077651B"/>
    <w:rsid w:val="00776AA6"/>
    <w:rsid w:val="007775E6"/>
    <w:rsid w:val="00777A8F"/>
    <w:rsid w:val="00777CAB"/>
    <w:rsid w:val="007809EF"/>
    <w:rsid w:val="007812FE"/>
    <w:rsid w:val="00781A13"/>
    <w:rsid w:val="00783037"/>
    <w:rsid w:val="0078347A"/>
    <w:rsid w:val="00783900"/>
    <w:rsid w:val="007840CB"/>
    <w:rsid w:val="0078424E"/>
    <w:rsid w:val="00784428"/>
    <w:rsid w:val="00784A77"/>
    <w:rsid w:val="00784B19"/>
    <w:rsid w:val="00784CB5"/>
    <w:rsid w:val="007853AA"/>
    <w:rsid w:val="00785BD4"/>
    <w:rsid w:val="00785D6E"/>
    <w:rsid w:val="00786A6D"/>
    <w:rsid w:val="00786D6B"/>
    <w:rsid w:val="00786F62"/>
    <w:rsid w:val="00787088"/>
    <w:rsid w:val="007878A8"/>
    <w:rsid w:val="007900FD"/>
    <w:rsid w:val="00790113"/>
    <w:rsid w:val="0079024D"/>
    <w:rsid w:val="007906C7"/>
    <w:rsid w:val="00790B72"/>
    <w:rsid w:val="00790F5F"/>
    <w:rsid w:val="007910BA"/>
    <w:rsid w:val="00791450"/>
    <w:rsid w:val="00791B74"/>
    <w:rsid w:val="00791D67"/>
    <w:rsid w:val="00792D90"/>
    <w:rsid w:val="00793A4E"/>
    <w:rsid w:val="00793D8A"/>
    <w:rsid w:val="00793ECF"/>
    <w:rsid w:val="007940E9"/>
    <w:rsid w:val="0079479E"/>
    <w:rsid w:val="00794CC2"/>
    <w:rsid w:val="00795352"/>
    <w:rsid w:val="00796751"/>
    <w:rsid w:val="007969DC"/>
    <w:rsid w:val="00797545"/>
    <w:rsid w:val="007979A8"/>
    <w:rsid w:val="00797F03"/>
    <w:rsid w:val="007A030A"/>
    <w:rsid w:val="007A0549"/>
    <w:rsid w:val="007A06A9"/>
    <w:rsid w:val="007A177E"/>
    <w:rsid w:val="007A17DA"/>
    <w:rsid w:val="007A1E55"/>
    <w:rsid w:val="007A1E5D"/>
    <w:rsid w:val="007A2BCF"/>
    <w:rsid w:val="007A2DE6"/>
    <w:rsid w:val="007A3643"/>
    <w:rsid w:val="007A37F2"/>
    <w:rsid w:val="007A3C23"/>
    <w:rsid w:val="007A3C4C"/>
    <w:rsid w:val="007A4D7C"/>
    <w:rsid w:val="007A5152"/>
    <w:rsid w:val="007A56A8"/>
    <w:rsid w:val="007A6F49"/>
    <w:rsid w:val="007A73FB"/>
    <w:rsid w:val="007A7746"/>
    <w:rsid w:val="007A7C4A"/>
    <w:rsid w:val="007B0F6B"/>
    <w:rsid w:val="007B1443"/>
    <w:rsid w:val="007B1D64"/>
    <w:rsid w:val="007B2D82"/>
    <w:rsid w:val="007B3341"/>
    <w:rsid w:val="007B3622"/>
    <w:rsid w:val="007B3FCB"/>
    <w:rsid w:val="007B4079"/>
    <w:rsid w:val="007B4979"/>
    <w:rsid w:val="007B4AC7"/>
    <w:rsid w:val="007B57B8"/>
    <w:rsid w:val="007B57D3"/>
    <w:rsid w:val="007B5C1F"/>
    <w:rsid w:val="007B5D42"/>
    <w:rsid w:val="007B6026"/>
    <w:rsid w:val="007B60DB"/>
    <w:rsid w:val="007B6EED"/>
    <w:rsid w:val="007B7351"/>
    <w:rsid w:val="007C0321"/>
    <w:rsid w:val="007C0720"/>
    <w:rsid w:val="007C09C0"/>
    <w:rsid w:val="007C09C4"/>
    <w:rsid w:val="007C199A"/>
    <w:rsid w:val="007C1C4D"/>
    <w:rsid w:val="007C2487"/>
    <w:rsid w:val="007C2F59"/>
    <w:rsid w:val="007C37B3"/>
    <w:rsid w:val="007C3833"/>
    <w:rsid w:val="007C5111"/>
    <w:rsid w:val="007C5289"/>
    <w:rsid w:val="007C6381"/>
    <w:rsid w:val="007C6B1B"/>
    <w:rsid w:val="007C7C2D"/>
    <w:rsid w:val="007C7FD2"/>
    <w:rsid w:val="007D017A"/>
    <w:rsid w:val="007D0ACA"/>
    <w:rsid w:val="007D11F4"/>
    <w:rsid w:val="007D1393"/>
    <w:rsid w:val="007D20A8"/>
    <w:rsid w:val="007D235D"/>
    <w:rsid w:val="007D4902"/>
    <w:rsid w:val="007D4B5A"/>
    <w:rsid w:val="007D4D95"/>
    <w:rsid w:val="007D5011"/>
    <w:rsid w:val="007D50FA"/>
    <w:rsid w:val="007D5AAF"/>
    <w:rsid w:val="007D5E91"/>
    <w:rsid w:val="007D603A"/>
    <w:rsid w:val="007D643E"/>
    <w:rsid w:val="007D6516"/>
    <w:rsid w:val="007D6F03"/>
    <w:rsid w:val="007D72FC"/>
    <w:rsid w:val="007D7E82"/>
    <w:rsid w:val="007E0588"/>
    <w:rsid w:val="007E0685"/>
    <w:rsid w:val="007E0A07"/>
    <w:rsid w:val="007E0A42"/>
    <w:rsid w:val="007E19CB"/>
    <w:rsid w:val="007E1BA5"/>
    <w:rsid w:val="007E2335"/>
    <w:rsid w:val="007E252E"/>
    <w:rsid w:val="007E348F"/>
    <w:rsid w:val="007E3CBF"/>
    <w:rsid w:val="007E44D8"/>
    <w:rsid w:val="007E4867"/>
    <w:rsid w:val="007E55B3"/>
    <w:rsid w:val="007E5A1D"/>
    <w:rsid w:val="007E637F"/>
    <w:rsid w:val="007E6DC9"/>
    <w:rsid w:val="007E6F45"/>
    <w:rsid w:val="007E7D91"/>
    <w:rsid w:val="007F0052"/>
    <w:rsid w:val="007F01A8"/>
    <w:rsid w:val="007F0254"/>
    <w:rsid w:val="007F040D"/>
    <w:rsid w:val="007F076A"/>
    <w:rsid w:val="007F0BBB"/>
    <w:rsid w:val="007F0C81"/>
    <w:rsid w:val="007F1037"/>
    <w:rsid w:val="007F149F"/>
    <w:rsid w:val="007F159B"/>
    <w:rsid w:val="007F23E8"/>
    <w:rsid w:val="007F241F"/>
    <w:rsid w:val="007F2518"/>
    <w:rsid w:val="007F2735"/>
    <w:rsid w:val="007F2B46"/>
    <w:rsid w:val="007F3080"/>
    <w:rsid w:val="007F351A"/>
    <w:rsid w:val="007F390D"/>
    <w:rsid w:val="007F3D2F"/>
    <w:rsid w:val="007F3D61"/>
    <w:rsid w:val="007F43F7"/>
    <w:rsid w:val="007F5452"/>
    <w:rsid w:val="007F6610"/>
    <w:rsid w:val="007F6A9C"/>
    <w:rsid w:val="007F6C82"/>
    <w:rsid w:val="007F727B"/>
    <w:rsid w:val="00800377"/>
    <w:rsid w:val="0080045E"/>
    <w:rsid w:val="0080133E"/>
    <w:rsid w:val="00801FD5"/>
    <w:rsid w:val="00804420"/>
    <w:rsid w:val="00804B13"/>
    <w:rsid w:val="008051DA"/>
    <w:rsid w:val="00805446"/>
    <w:rsid w:val="00805653"/>
    <w:rsid w:val="00805715"/>
    <w:rsid w:val="00805C17"/>
    <w:rsid w:val="00806565"/>
    <w:rsid w:val="00806AF5"/>
    <w:rsid w:val="00806CAF"/>
    <w:rsid w:val="0080775B"/>
    <w:rsid w:val="008100D1"/>
    <w:rsid w:val="008115C4"/>
    <w:rsid w:val="00812A0D"/>
    <w:rsid w:val="00812D87"/>
    <w:rsid w:val="008139CD"/>
    <w:rsid w:val="00813A33"/>
    <w:rsid w:val="00813D4C"/>
    <w:rsid w:val="00815006"/>
    <w:rsid w:val="00815482"/>
    <w:rsid w:val="00817037"/>
    <w:rsid w:val="008170C0"/>
    <w:rsid w:val="00817FA8"/>
    <w:rsid w:val="00820870"/>
    <w:rsid w:val="0082098D"/>
    <w:rsid w:val="00820B9E"/>
    <w:rsid w:val="00820F8C"/>
    <w:rsid w:val="0082113E"/>
    <w:rsid w:val="008220A0"/>
    <w:rsid w:val="00823536"/>
    <w:rsid w:val="00824637"/>
    <w:rsid w:val="00824E01"/>
    <w:rsid w:val="00825437"/>
    <w:rsid w:val="0082557B"/>
    <w:rsid w:val="00825D24"/>
    <w:rsid w:val="00825DEA"/>
    <w:rsid w:val="00826550"/>
    <w:rsid w:val="008265B6"/>
    <w:rsid w:val="008265F0"/>
    <w:rsid w:val="00826A06"/>
    <w:rsid w:val="00826AB0"/>
    <w:rsid w:val="00826B0F"/>
    <w:rsid w:val="008273F6"/>
    <w:rsid w:val="00827CC7"/>
    <w:rsid w:val="00830192"/>
    <w:rsid w:val="0083027D"/>
    <w:rsid w:val="00830792"/>
    <w:rsid w:val="00830D3F"/>
    <w:rsid w:val="00831518"/>
    <w:rsid w:val="00832FBB"/>
    <w:rsid w:val="0083307B"/>
    <w:rsid w:val="0083322E"/>
    <w:rsid w:val="00833747"/>
    <w:rsid w:val="008339CC"/>
    <w:rsid w:val="00833BA2"/>
    <w:rsid w:val="00834073"/>
    <w:rsid w:val="0083520F"/>
    <w:rsid w:val="00835ED3"/>
    <w:rsid w:val="00836423"/>
    <w:rsid w:val="008368C4"/>
    <w:rsid w:val="00836A07"/>
    <w:rsid w:val="00837390"/>
    <w:rsid w:val="00837463"/>
    <w:rsid w:val="00837B99"/>
    <w:rsid w:val="00840151"/>
    <w:rsid w:val="008406B7"/>
    <w:rsid w:val="00840978"/>
    <w:rsid w:val="00840ADD"/>
    <w:rsid w:val="00840AE8"/>
    <w:rsid w:val="00841752"/>
    <w:rsid w:val="00841D01"/>
    <w:rsid w:val="00841E02"/>
    <w:rsid w:val="00842002"/>
    <w:rsid w:val="00842109"/>
    <w:rsid w:val="00843BF3"/>
    <w:rsid w:val="00843FED"/>
    <w:rsid w:val="00844447"/>
    <w:rsid w:val="00844C34"/>
    <w:rsid w:val="00845602"/>
    <w:rsid w:val="008458E2"/>
    <w:rsid w:val="00845996"/>
    <w:rsid w:val="00845EEE"/>
    <w:rsid w:val="0084644F"/>
    <w:rsid w:val="00846E7D"/>
    <w:rsid w:val="00850123"/>
    <w:rsid w:val="008505EC"/>
    <w:rsid w:val="00850858"/>
    <w:rsid w:val="00850FA2"/>
    <w:rsid w:val="008518F9"/>
    <w:rsid w:val="0085274D"/>
    <w:rsid w:val="00852AB4"/>
    <w:rsid w:val="00853DF8"/>
    <w:rsid w:val="00854603"/>
    <w:rsid w:val="00854656"/>
    <w:rsid w:val="00854D7D"/>
    <w:rsid w:val="00854E4A"/>
    <w:rsid w:val="0085566B"/>
    <w:rsid w:val="008558BB"/>
    <w:rsid w:val="00855ECA"/>
    <w:rsid w:val="008579CC"/>
    <w:rsid w:val="00860C7D"/>
    <w:rsid w:val="008613B4"/>
    <w:rsid w:val="008616E2"/>
    <w:rsid w:val="00861A0A"/>
    <w:rsid w:val="00861E15"/>
    <w:rsid w:val="00862019"/>
    <w:rsid w:val="00862733"/>
    <w:rsid w:val="00863C41"/>
    <w:rsid w:val="00863E03"/>
    <w:rsid w:val="0086459E"/>
    <w:rsid w:val="0086515C"/>
    <w:rsid w:val="00865F0B"/>
    <w:rsid w:val="00865F67"/>
    <w:rsid w:val="0086623D"/>
    <w:rsid w:val="008666A2"/>
    <w:rsid w:val="008667C4"/>
    <w:rsid w:val="00866AF2"/>
    <w:rsid w:val="00867193"/>
    <w:rsid w:val="008676C4"/>
    <w:rsid w:val="00867756"/>
    <w:rsid w:val="0087039E"/>
    <w:rsid w:val="0087047D"/>
    <w:rsid w:val="00870683"/>
    <w:rsid w:val="0087196C"/>
    <w:rsid w:val="008719E1"/>
    <w:rsid w:val="00871C2B"/>
    <w:rsid w:val="00871FB3"/>
    <w:rsid w:val="00872334"/>
    <w:rsid w:val="00872773"/>
    <w:rsid w:val="0087287E"/>
    <w:rsid w:val="00873442"/>
    <w:rsid w:val="008738BB"/>
    <w:rsid w:val="008738D5"/>
    <w:rsid w:val="00874174"/>
    <w:rsid w:val="00874261"/>
    <w:rsid w:val="00874DAF"/>
    <w:rsid w:val="00874F6B"/>
    <w:rsid w:val="00876153"/>
    <w:rsid w:val="0087625C"/>
    <w:rsid w:val="008767F6"/>
    <w:rsid w:val="0087713B"/>
    <w:rsid w:val="00877D24"/>
    <w:rsid w:val="008801DA"/>
    <w:rsid w:val="00880543"/>
    <w:rsid w:val="00880ACD"/>
    <w:rsid w:val="00881408"/>
    <w:rsid w:val="00881B16"/>
    <w:rsid w:val="00881C61"/>
    <w:rsid w:val="00881F01"/>
    <w:rsid w:val="00882777"/>
    <w:rsid w:val="00882E1A"/>
    <w:rsid w:val="00882FF1"/>
    <w:rsid w:val="00883122"/>
    <w:rsid w:val="0088349A"/>
    <w:rsid w:val="00883853"/>
    <w:rsid w:val="00883B79"/>
    <w:rsid w:val="00883FAB"/>
    <w:rsid w:val="0088412D"/>
    <w:rsid w:val="008842A8"/>
    <w:rsid w:val="00884793"/>
    <w:rsid w:val="00884B79"/>
    <w:rsid w:val="0088500B"/>
    <w:rsid w:val="008851E8"/>
    <w:rsid w:val="00885519"/>
    <w:rsid w:val="00885535"/>
    <w:rsid w:val="00885860"/>
    <w:rsid w:val="00886574"/>
    <w:rsid w:val="00886BE1"/>
    <w:rsid w:val="00887E5B"/>
    <w:rsid w:val="00890CF2"/>
    <w:rsid w:val="00890DC8"/>
    <w:rsid w:val="008911E2"/>
    <w:rsid w:val="00891389"/>
    <w:rsid w:val="0089182A"/>
    <w:rsid w:val="008918CE"/>
    <w:rsid w:val="00891A1E"/>
    <w:rsid w:val="00893575"/>
    <w:rsid w:val="00893A32"/>
    <w:rsid w:val="00893C28"/>
    <w:rsid w:val="00893DB1"/>
    <w:rsid w:val="0089407A"/>
    <w:rsid w:val="008949AD"/>
    <w:rsid w:val="00894CAF"/>
    <w:rsid w:val="008954E4"/>
    <w:rsid w:val="00895546"/>
    <w:rsid w:val="00895D6E"/>
    <w:rsid w:val="00895DE7"/>
    <w:rsid w:val="008967D5"/>
    <w:rsid w:val="00896B42"/>
    <w:rsid w:val="008971D6"/>
    <w:rsid w:val="00897FE9"/>
    <w:rsid w:val="008A000D"/>
    <w:rsid w:val="008A0EA3"/>
    <w:rsid w:val="008A1FD9"/>
    <w:rsid w:val="008A1FEE"/>
    <w:rsid w:val="008A2118"/>
    <w:rsid w:val="008A2218"/>
    <w:rsid w:val="008A25CE"/>
    <w:rsid w:val="008A2B3F"/>
    <w:rsid w:val="008A3092"/>
    <w:rsid w:val="008A3DA0"/>
    <w:rsid w:val="008A416C"/>
    <w:rsid w:val="008A49D5"/>
    <w:rsid w:val="008A4BF4"/>
    <w:rsid w:val="008A501E"/>
    <w:rsid w:val="008A5211"/>
    <w:rsid w:val="008A538A"/>
    <w:rsid w:val="008A545D"/>
    <w:rsid w:val="008A689A"/>
    <w:rsid w:val="008A6A21"/>
    <w:rsid w:val="008A6C10"/>
    <w:rsid w:val="008A70D6"/>
    <w:rsid w:val="008A7143"/>
    <w:rsid w:val="008A7475"/>
    <w:rsid w:val="008A75DF"/>
    <w:rsid w:val="008B016D"/>
    <w:rsid w:val="008B1229"/>
    <w:rsid w:val="008B19C3"/>
    <w:rsid w:val="008B1C35"/>
    <w:rsid w:val="008B1C3A"/>
    <w:rsid w:val="008B1DDF"/>
    <w:rsid w:val="008B1F71"/>
    <w:rsid w:val="008B3304"/>
    <w:rsid w:val="008B38A6"/>
    <w:rsid w:val="008B3DBF"/>
    <w:rsid w:val="008B4209"/>
    <w:rsid w:val="008B4C30"/>
    <w:rsid w:val="008B4E6C"/>
    <w:rsid w:val="008B55DF"/>
    <w:rsid w:val="008B565B"/>
    <w:rsid w:val="008B6005"/>
    <w:rsid w:val="008B6506"/>
    <w:rsid w:val="008C0512"/>
    <w:rsid w:val="008C05DB"/>
    <w:rsid w:val="008C1740"/>
    <w:rsid w:val="008C1800"/>
    <w:rsid w:val="008C21B2"/>
    <w:rsid w:val="008C222C"/>
    <w:rsid w:val="008C2863"/>
    <w:rsid w:val="008C36D8"/>
    <w:rsid w:val="008C3755"/>
    <w:rsid w:val="008C3B8E"/>
    <w:rsid w:val="008C4070"/>
    <w:rsid w:val="008C46E9"/>
    <w:rsid w:val="008C4C82"/>
    <w:rsid w:val="008C5210"/>
    <w:rsid w:val="008C534B"/>
    <w:rsid w:val="008C5E56"/>
    <w:rsid w:val="008C6056"/>
    <w:rsid w:val="008C7E55"/>
    <w:rsid w:val="008D0967"/>
    <w:rsid w:val="008D0FA6"/>
    <w:rsid w:val="008D1676"/>
    <w:rsid w:val="008D26C7"/>
    <w:rsid w:val="008D2E77"/>
    <w:rsid w:val="008D36B0"/>
    <w:rsid w:val="008D3D8B"/>
    <w:rsid w:val="008D46BE"/>
    <w:rsid w:val="008D4A43"/>
    <w:rsid w:val="008D4F19"/>
    <w:rsid w:val="008D5161"/>
    <w:rsid w:val="008D523E"/>
    <w:rsid w:val="008D58E1"/>
    <w:rsid w:val="008D5FD4"/>
    <w:rsid w:val="008D6656"/>
    <w:rsid w:val="008D69C1"/>
    <w:rsid w:val="008D6C63"/>
    <w:rsid w:val="008D7426"/>
    <w:rsid w:val="008D7966"/>
    <w:rsid w:val="008E0219"/>
    <w:rsid w:val="008E0ECF"/>
    <w:rsid w:val="008E1700"/>
    <w:rsid w:val="008E19FC"/>
    <w:rsid w:val="008E2641"/>
    <w:rsid w:val="008E3510"/>
    <w:rsid w:val="008E3ACA"/>
    <w:rsid w:val="008E3ACF"/>
    <w:rsid w:val="008E3E3C"/>
    <w:rsid w:val="008E4308"/>
    <w:rsid w:val="008E4E36"/>
    <w:rsid w:val="008E4E4E"/>
    <w:rsid w:val="008E4E79"/>
    <w:rsid w:val="008E512D"/>
    <w:rsid w:val="008E5329"/>
    <w:rsid w:val="008E54C4"/>
    <w:rsid w:val="008E5682"/>
    <w:rsid w:val="008E59F8"/>
    <w:rsid w:val="008E6604"/>
    <w:rsid w:val="008E6A19"/>
    <w:rsid w:val="008E75B4"/>
    <w:rsid w:val="008F0325"/>
    <w:rsid w:val="008F0E3B"/>
    <w:rsid w:val="008F122A"/>
    <w:rsid w:val="008F1892"/>
    <w:rsid w:val="008F19CE"/>
    <w:rsid w:val="008F2341"/>
    <w:rsid w:val="008F29E6"/>
    <w:rsid w:val="008F34AE"/>
    <w:rsid w:val="008F3A10"/>
    <w:rsid w:val="008F3A61"/>
    <w:rsid w:val="008F4870"/>
    <w:rsid w:val="008F5769"/>
    <w:rsid w:val="008F6ACF"/>
    <w:rsid w:val="008F6AE3"/>
    <w:rsid w:val="009002A5"/>
    <w:rsid w:val="0090034C"/>
    <w:rsid w:val="0090087A"/>
    <w:rsid w:val="00900F63"/>
    <w:rsid w:val="00900F6B"/>
    <w:rsid w:val="00901299"/>
    <w:rsid w:val="009019BC"/>
    <w:rsid w:val="00901EDC"/>
    <w:rsid w:val="009022C8"/>
    <w:rsid w:val="00902C1F"/>
    <w:rsid w:val="00902D14"/>
    <w:rsid w:val="00902ED7"/>
    <w:rsid w:val="009041DE"/>
    <w:rsid w:val="00905454"/>
    <w:rsid w:val="00905804"/>
    <w:rsid w:val="009067D2"/>
    <w:rsid w:val="009068AA"/>
    <w:rsid w:val="0090748B"/>
    <w:rsid w:val="00907532"/>
    <w:rsid w:val="00907B74"/>
    <w:rsid w:val="00907E3F"/>
    <w:rsid w:val="00910802"/>
    <w:rsid w:val="00911231"/>
    <w:rsid w:val="009116A1"/>
    <w:rsid w:val="0091197C"/>
    <w:rsid w:val="00911A66"/>
    <w:rsid w:val="009121C9"/>
    <w:rsid w:val="00912284"/>
    <w:rsid w:val="009127E7"/>
    <w:rsid w:val="009129DD"/>
    <w:rsid w:val="00912DDF"/>
    <w:rsid w:val="00912E81"/>
    <w:rsid w:val="00914125"/>
    <w:rsid w:val="00914AB4"/>
    <w:rsid w:val="00914E9C"/>
    <w:rsid w:val="00914EFC"/>
    <w:rsid w:val="0091527E"/>
    <w:rsid w:val="0091558E"/>
    <w:rsid w:val="00915B55"/>
    <w:rsid w:val="00915B5C"/>
    <w:rsid w:val="00915BAB"/>
    <w:rsid w:val="009163DC"/>
    <w:rsid w:val="0091653A"/>
    <w:rsid w:val="00916580"/>
    <w:rsid w:val="0091682C"/>
    <w:rsid w:val="00916A59"/>
    <w:rsid w:val="00916F9D"/>
    <w:rsid w:val="0091705C"/>
    <w:rsid w:val="009172B2"/>
    <w:rsid w:val="0091735B"/>
    <w:rsid w:val="00917C3F"/>
    <w:rsid w:val="00920D9D"/>
    <w:rsid w:val="00920F48"/>
    <w:rsid w:val="00921FA9"/>
    <w:rsid w:val="0092282D"/>
    <w:rsid w:val="00922F91"/>
    <w:rsid w:val="009235B3"/>
    <w:rsid w:val="00923D8E"/>
    <w:rsid w:val="00924565"/>
    <w:rsid w:val="00924B83"/>
    <w:rsid w:val="009250E5"/>
    <w:rsid w:val="00925CED"/>
    <w:rsid w:val="00925D7E"/>
    <w:rsid w:val="009260CC"/>
    <w:rsid w:val="00926660"/>
    <w:rsid w:val="00927630"/>
    <w:rsid w:val="00931226"/>
    <w:rsid w:val="00931616"/>
    <w:rsid w:val="00931B0D"/>
    <w:rsid w:val="00931F5B"/>
    <w:rsid w:val="00932A68"/>
    <w:rsid w:val="00932E6D"/>
    <w:rsid w:val="0093335F"/>
    <w:rsid w:val="00933A02"/>
    <w:rsid w:val="00933BF2"/>
    <w:rsid w:val="00934606"/>
    <w:rsid w:val="00935136"/>
    <w:rsid w:val="00935C88"/>
    <w:rsid w:val="00936D63"/>
    <w:rsid w:val="00937064"/>
    <w:rsid w:val="0093727E"/>
    <w:rsid w:val="0093788C"/>
    <w:rsid w:val="009378A6"/>
    <w:rsid w:val="00940636"/>
    <w:rsid w:val="00940679"/>
    <w:rsid w:val="0094158B"/>
    <w:rsid w:val="00941B9F"/>
    <w:rsid w:val="009421DC"/>
    <w:rsid w:val="0094269F"/>
    <w:rsid w:val="009439C2"/>
    <w:rsid w:val="00943D33"/>
    <w:rsid w:val="00944F95"/>
    <w:rsid w:val="009454DE"/>
    <w:rsid w:val="0094639A"/>
    <w:rsid w:val="009466CC"/>
    <w:rsid w:val="009469CD"/>
    <w:rsid w:val="00946B92"/>
    <w:rsid w:val="0094799A"/>
    <w:rsid w:val="00947DF7"/>
    <w:rsid w:val="009501AF"/>
    <w:rsid w:val="00950378"/>
    <w:rsid w:val="009526B1"/>
    <w:rsid w:val="00952D89"/>
    <w:rsid w:val="00952D94"/>
    <w:rsid w:val="0095351C"/>
    <w:rsid w:val="00953961"/>
    <w:rsid w:val="00953C61"/>
    <w:rsid w:val="0095437A"/>
    <w:rsid w:val="00954982"/>
    <w:rsid w:val="009554A9"/>
    <w:rsid w:val="00955919"/>
    <w:rsid w:val="00956256"/>
    <w:rsid w:val="00956400"/>
    <w:rsid w:val="009564CC"/>
    <w:rsid w:val="00956A2B"/>
    <w:rsid w:val="00956BA1"/>
    <w:rsid w:val="00957676"/>
    <w:rsid w:val="0096088F"/>
    <w:rsid w:val="009609AB"/>
    <w:rsid w:val="00961801"/>
    <w:rsid w:val="0096180C"/>
    <w:rsid w:val="00961A6D"/>
    <w:rsid w:val="00961BC3"/>
    <w:rsid w:val="0096233E"/>
    <w:rsid w:val="0096243F"/>
    <w:rsid w:val="009632D7"/>
    <w:rsid w:val="009634DA"/>
    <w:rsid w:val="009637D9"/>
    <w:rsid w:val="00963D9F"/>
    <w:rsid w:val="00964441"/>
    <w:rsid w:val="00965807"/>
    <w:rsid w:val="00965965"/>
    <w:rsid w:val="00965B44"/>
    <w:rsid w:val="009667BF"/>
    <w:rsid w:val="009677C1"/>
    <w:rsid w:val="009700E0"/>
    <w:rsid w:val="00970776"/>
    <w:rsid w:val="00970D2C"/>
    <w:rsid w:val="00971092"/>
    <w:rsid w:val="0097190E"/>
    <w:rsid w:val="00971DD1"/>
    <w:rsid w:val="009734EB"/>
    <w:rsid w:val="00974656"/>
    <w:rsid w:val="00974A53"/>
    <w:rsid w:val="00975220"/>
    <w:rsid w:val="009752C4"/>
    <w:rsid w:val="0097548E"/>
    <w:rsid w:val="0097573C"/>
    <w:rsid w:val="0097585D"/>
    <w:rsid w:val="00975E95"/>
    <w:rsid w:val="0097628A"/>
    <w:rsid w:val="00976382"/>
    <w:rsid w:val="0097685A"/>
    <w:rsid w:val="00976A87"/>
    <w:rsid w:val="00976D75"/>
    <w:rsid w:val="009775C7"/>
    <w:rsid w:val="00980067"/>
    <w:rsid w:val="009804A9"/>
    <w:rsid w:val="00980AD5"/>
    <w:rsid w:val="00981258"/>
    <w:rsid w:val="0098177D"/>
    <w:rsid w:val="00981943"/>
    <w:rsid w:val="00981A54"/>
    <w:rsid w:val="0098257F"/>
    <w:rsid w:val="00982E30"/>
    <w:rsid w:val="00982F42"/>
    <w:rsid w:val="0098331A"/>
    <w:rsid w:val="00983B5D"/>
    <w:rsid w:val="009843B3"/>
    <w:rsid w:val="00984AAB"/>
    <w:rsid w:val="00985095"/>
    <w:rsid w:val="009855FF"/>
    <w:rsid w:val="00985607"/>
    <w:rsid w:val="009857E2"/>
    <w:rsid w:val="00985852"/>
    <w:rsid w:val="00985963"/>
    <w:rsid w:val="009867D6"/>
    <w:rsid w:val="0098726F"/>
    <w:rsid w:val="009909A2"/>
    <w:rsid w:val="00990FA5"/>
    <w:rsid w:val="009913AB"/>
    <w:rsid w:val="0099165E"/>
    <w:rsid w:val="0099181F"/>
    <w:rsid w:val="00992397"/>
    <w:rsid w:val="009937B0"/>
    <w:rsid w:val="009938F6"/>
    <w:rsid w:val="0099619F"/>
    <w:rsid w:val="00996201"/>
    <w:rsid w:val="00997007"/>
    <w:rsid w:val="0099702D"/>
    <w:rsid w:val="009974C3"/>
    <w:rsid w:val="0099750E"/>
    <w:rsid w:val="009978F4"/>
    <w:rsid w:val="009A0B3A"/>
    <w:rsid w:val="009A10BD"/>
    <w:rsid w:val="009A1516"/>
    <w:rsid w:val="009A184B"/>
    <w:rsid w:val="009A24DC"/>
    <w:rsid w:val="009A3075"/>
    <w:rsid w:val="009A354F"/>
    <w:rsid w:val="009A3A0F"/>
    <w:rsid w:val="009A3E67"/>
    <w:rsid w:val="009A4248"/>
    <w:rsid w:val="009A4D5C"/>
    <w:rsid w:val="009A5765"/>
    <w:rsid w:val="009A5A1D"/>
    <w:rsid w:val="009A5A60"/>
    <w:rsid w:val="009A5BBC"/>
    <w:rsid w:val="009A5CBC"/>
    <w:rsid w:val="009A6F84"/>
    <w:rsid w:val="009A73D9"/>
    <w:rsid w:val="009A7585"/>
    <w:rsid w:val="009B024E"/>
    <w:rsid w:val="009B0310"/>
    <w:rsid w:val="009B19CF"/>
    <w:rsid w:val="009B1F58"/>
    <w:rsid w:val="009B21D1"/>
    <w:rsid w:val="009B225D"/>
    <w:rsid w:val="009B2D5B"/>
    <w:rsid w:val="009B2EA9"/>
    <w:rsid w:val="009B30A2"/>
    <w:rsid w:val="009B342E"/>
    <w:rsid w:val="009B34CB"/>
    <w:rsid w:val="009B4696"/>
    <w:rsid w:val="009B48B8"/>
    <w:rsid w:val="009B4B45"/>
    <w:rsid w:val="009B5299"/>
    <w:rsid w:val="009B52E5"/>
    <w:rsid w:val="009B545F"/>
    <w:rsid w:val="009B5FDA"/>
    <w:rsid w:val="009B6193"/>
    <w:rsid w:val="009B722C"/>
    <w:rsid w:val="009C04B5"/>
    <w:rsid w:val="009C082C"/>
    <w:rsid w:val="009C1201"/>
    <w:rsid w:val="009C1C35"/>
    <w:rsid w:val="009C2DF4"/>
    <w:rsid w:val="009C39D0"/>
    <w:rsid w:val="009C3BF4"/>
    <w:rsid w:val="009C4C30"/>
    <w:rsid w:val="009C5B86"/>
    <w:rsid w:val="009C63A0"/>
    <w:rsid w:val="009C6426"/>
    <w:rsid w:val="009C69EC"/>
    <w:rsid w:val="009C70DC"/>
    <w:rsid w:val="009C7660"/>
    <w:rsid w:val="009D028D"/>
    <w:rsid w:val="009D02F2"/>
    <w:rsid w:val="009D0392"/>
    <w:rsid w:val="009D0D76"/>
    <w:rsid w:val="009D1767"/>
    <w:rsid w:val="009D1EE6"/>
    <w:rsid w:val="009D205D"/>
    <w:rsid w:val="009D268C"/>
    <w:rsid w:val="009D3370"/>
    <w:rsid w:val="009D3D9C"/>
    <w:rsid w:val="009D3EA7"/>
    <w:rsid w:val="009D4129"/>
    <w:rsid w:val="009D445F"/>
    <w:rsid w:val="009D4632"/>
    <w:rsid w:val="009D484F"/>
    <w:rsid w:val="009D486F"/>
    <w:rsid w:val="009D4E93"/>
    <w:rsid w:val="009D4F18"/>
    <w:rsid w:val="009D513B"/>
    <w:rsid w:val="009D579F"/>
    <w:rsid w:val="009D57B6"/>
    <w:rsid w:val="009D705E"/>
    <w:rsid w:val="009E0267"/>
    <w:rsid w:val="009E0442"/>
    <w:rsid w:val="009E0583"/>
    <w:rsid w:val="009E05E7"/>
    <w:rsid w:val="009E0DE5"/>
    <w:rsid w:val="009E185A"/>
    <w:rsid w:val="009E1C70"/>
    <w:rsid w:val="009E1C9A"/>
    <w:rsid w:val="009E1DBC"/>
    <w:rsid w:val="009E1DCC"/>
    <w:rsid w:val="009E28EC"/>
    <w:rsid w:val="009E2C5D"/>
    <w:rsid w:val="009E2F89"/>
    <w:rsid w:val="009E346A"/>
    <w:rsid w:val="009E3D3F"/>
    <w:rsid w:val="009E41D4"/>
    <w:rsid w:val="009E42F5"/>
    <w:rsid w:val="009E4A04"/>
    <w:rsid w:val="009E4F50"/>
    <w:rsid w:val="009E4FFF"/>
    <w:rsid w:val="009E5137"/>
    <w:rsid w:val="009E52B3"/>
    <w:rsid w:val="009E5969"/>
    <w:rsid w:val="009E5F6D"/>
    <w:rsid w:val="009E5FE6"/>
    <w:rsid w:val="009E7F44"/>
    <w:rsid w:val="009E7F5C"/>
    <w:rsid w:val="009F036F"/>
    <w:rsid w:val="009F1574"/>
    <w:rsid w:val="009F19C7"/>
    <w:rsid w:val="009F1C16"/>
    <w:rsid w:val="009F20A7"/>
    <w:rsid w:val="009F21BB"/>
    <w:rsid w:val="009F26FE"/>
    <w:rsid w:val="009F31A2"/>
    <w:rsid w:val="009F37E8"/>
    <w:rsid w:val="009F3FC4"/>
    <w:rsid w:val="009F5C48"/>
    <w:rsid w:val="009F6125"/>
    <w:rsid w:val="009F63B7"/>
    <w:rsid w:val="009F66A6"/>
    <w:rsid w:val="009F6B62"/>
    <w:rsid w:val="00A001F2"/>
    <w:rsid w:val="00A003CF"/>
    <w:rsid w:val="00A01B6C"/>
    <w:rsid w:val="00A02E50"/>
    <w:rsid w:val="00A033CE"/>
    <w:rsid w:val="00A03604"/>
    <w:rsid w:val="00A0453C"/>
    <w:rsid w:val="00A04B57"/>
    <w:rsid w:val="00A04D5B"/>
    <w:rsid w:val="00A04EAB"/>
    <w:rsid w:val="00A051AC"/>
    <w:rsid w:val="00A057A9"/>
    <w:rsid w:val="00A05907"/>
    <w:rsid w:val="00A066BF"/>
    <w:rsid w:val="00A06AE4"/>
    <w:rsid w:val="00A07A8D"/>
    <w:rsid w:val="00A07CA4"/>
    <w:rsid w:val="00A10542"/>
    <w:rsid w:val="00A10A76"/>
    <w:rsid w:val="00A10E23"/>
    <w:rsid w:val="00A1162A"/>
    <w:rsid w:val="00A11F45"/>
    <w:rsid w:val="00A121AB"/>
    <w:rsid w:val="00A121FE"/>
    <w:rsid w:val="00A126A7"/>
    <w:rsid w:val="00A13289"/>
    <w:rsid w:val="00A13619"/>
    <w:rsid w:val="00A136BE"/>
    <w:rsid w:val="00A14067"/>
    <w:rsid w:val="00A14A3E"/>
    <w:rsid w:val="00A14F9C"/>
    <w:rsid w:val="00A15614"/>
    <w:rsid w:val="00A15AD5"/>
    <w:rsid w:val="00A15D8A"/>
    <w:rsid w:val="00A15DC8"/>
    <w:rsid w:val="00A15DFC"/>
    <w:rsid w:val="00A16005"/>
    <w:rsid w:val="00A16BBC"/>
    <w:rsid w:val="00A176C0"/>
    <w:rsid w:val="00A179E9"/>
    <w:rsid w:val="00A2039E"/>
    <w:rsid w:val="00A206D8"/>
    <w:rsid w:val="00A20765"/>
    <w:rsid w:val="00A20890"/>
    <w:rsid w:val="00A20E34"/>
    <w:rsid w:val="00A20FC3"/>
    <w:rsid w:val="00A219EB"/>
    <w:rsid w:val="00A21F2A"/>
    <w:rsid w:val="00A2215B"/>
    <w:rsid w:val="00A22310"/>
    <w:rsid w:val="00A22AF3"/>
    <w:rsid w:val="00A230EA"/>
    <w:rsid w:val="00A236B5"/>
    <w:rsid w:val="00A2396F"/>
    <w:rsid w:val="00A23F6B"/>
    <w:rsid w:val="00A23FED"/>
    <w:rsid w:val="00A2550B"/>
    <w:rsid w:val="00A25525"/>
    <w:rsid w:val="00A26462"/>
    <w:rsid w:val="00A264E7"/>
    <w:rsid w:val="00A26A40"/>
    <w:rsid w:val="00A26E05"/>
    <w:rsid w:val="00A27024"/>
    <w:rsid w:val="00A2739F"/>
    <w:rsid w:val="00A2769F"/>
    <w:rsid w:val="00A300C6"/>
    <w:rsid w:val="00A30234"/>
    <w:rsid w:val="00A30A18"/>
    <w:rsid w:val="00A31185"/>
    <w:rsid w:val="00A31C2D"/>
    <w:rsid w:val="00A32561"/>
    <w:rsid w:val="00A32616"/>
    <w:rsid w:val="00A326EE"/>
    <w:rsid w:val="00A336E6"/>
    <w:rsid w:val="00A33D0E"/>
    <w:rsid w:val="00A34E5E"/>
    <w:rsid w:val="00A35B10"/>
    <w:rsid w:val="00A35DA7"/>
    <w:rsid w:val="00A3660F"/>
    <w:rsid w:val="00A3695B"/>
    <w:rsid w:val="00A36A99"/>
    <w:rsid w:val="00A36C7D"/>
    <w:rsid w:val="00A36F31"/>
    <w:rsid w:val="00A3741F"/>
    <w:rsid w:val="00A376FD"/>
    <w:rsid w:val="00A37FE5"/>
    <w:rsid w:val="00A40020"/>
    <w:rsid w:val="00A405DF"/>
    <w:rsid w:val="00A41230"/>
    <w:rsid w:val="00A4167C"/>
    <w:rsid w:val="00A41D30"/>
    <w:rsid w:val="00A41DC7"/>
    <w:rsid w:val="00A424A2"/>
    <w:rsid w:val="00A428EF"/>
    <w:rsid w:val="00A431B2"/>
    <w:rsid w:val="00A43E14"/>
    <w:rsid w:val="00A43E7A"/>
    <w:rsid w:val="00A43FAE"/>
    <w:rsid w:val="00A44152"/>
    <w:rsid w:val="00A44C5A"/>
    <w:rsid w:val="00A44E1C"/>
    <w:rsid w:val="00A455D7"/>
    <w:rsid w:val="00A455FD"/>
    <w:rsid w:val="00A46A3C"/>
    <w:rsid w:val="00A46B1E"/>
    <w:rsid w:val="00A46FA0"/>
    <w:rsid w:val="00A47093"/>
    <w:rsid w:val="00A473BF"/>
    <w:rsid w:val="00A51862"/>
    <w:rsid w:val="00A52100"/>
    <w:rsid w:val="00A52CDC"/>
    <w:rsid w:val="00A53423"/>
    <w:rsid w:val="00A53467"/>
    <w:rsid w:val="00A53724"/>
    <w:rsid w:val="00A54066"/>
    <w:rsid w:val="00A548F0"/>
    <w:rsid w:val="00A54B66"/>
    <w:rsid w:val="00A5627A"/>
    <w:rsid w:val="00A5688F"/>
    <w:rsid w:val="00A56898"/>
    <w:rsid w:val="00A5700A"/>
    <w:rsid w:val="00A574AD"/>
    <w:rsid w:val="00A57B33"/>
    <w:rsid w:val="00A57E4B"/>
    <w:rsid w:val="00A600CA"/>
    <w:rsid w:val="00A60147"/>
    <w:rsid w:val="00A60152"/>
    <w:rsid w:val="00A60481"/>
    <w:rsid w:val="00A6195B"/>
    <w:rsid w:val="00A62752"/>
    <w:rsid w:val="00A62D44"/>
    <w:rsid w:val="00A64069"/>
    <w:rsid w:val="00A64481"/>
    <w:rsid w:val="00A645E5"/>
    <w:rsid w:val="00A654C1"/>
    <w:rsid w:val="00A6605D"/>
    <w:rsid w:val="00A66987"/>
    <w:rsid w:val="00A66F28"/>
    <w:rsid w:val="00A6756A"/>
    <w:rsid w:val="00A67927"/>
    <w:rsid w:val="00A67BAD"/>
    <w:rsid w:val="00A67D80"/>
    <w:rsid w:val="00A70009"/>
    <w:rsid w:val="00A7057D"/>
    <w:rsid w:val="00A7069A"/>
    <w:rsid w:val="00A70C91"/>
    <w:rsid w:val="00A71CF4"/>
    <w:rsid w:val="00A73D0C"/>
    <w:rsid w:val="00A74D8E"/>
    <w:rsid w:val="00A7558A"/>
    <w:rsid w:val="00A75A75"/>
    <w:rsid w:val="00A76F71"/>
    <w:rsid w:val="00A77606"/>
    <w:rsid w:val="00A82228"/>
    <w:rsid w:val="00A82FAC"/>
    <w:rsid w:val="00A83EDE"/>
    <w:rsid w:val="00A84C82"/>
    <w:rsid w:val="00A85AB8"/>
    <w:rsid w:val="00A85C2D"/>
    <w:rsid w:val="00A86708"/>
    <w:rsid w:val="00A8696F"/>
    <w:rsid w:val="00A87382"/>
    <w:rsid w:val="00A87E5D"/>
    <w:rsid w:val="00A901EB"/>
    <w:rsid w:val="00A9046D"/>
    <w:rsid w:val="00A91EEC"/>
    <w:rsid w:val="00A928F4"/>
    <w:rsid w:val="00A929A5"/>
    <w:rsid w:val="00A92ADA"/>
    <w:rsid w:val="00A92B42"/>
    <w:rsid w:val="00A92BEE"/>
    <w:rsid w:val="00A92DEF"/>
    <w:rsid w:val="00A9368D"/>
    <w:rsid w:val="00A936E3"/>
    <w:rsid w:val="00A93A18"/>
    <w:rsid w:val="00A9424F"/>
    <w:rsid w:val="00A948AC"/>
    <w:rsid w:val="00A94A2B"/>
    <w:rsid w:val="00A955BD"/>
    <w:rsid w:val="00A95B6D"/>
    <w:rsid w:val="00A96396"/>
    <w:rsid w:val="00A96D60"/>
    <w:rsid w:val="00A971AE"/>
    <w:rsid w:val="00A97651"/>
    <w:rsid w:val="00AA07F0"/>
    <w:rsid w:val="00AA10CB"/>
    <w:rsid w:val="00AA211D"/>
    <w:rsid w:val="00AA243C"/>
    <w:rsid w:val="00AA27D0"/>
    <w:rsid w:val="00AA2AB4"/>
    <w:rsid w:val="00AA353A"/>
    <w:rsid w:val="00AA45F6"/>
    <w:rsid w:val="00AA5F34"/>
    <w:rsid w:val="00AA6371"/>
    <w:rsid w:val="00AA656F"/>
    <w:rsid w:val="00AA6C05"/>
    <w:rsid w:val="00AB07D4"/>
    <w:rsid w:val="00AB0E57"/>
    <w:rsid w:val="00AB0F82"/>
    <w:rsid w:val="00AB0FCE"/>
    <w:rsid w:val="00AB1179"/>
    <w:rsid w:val="00AB25D1"/>
    <w:rsid w:val="00AB2E5A"/>
    <w:rsid w:val="00AB361D"/>
    <w:rsid w:val="00AB4251"/>
    <w:rsid w:val="00AB4835"/>
    <w:rsid w:val="00AB51DD"/>
    <w:rsid w:val="00AB5B10"/>
    <w:rsid w:val="00AB6109"/>
    <w:rsid w:val="00AB67AB"/>
    <w:rsid w:val="00AB6DC1"/>
    <w:rsid w:val="00AB7B72"/>
    <w:rsid w:val="00AB7F5F"/>
    <w:rsid w:val="00AC0328"/>
    <w:rsid w:val="00AC22D9"/>
    <w:rsid w:val="00AC308F"/>
    <w:rsid w:val="00AC3E06"/>
    <w:rsid w:val="00AC401A"/>
    <w:rsid w:val="00AC4266"/>
    <w:rsid w:val="00AC42D4"/>
    <w:rsid w:val="00AC487D"/>
    <w:rsid w:val="00AC4F11"/>
    <w:rsid w:val="00AC5307"/>
    <w:rsid w:val="00AC5606"/>
    <w:rsid w:val="00AC5676"/>
    <w:rsid w:val="00AC6205"/>
    <w:rsid w:val="00AC6EC2"/>
    <w:rsid w:val="00AC77DE"/>
    <w:rsid w:val="00AC7BAD"/>
    <w:rsid w:val="00AD0982"/>
    <w:rsid w:val="00AD0F12"/>
    <w:rsid w:val="00AD1472"/>
    <w:rsid w:val="00AD16FB"/>
    <w:rsid w:val="00AD1893"/>
    <w:rsid w:val="00AD1D33"/>
    <w:rsid w:val="00AD2639"/>
    <w:rsid w:val="00AD284D"/>
    <w:rsid w:val="00AD2F19"/>
    <w:rsid w:val="00AD378D"/>
    <w:rsid w:val="00AD4177"/>
    <w:rsid w:val="00AD4BF4"/>
    <w:rsid w:val="00AD5A3A"/>
    <w:rsid w:val="00AD650C"/>
    <w:rsid w:val="00AD664F"/>
    <w:rsid w:val="00AD6F81"/>
    <w:rsid w:val="00AD7097"/>
    <w:rsid w:val="00AD715A"/>
    <w:rsid w:val="00AD72F3"/>
    <w:rsid w:val="00AD7B38"/>
    <w:rsid w:val="00AD7EF6"/>
    <w:rsid w:val="00AE068A"/>
    <w:rsid w:val="00AE0CC8"/>
    <w:rsid w:val="00AE181B"/>
    <w:rsid w:val="00AE1BC1"/>
    <w:rsid w:val="00AE219B"/>
    <w:rsid w:val="00AE2A5F"/>
    <w:rsid w:val="00AE3508"/>
    <w:rsid w:val="00AE4833"/>
    <w:rsid w:val="00AE550B"/>
    <w:rsid w:val="00AE5570"/>
    <w:rsid w:val="00AE5EC4"/>
    <w:rsid w:val="00AE6418"/>
    <w:rsid w:val="00AE66BF"/>
    <w:rsid w:val="00AE67A7"/>
    <w:rsid w:val="00AE689A"/>
    <w:rsid w:val="00AE690D"/>
    <w:rsid w:val="00AE69C1"/>
    <w:rsid w:val="00AE6F9C"/>
    <w:rsid w:val="00AE73C9"/>
    <w:rsid w:val="00AE7B67"/>
    <w:rsid w:val="00AE7B99"/>
    <w:rsid w:val="00AE7F0B"/>
    <w:rsid w:val="00AF02BA"/>
    <w:rsid w:val="00AF0F50"/>
    <w:rsid w:val="00AF1434"/>
    <w:rsid w:val="00AF246F"/>
    <w:rsid w:val="00AF2E55"/>
    <w:rsid w:val="00AF357B"/>
    <w:rsid w:val="00AF3627"/>
    <w:rsid w:val="00AF48F9"/>
    <w:rsid w:val="00AF60E6"/>
    <w:rsid w:val="00AF6131"/>
    <w:rsid w:val="00AF6DA2"/>
    <w:rsid w:val="00AF72BF"/>
    <w:rsid w:val="00AF7BBE"/>
    <w:rsid w:val="00B01210"/>
    <w:rsid w:val="00B018F0"/>
    <w:rsid w:val="00B01B8E"/>
    <w:rsid w:val="00B01BBC"/>
    <w:rsid w:val="00B01C5A"/>
    <w:rsid w:val="00B02D21"/>
    <w:rsid w:val="00B02D25"/>
    <w:rsid w:val="00B032DA"/>
    <w:rsid w:val="00B039BC"/>
    <w:rsid w:val="00B03B56"/>
    <w:rsid w:val="00B03BAE"/>
    <w:rsid w:val="00B05044"/>
    <w:rsid w:val="00B05332"/>
    <w:rsid w:val="00B055F3"/>
    <w:rsid w:val="00B058C0"/>
    <w:rsid w:val="00B05CA3"/>
    <w:rsid w:val="00B05CC5"/>
    <w:rsid w:val="00B05FDC"/>
    <w:rsid w:val="00B062AA"/>
    <w:rsid w:val="00B06941"/>
    <w:rsid w:val="00B06D68"/>
    <w:rsid w:val="00B07284"/>
    <w:rsid w:val="00B0731C"/>
    <w:rsid w:val="00B07472"/>
    <w:rsid w:val="00B10584"/>
    <w:rsid w:val="00B10638"/>
    <w:rsid w:val="00B10974"/>
    <w:rsid w:val="00B11B47"/>
    <w:rsid w:val="00B124E1"/>
    <w:rsid w:val="00B12727"/>
    <w:rsid w:val="00B12F23"/>
    <w:rsid w:val="00B1308E"/>
    <w:rsid w:val="00B13AD2"/>
    <w:rsid w:val="00B13E07"/>
    <w:rsid w:val="00B13FB5"/>
    <w:rsid w:val="00B1424D"/>
    <w:rsid w:val="00B15327"/>
    <w:rsid w:val="00B15586"/>
    <w:rsid w:val="00B15924"/>
    <w:rsid w:val="00B15D09"/>
    <w:rsid w:val="00B165A6"/>
    <w:rsid w:val="00B166E1"/>
    <w:rsid w:val="00B16D7B"/>
    <w:rsid w:val="00B17CAF"/>
    <w:rsid w:val="00B17FD5"/>
    <w:rsid w:val="00B20C8C"/>
    <w:rsid w:val="00B20FD9"/>
    <w:rsid w:val="00B21651"/>
    <w:rsid w:val="00B21D4A"/>
    <w:rsid w:val="00B224E8"/>
    <w:rsid w:val="00B2294B"/>
    <w:rsid w:val="00B229BD"/>
    <w:rsid w:val="00B22F45"/>
    <w:rsid w:val="00B2327C"/>
    <w:rsid w:val="00B236BC"/>
    <w:rsid w:val="00B24102"/>
    <w:rsid w:val="00B24AFE"/>
    <w:rsid w:val="00B24E10"/>
    <w:rsid w:val="00B26910"/>
    <w:rsid w:val="00B26A1D"/>
    <w:rsid w:val="00B26B46"/>
    <w:rsid w:val="00B26EBC"/>
    <w:rsid w:val="00B270A1"/>
    <w:rsid w:val="00B27B85"/>
    <w:rsid w:val="00B27F2B"/>
    <w:rsid w:val="00B30075"/>
    <w:rsid w:val="00B30A3A"/>
    <w:rsid w:val="00B3111D"/>
    <w:rsid w:val="00B311BC"/>
    <w:rsid w:val="00B3169A"/>
    <w:rsid w:val="00B3259E"/>
    <w:rsid w:val="00B32EC2"/>
    <w:rsid w:val="00B33B3F"/>
    <w:rsid w:val="00B33C5D"/>
    <w:rsid w:val="00B35D6C"/>
    <w:rsid w:val="00B35E79"/>
    <w:rsid w:val="00B365D2"/>
    <w:rsid w:val="00B40873"/>
    <w:rsid w:val="00B40CA0"/>
    <w:rsid w:val="00B418E0"/>
    <w:rsid w:val="00B41A56"/>
    <w:rsid w:val="00B41A84"/>
    <w:rsid w:val="00B41C44"/>
    <w:rsid w:val="00B4213C"/>
    <w:rsid w:val="00B4217D"/>
    <w:rsid w:val="00B43281"/>
    <w:rsid w:val="00B43BC3"/>
    <w:rsid w:val="00B43FCC"/>
    <w:rsid w:val="00B44766"/>
    <w:rsid w:val="00B448B4"/>
    <w:rsid w:val="00B44FDE"/>
    <w:rsid w:val="00B4565B"/>
    <w:rsid w:val="00B45BC2"/>
    <w:rsid w:val="00B45E6F"/>
    <w:rsid w:val="00B460BC"/>
    <w:rsid w:val="00B4703E"/>
    <w:rsid w:val="00B51AD3"/>
    <w:rsid w:val="00B52286"/>
    <w:rsid w:val="00B524D7"/>
    <w:rsid w:val="00B527FA"/>
    <w:rsid w:val="00B52A3C"/>
    <w:rsid w:val="00B52AB8"/>
    <w:rsid w:val="00B53242"/>
    <w:rsid w:val="00B53868"/>
    <w:rsid w:val="00B53A9B"/>
    <w:rsid w:val="00B53BB3"/>
    <w:rsid w:val="00B55636"/>
    <w:rsid w:val="00B558BA"/>
    <w:rsid w:val="00B5632E"/>
    <w:rsid w:val="00B56E35"/>
    <w:rsid w:val="00B56FBE"/>
    <w:rsid w:val="00B570CF"/>
    <w:rsid w:val="00B5712B"/>
    <w:rsid w:val="00B57C7D"/>
    <w:rsid w:val="00B601B6"/>
    <w:rsid w:val="00B60354"/>
    <w:rsid w:val="00B61C9E"/>
    <w:rsid w:val="00B61DE9"/>
    <w:rsid w:val="00B62D14"/>
    <w:rsid w:val="00B62E2F"/>
    <w:rsid w:val="00B62E3D"/>
    <w:rsid w:val="00B644B6"/>
    <w:rsid w:val="00B6499C"/>
    <w:rsid w:val="00B659C3"/>
    <w:rsid w:val="00B65C05"/>
    <w:rsid w:val="00B65F14"/>
    <w:rsid w:val="00B6611A"/>
    <w:rsid w:val="00B66385"/>
    <w:rsid w:val="00B6644B"/>
    <w:rsid w:val="00B66B9F"/>
    <w:rsid w:val="00B66C5E"/>
    <w:rsid w:val="00B66D26"/>
    <w:rsid w:val="00B67CC0"/>
    <w:rsid w:val="00B709BD"/>
    <w:rsid w:val="00B70CD0"/>
    <w:rsid w:val="00B713D7"/>
    <w:rsid w:val="00B7181E"/>
    <w:rsid w:val="00B71EAA"/>
    <w:rsid w:val="00B7218B"/>
    <w:rsid w:val="00B726D0"/>
    <w:rsid w:val="00B73197"/>
    <w:rsid w:val="00B7455A"/>
    <w:rsid w:val="00B7461E"/>
    <w:rsid w:val="00B74E7C"/>
    <w:rsid w:val="00B75517"/>
    <w:rsid w:val="00B756BB"/>
    <w:rsid w:val="00B75D4F"/>
    <w:rsid w:val="00B75F3C"/>
    <w:rsid w:val="00B763BF"/>
    <w:rsid w:val="00B76D12"/>
    <w:rsid w:val="00B76D21"/>
    <w:rsid w:val="00B7721B"/>
    <w:rsid w:val="00B777D7"/>
    <w:rsid w:val="00B777E7"/>
    <w:rsid w:val="00B80037"/>
    <w:rsid w:val="00B81C20"/>
    <w:rsid w:val="00B82228"/>
    <w:rsid w:val="00B82444"/>
    <w:rsid w:val="00B82723"/>
    <w:rsid w:val="00B8293F"/>
    <w:rsid w:val="00B82EC3"/>
    <w:rsid w:val="00B83335"/>
    <w:rsid w:val="00B8352A"/>
    <w:rsid w:val="00B850EE"/>
    <w:rsid w:val="00B8551D"/>
    <w:rsid w:val="00B85EF9"/>
    <w:rsid w:val="00B861AD"/>
    <w:rsid w:val="00B86957"/>
    <w:rsid w:val="00B86E4D"/>
    <w:rsid w:val="00B90716"/>
    <w:rsid w:val="00B90D62"/>
    <w:rsid w:val="00B91028"/>
    <w:rsid w:val="00B91AC5"/>
    <w:rsid w:val="00B91D43"/>
    <w:rsid w:val="00B91E46"/>
    <w:rsid w:val="00B92803"/>
    <w:rsid w:val="00B9288D"/>
    <w:rsid w:val="00B92926"/>
    <w:rsid w:val="00B93441"/>
    <w:rsid w:val="00B93480"/>
    <w:rsid w:val="00B93C7D"/>
    <w:rsid w:val="00B9450E"/>
    <w:rsid w:val="00B94E28"/>
    <w:rsid w:val="00B95030"/>
    <w:rsid w:val="00B95255"/>
    <w:rsid w:val="00B9592E"/>
    <w:rsid w:val="00B9605C"/>
    <w:rsid w:val="00B9636A"/>
    <w:rsid w:val="00B97449"/>
    <w:rsid w:val="00B97967"/>
    <w:rsid w:val="00B97B55"/>
    <w:rsid w:val="00B97C4F"/>
    <w:rsid w:val="00BA0335"/>
    <w:rsid w:val="00BA0B61"/>
    <w:rsid w:val="00BA16CD"/>
    <w:rsid w:val="00BA178B"/>
    <w:rsid w:val="00BA1B61"/>
    <w:rsid w:val="00BA1C21"/>
    <w:rsid w:val="00BA2114"/>
    <w:rsid w:val="00BA3A6F"/>
    <w:rsid w:val="00BA3DC9"/>
    <w:rsid w:val="00BA4516"/>
    <w:rsid w:val="00BA470F"/>
    <w:rsid w:val="00BA4F1B"/>
    <w:rsid w:val="00BA57DF"/>
    <w:rsid w:val="00BA5C9D"/>
    <w:rsid w:val="00BA627C"/>
    <w:rsid w:val="00BA6305"/>
    <w:rsid w:val="00BA6377"/>
    <w:rsid w:val="00BA7312"/>
    <w:rsid w:val="00BA7BE6"/>
    <w:rsid w:val="00BB0231"/>
    <w:rsid w:val="00BB07B2"/>
    <w:rsid w:val="00BB0A4F"/>
    <w:rsid w:val="00BB1373"/>
    <w:rsid w:val="00BB2970"/>
    <w:rsid w:val="00BB313D"/>
    <w:rsid w:val="00BB39FC"/>
    <w:rsid w:val="00BB3F12"/>
    <w:rsid w:val="00BB4061"/>
    <w:rsid w:val="00BB42C4"/>
    <w:rsid w:val="00BB45F5"/>
    <w:rsid w:val="00BB55FE"/>
    <w:rsid w:val="00BB5881"/>
    <w:rsid w:val="00BB592E"/>
    <w:rsid w:val="00BB5EDF"/>
    <w:rsid w:val="00BB6A10"/>
    <w:rsid w:val="00BB7DC7"/>
    <w:rsid w:val="00BB7E50"/>
    <w:rsid w:val="00BC014A"/>
    <w:rsid w:val="00BC033E"/>
    <w:rsid w:val="00BC1017"/>
    <w:rsid w:val="00BC1285"/>
    <w:rsid w:val="00BC2669"/>
    <w:rsid w:val="00BC2DED"/>
    <w:rsid w:val="00BC2EC4"/>
    <w:rsid w:val="00BC3209"/>
    <w:rsid w:val="00BC36CA"/>
    <w:rsid w:val="00BC37EA"/>
    <w:rsid w:val="00BC3D92"/>
    <w:rsid w:val="00BC3E25"/>
    <w:rsid w:val="00BC4B7F"/>
    <w:rsid w:val="00BC5B22"/>
    <w:rsid w:val="00BC5FE4"/>
    <w:rsid w:val="00BC6E29"/>
    <w:rsid w:val="00BC6F70"/>
    <w:rsid w:val="00BC7093"/>
    <w:rsid w:val="00BC7EA0"/>
    <w:rsid w:val="00BD0134"/>
    <w:rsid w:val="00BD0295"/>
    <w:rsid w:val="00BD0824"/>
    <w:rsid w:val="00BD091E"/>
    <w:rsid w:val="00BD172E"/>
    <w:rsid w:val="00BD1F70"/>
    <w:rsid w:val="00BD21D0"/>
    <w:rsid w:val="00BD3195"/>
    <w:rsid w:val="00BD3619"/>
    <w:rsid w:val="00BD3660"/>
    <w:rsid w:val="00BD48F1"/>
    <w:rsid w:val="00BD4DB4"/>
    <w:rsid w:val="00BD554F"/>
    <w:rsid w:val="00BD5582"/>
    <w:rsid w:val="00BD6036"/>
    <w:rsid w:val="00BD6057"/>
    <w:rsid w:val="00BE027C"/>
    <w:rsid w:val="00BE0577"/>
    <w:rsid w:val="00BE105B"/>
    <w:rsid w:val="00BE1617"/>
    <w:rsid w:val="00BE26AF"/>
    <w:rsid w:val="00BE2881"/>
    <w:rsid w:val="00BE3425"/>
    <w:rsid w:val="00BE34A4"/>
    <w:rsid w:val="00BE388F"/>
    <w:rsid w:val="00BE3DEF"/>
    <w:rsid w:val="00BE401F"/>
    <w:rsid w:val="00BE474A"/>
    <w:rsid w:val="00BE4AA2"/>
    <w:rsid w:val="00BE4E30"/>
    <w:rsid w:val="00BE5325"/>
    <w:rsid w:val="00BE5EE8"/>
    <w:rsid w:val="00BE6452"/>
    <w:rsid w:val="00BE6501"/>
    <w:rsid w:val="00BE788C"/>
    <w:rsid w:val="00BE7B1E"/>
    <w:rsid w:val="00BE7ECE"/>
    <w:rsid w:val="00BF0AB7"/>
    <w:rsid w:val="00BF1014"/>
    <w:rsid w:val="00BF1CE7"/>
    <w:rsid w:val="00BF1E96"/>
    <w:rsid w:val="00BF1EC2"/>
    <w:rsid w:val="00BF2374"/>
    <w:rsid w:val="00BF2600"/>
    <w:rsid w:val="00BF26DA"/>
    <w:rsid w:val="00BF2740"/>
    <w:rsid w:val="00BF2918"/>
    <w:rsid w:val="00BF2BF1"/>
    <w:rsid w:val="00BF2F75"/>
    <w:rsid w:val="00BF3857"/>
    <w:rsid w:val="00BF3A00"/>
    <w:rsid w:val="00BF3C28"/>
    <w:rsid w:val="00BF3F1F"/>
    <w:rsid w:val="00BF4243"/>
    <w:rsid w:val="00BF4888"/>
    <w:rsid w:val="00BF489B"/>
    <w:rsid w:val="00BF49F5"/>
    <w:rsid w:val="00BF518B"/>
    <w:rsid w:val="00BF5390"/>
    <w:rsid w:val="00BF5A34"/>
    <w:rsid w:val="00BF5D0F"/>
    <w:rsid w:val="00BF5F95"/>
    <w:rsid w:val="00BF6BA6"/>
    <w:rsid w:val="00BF6ED7"/>
    <w:rsid w:val="00BF6F88"/>
    <w:rsid w:val="00BF705D"/>
    <w:rsid w:val="00BF72AA"/>
    <w:rsid w:val="00C002FC"/>
    <w:rsid w:val="00C00847"/>
    <w:rsid w:val="00C009A8"/>
    <w:rsid w:val="00C00D43"/>
    <w:rsid w:val="00C0197A"/>
    <w:rsid w:val="00C01EB1"/>
    <w:rsid w:val="00C0212B"/>
    <w:rsid w:val="00C02913"/>
    <w:rsid w:val="00C02EF6"/>
    <w:rsid w:val="00C0305E"/>
    <w:rsid w:val="00C0324E"/>
    <w:rsid w:val="00C038D9"/>
    <w:rsid w:val="00C03B21"/>
    <w:rsid w:val="00C03B73"/>
    <w:rsid w:val="00C04898"/>
    <w:rsid w:val="00C055A4"/>
    <w:rsid w:val="00C05B66"/>
    <w:rsid w:val="00C05DAA"/>
    <w:rsid w:val="00C05F9C"/>
    <w:rsid w:val="00C06BFB"/>
    <w:rsid w:val="00C06FBE"/>
    <w:rsid w:val="00C07184"/>
    <w:rsid w:val="00C0746B"/>
    <w:rsid w:val="00C07490"/>
    <w:rsid w:val="00C076C4"/>
    <w:rsid w:val="00C07BCC"/>
    <w:rsid w:val="00C07BE7"/>
    <w:rsid w:val="00C07C2C"/>
    <w:rsid w:val="00C07C6B"/>
    <w:rsid w:val="00C07DF5"/>
    <w:rsid w:val="00C07FA2"/>
    <w:rsid w:val="00C103F0"/>
    <w:rsid w:val="00C103FB"/>
    <w:rsid w:val="00C10647"/>
    <w:rsid w:val="00C10C74"/>
    <w:rsid w:val="00C11A9B"/>
    <w:rsid w:val="00C12300"/>
    <w:rsid w:val="00C125C0"/>
    <w:rsid w:val="00C125EF"/>
    <w:rsid w:val="00C12B73"/>
    <w:rsid w:val="00C12DA0"/>
    <w:rsid w:val="00C12DBE"/>
    <w:rsid w:val="00C13035"/>
    <w:rsid w:val="00C13053"/>
    <w:rsid w:val="00C132CA"/>
    <w:rsid w:val="00C13775"/>
    <w:rsid w:val="00C14E95"/>
    <w:rsid w:val="00C1549E"/>
    <w:rsid w:val="00C15F5E"/>
    <w:rsid w:val="00C160AF"/>
    <w:rsid w:val="00C1615D"/>
    <w:rsid w:val="00C16495"/>
    <w:rsid w:val="00C16804"/>
    <w:rsid w:val="00C16BDD"/>
    <w:rsid w:val="00C17133"/>
    <w:rsid w:val="00C20327"/>
    <w:rsid w:val="00C20452"/>
    <w:rsid w:val="00C206DC"/>
    <w:rsid w:val="00C21177"/>
    <w:rsid w:val="00C21656"/>
    <w:rsid w:val="00C21818"/>
    <w:rsid w:val="00C21E83"/>
    <w:rsid w:val="00C2250B"/>
    <w:rsid w:val="00C22634"/>
    <w:rsid w:val="00C229B6"/>
    <w:rsid w:val="00C2598B"/>
    <w:rsid w:val="00C25AD5"/>
    <w:rsid w:val="00C25F84"/>
    <w:rsid w:val="00C273BB"/>
    <w:rsid w:val="00C2749C"/>
    <w:rsid w:val="00C2790B"/>
    <w:rsid w:val="00C27B01"/>
    <w:rsid w:val="00C314DC"/>
    <w:rsid w:val="00C3151C"/>
    <w:rsid w:val="00C31A4A"/>
    <w:rsid w:val="00C33014"/>
    <w:rsid w:val="00C335D3"/>
    <w:rsid w:val="00C33BD4"/>
    <w:rsid w:val="00C33CC3"/>
    <w:rsid w:val="00C33D06"/>
    <w:rsid w:val="00C34D45"/>
    <w:rsid w:val="00C350FB"/>
    <w:rsid w:val="00C3608F"/>
    <w:rsid w:val="00C36511"/>
    <w:rsid w:val="00C369EC"/>
    <w:rsid w:val="00C372CA"/>
    <w:rsid w:val="00C37AEA"/>
    <w:rsid w:val="00C4023F"/>
    <w:rsid w:val="00C4045D"/>
    <w:rsid w:val="00C40FD3"/>
    <w:rsid w:val="00C41C67"/>
    <w:rsid w:val="00C41E93"/>
    <w:rsid w:val="00C428CD"/>
    <w:rsid w:val="00C42B61"/>
    <w:rsid w:val="00C42BE0"/>
    <w:rsid w:val="00C43447"/>
    <w:rsid w:val="00C43448"/>
    <w:rsid w:val="00C436C1"/>
    <w:rsid w:val="00C43836"/>
    <w:rsid w:val="00C43D4E"/>
    <w:rsid w:val="00C4453F"/>
    <w:rsid w:val="00C44B9D"/>
    <w:rsid w:val="00C44F18"/>
    <w:rsid w:val="00C45103"/>
    <w:rsid w:val="00C46015"/>
    <w:rsid w:val="00C464C8"/>
    <w:rsid w:val="00C46679"/>
    <w:rsid w:val="00C46CA8"/>
    <w:rsid w:val="00C4709E"/>
    <w:rsid w:val="00C47447"/>
    <w:rsid w:val="00C47878"/>
    <w:rsid w:val="00C47987"/>
    <w:rsid w:val="00C47AA3"/>
    <w:rsid w:val="00C47EF1"/>
    <w:rsid w:val="00C508AC"/>
    <w:rsid w:val="00C50E02"/>
    <w:rsid w:val="00C510B8"/>
    <w:rsid w:val="00C51CEF"/>
    <w:rsid w:val="00C51E9D"/>
    <w:rsid w:val="00C526AA"/>
    <w:rsid w:val="00C529CD"/>
    <w:rsid w:val="00C52A56"/>
    <w:rsid w:val="00C53081"/>
    <w:rsid w:val="00C53F4A"/>
    <w:rsid w:val="00C53FEE"/>
    <w:rsid w:val="00C54063"/>
    <w:rsid w:val="00C54569"/>
    <w:rsid w:val="00C54838"/>
    <w:rsid w:val="00C54C02"/>
    <w:rsid w:val="00C54E2C"/>
    <w:rsid w:val="00C5530F"/>
    <w:rsid w:val="00C55D78"/>
    <w:rsid w:val="00C56303"/>
    <w:rsid w:val="00C5682D"/>
    <w:rsid w:val="00C56FAE"/>
    <w:rsid w:val="00C575DB"/>
    <w:rsid w:val="00C57660"/>
    <w:rsid w:val="00C60296"/>
    <w:rsid w:val="00C60D87"/>
    <w:rsid w:val="00C60DF8"/>
    <w:rsid w:val="00C6285C"/>
    <w:rsid w:val="00C632FE"/>
    <w:rsid w:val="00C6349C"/>
    <w:rsid w:val="00C63556"/>
    <w:rsid w:val="00C6384E"/>
    <w:rsid w:val="00C6399F"/>
    <w:rsid w:val="00C64373"/>
    <w:rsid w:val="00C64AF4"/>
    <w:rsid w:val="00C66059"/>
    <w:rsid w:val="00C662BE"/>
    <w:rsid w:val="00C67489"/>
    <w:rsid w:val="00C679BA"/>
    <w:rsid w:val="00C67CA2"/>
    <w:rsid w:val="00C67DBE"/>
    <w:rsid w:val="00C7004D"/>
    <w:rsid w:val="00C70359"/>
    <w:rsid w:val="00C7060C"/>
    <w:rsid w:val="00C70E0C"/>
    <w:rsid w:val="00C70EB5"/>
    <w:rsid w:val="00C711CE"/>
    <w:rsid w:val="00C71949"/>
    <w:rsid w:val="00C719D7"/>
    <w:rsid w:val="00C71AA8"/>
    <w:rsid w:val="00C71FC5"/>
    <w:rsid w:val="00C7204C"/>
    <w:rsid w:val="00C720A7"/>
    <w:rsid w:val="00C7223B"/>
    <w:rsid w:val="00C72665"/>
    <w:rsid w:val="00C7308F"/>
    <w:rsid w:val="00C74552"/>
    <w:rsid w:val="00C74B19"/>
    <w:rsid w:val="00C74B67"/>
    <w:rsid w:val="00C74F40"/>
    <w:rsid w:val="00C751D4"/>
    <w:rsid w:val="00C7536B"/>
    <w:rsid w:val="00C7619D"/>
    <w:rsid w:val="00C77294"/>
    <w:rsid w:val="00C77C11"/>
    <w:rsid w:val="00C77FD2"/>
    <w:rsid w:val="00C803C7"/>
    <w:rsid w:val="00C803F6"/>
    <w:rsid w:val="00C80622"/>
    <w:rsid w:val="00C8070C"/>
    <w:rsid w:val="00C80CC8"/>
    <w:rsid w:val="00C81331"/>
    <w:rsid w:val="00C81BA4"/>
    <w:rsid w:val="00C828B1"/>
    <w:rsid w:val="00C82E93"/>
    <w:rsid w:val="00C82FA2"/>
    <w:rsid w:val="00C841CD"/>
    <w:rsid w:val="00C84739"/>
    <w:rsid w:val="00C84E43"/>
    <w:rsid w:val="00C8524C"/>
    <w:rsid w:val="00C85391"/>
    <w:rsid w:val="00C85517"/>
    <w:rsid w:val="00C85726"/>
    <w:rsid w:val="00C85B46"/>
    <w:rsid w:val="00C8606C"/>
    <w:rsid w:val="00C864C1"/>
    <w:rsid w:val="00C8675A"/>
    <w:rsid w:val="00C86AC1"/>
    <w:rsid w:val="00C871BC"/>
    <w:rsid w:val="00C872A3"/>
    <w:rsid w:val="00C8742B"/>
    <w:rsid w:val="00C87484"/>
    <w:rsid w:val="00C900D5"/>
    <w:rsid w:val="00C903BB"/>
    <w:rsid w:val="00C9078F"/>
    <w:rsid w:val="00C90DEA"/>
    <w:rsid w:val="00C912D0"/>
    <w:rsid w:val="00C9202B"/>
    <w:rsid w:val="00C925A7"/>
    <w:rsid w:val="00C9277C"/>
    <w:rsid w:val="00C9294B"/>
    <w:rsid w:val="00C92AE4"/>
    <w:rsid w:val="00C933F2"/>
    <w:rsid w:val="00C93839"/>
    <w:rsid w:val="00C94119"/>
    <w:rsid w:val="00C943A3"/>
    <w:rsid w:val="00C94775"/>
    <w:rsid w:val="00C94E2A"/>
    <w:rsid w:val="00C95232"/>
    <w:rsid w:val="00C95562"/>
    <w:rsid w:val="00C95781"/>
    <w:rsid w:val="00C961AB"/>
    <w:rsid w:val="00C9627F"/>
    <w:rsid w:val="00C96D49"/>
    <w:rsid w:val="00C975AA"/>
    <w:rsid w:val="00C97921"/>
    <w:rsid w:val="00C97E46"/>
    <w:rsid w:val="00CA0BB1"/>
    <w:rsid w:val="00CA1B76"/>
    <w:rsid w:val="00CA1CB3"/>
    <w:rsid w:val="00CA22E0"/>
    <w:rsid w:val="00CA2708"/>
    <w:rsid w:val="00CA2A61"/>
    <w:rsid w:val="00CA2A70"/>
    <w:rsid w:val="00CA2AC8"/>
    <w:rsid w:val="00CA30BD"/>
    <w:rsid w:val="00CA3A6A"/>
    <w:rsid w:val="00CA3B99"/>
    <w:rsid w:val="00CA6017"/>
    <w:rsid w:val="00CA6E51"/>
    <w:rsid w:val="00CA71B0"/>
    <w:rsid w:val="00CA77E3"/>
    <w:rsid w:val="00CA7933"/>
    <w:rsid w:val="00CB0086"/>
    <w:rsid w:val="00CB0640"/>
    <w:rsid w:val="00CB0CEE"/>
    <w:rsid w:val="00CB1754"/>
    <w:rsid w:val="00CB230E"/>
    <w:rsid w:val="00CB2970"/>
    <w:rsid w:val="00CB3783"/>
    <w:rsid w:val="00CB39B2"/>
    <w:rsid w:val="00CB3D6F"/>
    <w:rsid w:val="00CB3F64"/>
    <w:rsid w:val="00CB45A8"/>
    <w:rsid w:val="00CB4978"/>
    <w:rsid w:val="00CB4CA8"/>
    <w:rsid w:val="00CB51C9"/>
    <w:rsid w:val="00CB63B5"/>
    <w:rsid w:val="00CB72BD"/>
    <w:rsid w:val="00CB732B"/>
    <w:rsid w:val="00CC1F58"/>
    <w:rsid w:val="00CC2097"/>
    <w:rsid w:val="00CC2238"/>
    <w:rsid w:val="00CC2249"/>
    <w:rsid w:val="00CC4409"/>
    <w:rsid w:val="00CC4437"/>
    <w:rsid w:val="00CC46B3"/>
    <w:rsid w:val="00CC4A0F"/>
    <w:rsid w:val="00CC699A"/>
    <w:rsid w:val="00CC7A9B"/>
    <w:rsid w:val="00CC7E27"/>
    <w:rsid w:val="00CD0489"/>
    <w:rsid w:val="00CD0F74"/>
    <w:rsid w:val="00CD1434"/>
    <w:rsid w:val="00CD165C"/>
    <w:rsid w:val="00CD1776"/>
    <w:rsid w:val="00CD26D7"/>
    <w:rsid w:val="00CD2C7A"/>
    <w:rsid w:val="00CD331D"/>
    <w:rsid w:val="00CD3949"/>
    <w:rsid w:val="00CD41E2"/>
    <w:rsid w:val="00CD48C0"/>
    <w:rsid w:val="00CD4A15"/>
    <w:rsid w:val="00CD4B96"/>
    <w:rsid w:val="00CD4DCD"/>
    <w:rsid w:val="00CD53AE"/>
    <w:rsid w:val="00CD5546"/>
    <w:rsid w:val="00CD58C9"/>
    <w:rsid w:val="00CD59EB"/>
    <w:rsid w:val="00CD5B7A"/>
    <w:rsid w:val="00CD5CB7"/>
    <w:rsid w:val="00CD635F"/>
    <w:rsid w:val="00CD63F3"/>
    <w:rsid w:val="00CD6856"/>
    <w:rsid w:val="00CD772D"/>
    <w:rsid w:val="00CD7D8C"/>
    <w:rsid w:val="00CD7FAA"/>
    <w:rsid w:val="00CE06AD"/>
    <w:rsid w:val="00CE0F39"/>
    <w:rsid w:val="00CE1BBC"/>
    <w:rsid w:val="00CE2680"/>
    <w:rsid w:val="00CE2688"/>
    <w:rsid w:val="00CE26FF"/>
    <w:rsid w:val="00CE298C"/>
    <w:rsid w:val="00CE2C5A"/>
    <w:rsid w:val="00CE2F60"/>
    <w:rsid w:val="00CE303C"/>
    <w:rsid w:val="00CE33A5"/>
    <w:rsid w:val="00CE346E"/>
    <w:rsid w:val="00CE3819"/>
    <w:rsid w:val="00CE3D05"/>
    <w:rsid w:val="00CE3D3F"/>
    <w:rsid w:val="00CE3F5C"/>
    <w:rsid w:val="00CE4095"/>
    <w:rsid w:val="00CE4516"/>
    <w:rsid w:val="00CE46A1"/>
    <w:rsid w:val="00CE46CC"/>
    <w:rsid w:val="00CE4A6C"/>
    <w:rsid w:val="00CE4CC1"/>
    <w:rsid w:val="00CE5196"/>
    <w:rsid w:val="00CE533D"/>
    <w:rsid w:val="00CE5672"/>
    <w:rsid w:val="00CE56A1"/>
    <w:rsid w:val="00CE61ED"/>
    <w:rsid w:val="00CE64C6"/>
    <w:rsid w:val="00CE65CE"/>
    <w:rsid w:val="00CE69AD"/>
    <w:rsid w:val="00CE6B35"/>
    <w:rsid w:val="00CF07A9"/>
    <w:rsid w:val="00CF0B33"/>
    <w:rsid w:val="00CF1A61"/>
    <w:rsid w:val="00CF1EC9"/>
    <w:rsid w:val="00CF2ED5"/>
    <w:rsid w:val="00CF2F04"/>
    <w:rsid w:val="00CF3072"/>
    <w:rsid w:val="00CF3BEA"/>
    <w:rsid w:val="00CF3DBD"/>
    <w:rsid w:val="00CF448F"/>
    <w:rsid w:val="00CF4589"/>
    <w:rsid w:val="00CF45B5"/>
    <w:rsid w:val="00CF4CEF"/>
    <w:rsid w:val="00CF4F96"/>
    <w:rsid w:val="00CF53AB"/>
    <w:rsid w:val="00CF56E2"/>
    <w:rsid w:val="00CF6A05"/>
    <w:rsid w:val="00CF762C"/>
    <w:rsid w:val="00CF7C43"/>
    <w:rsid w:val="00CF7E47"/>
    <w:rsid w:val="00CF7F78"/>
    <w:rsid w:val="00D0018E"/>
    <w:rsid w:val="00D00701"/>
    <w:rsid w:val="00D00A92"/>
    <w:rsid w:val="00D016EA"/>
    <w:rsid w:val="00D01CCC"/>
    <w:rsid w:val="00D01EEB"/>
    <w:rsid w:val="00D02125"/>
    <w:rsid w:val="00D02737"/>
    <w:rsid w:val="00D02DA0"/>
    <w:rsid w:val="00D02DA3"/>
    <w:rsid w:val="00D02DCC"/>
    <w:rsid w:val="00D03ED4"/>
    <w:rsid w:val="00D046EA"/>
    <w:rsid w:val="00D047B4"/>
    <w:rsid w:val="00D04C81"/>
    <w:rsid w:val="00D0512A"/>
    <w:rsid w:val="00D05581"/>
    <w:rsid w:val="00D05602"/>
    <w:rsid w:val="00D0589A"/>
    <w:rsid w:val="00D05B85"/>
    <w:rsid w:val="00D05DFC"/>
    <w:rsid w:val="00D05F91"/>
    <w:rsid w:val="00D06410"/>
    <w:rsid w:val="00D07530"/>
    <w:rsid w:val="00D10235"/>
    <w:rsid w:val="00D106E4"/>
    <w:rsid w:val="00D10D16"/>
    <w:rsid w:val="00D11422"/>
    <w:rsid w:val="00D11766"/>
    <w:rsid w:val="00D11EAB"/>
    <w:rsid w:val="00D12235"/>
    <w:rsid w:val="00D13B47"/>
    <w:rsid w:val="00D1413A"/>
    <w:rsid w:val="00D14EF5"/>
    <w:rsid w:val="00D1523E"/>
    <w:rsid w:val="00D1558B"/>
    <w:rsid w:val="00D15C0A"/>
    <w:rsid w:val="00D15F32"/>
    <w:rsid w:val="00D161E4"/>
    <w:rsid w:val="00D168C9"/>
    <w:rsid w:val="00D16E72"/>
    <w:rsid w:val="00D1740E"/>
    <w:rsid w:val="00D174A9"/>
    <w:rsid w:val="00D17646"/>
    <w:rsid w:val="00D203E9"/>
    <w:rsid w:val="00D2042A"/>
    <w:rsid w:val="00D208BD"/>
    <w:rsid w:val="00D2097E"/>
    <w:rsid w:val="00D21334"/>
    <w:rsid w:val="00D21A27"/>
    <w:rsid w:val="00D21B67"/>
    <w:rsid w:val="00D22629"/>
    <w:rsid w:val="00D23356"/>
    <w:rsid w:val="00D23B20"/>
    <w:rsid w:val="00D249E0"/>
    <w:rsid w:val="00D24E53"/>
    <w:rsid w:val="00D25119"/>
    <w:rsid w:val="00D25362"/>
    <w:rsid w:val="00D26045"/>
    <w:rsid w:val="00D260B5"/>
    <w:rsid w:val="00D2757D"/>
    <w:rsid w:val="00D277BB"/>
    <w:rsid w:val="00D301C0"/>
    <w:rsid w:val="00D3113B"/>
    <w:rsid w:val="00D313AB"/>
    <w:rsid w:val="00D31731"/>
    <w:rsid w:val="00D3197D"/>
    <w:rsid w:val="00D3197F"/>
    <w:rsid w:val="00D31E21"/>
    <w:rsid w:val="00D32128"/>
    <w:rsid w:val="00D324E1"/>
    <w:rsid w:val="00D32654"/>
    <w:rsid w:val="00D3283B"/>
    <w:rsid w:val="00D32C05"/>
    <w:rsid w:val="00D3309E"/>
    <w:rsid w:val="00D344A1"/>
    <w:rsid w:val="00D356A6"/>
    <w:rsid w:val="00D35717"/>
    <w:rsid w:val="00D35727"/>
    <w:rsid w:val="00D3611D"/>
    <w:rsid w:val="00D36D3B"/>
    <w:rsid w:val="00D36E87"/>
    <w:rsid w:val="00D371BC"/>
    <w:rsid w:val="00D3734B"/>
    <w:rsid w:val="00D37460"/>
    <w:rsid w:val="00D375A7"/>
    <w:rsid w:val="00D375B4"/>
    <w:rsid w:val="00D37855"/>
    <w:rsid w:val="00D3791C"/>
    <w:rsid w:val="00D407EC"/>
    <w:rsid w:val="00D42898"/>
    <w:rsid w:val="00D43256"/>
    <w:rsid w:val="00D43745"/>
    <w:rsid w:val="00D43BDF"/>
    <w:rsid w:val="00D44882"/>
    <w:rsid w:val="00D44F05"/>
    <w:rsid w:val="00D45348"/>
    <w:rsid w:val="00D4570D"/>
    <w:rsid w:val="00D46FD8"/>
    <w:rsid w:val="00D47CF4"/>
    <w:rsid w:val="00D5025A"/>
    <w:rsid w:val="00D511D7"/>
    <w:rsid w:val="00D51669"/>
    <w:rsid w:val="00D52196"/>
    <w:rsid w:val="00D53194"/>
    <w:rsid w:val="00D53625"/>
    <w:rsid w:val="00D536E9"/>
    <w:rsid w:val="00D53F21"/>
    <w:rsid w:val="00D54833"/>
    <w:rsid w:val="00D55328"/>
    <w:rsid w:val="00D55598"/>
    <w:rsid w:val="00D55BC5"/>
    <w:rsid w:val="00D55F7E"/>
    <w:rsid w:val="00D561ED"/>
    <w:rsid w:val="00D564BE"/>
    <w:rsid w:val="00D57701"/>
    <w:rsid w:val="00D60565"/>
    <w:rsid w:val="00D60BD6"/>
    <w:rsid w:val="00D6113A"/>
    <w:rsid w:val="00D61798"/>
    <w:rsid w:val="00D61A4B"/>
    <w:rsid w:val="00D6202F"/>
    <w:rsid w:val="00D623D6"/>
    <w:rsid w:val="00D6353A"/>
    <w:rsid w:val="00D63657"/>
    <w:rsid w:val="00D640BA"/>
    <w:rsid w:val="00D6492C"/>
    <w:rsid w:val="00D6549D"/>
    <w:rsid w:val="00D66501"/>
    <w:rsid w:val="00D66AAE"/>
    <w:rsid w:val="00D66E8C"/>
    <w:rsid w:val="00D67545"/>
    <w:rsid w:val="00D67BB3"/>
    <w:rsid w:val="00D67CE2"/>
    <w:rsid w:val="00D67D2D"/>
    <w:rsid w:val="00D67E3B"/>
    <w:rsid w:val="00D71123"/>
    <w:rsid w:val="00D712E5"/>
    <w:rsid w:val="00D71581"/>
    <w:rsid w:val="00D7172B"/>
    <w:rsid w:val="00D71D7B"/>
    <w:rsid w:val="00D73820"/>
    <w:rsid w:val="00D749F8"/>
    <w:rsid w:val="00D74B2A"/>
    <w:rsid w:val="00D74E60"/>
    <w:rsid w:val="00D75074"/>
    <w:rsid w:val="00D75949"/>
    <w:rsid w:val="00D75BB7"/>
    <w:rsid w:val="00D76365"/>
    <w:rsid w:val="00D76425"/>
    <w:rsid w:val="00D76A38"/>
    <w:rsid w:val="00D77056"/>
    <w:rsid w:val="00D77B3C"/>
    <w:rsid w:val="00D77EB2"/>
    <w:rsid w:val="00D77EC6"/>
    <w:rsid w:val="00D80654"/>
    <w:rsid w:val="00D8073B"/>
    <w:rsid w:val="00D812F0"/>
    <w:rsid w:val="00D8137C"/>
    <w:rsid w:val="00D81EB6"/>
    <w:rsid w:val="00D82082"/>
    <w:rsid w:val="00D82EC2"/>
    <w:rsid w:val="00D82FE8"/>
    <w:rsid w:val="00D83BA1"/>
    <w:rsid w:val="00D83D20"/>
    <w:rsid w:val="00D84BE2"/>
    <w:rsid w:val="00D8508D"/>
    <w:rsid w:val="00D85429"/>
    <w:rsid w:val="00D8588A"/>
    <w:rsid w:val="00D85BD6"/>
    <w:rsid w:val="00D8610C"/>
    <w:rsid w:val="00D867EC"/>
    <w:rsid w:val="00D86826"/>
    <w:rsid w:val="00D86B30"/>
    <w:rsid w:val="00D87135"/>
    <w:rsid w:val="00D87344"/>
    <w:rsid w:val="00D875CF"/>
    <w:rsid w:val="00D87720"/>
    <w:rsid w:val="00D9041D"/>
    <w:rsid w:val="00D9138F"/>
    <w:rsid w:val="00D913F6"/>
    <w:rsid w:val="00D9160F"/>
    <w:rsid w:val="00D91D13"/>
    <w:rsid w:val="00D91DC5"/>
    <w:rsid w:val="00D93219"/>
    <w:rsid w:val="00D936AB"/>
    <w:rsid w:val="00D93DE6"/>
    <w:rsid w:val="00D943B1"/>
    <w:rsid w:val="00D94B18"/>
    <w:rsid w:val="00D94BA2"/>
    <w:rsid w:val="00D95689"/>
    <w:rsid w:val="00D957ED"/>
    <w:rsid w:val="00D95B32"/>
    <w:rsid w:val="00D95D52"/>
    <w:rsid w:val="00D960F0"/>
    <w:rsid w:val="00D9651D"/>
    <w:rsid w:val="00D96A26"/>
    <w:rsid w:val="00D97527"/>
    <w:rsid w:val="00D97739"/>
    <w:rsid w:val="00D97C5B"/>
    <w:rsid w:val="00D97DA5"/>
    <w:rsid w:val="00D97EA3"/>
    <w:rsid w:val="00DA27B2"/>
    <w:rsid w:val="00DA27FF"/>
    <w:rsid w:val="00DA3189"/>
    <w:rsid w:val="00DA32F5"/>
    <w:rsid w:val="00DA3354"/>
    <w:rsid w:val="00DA33BE"/>
    <w:rsid w:val="00DA3447"/>
    <w:rsid w:val="00DA3C66"/>
    <w:rsid w:val="00DA3CA3"/>
    <w:rsid w:val="00DA4E18"/>
    <w:rsid w:val="00DA58C3"/>
    <w:rsid w:val="00DA5CD7"/>
    <w:rsid w:val="00DA6055"/>
    <w:rsid w:val="00DA6481"/>
    <w:rsid w:val="00DA64E9"/>
    <w:rsid w:val="00DA703A"/>
    <w:rsid w:val="00DA7726"/>
    <w:rsid w:val="00DA77F1"/>
    <w:rsid w:val="00DA78AC"/>
    <w:rsid w:val="00DB00C8"/>
    <w:rsid w:val="00DB0140"/>
    <w:rsid w:val="00DB0C6C"/>
    <w:rsid w:val="00DB2118"/>
    <w:rsid w:val="00DB2B5D"/>
    <w:rsid w:val="00DB362E"/>
    <w:rsid w:val="00DB40C9"/>
    <w:rsid w:val="00DB443C"/>
    <w:rsid w:val="00DB445A"/>
    <w:rsid w:val="00DB482E"/>
    <w:rsid w:val="00DB5416"/>
    <w:rsid w:val="00DB565E"/>
    <w:rsid w:val="00DB5E4D"/>
    <w:rsid w:val="00DB6186"/>
    <w:rsid w:val="00DB748F"/>
    <w:rsid w:val="00DB7D6C"/>
    <w:rsid w:val="00DC0933"/>
    <w:rsid w:val="00DC0E0A"/>
    <w:rsid w:val="00DC1FBB"/>
    <w:rsid w:val="00DC2493"/>
    <w:rsid w:val="00DC37BC"/>
    <w:rsid w:val="00DC4276"/>
    <w:rsid w:val="00DC4416"/>
    <w:rsid w:val="00DC4884"/>
    <w:rsid w:val="00DC4BAD"/>
    <w:rsid w:val="00DC4E2E"/>
    <w:rsid w:val="00DC5F8B"/>
    <w:rsid w:val="00DC6199"/>
    <w:rsid w:val="00DC63EF"/>
    <w:rsid w:val="00DC6DB0"/>
    <w:rsid w:val="00DC762C"/>
    <w:rsid w:val="00DC79DE"/>
    <w:rsid w:val="00DD0818"/>
    <w:rsid w:val="00DD0915"/>
    <w:rsid w:val="00DD0EC2"/>
    <w:rsid w:val="00DD138D"/>
    <w:rsid w:val="00DD16A8"/>
    <w:rsid w:val="00DD16D5"/>
    <w:rsid w:val="00DD1C23"/>
    <w:rsid w:val="00DD2A08"/>
    <w:rsid w:val="00DD4823"/>
    <w:rsid w:val="00DD4A1E"/>
    <w:rsid w:val="00DD4E7F"/>
    <w:rsid w:val="00DD537F"/>
    <w:rsid w:val="00DD55E9"/>
    <w:rsid w:val="00DD5AF4"/>
    <w:rsid w:val="00DD750B"/>
    <w:rsid w:val="00DD7A3B"/>
    <w:rsid w:val="00DE0010"/>
    <w:rsid w:val="00DE0107"/>
    <w:rsid w:val="00DE037A"/>
    <w:rsid w:val="00DE077E"/>
    <w:rsid w:val="00DE0F9D"/>
    <w:rsid w:val="00DE1179"/>
    <w:rsid w:val="00DE17C4"/>
    <w:rsid w:val="00DE19D8"/>
    <w:rsid w:val="00DE1C52"/>
    <w:rsid w:val="00DE28EC"/>
    <w:rsid w:val="00DE35E1"/>
    <w:rsid w:val="00DE3974"/>
    <w:rsid w:val="00DE3A5A"/>
    <w:rsid w:val="00DE3B21"/>
    <w:rsid w:val="00DE4015"/>
    <w:rsid w:val="00DE4319"/>
    <w:rsid w:val="00DE4B9F"/>
    <w:rsid w:val="00DE521B"/>
    <w:rsid w:val="00DE5A3D"/>
    <w:rsid w:val="00DE63A6"/>
    <w:rsid w:val="00DE6EF6"/>
    <w:rsid w:val="00DE71FA"/>
    <w:rsid w:val="00DE7208"/>
    <w:rsid w:val="00DF0709"/>
    <w:rsid w:val="00DF0AFB"/>
    <w:rsid w:val="00DF0D78"/>
    <w:rsid w:val="00DF0DC1"/>
    <w:rsid w:val="00DF0E06"/>
    <w:rsid w:val="00DF14FA"/>
    <w:rsid w:val="00DF1680"/>
    <w:rsid w:val="00DF18B3"/>
    <w:rsid w:val="00DF1BD7"/>
    <w:rsid w:val="00DF1E16"/>
    <w:rsid w:val="00DF2D59"/>
    <w:rsid w:val="00DF3261"/>
    <w:rsid w:val="00DF3A23"/>
    <w:rsid w:val="00DF3B12"/>
    <w:rsid w:val="00DF3DC6"/>
    <w:rsid w:val="00DF5856"/>
    <w:rsid w:val="00DF5857"/>
    <w:rsid w:val="00DF6988"/>
    <w:rsid w:val="00DF6E15"/>
    <w:rsid w:val="00DF7550"/>
    <w:rsid w:val="00DF7D8D"/>
    <w:rsid w:val="00DF7FD6"/>
    <w:rsid w:val="00E00070"/>
    <w:rsid w:val="00E001B2"/>
    <w:rsid w:val="00E01408"/>
    <w:rsid w:val="00E01431"/>
    <w:rsid w:val="00E0167E"/>
    <w:rsid w:val="00E01AF2"/>
    <w:rsid w:val="00E01B0D"/>
    <w:rsid w:val="00E01BC1"/>
    <w:rsid w:val="00E022C3"/>
    <w:rsid w:val="00E0232D"/>
    <w:rsid w:val="00E026C1"/>
    <w:rsid w:val="00E02789"/>
    <w:rsid w:val="00E0300A"/>
    <w:rsid w:val="00E03651"/>
    <w:rsid w:val="00E038B0"/>
    <w:rsid w:val="00E03A1B"/>
    <w:rsid w:val="00E04814"/>
    <w:rsid w:val="00E04A2C"/>
    <w:rsid w:val="00E056F0"/>
    <w:rsid w:val="00E060FB"/>
    <w:rsid w:val="00E06939"/>
    <w:rsid w:val="00E06B00"/>
    <w:rsid w:val="00E079FB"/>
    <w:rsid w:val="00E10736"/>
    <w:rsid w:val="00E107A8"/>
    <w:rsid w:val="00E10829"/>
    <w:rsid w:val="00E10947"/>
    <w:rsid w:val="00E10A82"/>
    <w:rsid w:val="00E10DB5"/>
    <w:rsid w:val="00E11303"/>
    <w:rsid w:val="00E115B7"/>
    <w:rsid w:val="00E11813"/>
    <w:rsid w:val="00E1181F"/>
    <w:rsid w:val="00E120DE"/>
    <w:rsid w:val="00E122D8"/>
    <w:rsid w:val="00E122F6"/>
    <w:rsid w:val="00E12F37"/>
    <w:rsid w:val="00E13BA1"/>
    <w:rsid w:val="00E13E38"/>
    <w:rsid w:val="00E145CF"/>
    <w:rsid w:val="00E147B2"/>
    <w:rsid w:val="00E15EA6"/>
    <w:rsid w:val="00E1614D"/>
    <w:rsid w:val="00E16312"/>
    <w:rsid w:val="00E163FA"/>
    <w:rsid w:val="00E16965"/>
    <w:rsid w:val="00E16F98"/>
    <w:rsid w:val="00E17B23"/>
    <w:rsid w:val="00E207E4"/>
    <w:rsid w:val="00E2098C"/>
    <w:rsid w:val="00E21182"/>
    <w:rsid w:val="00E21643"/>
    <w:rsid w:val="00E21903"/>
    <w:rsid w:val="00E22021"/>
    <w:rsid w:val="00E2279C"/>
    <w:rsid w:val="00E22817"/>
    <w:rsid w:val="00E22CFA"/>
    <w:rsid w:val="00E236A9"/>
    <w:rsid w:val="00E244EE"/>
    <w:rsid w:val="00E24523"/>
    <w:rsid w:val="00E2466E"/>
    <w:rsid w:val="00E25B72"/>
    <w:rsid w:val="00E26528"/>
    <w:rsid w:val="00E27236"/>
    <w:rsid w:val="00E27663"/>
    <w:rsid w:val="00E27747"/>
    <w:rsid w:val="00E301A0"/>
    <w:rsid w:val="00E30752"/>
    <w:rsid w:val="00E30797"/>
    <w:rsid w:val="00E3148B"/>
    <w:rsid w:val="00E3169C"/>
    <w:rsid w:val="00E31818"/>
    <w:rsid w:val="00E3183A"/>
    <w:rsid w:val="00E32106"/>
    <w:rsid w:val="00E32E01"/>
    <w:rsid w:val="00E33611"/>
    <w:rsid w:val="00E33AE0"/>
    <w:rsid w:val="00E33B2C"/>
    <w:rsid w:val="00E33D80"/>
    <w:rsid w:val="00E33DB7"/>
    <w:rsid w:val="00E341B0"/>
    <w:rsid w:val="00E3469B"/>
    <w:rsid w:val="00E354D0"/>
    <w:rsid w:val="00E358FE"/>
    <w:rsid w:val="00E35A5D"/>
    <w:rsid w:val="00E35EE3"/>
    <w:rsid w:val="00E367BF"/>
    <w:rsid w:val="00E36B1E"/>
    <w:rsid w:val="00E36CC8"/>
    <w:rsid w:val="00E37888"/>
    <w:rsid w:val="00E3792C"/>
    <w:rsid w:val="00E40350"/>
    <w:rsid w:val="00E408F2"/>
    <w:rsid w:val="00E40E45"/>
    <w:rsid w:val="00E414E5"/>
    <w:rsid w:val="00E41D0D"/>
    <w:rsid w:val="00E42317"/>
    <w:rsid w:val="00E42364"/>
    <w:rsid w:val="00E42816"/>
    <w:rsid w:val="00E42CEA"/>
    <w:rsid w:val="00E430DC"/>
    <w:rsid w:val="00E43603"/>
    <w:rsid w:val="00E438BB"/>
    <w:rsid w:val="00E440C8"/>
    <w:rsid w:val="00E4465C"/>
    <w:rsid w:val="00E456D7"/>
    <w:rsid w:val="00E4573B"/>
    <w:rsid w:val="00E4626C"/>
    <w:rsid w:val="00E462D7"/>
    <w:rsid w:val="00E4652F"/>
    <w:rsid w:val="00E46CB6"/>
    <w:rsid w:val="00E47BC7"/>
    <w:rsid w:val="00E504AC"/>
    <w:rsid w:val="00E50513"/>
    <w:rsid w:val="00E5092C"/>
    <w:rsid w:val="00E5096C"/>
    <w:rsid w:val="00E51167"/>
    <w:rsid w:val="00E535E0"/>
    <w:rsid w:val="00E53949"/>
    <w:rsid w:val="00E53A88"/>
    <w:rsid w:val="00E54384"/>
    <w:rsid w:val="00E5442B"/>
    <w:rsid w:val="00E54570"/>
    <w:rsid w:val="00E55D49"/>
    <w:rsid w:val="00E55D4D"/>
    <w:rsid w:val="00E564D4"/>
    <w:rsid w:val="00E56F21"/>
    <w:rsid w:val="00E57DC2"/>
    <w:rsid w:val="00E614F2"/>
    <w:rsid w:val="00E61C11"/>
    <w:rsid w:val="00E621E9"/>
    <w:rsid w:val="00E62580"/>
    <w:rsid w:val="00E62750"/>
    <w:rsid w:val="00E62902"/>
    <w:rsid w:val="00E62EFF"/>
    <w:rsid w:val="00E635A6"/>
    <w:rsid w:val="00E6375C"/>
    <w:rsid w:val="00E64513"/>
    <w:rsid w:val="00E64645"/>
    <w:rsid w:val="00E654AF"/>
    <w:rsid w:val="00E6567A"/>
    <w:rsid w:val="00E6714B"/>
    <w:rsid w:val="00E67486"/>
    <w:rsid w:val="00E677F8"/>
    <w:rsid w:val="00E707F6"/>
    <w:rsid w:val="00E71401"/>
    <w:rsid w:val="00E71860"/>
    <w:rsid w:val="00E71CB5"/>
    <w:rsid w:val="00E71D62"/>
    <w:rsid w:val="00E72CB7"/>
    <w:rsid w:val="00E72DCF"/>
    <w:rsid w:val="00E72F15"/>
    <w:rsid w:val="00E7421D"/>
    <w:rsid w:val="00E746AC"/>
    <w:rsid w:val="00E747BD"/>
    <w:rsid w:val="00E74DA6"/>
    <w:rsid w:val="00E768BF"/>
    <w:rsid w:val="00E76CED"/>
    <w:rsid w:val="00E772F7"/>
    <w:rsid w:val="00E77C57"/>
    <w:rsid w:val="00E77D47"/>
    <w:rsid w:val="00E80261"/>
    <w:rsid w:val="00E81032"/>
    <w:rsid w:val="00E81AF9"/>
    <w:rsid w:val="00E81F4C"/>
    <w:rsid w:val="00E83087"/>
    <w:rsid w:val="00E831D0"/>
    <w:rsid w:val="00E8490E"/>
    <w:rsid w:val="00E84A2D"/>
    <w:rsid w:val="00E84D1C"/>
    <w:rsid w:val="00E85008"/>
    <w:rsid w:val="00E850BF"/>
    <w:rsid w:val="00E861AC"/>
    <w:rsid w:val="00E8689A"/>
    <w:rsid w:val="00E8699E"/>
    <w:rsid w:val="00E875F9"/>
    <w:rsid w:val="00E87719"/>
    <w:rsid w:val="00E87CEE"/>
    <w:rsid w:val="00E900CC"/>
    <w:rsid w:val="00E914F5"/>
    <w:rsid w:val="00E919C1"/>
    <w:rsid w:val="00E91D6E"/>
    <w:rsid w:val="00E923CF"/>
    <w:rsid w:val="00E92F85"/>
    <w:rsid w:val="00E92FB1"/>
    <w:rsid w:val="00E938B8"/>
    <w:rsid w:val="00E93970"/>
    <w:rsid w:val="00E93E8B"/>
    <w:rsid w:val="00E948EC"/>
    <w:rsid w:val="00E94FB6"/>
    <w:rsid w:val="00E95292"/>
    <w:rsid w:val="00E95873"/>
    <w:rsid w:val="00E95CFA"/>
    <w:rsid w:val="00E9676D"/>
    <w:rsid w:val="00E96848"/>
    <w:rsid w:val="00E970C5"/>
    <w:rsid w:val="00E97E27"/>
    <w:rsid w:val="00EA0C81"/>
    <w:rsid w:val="00EA0D19"/>
    <w:rsid w:val="00EA11B7"/>
    <w:rsid w:val="00EA1814"/>
    <w:rsid w:val="00EA1A7D"/>
    <w:rsid w:val="00EA2620"/>
    <w:rsid w:val="00EA29C3"/>
    <w:rsid w:val="00EA306E"/>
    <w:rsid w:val="00EA30E2"/>
    <w:rsid w:val="00EA350E"/>
    <w:rsid w:val="00EA37B1"/>
    <w:rsid w:val="00EA41EF"/>
    <w:rsid w:val="00EA4F7B"/>
    <w:rsid w:val="00EA5213"/>
    <w:rsid w:val="00EA5450"/>
    <w:rsid w:val="00EA6192"/>
    <w:rsid w:val="00EA7817"/>
    <w:rsid w:val="00EA7BA5"/>
    <w:rsid w:val="00EB0243"/>
    <w:rsid w:val="00EB0374"/>
    <w:rsid w:val="00EB0391"/>
    <w:rsid w:val="00EB0405"/>
    <w:rsid w:val="00EB0662"/>
    <w:rsid w:val="00EB0FB9"/>
    <w:rsid w:val="00EB1214"/>
    <w:rsid w:val="00EB1FEF"/>
    <w:rsid w:val="00EB2EC2"/>
    <w:rsid w:val="00EB3D9D"/>
    <w:rsid w:val="00EB7287"/>
    <w:rsid w:val="00EB7664"/>
    <w:rsid w:val="00EB79EB"/>
    <w:rsid w:val="00EC010B"/>
    <w:rsid w:val="00EC1679"/>
    <w:rsid w:val="00EC2094"/>
    <w:rsid w:val="00EC2E3F"/>
    <w:rsid w:val="00EC2ECD"/>
    <w:rsid w:val="00EC2F89"/>
    <w:rsid w:val="00EC3002"/>
    <w:rsid w:val="00EC3409"/>
    <w:rsid w:val="00EC3644"/>
    <w:rsid w:val="00EC405B"/>
    <w:rsid w:val="00EC4B3A"/>
    <w:rsid w:val="00EC56A7"/>
    <w:rsid w:val="00EC5DC6"/>
    <w:rsid w:val="00EC5FCA"/>
    <w:rsid w:val="00EC6469"/>
    <w:rsid w:val="00EC67DE"/>
    <w:rsid w:val="00EC69B2"/>
    <w:rsid w:val="00EC73AF"/>
    <w:rsid w:val="00EC7408"/>
    <w:rsid w:val="00EC7489"/>
    <w:rsid w:val="00EC759D"/>
    <w:rsid w:val="00EC760A"/>
    <w:rsid w:val="00EC780D"/>
    <w:rsid w:val="00EC7B99"/>
    <w:rsid w:val="00EC7EC6"/>
    <w:rsid w:val="00ED0022"/>
    <w:rsid w:val="00ED0611"/>
    <w:rsid w:val="00ED108E"/>
    <w:rsid w:val="00ED16A7"/>
    <w:rsid w:val="00ED18DC"/>
    <w:rsid w:val="00ED1D73"/>
    <w:rsid w:val="00ED206E"/>
    <w:rsid w:val="00ED24C8"/>
    <w:rsid w:val="00ED24D0"/>
    <w:rsid w:val="00ED40B5"/>
    <w:rsid w:val="00ED51CB"/>
    <w:rsid w:val="00ED5ABC"/>
    <w:rsid w:val="00ED5B69"/>
    <w:rsid w:val="00ED5FC0"/>
    <w:rsid w:val="00ED6160"/>
    <w:rsid w:val="00ED6609"/>
    <w:rsid w:val="00ED6D3B"/>
    <w:rsid w:val="00ED6E3D"/>
    <w:rsid w:val="00ED771E"/>
    <w:rsid w:val="00ED7AA1"/>
    <w:rsid w:val="00ED7EB9"/>
    <w:rsid w:val="00EE10FB"/>
    <w:rsid w:val="00EE1624"/>
    <w:rsid w:val="00EE2038"/>
    <w:rsid w:val="00EE24E1"/>
    <w:rsid w:val="00EE256A"/>
    <w:rsid w:val="00EE342D"/>
    <w:rsid w:val="00EE3CC8"/>
    <w:rsid w:val="00EE3DA1"/>
    <w:rsid w:val="00EE3E05"/>
    <w:rsid w:val="00EE3F67"/>
    <w:rsid w:val="00EE4067"/>
    <w:rsid w:val="00EE5224"/>
    <w:rsid w:val="00EE55A0"/>
    <w:rsid w:val="00EE5A3D"/>
    <w:rsid w:val="00EE796F"/>
    <w:rsid w:val="00EE7D50"/>
    <w:rsid w:val="00EF0353"/>
    <w:rsid w:val="00EF1308"/>
    <w:rsid w:val="00EF14E8"/>
    <w:rsid w:val="00EF1883"/>
    <w:rsid w:val="00EF2104"/>
    <w:rsid w:val="00EF2546"/>
    <w:rsid w:val="00EF2D44"/>
    <w:rsid w:val="00EF2D49"/>
    <w:rsid w:val="00EF33DC"/>
    <w:rsid w:val="00EF4231"/>
    <w:rsid w:val="00EF4AB1"/>
    <w:rsid w:val="00EF5758"/>
    <w:rsid w:val="00EF5B9E"/>
    <w:rsid w:val="00EF60BD"/>
    <w:rsid w:val="00EF77F6"/>
    <w:rsid w:val="00EF7F1A"/>
    <w:rsid w:val="00F0021A"/>
    <w:rsid w:val="00F005D1"/>
    <w:rsid w:val="00F006EE"/>
    <w:rsid w:val="00F00DD7"/>
    <w:rsid w:val="00F025BA"/>
    <w:rsid w:val="00F026F3"/>
    <w:rsid w:val="00F02E00"/>
    <w:rsid w:val="00F03222"/>
    <w:rsid w:val="00F04227"/>
    <w:rsid w:val="00F04593"/>
    <w:rsid w:val="00F049D0"/>
    <w:rsid w:val="00F04E89"/>
    <w:rsid w:val="00F0611F"/>
    <w:rsid w:val="00F0649B"/>
    <w:rsid w:val="00F06ECA"/>
    <w:rsid w:val="00F078E9"/>
    <w:rsid w:val="00F1003C"/>
    <w:rsid w:val="00F10B13"/>
    <w:rsid w:val="00F118C0"/>
    <w:rsid w:val="00F11E42"/>
    <w:rsid w:val="00F1214C"/>
    <w:rsid w:val="00F1225C"/>
    <w:rsid w:val="00F12512"/>
    <w:rsid w:val="00F1265B"/>
    <w:rsid w:val="00F130AA"/>
    <w:rsid w:val="00F1323F"/>
    <w:rsid w:val="00F135D9"/>
    <w:rsid w:val="00F136CD"/>
    <w:rsid w:val="00F13790"/>
    <w:rsid w:val="00F13927"/>
    <w:rsid w:val="00F143F5"/>
    <w:rsid w:val="00F1472B"/>
    <w:rsid w:val="00F1480B"/>
    <w:rsid w:val="00F14D7E"/>
    <w:rsid w:val="00F153E9"/>
    <w:rsid w:val="00F154A4"/>
    <w:rsid w:val="00F16780"/>
    <w:rsid w:val="00F169F9"/>
    <w:rsid w:val="00F16D93"/>
    <w:rsid w:val="00F175F8"/>
    <w:rsid w:val="00F20DD4"/>
    <w:rsid w:val="00F210EB"/>
    <w:rsid w:val="00F2114D"/>
    <w:rsid w:val="00F216BC"/>
    <w:rsid w:val="00F21C6B"/>
    <w:rsid w:val="00F22032"/>
    <w:rsid w:val="00F220FE"/>
    <w:rsid w:val="00F22677"/>
    <w:rsid w:val="00F22724"/>
    <w:rsid w:val="00F22773"/>
    <w:rsid w:val="00F2291E"/>
    <w:rsid w:val="00F2335C"/>
    <w:rsid w:val="00F23B7C"/>
    <w:rsid w:val="00F23F28"/>
    <w:rsid w:val="00F2483D"/>
    <w:rsid w:val="00F24BEA"/>
    <w:rsid w:val="00F24F3A"/>
    <w:rsid w:val="00F253C9"/>
    <w:rsid w:val="00F26FEE"/>
    <w:rsid w:val="00F2764F"/>
    <w:rsid w:val="00F276BE"/>
    <w:rsid w:val="00F279E7"/>
    <w:rsid w:val="00F30B62"/>
    <w:rsid w:val="00F31CF7"/>
    <w:rsid w:val="00F31F72"/>
    <w:rsid w:val="00F32609"/>
    <w:rsid w:val="00F331BA"/>
    <w:rsid w:val="00F3345D"/>
    <w:rsid w:val="00F334C5"/>
    <w:rsid w:val="00F337F4"/>
    <w:rsid w:val="00F34A85"/>
    <w:rsid w:val="00F35D26"/>
    <w:rsid w:val="00F35F2F"/>
    <w:rsid w:val="00F36306"/>
    <w:rsid w:val="00F364FD"/>
    <w:rsid w:val="00F367E8"/>
    <w:rsid w:val="00F36A44"/>
    <w:rsid w:val="00F376F7"/>
    <w:rsid w:val="00F37E4C"/>
    <w:rsid w:val="00F409BD"/>
    <w:rsid w:val="00F40BF1"/>
    <w:rsid w:val="00F40CFF"/>
    <w:rsid w:val="00F40F86"/>
    <w:rsid w:val="00F41A83"/>
    <w:rsid w:val="00F41EAE"/>
    <w:rsid w:val="00F4204E"/>
    <w:rsid w:val="00F420A7"/>
    <w:rsid w:val="00F42B37"/>
    <w:rsid w:val="00F43333"/>
    <w:rsid w:val="00F436A3"/>
    <w:rsid w:val="00F43749"/>
    <w:rsid w:val="00F43F88"/>
    <w:rsid w:val="00F44C24"/>
    <w:rsid w:val="00F45F42"/>
    <w:rsid w:val="00F45F95"/>
    <w:rsid w:val="00F46453"/>
    <w:rsid w:val="00F46C16"/>
    <w:rsid w:val="00F50395"/>
    <w:rsid w:val="00F50C87"/>
    <w:rsid w:val="00F50F7E"/>
    <w:rsid w:val="00F516B5"/>
    <w:rsid w:val="00F51C8A"/>
    <w:rsid w:val="00F5277D"/>
    <w:rsid w:val="00F530BD"/>
    <w:rsid w:val="00F53DF1"/>
    <w:rsid w:val="00F5409F"/>
    <w:rsid w:val="00F54421"/>
    <w:rsid w:val="00F54ADC"/>
    <w:rsid w:val="00F54B87"/>
    <w:rsid w:val="00F54D16"/>
    <w:rsid w:val="00F55030"/>
    <w:rsid w:val="00F554D9"/>
    <w:rsid w:val="00F55813"/>
    <w:rsid w:val="00F558BE"/>
    <w:rsid w:val="00F569F8"/>
    <w:rsid w:val="00F56A9C"/>
    <w:rsid w:val="00F56C28"/>
    <w:rsid w:val="00F571E4"/>
    <w:rsid w:val="00F573E5"/>
    <w:rsid w:val="00F57638"/>
    <w:rsid w:val="00F57C3E"/>
    <w:rsid w:val="00F611D4"/>
    <w:rsid w:val="00F614F3"/>
    <w:rsid w:val="00F6156A"/>
    <w:rsid w:val="00F61880"/>
    <w:rsid w:val="00F62A93"/>
    <w:rsid w:val="00F62E06"/>
    <w:rsid w:val="00F6349E"/>
    <w:rsid w:val="00F63D11"/>
    <w:rsid w:val="00F63DA3"/>
    <w:rsid w:val="00F63FBF"/>
    <w:rsid w:val="00F641E5"/>
    <w:rsid w:val="00F64462"/>
    <w:rsid w:val="00F65A96"/>
    <w:rsid w:val="00F65AF0"/>
    <w:rsid w:val="00F66192"/>
    <w:rsid w:val="00F6653C"/>
    <w:rsid w:val="00F67599"/>
    <w:rsid w:val="00F679A2"/>
    <w:rsid w:val="00F67A77"/>
    <w:rsid w:val="00F67BD6"/>
    <w:rsid w:val="00F67F02"/>
    <w:rsid w:val="00F67F25"/>
    <w:rsid w:val="00F67F6C"/>
    <w:rsid w:val="00F7089F"/>
    <w:rsid w:val="00F70937"/>
    <w:rsid w:val="00F70B99"/>
    <w:rsid w:val="00F7134F"/>
    <w:rsid w:val="00F71699"/>
    <w:rsid w:val="00F722CD"/>
    <w:rsid w:val="00F7302D"/>
    <w:rsid w:val="00F7315B"/>
    <w:rsid w:val="00F73CBB"/>
    <w:rsid w:val="00F746C5"/>
    <w:rsid w:val="00F74E80"/>
    <w:rsid w:val="00F7566A"/>
    <w:rsid w:val="00F76960"/>
    <w:rsid w:val="00F769A1"/>
    <w:rsid w:val="00F7719A"/>
    <w:rsid w:val="00F7736D"/>
    <w:rsid w:val="00F773AD"/>
    <w:rsid w:val="00F779A7"/>
    <w:rsid w:val="00F77AE3"/>
    <w:rsid w:val="00F800FF"/>
    <w:rsid w:val="00F80204"/>
    <w:rsid w:val="00F80375"/>
    <w:rsid w:val="00F803B6"/>
    <w:rsid w:val="00F80E42"/>
    <w:rsid w:val="00F811A8"/>
    <w:rsid w:val="00F81767"/>
    <w:rsid w:val="00F818CD"/>
    <w:rsid w:val="00F81AB4"/>
    <w:rsid w:val="00F81E17"/>
    <w:rsid w:val="00F8225F"/>
    <w:rsid w:val="00F822AF"/>
    <w:rsid w:val="00F82CC8"/>
    <w:rsid w:val="00F83320"/>
    <w:rsid w:val="00F83AC9"/>
    <w:rsid w:val="00F8450B"/>
    <w:rsid w:val="00F84601"/>
    <w:rsid w:val="00F8490E"/>
    <w:rsid w:val="00F84AD8"/>
    <w:rsid w:val="00F860FD"/>
    <w:rsid w:val="00F868E0"/>
    <w:rsid w:val="00F87B55"/>
    <w:rsid w:val="00F90EB4"/>
    <w:rsid w:val="00F91324"/>
    <w:rsid w:val="00F916A5"/>
    <w:rsid w:val="00F919C9"/>
    <w:rsid w:val="00F92A65"/>
    <w:rsid w:val="00F9347B"/>
    <w:rsid w:val="00F935BF"/>
    <w:rsid w:val="00F93627"/>
    <w:rsid w:val="00F9379C"/>
    <w:rsid w:val="00F939B1"/>
    <w:rsid w:val="00F93A7E"/>
    <w:rsid w:val="00F93CC4"/>
    <w:rsid w:val="00F9406D"/>
    <w:rsid w:val="00F941B1"/>
    <w:rsid w:val="00F94CA1"/>
    <w:rsid w:val="00F94D04"/>
    <w:rsid w:val="00F954F6"/>
    <w:rsid w:val="00F95D2F"/>
    <w:rsid w:val="00F96011"/>
    <w:rsid w:val="00F966F6"/>
    <w:rsid w:val="00F96F4E"/>
    <w:rsid w:val="00F97AB0"/>
    <w:rsid w:val="00FA031E"/>
    <w:rsid w:val="00FA06E6"/>
    <w:rsid w:val="00FA094A"/>
    <w:rsid w:val="00FA09E8"/>
    <w:rsid w:val="00FA0A7A"/>
    <w:rsid w:val="00FA23AB"/>
    <w:rsid w:val="00FA2546"/>
    <w:rsid w:val="00FA2615"/>
    <w:rsid w:val="00FA2DFF"/>
    <w:rsid w:val="00FA358A"/>
    <w:rsid w:val="00FA3B48"/>
    <w:rsid w:val="00FA41C1"/>
    <w:rsid w:val="00FA44C5"/>
    <w:rsid w:val="00FA4931"/>
    <w:rsid w:val="00FA4AE4"/>
    <w:rsid w:val="00FA4DAC"/>
    <w:rsid w:val="00FA5D30"/>
    <w:rsid w:val="00FA5EC5"/>
    <w:rsid w:val="00FA60CA"/>
    <w:rsid w:val="00FA655C"/>
    <w:rsid w:val="00FA699D"/>
    <w:rsid w:val="00FA6EFF"/>
    <w:rsid w:val="00FB003E"/>
    <w:rsid w:val="00FB00FA"/>
    <w:rsid w:val="00FB01D6"/>
    <w:rsid w:val="00FB0255"/>
    <w:rsid w:val="00FB166D"/>
    <w:rsid w:val="00FB2083"/>
    <w:rsid w:val="00FB21D5"/>
    <w:rsid w:val="00FB290B"/>
    <w:rsid w:val="00FB2C89"/>
    <w:rsid w:val="00FB2DD4"/>
    <w:rsid w:val="00FB309C"/>
    <w:rsid w:val="00FB3EDD"/>
    <w:rsid w:val="00FB4718"/>
    <w:rsid w:val="00FB47FC"/>
    <w:rsid w:val="00FB4DE1"/>
    <w:rsid w:val="00FB5026"/>
    <w:rsid w:val="00FB5136"/>
    <w:rsid w:val="00FB5599"/>
    <w:rsid w:val="00FB5D01"/>
    <w:rsid w:val="00FB62BC"/>
    <w:rsid w:val="00FB6459"/>
    <w:rsid w:val="00FB6AA5"/>
    <w:rsid w:val="00FB6DF0"/>
    <w:rsid w:val="00FB73AC"/>
    <w:rsid w:val="00FC162D"/>
    <w:rsid w:val="00FC1FED"/>
    <w:rsid w:val="00FC242B"/>
    <w:rsid w:val="00FC281C"/>
    <w:rsid w:val="00FC31E9"/>
    <w:rsid w:val="00FC3AEC"/>
    <w:rsid w:val="00FC3D91"/>
    <w:rsid w:val="00FC3EBE"/>
    <w:rsid w:val="00FC4809"/>
    <w:rsid w:val="00FC533F"/>
    <w:rsid w:val="00FC59D0"/>
    <w:rsid w:val="00FC5D96"/>
    <w:rsid w:val="00FC5F37"/>
    <w:rsid w:val="00FC6185"/>
    <w:rsid w:val="00FC6230"/>
    <w:rsid w:val="00FC6A78"/>
    <w:rsid w:val="00FC6C3A"/>
    <w:rsid w:val="00FC7280"/>
    <w:rsid w:val="00FC7C7A"/>
    <w:rsid w:val="00FD001D"/>
    <w:rsid w:val="00FD02D4"/>
    <w:rsid w:val="00FD0539"/>
    <w:rsid w:val="00FD0570"/>
    <w:rsid w:val="00FD0FAB"/>
    <w:rsid w:val="00FD1AF1"/>
    <w:rsid w:val="00FD1F10"/>
    <w:rsid w:val="00FD2098"/>
    <w:rsid w:val="00FD2141"/>
    <w:rsid w:val="00FD2215"/>
    <w:rsid w:val="00FD246C"/>
    <w:rsid w:val="00FD3506"/>
    <w:rsid w:val="00FD3999"/>
    <w:rsid w:val="00FD3F68"/>
    <w:rsid w:val="00FD4E5D"/>
    <w:rsid w:val="00FD516C"/>
    <w:rsid w:val="00FD51AD"/>
    <w:rsid w:val="00FD6C63"/>
    <w:rsid w:val="00FD7BCB"/>
    <w:rsid w:val="00FE048D"/>
    <w:rsid w:val="00FE0A82"/>
    <w:rsid w:val="00FE2520"/>
    <w:rsid w:val="00FE258E"/>
    <w:rsid w:val="00FE27D9"/>
    <w:rsid w:val="00FE2925"/>
    <w:rsid w:val="00FE2E8D"/>
    <w:rsid w:val="00FE2EE6"/>
    <w:rsid w:val="00FE3110"/>
    <w:rsid w:val="00FE359D"/>
    <w:rsid w:val="00FE3DBE"/>
    <w:rsid w:val="00FE486F"/>
    <w:rsid w:val="00FE494B"/>
    <w:rsid w:val="00FE55FE"/>
    <w:rsid w:val="00FE5B01"/>
    <w:rsid w:val="00FE662A"/>
    <w:rsid w:val="00FE7AF4"/>
    <w:rsid w:val="00FE7CEF"/>
    <w:rsid w:val="00FF0451"/>
    <w:rsid w:val="00FF0508"/>
    <w:rsid w:val="00FF12BF"/>
    <w:rsid w:val="00FF1317"/>
    <w:rsid w:val="00FF134C"/>
    <w:rsid w:val="00FF146D"/>
    <w:rsid w:val="00FF1AD7"/>
    <w:rsid w:val="00FF1E85"/>
    <w:rsid w:val="00FF217F"/>
    <w:rsid w:val="00FF248D"/>
    <w:rsid w:val="00FF2B65"/>
    <w:rsid w:val="00FF2E77"/>
    <w:rsid w:val="00FF3371"/>
    <w:rsid w:val="00FF365C"/>
    <w:rsid w:val="00FF41B4"/>
    <w:rsid w:val="00FF4D40"/>
    <w:rsid w:val="00FF5101"/>
    <w:rsid w:val="00FF526D"/>
    <w:rsid w:val="00FF547C"/>
    <w:rsid w:val="00FF5C30"/>
    <w:rsid w:val="00FF5D3F"/>
    <w:rsid w:val="00FF62A7"/>
    <w:rsid w:val="00FF6434"/>
    <w:rsid w:val="00FF722A"/>
    <w:rsid w:val="00FF7C2E"/>
    <w:rsid w:val="00FF7D08"/>
    <w:rsid w:val="00FF7DE9"/>
    <w:rsid w:val="00FF7E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2C0CFB"/>
  <w15:chartTrackingRefBased/>
  <w15:docId w15:val="{BCF9DB0A-11D0-44F0-8CC9-09FD3DC9B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uiPriority="9"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A69"/>
    <w:rPr>
      <w:sz w:val="24"/>
      <w:szCs w:val="24"/>
    </w:rPr>
  </w:style>
  <w:style w:type="paragraph" w:styleId="Heading1">
    <w:name w:val="heading 1"/>
    <w:basedOn w:val="Normal"/>
    <w:next w:val="Normal"/>
    <w:link w:val="Heading1Char"/>
    <w:uiPriority w:val="9"/>
    <w:qFormat/>
    <w:rsid w:val="00A43FAE"/>
    <w:pPr>
      <w:keepNext/>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qFormat/>
    <w:rsid w:val="00354C95"/>
    <w:pPr>
      <w:keepNext/>
      <w:tabs>
        <w:tab w:val="left" w:pos="1278"/>
        <w:tab w:val="left" w:pos="2268"/>
        <w:tab w:val="left" w:pos="3348"/>
        <w:tab w:val="left" w:pos="4518"/>
        <w:tab w:val="left" w:pos="5508"/>
        <w:tab w:val="left" w:pos="6588"/>
        <w:tab w:val="left" w:pos="7668"/>
        <w:tab w:val="left" w:pos="8658"/>
        <w:tab w:val="left" w:pos="9468"/>
      </w:tabs>
      <w:overflowPunct w:val="0"/>
      <w:autoSpaceDE w:val="0"/>
      <w:autoSpaceDN w:val="0"/>
      <w:adjustRightInd w:val="0"/>
      <w:textAlignment w:val="baseline"/>
      <w:outlineLvl w:val="1"/>
    </w:pPr>
    <w:rPr>
      <w:rFonts w:ascii="Arial" w:hAnsi="Arial"/>
      <w:b/>
      <w:szCs w:val="20"/>
      <w:lang w:val="x-none" w:eastAsia="x-none"/>
    </w:rPr>
  </w:style>
  <w:style w:type="paragraph" w:styleId="Heading4">
    <w:name w:val="heading 4"/>
    <w:basedOn w:val="Normal"/>
    <w:next w:val="Normal"/>
    <w:link w:val="Heading4Char"/>
    <w:qFormat/>
    <w:rsid w:val="00354C95"/>
    <w:pPr>
      <w:keepNext/>
      <w:tabs>
        <w:tab w:val="left" w:pos="6300"/>
      </w:tabs>
      <w:overflowPunct w:val="0"/>
      <w:autoSpaceDE w:val="0"/>
      <w:autoSpaceDN w:val="0"/>
      <w:adjustRightInd w:val="0"/>
      <w:jc w:val="right"/>
      <w:textAlignment w:val="baseline"/>
      <w:outlineLvl w:val="3"/>
    </w:pPr>
    <w:rPr>
      <w:rFonts w:ascii="Univers (WN)" w:hAnsi="Univers (WN)"/>
      <w:szCs w:val="20"/>
      <w:lang w:val="x-none" w:eastAsia="x-none"/>
    </w:rPr>
  </w:style>
  <w:style w:type="paragraph" w:styleId="Heading5">
    <w:name w:val="heading 5"/>
    <w:basedOn w:val="Normal"/>
    <w:next w:val="Normal"/>
    <w:link w:val="Heading5Char"/>
    <w:qFormat/>
    <w:rsid w:val="00354C95"/>
    <w:pPr>
      <w:keepNext/>
      <w:tabs>
        <w:tab w:val="left" w:pos="6300"/>
      </w:tabs>
      <w:overflowPunct w:val="0"/>
      <w:autoSpaceDE w:val="0"/>
      <w:autoSpaceDN w:val="0"/>
      <w:adjustRightInd w:val="0"/>
      <w:textAlignment w:val="baseline"/>
      <w:outlineLvl w:val="4"/>
    </w:pPr>
    <w:rPr>
      <w:rFonts w:ascii="Univers (WN)" w:hAnsi="Univers (WN)"/>
      <w:b/>
      <w:szCs w:val="20"/>
      <w:lang w:val="x-none" w:eastAsia="x-none"/>
    </w:rPr>
  </w:style>
  <w:style w:type="paragraph" w:styleId="Heading8">
    <w:name w:val="heading 8"/>
    <w:basedOn w:val="Normal"/>
    <w:next w:val="Normal"/>
    <w:link w:val="Heading8Char"/>
    <w:qFormat/>
    <w:rsid w:val="00354C95"/>
    <w:pPr>
      <w:keepNext/>
      <w:overflowPunct w:val="0"/>
      <w:autoSpaceDE w:val="0"/>
      <w:autoSpaceDN w:val="0"/>
      <w:adjustRightInd w:val="0"/>
      <w:spacing w:line="480" w:lineRule="auto"/>
      <w:jc w:val="both"/>
      <w:textAlignment w:val="baseline"/>
      <w:outlineLvl w:val="7"/>
    </w:pPr>
    <w:rPr>
      <w:rFonts w:ascii="Arial" w:hAnsi="Arial"/>
      <w:b/>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line">
    <w:name w:val="Headline"/>
    <w:rsid w:val="00AC6EC2"/>
    <w:rPr>
      <w:b/>
      <w:color w:val="000000"/>
      <w:sz w:val="60"/>
    </w:rPr>
  </w:style>
  <w:style w:type="paragraph" w:styleId="BodyText2">
    <w:name w:val="Body Text 2"/>
    <w:basedOn w:val="Normal"/>
    <w:link w:val="BodyText2Char"/>
    <w:rsid w:val="00AC6EC2"/>
    <w:pPr>
      <w:jc w:val="center"/>
    </w:pPr>
    <w:rPr>
      <w:rFonts w:ascii="Univers (WN)" w:hAnsi="Univers (WN)"/>
      <w:szCs w:val="20"/>
    </w:rPr>
  </w:style>
  <w:style w:type="character" w:styleId="Hyperlink">
    <w:name w:val="Hyperlink"/>
    <w:rsid w:val="00AC6EC2"/>
    <w:rPr>
      <w:color w:val="0000FF"/>
      <w:u w:val="single"/>
    </w:rPr>
  </w:style>
  <w:style w:type="character" w:styleId="HTMLTypewriter">
    <w:name w:val="HTML Typewriter"/>
    <w:rsid w:val="00B91E46"/>
    <w:rPr>
      <w:rFonts w:ascii="Courier New" w:eastAsia="PMingLiU" w:hAnsi="Courier New" w:cs="Courier New"/>
      <w:sz w:val="20"/>
      <w:szCs w:val="20"/>
    </w:rPr>
  </w:style>
  <w:style w:type="paragraph" w:styleId="BodyText">
    <w:name w:val="Body Text"/>
    <w:basedOn w:val="Normal"/>
    <w:link w:val="BodyTextChar"/>
    <w:rsid w:val="003F2BE8"/>
    <w:pPr>
      <w:spacing w:after="120"/>
    </w:pPr>
    <w:rPr>
      <w:lang w:val="x-none" w:eastAsia="x-none"/>
    </w:rPr>
  </w:style>
  <w:style w:type="character" w:customStyle="1" w:styleId="BodyTextChar">
    <w:name w:val="Body Text Char"/>
    <w:link w:val="BodyText"/>
    <w:rsid w:val="003F2BE8"/>
    <w:rPr>
      <w:sz w:val="24"/>
      <w:szCs w:val="24"/>
    </w:rPr>
  </w:style>
  <w:style w:type="paragraph" w:styleId="BodyTextIndent2">
    <w:name w:val="Body Text Indent 2"/>
    <w:basedOn w:val="Normal"/>
    <w:link w:val="BodyTextIndent2Char"/>
    <w:rsid w:val="00354C95"/>
    <w:pPr>
      <w:spacing w:after="120" w:line="480" w:lineRule="auto"/>
      <w:ind w:left="360"/>
    </w:pPr>
    <w:rPr>
      <w:lang w:val="x-none" w:eastAsia="x-none"/>
    </w:rPr>
  </w:style>
  <w:style w:type="character" w:customStyle="1" w:styleId="BodyTextIndent2Char">
    <w:name w:val="Body Text Indent 2 Char"/>
    <w:link w:val="BodyTextIndent2"/>
    <w:rsid w:val="00354C95"/>
    <w:rPr>
      <w:sz w:val="24"/>
      <w:szCs w:val="24"/>
    </w:rPr>
  </w:style>
  <w:style w:type="character" w:customStyle="1" w:styleId="Heading2Char">
    <w:name w:val="Heading 2 Char"/>
    <w:link w:val="Heading2"/>
    <w:rsid w:val="00354C95"/>
    <w:rPr>
      <w:rFonts w:ascii="Arial" w:hAnsi="Arial"/>
      <w:b/>
      <w:sz w:val="24"/>
    </w:rPr>
  </w:style>
  <w:style w:type="character" w:customStyle="1" w:styleId="Heading4Char">
    <w:name w:val="Heading 4 Char"/>
    <w:link w:val="Heading4"/>
    <w:rsid w:val="00354C95"/>
    <w:rPr>
      <w:rFonts w:ascii="Univers (WN)" w:hAnsi="Univers (WN)"/>
      <w:sz w:val="24"/>
    </w:rPr>
  </w:style>
  <w:style w:type="character" w:customStyle="1" w:styleId="Heading5Char">
    <w:name w:val="Heading 5 Char"/>
    <w:link w:val="Heading5"/>
    <w:rsid w:val="00354C95"/>
    <w:rPr>
      <w:rFonts w:ascii="Univers (WN)" w:hAnsi="Univers (WN)"/>
      <w:b/>
      <w:sz w:val="24"/>
    </w:rPr>
  </w:style>
  <w:style w:type="character" w:customStyle="1" w:styleId="Heading8Char">
    <w:name w:val="Heading 8 Char"/>
    <w:link w:val="Heading8"/>
    <w:rsid w:val="00354C95"/>
    <w:rPr>
      <w:rFonts w:ascii="Arial" w:hAnsi="Arial"/>
      <w:b/>
      <w:sz w:val="24"/>
    </w:rPr>
  </w:style>
  <w:style w:type="paragraph" w:styleId="BodyTextIndent">
    <w:name w:val="Body Text Indent"/>
    <w:basedOn w:val="Normal"/>
    <w:link w:val="BodyTextIndentChar"/>
    <w:rsid w:val="00D11766"/>
    <w:pPr>
      <w:spacing w:after="120"/>
      <w:ind w:left="360"/>
    </w:pPr>
    <w:rPr>
      <w:rFonts w:eastAsia="PMingLiU"/>
      <w:lang w:val="x-none" w:eastAsia="zh-TW"/>
    </w:rPr>
  </w:style>
  <w:style w:type="character" w:customStyle="1" w:styleId="BodyTextIndentChar">
    <w:name w:val="Body Text Indent Char"/>
    <w:link w:val="BodyTextIndent"/>
    <w:rsid w:val="00D11766"/>
    <w:rPr>
      <w:rFonts w:eastAsia="PMingLiU"/>
      <w:sz w:val="24"/>
      <w:szCs w:val="24"/>
      <w:lang w:eastAsia="zh-TW"/>
    </w:rPr>
  </w:style>
  <w:style w:type="character" w:styleId="LineNumber">
    <w:name w:val="line number"/>
    <w:basedOn w:val="DefaultParagraphFont"/>
    <w:uiPriority w:val="99"/>
    <w:semiHidden/>
    <w:unhideWhenUsed/>
    <w:rsid w:val="00E122D8"/>
  </w:style>
  <w:style w:type="paragraph" w:customStyle="1" w:styleId="citation">
    <w:name w:val="citation"/>
    <w:basedOn w:val="Normal"/>
    <w:rsid w:val="000B7FAE"/>
    <w:pPr>
      <w:spacing w:before="100" w:beforeAutospacing="1" w:after="100" w:afterAutospacing="1"/>
    </w:pPr>
  </w:style>
  <w:style w:type="paragraph" w:styleId="BalloonText">
    <w:name w:val="Balloon Text"/>
    <w:basedOn w:val="Normal"/>
    <w:link w:val="BalloonTextChar"/>
    <w:uiPriority w:val="99"/>
    <w:semiHidden/>
    <w:unhideWhenUsed/>
    <w:rsid w:val="00636D31"/>
    <w:rPr>
      <w:rFonts w:ascii="Tahoma" w:hAnsi="Tahoma"/>
      <w:sz w:val="16"/>
      <w:szCs w:val="16"/>
      <w:lang w:val="x-none" w:eastAsia="x-none"/>
    </w:rPr>
  </w:style>
  <w:style w:type="character" w:customStyle="1" w:styleId="BalloonTextChar">
    <w:name w:val="Balloon Text Char"/>
    <w:link w:val="BalloonText"/>
    <w:uiPriority w:val="99"/>
    <w:semiHidden/>
    <w:rsid w:val="00636D31"/>
    <w:rPr>
      <w:rFonts w:ascii="Tahoma" w:hAnsi="Tahoma" w:cs="Tahoma"/>
      <w:sz w:val="16"/>
      <w:szCs w:val="16"/>
    </w:rPr>
  </w:style>
  <w:style w:type="table" w:styleId="TableGrid">
    <w:name w:val="Table Grid"/>
    <w:basedOn w:val="TableNormal"/>
    <w:uiPriority w:val="59"/>
    <w:rsid w:val="0037240E"/>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
    <w:name w:val="Table Grid1"/>
    <w:basedOn w:val="TableNormal"/>
    <w:next w:val="TableGrid"/>
    <w:uiPriority w:val="59"/>
    <w:rsid w:val="008D0967"/>
    <w:pPr>
      <w:ind w:left="115" w:right="115"/>
      <w:jc w:val="both"/>
    </w:pPr>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2D14"/>
    <w:pPr>
      <w:tabs>
        <w:tab w:val="center" w:pos="4680"/>
        <w:tab w:val="right" w:pos="9360"/>
      </w:tabs>
    </w:pPr>
  </w:style>
  <w:style w:type="character" w:customStyle="1" w:styleId="HeaderChar">
    <w:name w:val="Header Char"/>
    <w:link w:val="Header"/>
    <w:uiPriority w:val="99"/>
    <w:rsid w:val="00B62D14"/>
    <w:rPr>
      <w:sz w:val="24"/>
      <w:szCs w:val="24"/>
    </w:rPr>
  </w:style>
  <w:style w:type="paragraph" w:styleId="Footer">
    <w:name w:val="footer"/>
    <w:basedOn w:val="Normal"/>
    <w:link w:val="FooterChar"/>
    <w:uiPriority w:val="99"/>
    <w:unhideWhenUsed/>
    <w:rsid w:val="00B62D14"/>
    <w:pPr>
      <w:tabs>
        <w:tab w:val="center" w:pos="4680"/>
        <w:tab w:val="right" w:pos="9360"/>
      </w:tabs>
    </w:pPr>
  </w:style>
  <w:style w:type="character" w:customStyle="1" w:styleId="FooterChar">
    <w:name w:val="Footer Char"/>
    <w:link w:val="Footer"/>
    <w:uiPriority w:val="99"/>
    <w:rsid w:val="00B62D14"/>
    <w:rPr>
      <w:sz w:val="24"/>
      <w:szCs w:val="24"/>
    </w:rPr>
  </w:style>
  <w:style w:type="paragraph" w:customStyle="1" w:styleId="Title1">
    <w:name w:val="Title1"/>
    <w:basedOn w:val="Normal"/>
    <w:rsid w:val="00180914"/>
  </w:style>
  <w:style w:type="paragraph" w:customStyle="1" w:styleId="desc">
    <w:name w:val="desc"/>
    <w:basedOn w:val="Normal"/>
    <w:rsid w:val="00180914"/>
  </w:style>
  <w:style w:type="paragraph" w:customStyle="1" w:styleId="details">
    <w:name w:val="details"/>
    <w:basedOn w:val="Normal"/>
    <w:rsid w:val="00180914"/>
  </w:style>
  <w:style w:type="character" w:customStyle="1" w:styleId="jrnl">
    <w:name w:val="jrnl"/>
    <w:rsid w:val="00180914"/>
  </w:style>
  <w:style w:type="paragraph" w:customStyle="1" w:styleId="title10">
    <w:name w:val="title1"/>
    <w:basedOn w:val="Normal"/>
    <w:rsid w:val="001C4BD9"/>
    <w:rPr>
      <w:sz w:val="27"/>
      <w:szCs w:val="27"/>
    </w:rPr>
  </w:style>
  <w:style w:type="paragraph" w:customStyle="1" w:styleId="desc2">
    <w:name w:val="desc2"/>
    <w:basedOn w:val="Normal"/>
    <w:rsid w:val="001C4BD9"/>
    <w:rPr>
      <w:sz w:val="26"/>
      <w:szCs w:val="26"/>
    </w:rPr>
  </w:style>
  <w:style w:type="paragraph" w:customStyle="1" w:styleId="details1">
    <w:name w:val="details1"/>
    <w:basedOn w:val="Normal"/>
    <w:rsid w:val="001C4BD9"/>
    <w:rPr>
      <w:sz w:val="22"/>
      <w:szCs w:val="22"/>
    </w:rPr>
  </w:style>
  <w:style w:type="character" w:styleId="UnresolvedMention">
    <w:name w:val="Unresolved Mention"/>
    <w:uiPriority w:val="99"/>
    <w:semiHidden/>
    <w:unhideWhenUsed/>
    <w:rsid w:val="00AE3508"/>
    <w:rPr>
      <w:color w:val="605E5C"/>
      <w:shd w:val="clear" w:color="auto" w:fill="E1DFDD"/>
    </w:rPr>
  </w:style>
  <w:style w:type="character" w:styleId="Emphasis">
    <w:name w:val="Emphasis"/>
    <w:uiPriority w:val="20"/>
    <w:qFormat/>
    <w:rsid w:val="00367FF3"/>
    <w:rPr>
      <w:i/>
      <w:iCs/>
    </w:rPr>
  </w:style>
  <w:style w:type="paragraph" w:styleId="Revision">
    <w:name w:val="Revision"/>
    <w:hidden/>
    <w:uiPriority w:val="99"/>
    <w:semiHidden/>
    <w:rsid w:val="00C2749C"/>
    <w:rPr>
      <w:sz w:val="24"/>
      <w:szCs w:val="24"/>
    </w:rPr>
  </w:style>
  <w:style w:type="character" w:customStyle="1" w:styleId="Heading1Char">
    <w:name w:val="Heading 1 Char"/>
    <w:link w:val="Heading1"/>
    <w:uiPriority w:val="9"/>
    <w:rsid w:val="00A43FAE"/>
    <w:rPr>
      <w:rFonts w:ascii="Calibri Light" w:eastAsia="Times New Roman" w:hAnsi="Calibri Light" w:cs="Times New Roman"/>
      <w:b/>
      <w:bCs/>
      <w:kern w:val="32"/>
      <w:sz w:val="32"/>
      <w:szCs w:val="32"/>
    </w:rPr>
  </w:style>
  <w:style w:type="character" w:styleId="CommentReference">
    <w:name w:val="annotation reference"/>
    <w:uiPriority w:val="99"/>
    <w:semiHidden/>
    <w:unhideWhenUsed/>
    <w:rsid w:val="001A2B1C"/>
    <w:rPr>
      <w:sz w:val="16"/>
      <w:szCs w:val="16"/>
    </w:rPr>
  </w:style>
  <w:style w:type="paragraph" w:styleId="CommentText">
    <w:name w:val="annotation text"/>
    <w:basedOn w:val="Normal"/>
    <w:link w:val="CommentTextChar"/>
    <w:uiPriority w:val="99"/>
    <w:unhideWhenUsed/>
    <w:rsid w:val="001A2B1C"/>
    <w:rPr>
      <w:sz w:val="20"/>
      <w:szCs w:val="20"/>
    </w:rPr>
  </w:style>
  <w:style w:type="character" w:customStyle="1" w:styleId="CommentTextChar">
    <w:name w:val="Comment Text Char"/>
    <w:basedOn w:val="DefaultParagraphFont"/>
    <w:link w:val="CommentText"/>
    <w:uiPriority w:val="99"/>
    <w:rsid w:val="001A2B1C"/>
  </w:style>
  <w:style w:type="paragraph" w:styleId="CommentSubject">
    <w:name w:val="annotation subject"/>
    <w:basedOn w:val="CommentText"/>
    <w:next w:val="CommentText"/>
    <w:link w:val="CommentSubjectChar"/>
    <w:uiPriority w:val="99"/>
    <w:semiHidden/>
    <w:unhideWhenUsed/>
    <w:rsid w:val="001A2B1C"/>
    <w:rPr>
      <w:b/>
      <w:bCs/>
    </w:rPr>
  </w:style>
  <w:style w:type="character" w:customStyle="1" w:styleId="CommentSubjectChar">
    <w:name w:val="Comment Subject Char"/>
    <w:link w:val="CommentSubject"/>
    <w:uiPriority w:val="99"/>
    <w:semiHidden/>
    <w:rsid w:val="001A2B1C"/>
    <w:rPr>
      <w:b/>
      <w:bCs/>
    </w:rPr>
  </w:style>
  <w:style w:type="character" w:customStyle="1" w:styleId="BodyText2Char">
    <w:name w:val="Body Text 2 Char"/>
    <w:link w:val="BodyText2"/>
    <w:rsid w:val="004A3A9F"/>
    <w:rPr>
      <w:rFonts w:ascii="Univers (WN)" w:hAnsi="Univers (WN)"/>
      <w:sz w:val="24"/>
    </w:rPr>
  </w:style>
  <w:style w:type="paragraph" w:styleId="ListParagraph">
    <w:name w:val="List Paragraph"/>
    <w:basedOn w:val="Normal"/>
    <w:uiPriority w:val="34"/>
    <w:qFormat/>
    <w:rsid w:val="003372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998112">
      <w:bodyDiv w:val="1"/>
      <w:marLeft w:val="0"/>
      <w:marRight w:val="0"/>
      <w:marTop w:val="0"/>
      <w:marBottom w:val="0"/>
      <w:divBdr>
        <w:top w:val="none" w:sz="0" w:space="0" w:color="auto"/>
        <w:left w:val="none" w:sz="0" w:space="0" w:color="auto"/>
        <w:bottom w:val="none" w:sz="0" w:space="0" w:color="auto"/>
        <w:right w:val="none" w:sz="0" w:space="0" w:color="auto"/>
      </w:divBdr>
    </w:div>
    <w:div w:id="107356634">
      <w:bodyDiv w:val="1"/>
      <w:marLeft w:val="0"/>
      <w:marRight w:val="0"/>
      <w:marTop w:val="0"/>
      <w:marBottom w:val="0"/>
      <w:divBdr>
        <w:top w:val="none" w:sz="0" w:space="0" w:color="auto"/>
        <w:left w:val="none" w:sz="0" w:space="0" w:color="auto"/>
        <w:bottom w:val="none" w:sz="0" w:space="0" w:color="auto"/>
        <w:right w:val="none" w:sz="0" w:space="0" w:color="auto"/>
      </w:divBdr>
    </w:div>
    <w:div w:id="326326427">
      <w:bodyDiv w:val="1"/>
      <w:marLeft w:val="0"/>
      <w:marRight w:val="0"/>
      <w:marTop w:val="0"/>
      <w:marBottom w:val="0"/>
      <w:divBdr>
        <w:top w:val="none" w:sz="0" w:space="0" w:color="auto"/>
        <w:left w:val="none" w:sz="0" w:space="0" w:color="auto"/>
        <w:bottom w:val="none" w:sz="0" w:space="0" w:color="auto"/>
        <w:right w:val="none" w:sz="0" w:space="0" w:color="auto"/>
      </w:divBdr>
      <w:divsChild>
        <w:div w:id="363675022">
          <w:marLeft w:val="0"/>
          <w:marRight w:val="0"/>
          <w:marTop w:val="0"/>
          <w:marBottom w:val="0"/>
          <w:divBdr>
            <w:top w:val="none" w:sz="0" w:space="0" w:color="auto"/>
            <w:left w:val="none" w:sz="0" w:space="0" w:color="auto"/>
            <w:bottom w:val="none" w:sz="0" w:space="0" w:color="auto"/>
            <w:right w:val="none" w:sz="0" w:space="0" w:color="auto"/>
          </w:divBdr>
        </w:div>
      </w:divsChild>
    </w:div>
    <w:div w:id="337587159">
      <w:bodyDiv w:val="1"/>
      <w:marLeft w:val="0"/>
      <w:marRight w:val="0"/>
      <w:marTop w:val="0"/>
      <w:marBottom w:val="0"/>
      <w:divBdr>
        <w:top w:val="none" w:sz="0" w:space="0" w:color="auto"/>
        <w:left w:val="none" w:sz="0" w:space="0" w:color="auto"/>
        <w:bottom w:val="none" w:sz="0" w:space="0" w:color="auto"/>
        <w:right w:val="none" w:sz="0" w:space="0" w:color="auto"/>
      </w:divBdr>
      <w:divsChild>
        <w:div w:id="9527376">
          <w:blockQuote w:val="1"/>
          <w:marLeft w:val="720"/>
          <w:marRight w:val="720"/>
          <w:marTop w:val="100"/>
          <w:marBottom w:val="100"/>
          <w:divBdr>
            <w:top w:val="none" w:sz="0" w:space="0" w:color="auto"/>
            <w:left w:val="single" w:sz="36" w:space="9" w:color="auto"/>
            <w:bottom w:val="none" w:sz="0" w:space="0" w:color="auto"/>
            <w:right w:val="none" w:sz="0" w:space="0" w:color="auto"/>
          </w:divBdr>
        </w:div>
        <w:div w:id="1554466664">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458451114">
      <w:bodyDiv w:val="1"/>
      <w:marLeft w:val="0"/>
      <w:marRight w:val="0"/>
      <w:marTop w:val="0"/>
      <w:marBottom w:val="0"/>
      <w:divBdr>
        <w:top w:val="none" w:sz="0" w:space="0" w:color="auto"/>
        <w:left w:val="none" w:sz="0" w:space="0" w:color="auto"/>
        <w:bottom w:val="none" w:sz="0" w:space="0" w:color="auto"/>
        <w:right w:val="none" w:sz="0" w:space="0" w:color="auto"/>
      </w:divBdr>
      <w:divsChild>
        <w:div w:id="1652099767">
          <w:marLeft w:val="0"/>
          <w:marRight w:val="0"/>
          <w:marTop w:val="0"/>
          <w:marBottom w:val="0"/>
          <w:divBdr>
            <w:top w:val="none" w:sz="0" w:space="0" w:color="auto"/>
            <w:left w:val="none" w:sz="0" w:space="0" w:color="auto"/>
            <w:bottom w:val="none" w:sz="0" w:space="0" w:color="auto"/>
            <w:right w:val="none" w:sz="0" w:space="0" w:color="auto"/>
          </w:divBdr>
          <w:divsChild>
            <w:div w:id="2032099401">
              <w:marLeft w:val="0"/>
              <w:marRight w:val="0"/>
              <w:marTop w:val="0"/>
              <w:marBottom w:val="0"/>
              <w:divBdr>
                <w:top w:val="none" w:sz="0" w:space="0" w:color="auto"/>
                <w:left w:val="none" w:sz="0" w:space="0" w:color="auto"/>
                <w:bottom w:val="none" w:sz="0" w:space="0" w:color="auto"/>
                <w:right w:val="none" w:sz="0" w:space="0" w:color="auto"/>
              </w:divBdr>
              <w:divsChild>
                <w:div w:id="245919378">
                  <w:marLeft w:val="0"/>
                  <w:marRight w:val="0"/>
                  <w:marTop w:val="0"/>
                  <w:marBottom w:val="0"/>
                  <w:divBdr>
                    <w:top w:val="none" w:sz="0" w:space="0" w:color="auto"/>
                    <w:left w:val="none" w:sz="0" w:space="0" w:color="auto"/>
                    <w:bottom w:val="none" w:sz="0" w:space="0" w:color="auto"/>
                    <w:right w:val="none" w:sz="0" w:space="0" w:color="auto"/>
                  </w:divBdr>
                  <w:divsChild>
                    <w:div w:id="528226409">
                      <w:marLeft w:val="0"/>
                      <w:marRight w:val="0"/>
                      <w:marTop w:val="0"/>
                      <w:marBottom w:val="0"/>
                      <w:divBdr>
                        <w:top w:val="none" w:sz="0" w:space="0" w:color="auto"/>
                        <w:left w:val="none" w:sz="0" w:space="0" w:color="auto"/>
                        <w:bottom w:val="none" w:sz="0" w:space="0" w:color="auto"/>
                        <w:right w:val="none" w:sz="0" w:space="0" w:color="auto"/>
                      </w:divBdr>
                      <w:divsChild>
                        <w:div w:id="1336374711">
                          <w:marLeft w:val="0"/>
                          <w:marRight w:val="0"/>
                          <w:marTop w:val="0"/>
                          <w:marBottom w:val="0"/>
                          <w:divBdr>
                            <w:top w:val="none" w:sz="0" w:space="0" w:color="auto"/>
                            <w:left w:val="none" w:sz="0" w:space="0" w:color="auto"/>
                            <w:bottom w:val="none" w:sz="0" w:space="0" w:color="auto"/>
                            <w:right w:val="none" w:sz="0" w:space="0" w:color="auto"/>
                          </w:divBdr>
                          <w:divsChild>
                            <w:div w:id="1153524351">
                              <w:marLeft w:val="0"/>
                              <w:marRight w:val="0"/>
                              <w:marTop w:val="0"/>
                              <w:marBottom w:val="0"/>
                              <w:divBdr>
                                <w:top w:val="none" w:sz="0" w:space="0" w:color="auto"/>
                                <w:left w:val="none" w:sz="0" w:space="0" w:color="auto"/>
                                <w:bottom w:val="none" w:sz="0" w:space="0" w:color="auto"/>
                                <w:right w:val="none" w:sz="0" w:space="0" w:color="auto"/>
                              </w:divBdr>
                              <w:divsChild>
                                <w:div w:id="1977375295">
                                  <w:marLeft w:val="0"/>
                                  <w:marRight w:val="0"/>
                                  <w:marTop w:val="0"/>
                                  <w:marBottom w:val="0"/>
                                  <w:divBdr>
                                    <w:top w:val="none" w:sz="0" w:space="0" w:color="auto"/>
                                    <w:left w:val="none" w:sz="0" w:space="0" w:color="auto"/>
                                    <w:bottom w:val="none" w:sz="0" w:space="0" w:color="auto"/>
                                    <w:right w:val="none" w:sz="0" w:space="0" w:color="auto"/>
                                  </w:divBdr>
                                  <w:divsChild>
                                    <w:div w:id="674650900">
                                      <w:marLeft w:val="0"/>
                                      <w:marRight w:val="0"/>
                                      <w:marTop w:val="0"/>
                                      <w:marBottom w:val="0"/>
                                      <w:divBdr>
                                        <w:top w:val="none" w:sz="0" w:space="0" w:color="auto"/>
                                        <w:left w:val="none" w:sz="0" w:space="0" w:color="auto"/>
                                        <w:bottom w:val="none" w:sz="0" w:space="0" w:color="auto"/>
                                        <w:right w:val="none" w:sz="0" w:space="0" w:color="auto"/>
                                      </w:divBdr>
                                    </w:div>
                                    <w:div w:id="1006325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3276892">
      <w:bodyDiv w:val="1"/>
      <w:marLeft w:val="0"/>
      <w:marRight w:val="0"/>
      <w:marTop w:val="0"/>
      <w:marBottom w:val="0"/>
      <w:divBdr>
        <w:top w:val="none" w:sz="0" w:space="0" w:color="auto"/>
        <w:left w:val="none" w:sz="0" w:space="0" w:color="auto"/>
        <w:bottom w:val="none" w:sz="0" w:space="0" w:color="auto"/>
        <w:right w:val="none" w:sz="0" w:space="0" w:color="auto"/>
      </w:divBdr>
    </w:div>
    <w:div w:id="502664607">
      <w:bodyDiv w:val="1"/>
      <w:marLeft w:val="0"/>
      <w:marRight w:val="0"/>
      <w:marTop w:val="0"/>
      <w:marBottom w:val="0"/>
      <w:divBdr>
        <w:top w:val="none" w:sz="0" w:space="0" w:color="auto"/>
        <w:left w:val="none" w:sz="0" w:space="0" w:color="auto"/>
        <w:bottom w:val="none" w:sz="0" w:space="0" w:color="auto"/>
        <w:right w:val="none" w:sz="0" w:space="0" w:color="auto"/>
      </w:divBdr>
      <w:divsChild>
        <w:div w:id="1200246110">
          <w:marLeft w:val="0"/>
          <w:marRight w:val="0"/>
          <w:marTop w:val="0"/>
          <w:marBottom w:val="0"/>
          <w:divBdr>
            <w:top w:val="none" w:sz="0" w:space="0" w:color="auto"/>
            <w:left w:val="none" w:sz="0" w:space="0" w:color="auto"/>
            <w:bottom w:val="none" w:sz="0" w:space="0" w:color="auto"/>
            <w:right w:val="none" w:sz="0" w:space="0" w:color="auto"/>
          </w:divBdr>
          <w:divsChild>
            <w:div w:id="1469282865">
              <w:marLeft w:val="0"/>
              <w:marRight w:val="0"/>
              <w:marTop w:val="0"/>
              <w:marBottom w:val="0"/>
              <w:divBdr>
                <w:top w:val="none" w:sz="0" w:space="0" w:color="auto"/>
                <w:left w:val="none" w:sz="0" w:space="0" w:color="auto"/>
                <w:bottom w:val="none" w:sz="0" w:space="0" w:color="auto"/>
                <w:right w:val="none" w:sz="0" w:space="0" w:color="auto"/>
              </w:divBdr>
              <w:divsChild>
                <w:div w:id="847601910">
                  <w:marLeft w:val="0"/>
                  <w:marRight w:val="0"/>
                  <w:marTop w:val="0"/>
                  <w:marBottom w:val="0"/>
                  <w:divBdr>
                    <w:top w:val="none" w:sz="0" w:space="0" w:color="auto"/>
                    <w:left w:val="none" w:sz="0" w:space="0" w:color="auto"/>
                    <w:bottom w:val="none" w:sz="0" w:space="0" w:color="auto"/>
                    <w:right w:val="none" w:sz="0" w:space="0" w:color="auto"/>
                  </w:divBdr>
                  <w:divsChild>
                    <w:div w:id="1107892797">
                      <w:marLeft w:val="0"/>
                      <w:marRight w:val="0"/>
                      <w:marTop w:val="0"/>
                      <w:marBottom w:val="0"/>
                      <w:divBdr>
                        <w:top w:val="none" w:sz="0" w:space="0" w:color="auto"/>
                        <w:left w:val="none" w:sz="0" w:space="0" w:color="auto"/>
                        <w:bottom w:val="none" w:sz="0" w:space="0" w:color="auto"/>
                        <w:right w:val="none" w:sz="0" w:space="0" w:color="auto"/>
                      </w:divBdr>
                      <w:divsChild>
                        <w:div w:id="538514425">
                          <w:marLeft w:val="0"/>
                          <w:marRight w:val="0"/>
                          <w:marTop w:val="0"/>
                          <w:marBottom w:val="0"/>
                          <w:divBdr>
                            <w:top w:val="none" w:sz="0" w:space="0" w:color="auto"/>
                            <w:left w:val="none" w:sz="0" w:space="0" w:color="auto"/>
                            <w:bottom w:val="none" w:sz="0" w:space="0" w:color="auto"/>
                            <w:right w:val="none" w:sz="0" w:space="0" w:color="auto"/>
                          </w:divBdr>
                          <w:divsChild>
                            <w:div w:id="870918755">
                              <w:marLeft w:val="0"/>
                              <w:marRight w:val="0"/>
                              <w:marTop w:val="0"/>
                              <w:marBottom w:val="0"/>
                              <w:divBdr>
                                <w:top w:val="none" w:sz="0" w:space="0" w:color="auto"/>
                                <w:left w:val="none" w:sz="0" w:space="0" w:color="auto"/>
                                <w:bottom w:val="none" w:sz="0" w:space="0" w:color="auto"/>
                                <w:right w:val="none" w:sz="0" w:space="0" w:color="auto"/>
                              </w:divBdr>
                              <w:divsChild>
                                <w:div w:id="1640917187">
                                  <w:marLeft w:val="0"/>
                                  <w:marRight w:val="0"/>
                                  <w:marTop w:val="0"/>
                                  <w:marBottom w:val="0"/>
                                  <w:divBdr>
                                    <w:top w:val="none" w:sz="0" w:space="0" w:color="auto"/>
                                    <w:left w:val="none" w:sz="0" w:space="0" w:color="auto"/>
                                    <w:bottom w:val="none" w:sz="0" w:space="0" w:color="auto"/>
                                    <w:right w:val="none" w:sz="0" w:space="0" w:color="auto"/>
                                  </w:divBdr>
                                  <w:divsChild>
                                    <w:div w:id="1074930026">
                                      <w:marLeft w:val="0"/>
                                      <w:marRight w:val="0"/>
                                      <w:marTop w:val="0"/>
                                      <w:marBottom w:val="0"/>
                                      <w:divBdr>
                                        <w:top w:val="none" w:sz="0" w:space="0" w:color="auto"/>
                                        <w:left w:val="none" w:sz="0" w:space="0" w:color="auto"/>
                                        <w:bottom w:val="none" w:sz="0" w:space="0" w:color="auto"/>
                                        <w:right w:val="none" w:sz="0" w:space="0" w:color="auto"/>
                                      </w:divBdr>
                                    </w:div>
                                    <w:div w:id="1457530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91476230">
      <w:bodyDiv w:val="1"/>
      <w:marLeft w:val="0"/>
      <w:marRight w:val="0"/>
      <w:marTop w:val="0"/>
      <w:marBottom w:val="0"/>
      <w:divBdr>
        <w:top w:val="none" w:sz="0" w:space="0" w:color="auto"/>
        <w:left w:val="none" w:sz="0" w:space="0" w:color="auto"/>
        <w:bottom w:val="none" w:sz="0" w:space="0" w:color="auto"/>
        <w:right w:val="none" w:sz="0" w:space="0" w:color="auto"/>
      </w:divBdr>
      <w:divsChild>
        <w:div w:id="1817066771">
          <w:marLeft w:val="0"/>
          <w:marRight w:val="1"/>
          <w:marTop w:val="0"/>
          <w:marBottom w:val="0"/>
          <w:divBdr>
            <w:top w:val="none" w:sz="0" w:space="0" w:color="auto"/>
            <w:left w:val="none" w:sz="0" w:space="0" w:color="auto"/>
            <w:bottom w:val="none" w:sz="0" w:space="0" w:color="auto"/>
            <w:right w:val="none" w:sz="0" w:space="0" w:color="auto"/>
          </w:divBdr>
          <w:divsChild>
            <w:div w:id="662926527">
              <w:marLeft w:val="0"/>
              <w:marRight w:val="0"/>
              <w:marTop w:val="0"/>
              <w:marBottom w:val="0"/>
              <w:divBdr>
                <w:top w:val="none" w:sz="0" w:space="0" w:color="auto"/>
                <w:left w:val="none" w:sz="0" w:space="0" w:color="auto"/>
                <w:bottom w:val="none" w:sz="0" w:space="0" w:color="auto"/>
                <w:right w:val="none" w:sz="0" w:space="0" w:color="auto"/>
              </w:divBdr>
              <w:divsChild>
                <w:div w:id="2131388364">
                  <w:marLeft w:val="0"/>
                  <w:marRight w:val="1"/>
                  <w:marTop w:val="0"/>
                  <w:marBottom w:val="0"/>
                  <w:divBdr>
                    <w:top w:val="none" w:sz="0" w:space="0" w:color="auto"/>
                    <w:left w:val="none" w:sz="0" w:space="0" w:color="auto"/>
                    <w:bottom w:val="none" w:sz="0" w:space="0" w:color="auto"/>
                    <w:right w:val="none" w:sz="0" w:space="0" w:color="auto"/>
                  </w:divBdr>
                  <w:divsChild>
                    <w:div w:id="955058697">
                      <w:marLeft w:val="0"/>
                      <w:marRight w:val="0"/>
                      <w:marTop w:val="0"/>
                      <w:marBottom w:val="0"/>
                      <w:divBdr>
                        <w:top w:val="none" w:sz="0" w:space="0" w:color="auto"/>
                        <w:left w:val="none" w:sz="0" w:space="0" w:color="auto"/>
                        <w:bottom w:val="none" w:sz="0" w:space="0" w:color="auto"/>
                        <w:right w:val="none" w:sz="0" w:space="0" w:color="auto"/>
                      </w:divBdr>
                      <w:divsChild>
                        <w:div w:id="1009674492">
                          <w:marLeft w:val="0"/>
                          <w:marRight w:val="0"/>
                          <w:marTop w:val="0"/>
                          <w:marBottom w:val="0"/>
                          <w:divBdr>
                            <w:top w:val="none" w:sz="0" w:space="0" w:color="auto"/>
                            <w:left w:val="none" w:sz="0" w:space="0" w:color="auto"/>
                            <w:bottom w:val="none" w:sz="0" w:space="0" w:color="auto"/>
                            <w:right w:val="none" w:sz="0" w:space="0" w:color="auto"/>
                          </w:divBdr>
                          <w:divsChild>
                            <w:div w:id="1539246125">
                              <w:marLeft w:val="0"/>
                              <w:marRight w:val="0"/>
                              <w:marTop w:val="120"/>
                              <w:marBottom w:val="360"/>
                              <w:divBdr>
                                <w:top w:val="none" w:sz="0" w:space="0" w:color="auto"/>
                                <w:left w:val="none" w:sz="0" w:space="0" w:color="auto"/>
                                <w:bottom w:val="none" w:sz="0" w:space="0" w:color="auto"/>
                                <w:right w:val="none" w:sz="0" w:space="0" w:color="auto"/>
                              </w:divBdr>
                              <w:divsChild>
                                <w:div w:id="1910382833">
                                  <w:marLeft w:val="420"/>
                                  <w:marRight w:val="0"/>
                                  <w:marTop w:val="0"/>
                                  <w:marBottom w:val="0"/>
                                  <w:divBdr>
                                    <w:top w:val="none" w:sz="0" w:space="0" w:color="auto"/>
                                    <w:left w:val="none" w:sz="0" w:space="0" w:color="auto"/>
                                    <w:bottom w:val="none" w:sz="0" w:space="0" w:color="auto"/>
                                    <w:right w:val="none" w:sz="0" w:space="0" w:color="auto"/>
                                  </w:divBdr>
                                  <w:divsChild>
                                    <w:div w:id="203418521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4850774">
      <w:bodyDiv w:val="1"/>
      <w:marLeft w:val="0"/>
      <w:marRight w:val="0"/>
      <w:marTop w:val="0"/>
      <w:marBottom w:val="0"/>
      <w:divBdr>
        <w:top w:val="none" w:sz="0" w:space="0" w:color="auto"/>
        <w:left w:val="none" w:sz="0" w:space="0" w:color="auto"/>
        <w:bottom w:val="none" w:sz="0" w:space="0" w:color="auto"/>
        <w:right w:val="none" w:sz="0" w:space="0" w:color="auto"/>
      </w:divBdr>
      <w:divsChild>
        <w:div w:id="1618873699">
          <w:marLeft w:val="0"/>
          <w:marRight w:val="0"/>
          <w:marTop w:val="0"/>
          <w:marBottom w:val="0"/>
          <w:divBdr>
            <w:top w:val="none" w:sz="0" w:space="0" w:color="auto"/>
            <w:left w:val="none" w:sz="0" w:space="0" w:color="auto"/>
            <w:bottom w:val="none" w:sz="0" w:space="0" w:color="auto"/>
            <w:right w:val="none" w:sz="0" w:space="0" w:color="auto"/>
          </w:divBdr>
          <w:divsChild>
            <w:div w:id="1013073457">
              <w:marLeft w:val="0"/>
              <w:marRight w:val="0"/>
              <w:marTop w:val="0"/>
              <w:marBottom w:val="0"/>
              <w:divBdr>
                <w:top w:val="none" w:sz="0" w:space="0" w:color="auto"/>
                <w:left w:val="none" w:sz="0" w:space="0" w:color="auto"/>
                <w:bottom w:val="none" w:sz="0" w:space="0" w:color="auto"/>
                <w:right w:val="none" w:sz="0" w:space="0" w:color="auto"/>
              </w:divBdr>
              <w:divsChild>
                <w:div w:id="1712656527">
                  <w:marLeft w:val="0"/>
                  <w:marRight w:val="-6084"/>
                  <w:marTop w:val="0"/>
                  <w:marBottom w:val="0"/>
                  <w:divBdr>
                    <w:top w:val="none" w:sz="0" w:space="0" w:color="auto"/>
                    <w:left w:val="none" w:sz="0" w:space="0" w:color="auto"/>
                    <w:bottom w:val="none" w:sz="0" w:space="0" w:color="auto"/>
                    <w:right w:val="none" w:sz="0" w:space="0" w:color="auto"/>
                  </w:divBdr>
                  <w:divsChild>
                    <w:div w:id="1639457357">
                      <w:marLeft w:val="0"/>
                      <w:marRight w:val="5604"/>
                      <w:marTop w:val="0"/>
                      <w:marBottom w:val="0"/>
                      <w:divBdr>
                        <w:top w:val="none" w:sz="0" w:space="0" w:color="auto"/>
                        <w:left w:val="none" w:sz="0" w:space="0" w:color="auto"/>
                        <w:bottom w:val="none" w:sz="0" w:space="0" w:color="auto"/>
                        <w:right w:val="none" w:sz="0" w:space="0" w:color="auto"/>
                      </w:divBdr>
                      <w:divsChild>
                        <w:div w:id="27686499">
                          <w:marLeft w:val="0"/>
                          <w:marRight w:val="0"/>
                          <w:marTop w:val="0"/>
                          <w:marBottom w:val="0"/>
                          <w:divBdr>
                            <w:top w:val="none" w:sz="0" w:space="0" w:color="auto"/>
                            <w:left w:val="none" w:sz="0" w:space="0" w:color="auto"/>
                            <w:bottom w:val="none" w:sz="0" w:space="0" w:color="auto"/>
                            <w:right w:val="none" w:sz="0" w:space="0" w:color="auto"/>
                          </w:divBdr>
                          <w:divsChild>
                            <w:div w:id="55780508">
                              <w:marLeft w:val="0"/>
                              <w:marRight w:val="0"/>
                              <w:marTop w:val="120"/>
                              <w:marBottom w:val="360"/>
                              <w:divBdr>
                                <w:top w:val="none" w:sz="0" w:space="0" w:color="auto"/>
                                <w:left w:val="none" w:sz="0" w:space="0" w:color="auto"/>
                                <w:bottom w:val="none" w:sz="0" w:space="0" w:color="auto"/>
                                <w:right w:val="none" w:sz="0" w:space="0" w:color="auto"/>
                              </w:divBdr>
                              <w:divsChild>
                                <w:div w:id="1079521904">
                                  <w:marLeft w:val="420"/>
                                  <w:marRight w:val="0"/>
                                  <w:marTop w:val="0"/>
                                  <w:marBottom w:val="0"/>
                                  <w:divBdr>
                                    <w:top w:val="none" w:sz="0" w:space="0" w:color="auto"/>
                                    <w:left w:val="none" w:sz="0" w:space="0" w:color="auto"/>
                                    <w:bottom w:val="none" w:sz="0" w:space="0" w:color="auto"/>
                                    <w:right w:val="none" w:sz="0" w:space="0" w:color="auto"/>
                                  </w:divBdr>
                                </w:div>
                                <w:div w:id="1094352519">
                                  <w:marLeft w:val="0"/>
                                  <w:marRight w:val="0"/>
                                  <w:marTop w:val="0"/>
                                  <w:marBottom w:val="0"/>
                                  <w:divBdr>
                                    <w:top w:val="none" w:sz="0" w:space="0" w:color="auto"/>
                                    <w:left w:val="none" w:sz="0" w:space="0" w:color="auto"/>
                                    <w:bottom w:val="none" w:sz="0" w:space="0" w:color="auto"/>
                                    <w:right w:val="none" w:sz="0" w:space="0" w:color="auto"/>
                                  </w:divBdr>
                                </w:div>
                              </w:divsChild>
                            </w:div>
                            <w:div w:id="1442871903">
                              <w:marLeft w:val="0"/>
                              <w:marRight w:val="0"/>
                              <w:marTop w:val="120"/>
                              <w:marBottom w:val="360"/>
                              <w:divBdr>
                                <w:top w:val="none" w:sz="0" w:space="0" w:color="auto"/>
                                <w:left w:val="none" w:sz="0" w:space="0" w:color="auto"/>
                                <w:bottom w:val="none" w:sz="0" w:space="0" w:color="auto"/>
                                <w:right w:val="none" w:sz="0" w:space="0" w:color="auto"/>
                              </w:divBdr>
                              <w:divsChild>
                                <w:div w:id="106781521">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25744101">
      <w:bodyDiv w:val="1"/>
      <w:marLeft w:val="0"/>
      <w:marRight w:val="0"/>
      <w:marTop w:val="0"/>
      <w:marBottom w:val="0"/>
      <w:divBdr>
        <w:top w:val="none" w:sz="0" w:space="0" w:color="auto"/>
        <w:left w:val="none" w:sz="0" w:space="0" w:color="auto"/>
        <w:bottom w:val="none" w:sz="0" w:space="0" w:color="auto"/>
        <w:right w:val="none" w:sz="0" w:space="0" w:color="auto"/>
      </w:divBdr>
    </w:div>
    <w:div w:id="657272431">
      <w:bodyDiv w:val="1"/>
      <w:marLeft w:val="0"/>
      <w:marRight w:val="0"/>
      <w:marTop w:val="0"/>
      <w:marBottom w:val="0"/>
      <w:divBdr>
        <w:top w:val="none" w:sz="0" w:space="0" w:color="auto"/>
        <w:left w:val="none" w:sz="0" w:space="0" w:color="auto"/>
        <w:bottom w:val="none" w:sz="0" w:space="0" w:color="auto"/>
        <w:right w:val="none" w:sz="0" w:space="0" w:color="auto"/>
      </w:divBdr>
    </w:div>
    <w:div w:id="708602234">
      <w:bodyDiv w:val="1"/>
      <w:marLeft w:val="0"/>
      <w:marRight w:val="0"/>
      <w:marTop w:val="0"/>
      <w:marBottom w:val="0"/>
      <w:divBdr>
        <w:top w:val="none" w:sz="0" w:space="0" w:color="auto"/>
        <w:left w:val="none" w:sz="0" w:space="0" w:color="auto"/>
        <w:bottom w:val="none" w:sz="0" w:space="0" w:color="auto"/>
        <w:right w:val="none" w:sz="0" w:space="0" w:color="auto"/>
      </w:divBdr>
    </w:div>
    <w:div w:id="758865791">
      <w:bodyDiv w:val="1"/>
      <w:marLeft w:val="0"/>
      <w:marRight w:val="0"/>
      <w:marTop w:val="0"/>
      <w:marBottom w:val="0"/>
      <w:divBdr>
        <w:top w:val="none" w:sz="0" w:space="0" w:color="auto"/>
        <w:left w:val="none" w:sz="0" w:space="0" w:color="auto"/>
        <w:bottom w:val="none" w:sz="0" w:space="0" w:color="auto"/>
        <w:right w:val="none" w:sz="0" w:space="0" w:color="auto"/>
      </w:divBdr>
    </w:div>
    <w:div w:id="759108980">
      <w:bodyDiv w:val="1"/>
      <w:marLeft w:val="0"/>
      <w:marRight w:val="0"/>
      <w:marTop w:val="0"/>
      <w:marBottom w:val="0"/>
      <w:divBdr>
        <w:top w:val="none" w:sz="0" w:space="0" w:color="auto"/>
        <w:left w:val="none" w:sz="0" w:space="0" w:color="auto"/>
        <w:bottom w:val="none" w:sz="0" w:space="0" w:color="auto"/>
        <w:right w:val="none" w:sz="0" w:space="0" w:color="auto"/>
      </w:divBdr>
      <w:divsChild>
        <w:div w:id="2001157352">
          <w:marLeft w:val="0"/>
          <w:marRight w:val="0"/>
          <w:marTop w:val="0"/>
          <w:marBottom w:val="0"/>
          <w:divBdr>
            <w:top w:val="none" w:sz="0" w:space="0" w:color="auto"/>
            <w:left w:val="none" w:sz="0" w:space="0" w:color="auto"/>
            <w:bottom w:val="none" w:sz="0" w:space="0" w:color="auto"/>
            <w:right w:val="none" w:sz="0" w:space="0" w:color="auto"/>
          </w:divBdr>
          <w:divsChild>
            <w:div w:id="86317578">
              <w:marLeft w:val="0"/>
              <w:marRight w:val="0"/>
              <w:marTop w:val="0"/>
              <w:marBottom w:val="0"/>
              <w:divBdr>
                <w:top w:val="none" w:sz="0" w:space="0" w:color="auto"/>
                <w:left w:val="none" w:sz="0" w:space="0" w:color="auto"/>
                <w:bottom w:val="none" w:sz="0" w:space="0" w:color="auto"/>
                <w:right w:val="none" w:sz="0" w:space="0" w:color="auto"/>
              </w:divBdr>
              <w:divsChild>
                <w:div w:id="1652639706">
                  <w:marLeft w:val="0"/>
                  <w:marRight w:val="0"/>
                  <w:marTop w:val="0"/>
                  <w:marBottom w:val="0"/>
                  <w:divBdr>
                    <w:top w:val="none" w:sz="0" w:space="0" w:color="auto"/>
                    <w:left w:val="none" w:sz="0" w:space="0" w:color="auto"/>
                    <w:bottom w:val="none" w:sz="0" w:space="0" w:color="auto"/>
                    <w:right w:val="none" w:sz="0" w:space="0" w:color="auto"/>
                  </w:divBdr>
                  <w:divsChild>
                    <w:div w:id="2106026324">
                      <w:marLeft w:val="0"/>
                      <w:marRight w:val="0"/>
                      <w:marTop w:val="0"/>
                      <w:marBottom w:val="0"/>
                      <w:divBdr>
                        <w:top w:val="none" w:sz="0" w:space="0" w:color="auto"/>
                        <w:left w:val="none" w:sz="0" w:space="0" w:color="auto"/>
                        <w:bottom w:val="none" w:sz="0" w:space="0" w:color="auto"/>
                        <w:right w:val="none" w:sz="0" w:space="0" w:color="auto"/>
                      </w:divBdr>
                      <w:divsChild>
                        <w:div w:id="2016179461">
                          <w:marLeft w:val="0"/>
                          <w:marRight w:val="0"/>
                          <w:marTop w:val="0"/>
                          <w:marBottom w:val="0"/>
                          <w:divBdr>
                            <w:top w:val="none" w:sz="0" w:space="0" w:color="auto"/>
                            <w:left w:val="none" w:sz="0" w:space="0" w:color="auto"/>
                            <w:bottom w:val="none" w:sz="0" w:space="0" w:color="auto"/>
                            <w:right w:val="none" w:sz="0" w:space="0" w:color="auto"/>
                          </w:divBdr>
                          <w:divsChild>
                            <w:div w:id="1327394300">
                              <w:marLeft w:val="0"/>
                              <w:marRight w:val="0"/>
                              <w:marTop w:val="0"/>
                              <w:marBottom w:val="0"/>
                              <w:divBdr>
                                <w:top w:val="none" w:sz="0" w:space="0" w:color="auto"/>
                                <w:left w:val="none" w:sz="0" w:space="0" w:color="auto"/>
                                <w:bottom w:val="none" w:sz="0" w:space="0" w:color="auto"/>
                                <w:right w:val="none" w:sz="0" w:space="0" w:color="auto"/>
                              </w:divBdr>
                              <w:divsChild>
                                <w:div w:id="1331255391">
                                  <w:marLeft w:val="0"/>
                                  <w:marRight w:val="0"/>
                                  <w:marTop w:val="0"/>
                                  <w:marBottom w:val="0"/>
                                  <w:divBdr>
                                    <w:top w:val="none" w:sz="0" w:space="0" w:color="auto"/>
                                    <w:left w:val="none" w:sz="0" w:space="0" w:color="auto"/>
                                    <w:bottom w:val="none" w:sz="0" w:space="0" w:color="auto"/>
                                    <w:right w:val="none" w:sz="0" w:space="0" w:color="auto"/>
                                  </w:divBdr>
                                  <w:divsChild>
                                    <w:div w:id="348874885">
                                      <w:marLeft w:val="0"/>
                                      <w:marRight w:val="0"/>
                                      <w:marTop w:val="0"/>
                                      <w:marBottom w:val="0"/>
                                      <w:divBdr>
                                        <w:top w:val="none" w:sz="0" w:space="0" w:color="auto"/>
                                        <w:left w:val="none" w:sz="0" w:space="0" w:color="auto"/>
                                        <w:bottom w:val="none" w:sz="0" w:space="0" w:color="auto"/>
                                        <w:right w:val="none" w:sz="0" w:space="0" w:color="auto"/>
                                      </w:divBdr>
                                      <w:divsChild>
                                        <w:div w:id="1662083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68240951">
      <w:bodyDiv w:val="1"/>
      <w:marLeft w:val="0"/>
      <w:marRight w:val="0"/>
      <w:marTop w:val="0"/>
      <w:marBottom w:val="0"/>
      <w:divBdr>
        <w:top w:val="none" w:sz="0" w:space="0" w:color="auto"/>
        <w:left w:val="none" w:sz="0" w:space="0" w:color="auto"/>
        <w:bottom w:val="none" w:sz="0" w:space="0" w:color="auto"/>
        <w:right w:val="none" w:sz="0" w:space="0" w:color="auto"/>
      </w:divBdr>
    </w:div>
    <w:div w:id="774441365">
      <w:bodyDiv w:val="1"/>
      <w:marLeft w:val="0"/>
      <w:marRight w:val="0"/>
      <w:marTop w:val="0"/>
      <w:marBottom w:val="0"/>
      <w:divBdr>
        <w:top w:val="none" w:sz="0" w:space="0" w:color="auto"/>
        <w:left w:val="none" w:sz="0" w:space="0" w:color="auto"/>
        <w:bottom w:val="none" w:sz="0" w:space="0" w:color="auto"/>
        <w:right w:val="none" w:sz="0" w:space="0" w:color="auto"/>
      </w:divBdr>
      <w:divsChild>
        <w:div w:id="1025207138">
          <w:marLeft w:val="0"/>
          <w:marRight w:val="0"/>
          <w:marTop w:val="0"/>
          <w:marBottom w:val="0"/>
          <w:divBdr>
            <w:top w:val="none" w:sz="0" w:space="0" w:color="auto"/>
            <w:left w:val="none" w:sz="0" w:space="0" w:color="auto"/>
            <w:bottom w:val="none" w:sz="0" w:space="0" w:color="auto"/>
            <w:right w:val="none" w:sz="0" w:space="0" w:color="auto"/>
          </w:divBdr>
        </w:div>
      </w:divsChild>
    </w:div>
    <w:div w:id="804004819">
      <w:bodyDiv w:val="1"/>
      <w:marLeft w:val="0"/>
      <w:marRight w:val="0"/>
      <w:marTop w:val="0"/>
      <w:marBottom w:val="0"/>
      <w:divBdr>
        <w:top w:val="none" w:sz="0" w:space="0" w:color="auto"/>
        <w:left w:val="none" w:sz="0" w:space="0" w:color="auto"/>
        <w:bottom w:val="none" w:sz="0" w:space="0" w:color="auto"/>
        <w:right w:val="none" w:sz="0" w:space="0" w:color="auto"/>
      </w:divBdr>
      <w:divsChild>
        <w:div w:id="1168204845">
          <w:marLeft w:val="0"/>
          <w:marRight w:val="0"/>
          <w:marTop w:val="0"/>
          <w:marBottom w:val="0"/>
          <w:divBdr>
            <w:top w:val="none" w:sz="0" w:space="0" w:color="auto"/>
            <w:left w:val="none" w:sz="0" w:space="0" w:color="auto"/>
            <w:bottom w:val="none" w:sz="0" w:space="0" w:color="auto"/>
            <w:right w:val="none" w:sz="0" w:space="0" w:color="auto"/>
          </w:divBdr>
          <w:divsChild>
            <w:div w:id="1876769377">
              <w:marLeft w:val="0"/>
              <w:marRight w:val="0"/>
              <w:marTop w:val="0"/>
              <w:marBottom w:val="0"/>
              <w:divBdr>
                <w:top w:val="none" w:sz="0" w:space="0" w:color="auto"/>
                <w:left w:val="none" w:sz="0" w:space="0" w:color="auto"/>
                <w:bottom w:val="none" w:sz="0" w:space="0" w:color="auto"/>
                <w:right w:val="none" w:sz="0" w:space="0" w:color="auto"/>
              </w:divBdr>
              <w:divsChild>
                <w:div w:id="626204705">
                  <w:marLeft w:val="0"/>
                  <w:marRight w:val="0"/>
                  <w:marTop w:val="0"/>
                  <w:marBottom w:val="0"/>
                  <w:divBdr>
                    <w:top w:val="none" w:sz="0" w:space="0" w:color="auto"/>
                    <w:left w:val="none" w:sz="0" w:space="0" w:color="auto"/>
                    <w:bottom w:val="none" w:sz="0" w:space="0" w:color="auto"/>
                    <w:right w:val="none" w:sz="0" w:space="0" w:color="auto"/>
                  </w:divBdr>
                </w:div>
                <w:div w:id="979579096">
                  <w:marLeft w:val="0"/>
                  <w:marRight w:val="0"/>
                  <w:marTop w:val="0"/>
                  <w:marBottom w:val="0"/>
                  <w:divBdr>
                    <w:top w:val="none" w:sz="0" w:space="0" w:color="auto"/>
                    <w:left w:val="none" w:sz="0" w:space="0" w:color="auto"/>
                    <w:bottom w:val="none" w:sz="0" w:space="0" w:color="auto"/>
                    <w:right w:val="none" w:sz="0" w:space="0" w:color="auto"/>
                  </w:divBdr>
                  <w:divsChild>
                    <w:div w:id="1629629845">
                      <w:marLeft w:val="0"/>
                      <w:marRight w:val="0"/>
                      <w:marTop w:val="0"/>
                      <w:marBottom w:val="0"/>
                      <w:divBdr>
                        <w:top w:val="none" w:sz="0" w:space="0" w:color="auto"/>
                        <w:left w:val="none" w:sz="0" w:space="0" w:color="auto"/>
                        <w:bottom w:val="none" w:sz="0" w:space="0" w:color="auto"/>
                        <w:right w:val="none" w:sz="0" w:space="0" w:color="auto"/>
                      </w:divBdr>
                      <w:divsChild>
                        <w:div w:id="396785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2476503">
      <w:bodyDiv w:val="1"/>
      <w:marLeft w:val="0"/>
      <w:marRight w:val="0"/>
      <w:marTop w:val="0"/>
      <w:marBottom w:val="0"/>
      <w:divBdr>
        <w:top w:val="none" w:sz="0" w:space="0" w:color="auto"/>
        <w:left w:val="none" w:sz="0" w:space="0" w:color="auto"/>
        <w:bottom w:val="none" w:sz="0" w:space="0" w:color="auto"/>
        <w:right w:val="none" w:sz="0" w:space="0" w:color="auto"/>
      </w:divBdr>
    </w:div>
    <w:div w:id="1029448554">
      <w:bodyDiv w:val="1"/>
      <w:marLeft w:val="0"/>
      <w:marRight w:val="0"/>
      <w:marTop w:val="0"/>
      <w:marBottom w:val="0"/>
      <w:divBdr>
        <w:top w:val="none" w:sz="0" w:space="0" w:color="auto"/>
        <w:left w:val="none" w:sz="0" w:space="0" w:color="auto"/>
        <w:bottom w:val="none" w:sz="0" w:space="0" w:color="auto"/>
        <w:right w:val="none" w:sz="0" w:space="0" w:color="auto"/>
      </w:divBdr>
      <w:divsChild>
        <w:div w:id="438598636">
          <w:marLeft w:val="0"/>
          <w:marRight w:val="0"/>
          <w:marTop w:val="0"/>
          <w:marBottom w:val="0"/>
          <w:divBdr>
            <w:top w:val="none" w:sz="0" w:space="0" w:color="auto"/>
            <w:left w:val="none" w:sz="0" w:space="0" w:color="auto"/>
            <w:bottom w:val="none" w:sz="0" w:space="0" w:color="auto"/>
            <w:right w:val="none" w:sz="0" w:space="0" w:color="auto"/>
          </w:divBdr>
        </w:div>
      </w:divsChild>
    </w:div>
    <w:div w:id="1068184954">
      <w:bodyDiv w:val="1"/>
      <w:marLeft w:val="0"/>
      <w:marRight w:val="0"/>
      <w:marTop w:val="0"/>
      <w:marBottom w:val="0"/>
      <w:divBdr>
        <w:top w:val="none" w:sz="0" w:space="0" w:color="auto"/>
        <w:left w:val="none" w:sz="0" w:space="0" w:color="auto"/>
        <w:bottom w:val="none" w:sz="0" w:space="0" w:color="auto"/>
        <w:right w:val="none" w:sz="0" w:space="0" w:color="auto"/>
      </w:divBdr>
    </w:div>
    <w:div w:id="1181041219">
      <w:bodyDiv w:val="1"/>
      <w:marLeft w:val="0"/>
      <w:marRight w:val="0"/>
      <w:marTop w:val="0"/>
      <w:marBottom w:val="0"/>
      <w:divBdr>
        <w:top w:val="none" w:sz="0" w:space="0" w:color="auto"/>
        <w:left w:val="none" w:sz="0" w:space="0" w:color="auto"/>
        <w:bottom w:val="none" w:sz="0" w:space="0" w:color="auto"/>
        <w:right w:val="none" w:sz="0" w:space="0" w:color="auto"/>
      </w:divBdr>
      <w:divsChild>
        <w:div w:id="2102020216">
          <w:marLeft w:val="0"/>
          <w:marRight w:val="0"/>
          <w:marTop w:val="0"/>
          <w:marBottom w:val="0"/>
          <w:divBdr>
            <w:top w:val="none" w:sz="0" w:space="0" w:color="auto"/>
            <w:left w:val="none" w:sz="0" w:space="0" w:color="auto"/>
            <w:bottom w:val="none" w:sz="0" w:space="0" w:color="auto"/>
            <w:right w:val="none" w:sz="0" w:space="0" w:color="auto"/>
          </w:divBdr>
          <w:divsChild>
            <w:div w:id="621956825">
              <w:marLeft w:val="0"/>
              <w:marRight w:val="0"/>
              <w:marTop w:val="0"/>
              <w:marBottom w:val="0"/>
              <w:divBdr>
                <w:top w:val="none" w:sz="0" w:space="0" w:color="auto"/>
                <w:left w:val="none" w:sz="0" w:space="0" w:color="auto"/>
                <w:bottom w:val="none" w:sz="0" w:space="0" w:color="auto"/>
                <w:right w:val="none" w:sz="0" w:space="0" w:color="auto"/>
              </w:divBdr>
              <w:divsChild>
                <w:div w:id="1458336780">
                  <w:marLeft w:val="0"/>
                  <w:marRight w:val="0"/>
                  <w:marTop w:val="0"/>
                  <w:marBottom w:val="0"/>
                  <w:divBdr>
                    <w:top w:val="none" w:sz="0" w:space="0" w:color="auto"/>
                    <w:left w:val="none" w:sz="0" w:space="0" w:color="auto"/>
                    <w:bottom w:val="none" w:sz="0" w:space="0" w:color="auto"/>
                    <w:right w:val="none" w:sz="0" w:space="0" w:color="auto"/>
                  </w:divBdr>
                  <w:divsChild>
                    <w:div w:id="1352023510">
                      <w:marLeft w:val="0"/>
                      <w:marRight w:val="0"/>
                      <w:marTop w:val="0"/>
                      <w:marBottom w:val="0"/>
                      <w:divBdr>
                        <w:top w:val="none" w:sz="0" w:space="0" w:color="auto"/>
                        <w:left w:val="none" w:sz="0" w:space="0" w:color="auto"/>
                        <w:bottom w:val="none" w:sz="0" w:space="0" w:color="auto"/>
                        <w:right w:val="none" w:sz="0" w:space="0" w:color="auto"/>
                      </w:divBdr>
                      <w:divsChild>
                        <w:div w:id="803542183">
                          <w:marLeft w:val="0"/>
                          <w:marRight w:val="0"/>
                          <w:marTop w:val="0"/>
                          <w:marBottom w:val="0"/>
                          <w:divBdr>
                            <w:top w:val="none" w:sz="0" w:space="0" w:color="auto"/>
                            <w:left w:val="none" w:sz="0" w:space="0" w:color="auto"/>
                            <w:bottom w:val="none" w:sz="0" w:space="0" w:color="auto"/>
                            <w:right w:val="none" w:sz="0" w:space="0" w:color="auto"/>
                          </w:divBdr>
                          <w:divsChild>
                            <w:div w:id="1712345982">
                              <w:marLeft w:val="0"/>
                              <w:marRight w:val="0"/>
                              <w:marTop w:val="0"/>
                              <w:marBottom w:val="0"/>
                              <w:divBdr>
                                <w:top w:val="none" w:sz="0" w:space="0" w:color="auto"/>
                                <w:left w:val="none" w:sz="0" w:space="0" w:color="auto"/>
                                <w:bottom w:val="none" w:sz="0" w:space="0" w:color="auto"/>
                                <w:right w:val="none" w:sz="0" w:space="0" w:color="auto"/>
                              </w:divBdr>
                              <w:divsChild>
                                <w:div w:id="1996911960">
                                  <w:marLeft w:val="0"/>
                                  <w:marRight w:val="0"/>
                                  <w:marTop w:val="0"/>
                                  <w:marBottom w:val="0"/>
                                  <w:divBdr>
                                    <w:top w:val="none" w:sz="0" w:space="0" w:color="auto"/>
                                    <w:left w:val="none" w:sz="0" w:space="0" w:color="auto"/>
                                    <w:bottom w:val="none" w:sz="0" w:space="0" w:color="auto"/>
                                    <w:right w:val="none" w:sz="0" w:space="0" w:color="auto"/>
                                  </w:divBdr>
                                  <w:divsChild>
                                    <w:div w:id="788089747">
                                      <w:marLeft w:val="0"/>
                                      <w:marRight w:val="0"/>
                                      <w:marTop w:val="0"/>
                                      <w:marBottom w:val="0"/>
                                      <w:divBdr>
                                        <w:top w:val="none" w:sz="0" w:space="0" w:color="auto"/>
                                        <w:left w:val="none" w:sz="0" w:space="0" w:color="auto"/>
                                        <w:bottom w:val="none" w:sz="0" w:space="0" w:color="auto"/>
                                        <w:right w:val="none" w:sz="0" w:space="0" w:color="auto"/>
                                      </w:divBdr>
                                    </w:div>
                                    <w:div w:id="1847866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3254241">
      <w:bodyDiv w:val="1"/>
      <w:marLeft w:val="0"/>
      <w:marRight w:val="0"/>
      <w:marTop w:val="0"/>
      <w:marBottom w:val="0"/>
      <w:divBdr>
        <w:top w:val="none" w:sz="0" w:space="0" w:color="auto"/>
        <w:left w:val="none" w:sz="0" w:space="0" w:color="auto"/>
        <w:bottom w:val="none" w:sz="0" w:space="0" w:color="auto"/>
        <w:right w:val="none" w:sz="0" w:space="0" w:color="auto"/>
      </w:divBdr>
    </w:div>
    <w:div w:id="1222860465">
      <w:bodyDiv w:val="1"/>
      <w:marLeft w:val="0"/>
      <w:marRight w:val="0"/>
      <w:marTop w:val="0"/>
      <w:marBottom w:val="0"/>
      <w:divBdr>
        <w:top w:val="none" w:sz="0" w:space="0" w:color="auto"/>
        <w:left w:val="none" w:sz="0" w:space="0" w:color="auto"/>
        <w:bottom w:val="none" w:sz="0" w:space="0" w:color="auto"/>
        <w:right w:val="none" w:sz="0" w:space="0" w:color="auto"/>
      </w:divBdr>
    </w:div>
    <w:div w:id="1223757602">
      <w:bodyDiv w:val="1"/>
      <w:marLeft w:val="0"/>
      <w:marRight w:val="0"/>
      <w:marTop w:val="0"/>
      <w:marBottom w:val="0"/>
      <w:divBdr>
        <w:top w:val="none" w:sz="0" w:space="0" w:color="auto"/>
        <w:left w:val="none" w:sz="0" w:space="0" w:color="auto"/>
        <w:bottom w:val="none" w:sz="0" w:space="0" w:color="auto"/>
        <w:right w:val="none" w:sz="0" w:space="0" w:color="auto"/>
      </w:divBdr>
    </w:div>
    <w:div w:id="1285968606">
      <w:bodyDiv w:val="1"/>
      <w:marLeft w:val="0"/>
      <w:marRight w:val="0"/>
      <w:marTop w:val="0"/>
      <w:marBottom w:val="0"/>
      <w:divBdr>
        <w:top w:val="none" w:sz="0" w:space="0" w:color="auto"/>
        <w:left w:val="none" w:sz="0" w:space="0" w:color="auto"/>
        <w:bottom w:val="none" w:sz="0" w:space="0" w:color="auto"/>
        <w:right w:val="none" w:sz="0" w:space="0" w:color="auto"/>
      </w:divBdr>
    </w:div>
    <w:div w:id="1316177944">
      <w:bodyDiv w:val="1"/>
      <w:marLeft w:val="0"/>
      <w:marRight w:val="0"/>
      <w:marTop w:val="0"/>
      <w:marBottom w:val="0"/>
      <w:divBdr>
        <w:top w:val="none" w:sz="0" w:space="0" w:color="auto"/>
        <w:left w:val="none" w:sz="0" w:space="0" w:color="auto"/>
        <w:bottom w:val="none" w:sz="0" w:space="0" w:color="auto"/>
        <w:right w:val="none" w:sz="0" w:space="0" w:color="auto"/>
      </w:divBdr>
      <w:divsChild>
        <w:div w:id="303236555">
          <w:marLeft w:val="0"/>
          <w:marRight w:val="0"/>
          <w:marTop w:val="0"/>
          <w:marBottom w:val="0"/>
          <w:divBdr>
            <w:top w:val="none" w:sz="0" w:space="0" w:color="auto"/>
            <w:left w:val="none" w:sz="0" w:space="0" w:color="auto"/>
            <w:bottom w:val="none" w:sz="0" w:space="0" w:color="auto"/>
            <w:right w:val="none" w:sz="0" w:space="0" w:color="auto"/>
          </w:divBdr>
        </w:div>
      </w:divsChild>
    </w:div>
    <w:div w:id="1348484838">
      <w:bodyDiv w:val="1"/>
      <w:marLeft w:val="0"/>
      <w:marRight w:val="0"/>
      <w:marTop w:val="0"/>
      <w:marBottom w:val="0"/>
      <w:divBdr>
        <w:top w:val="none" w:sz="0" w:space="0" w:color="auto"/>
        <w:left w:val="none" w:sz="0" w:space="0" w:color="auto"/>
        <w:bottom w:val="none" w:sz="0" w:space="0" w:color="auto"/>
        <w:right w:val="none" w:sz="0" w:space="0" w:color="auto"/>
      </w:divBdr>
      <w:divsChild>
        <w:div w:id="385379167">
          <w:marLeft w:val="0"/>
          <w:marRight w:val="0"/>
          <w:marTop w:val="0"/>
          <w:marBottom w:val="0"/>
          <w:divBdr>
            <w:top w:val="none" w:sz="0" w:space="0" w:color="auto"/>
            <w:left w:val="none" w:sz="0" w:space="0" w:color="auto"/>
            <w:bottom w:val="none" w:sz="0" w:space="0" w:color="auto"/>
            <w:right w:val="none" w:sz="0" w:space="0" w:color="auto"/>
          </w:divBdr>
          <w:divsChild>
            <w:div w:id="109975037">
              <w:marLeft w:val="0"/>
              <w:marRight w:val="0"/>
              <w:marTop w:val="0"/>
              <w:marBottom w:val="0"/>
              <w:divBdr>
                <w:top w:val="none" w:sz="0" w:space="0" w:color="auto"/>
                <w:left w:val="none" w:sz="0" w:space="0" w:color="auto"/>
                <w:bottom w:val="none" w:sz="0" w:space="0" w:color="auto"/>
                <w:right w:val="none" w:sz="0" w:space="0" w:color="auto"/>
              </w:divBdr>
              <w:divsChild>
                <w:div w:id="347871340">
                  <w:marLeft w:val="0"/>
                  <w:marRight w:val="0"/>
                  <w:marTop w:val="0"/>
                  <w:marBottom w:val="0"/>
                  <w:divBdr>
                    <w:top w:val="none" w:sz="0" w:space="0" w:color="auto"/>
                    <w:left w:val="none" w:sz="0" w:space="0" w:color="auto"/>
                    <w:bottom w:val="none" w:sz="0" w:space="0" w:color="auto"/>
                    <w:right w:val="none" w:sz="0" w:space="0" w:color="auto"/>
                  </w:divBdr>
                  <w:divsChild>
                    <w:div w:id="1929070140">
                      <w:marLeft w:val="0"/>
                      <w:marRight w:val="0"/>
                      <w:marTop w:val="0"/>
                      <w:marBottom w:val="0"/>
                      <w:divBdr>
                        <w:top w:val="none" w:sz="0" w:space="0" w:color="auto"/>
                        <w:left w:val="none" w:sz="0" w:space="0" w:color="auto"/>
                        <w:bottom w:val="none" w:sz="0" w:space="0" w:color="auto"/>
                        <w:right w:val="none" w:sz="0" w:space="0" w:color="auto"/>
                      </w:divBdr>
                      <w:divsChild>
                        <w:div w:id="406150073">
                          <w:marLeft w:val="0"/>
                          <w:marRight w:val="0"/>
                          <w:marTop w:val="0"/>
                          <w:marBottom w:val="0"/>
                          <w:divBdr>
                            <w:top w:val="none" w:sz="0" w:space="0" w:color="auto"/>
                            <w:left w:val="none" w:sz="0" w:space="0" w:color="auto"/>
                            <w:bottom w:val="none" w:sz="0" w:space="0" w:color="auto"/>
                            <w:right w:val="none" w:sz="0" w:space="0" w:color="auto"/>
                          </w:divBdr>
                          <w:divsChild>
                            <w:div w:id="1080637081">
                              <w:marLeft w:val="0"/>
                              <w:marRight w:val="0"/>
                              <w:marTop w:val="0"/>
                              <w:marBottom w:val="0"/>
                              <w:divBdr>
                                <w:top w:val="none" w:sz="0" w:space="0" w:color="auto"/>
                                <w:left w:val="none" w:sz="0" w:space="0" w:color="auto"/>
                                <w:bottom w:val="none" w:sz="0" w:space="0" w:color="auto"/>
                                <w:right w:val="none" w:sz="0" w:space="0" w:color="auto"/>
                              </w:divBdr>
                              <w:divsChild>
                                <w:div w:id="1164978314">
                                  <w:marLeft w:val="0"/>
                                  <w:marRight w:val="0"/>
                                  <w:marTop w:val="0"/>
                                  <w:marBottom w:val="0"/>
                                  <w:divBdr>
                                    <w:top w:val="none" w:sz="0" w:space="0" w:color="auto"/>
                                    <w:left w:val="none" w:sz="0" w:space="0" w:color="auto"/>
                                    <w:bottom w:val="none" w:sz="0" w:space="0" w:color="auto"/>
                                    <w:right w:val="none" w:sz="0" w:space="0" w:color="auto"/>
                                  </w:divBdr>
                                  <w:divsChild>
                                    <w:div w:id="1032266820">
                                      <w:marLeft w:val="0"/>
                                      <w:marRight w:val="0"/>
                                      <w:marTop w:val="0"/>
                                      <w:marBottom w:val="0"/>
                                      <w:divBdr>
                                        <w:top w:val="none" w:sz="0" w:space="0" w:color="auto"/>
                                        <w:left w:val="none" w:sz="0" w:space="0" w:color="auto"/>
                                        <w:bottom w:val="none" w:sz="0" w:space="0" w:color="auto"/>
                                        <w:right w:val="none" w:sz="0" w:space="0" w:color="auto"/>
                                      </w:divBdr>
                                      <w:divsChild>
                                        <w:div w:id="866337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20328406">
      <w:bodyDiv w:val="1"/>
      <w:marLeft w:val="0"/>
      <w:marRight w:val="0"/>
      <w:marTop w:val="0"/>
      <w:marBottom w:val="0"/>
      <w:divBdr>
        <w:top w:val="none" w:sz="0" w:space="0" w:color="auto"/>
        <w:left w:val="none" w:sz="0" w:space="0" w:color="auto"/>
        <w:bottom w:val="none" w:sz="0" w:space="0" w:color="auto"/>
        <w:right w:val="none" w:sz="0" w:space="0" w:color="auto"/>
      </w:divBdr>
      <w:divsChild>
        <w:div w:id="1702126938">
          <w:marLeft w:val="0"/>
          <w:marRight w:val="0"/>
          <w:marTop w:val="0"/>
          <w:marBottom w:val="0"/>
          <w:divBdr>
            <w:top w:val="none" w:sz="0" w:space="0" w:color="auto"/>
            <w:left w:val="none" w:sz="0" w:space="0" w:color="auto"/>
            <w:bottom w:val="none" w:sz="0" w:space="0" w:color="auto"/>
            <w:right w:val="none" w:sz="0" w:space="0" w:color="auto"/>
          </w:divBdr>
          <w:divsChild>
            <w:div w:id="310445336">
              <w:marLeft w:val="0"/>
              <w:marRight w:val="0"/>
              <w:marTop w:val="0"/>
              <w:marBottom w:val="0"/>
              <w:divBdr>
                <w:top w:val="none" w:sz="0" w:space="0" w:color="auto"/>
                <w:left w:val="none" w:sz="0" w:space="0" w:color="auto"/>
                <w:bottom w:val="none" w:sz="0" w:space="0" w:color="auto"/>
                <w:right w:val="none" w:sz="0" w:space="0" w:color="auto"/>
              </w:divBdr>
              <w:divsChild>
                <w:div w:id="831718044">
                  <w:marLeft w:val="0"/>
                  <w:marRight w:val="0"/>
                  <w:marTop w:val="0"/>
                  <w:marBottom w:val="0"/>
                  <w:divBdr>
                    <w:top w:val="none" w:sz="0" w:space="0" w:color="auto"/>
                    <w:left w:val="none" w:sz="0" w:space="0" w:color="auto"/>
                    <w:bottom w:val="none" w:sz="0" w:space="0" w:color="auto"/>
                    <w:right w:val="none" w:sz="0" w:space="0" w:color="auto"/>
                  </w:divBdr>
                  <w:divsChild>
                    <w:div w:id="958680171">
                      <w:marLeft w:val="0"/>
                      <w:marRight w:val="0"/>
                      <w:marTop w:val="0"/>
                      <w:marBottom w:val="0"/>
                      <w:divBdr>
                        <w:top w:val="none" w:sz="0" w:space="0" w:color="auto"/>
                        <w:left w:val="none" w:sz="0" w:space="0" w:color="auto"/>
                        <w:bottom w:val="none" w:sz="0" w:space="0" w:color="auto"/>
                        <w:right w:val="none" w:sz="0" w:space="0" w:color="auto"/>
                      </w:divBdr>
                      <w:divsChild>
                        <w:div w:id="517163465">
                          <w:marLeft w:val="0"/>
                          <w:marRight w:val="0"/>
                          <w:marTop w:val="0"/>
                          <w:marBottom w:val="0"/>
                          <w:divBdr>
                            <w:top w:val="none" w:sz="0" w:space="0" w:color="auto"/>
                            <w:left w:val="none" w:sz="0" w:space="0" w:color="auto"/>
                            <w:bottom w:val="none" w:sz="0" w:space="0" w:color="auto"/>
                            <w:right w:val="none" w:sz="0" w:space="0" w:color="auto"/>
                          </w:divBdr>
                          <w:divsChild>
                            <w:div w:id="80953830">
                              <w:marLeft w:val="0"/>
                              <w:marRight w:val="0"/>
                              <w:marTop w:val="0"/>
                              <w:marBottom w:val="0"/>
                              <w:divBdr>
                                <w:top w:val="none" w:sz="0" w:space="0" w:color="auto"/>
                                <w:left w:val="none" w:sz="0" w:space="0" w:color="auto"/>
                                <w:bottom w:val="none" w:sz="0" w:space="0" w:color="auto"/>
                                <w:right w:val="none" w:sz="0" w:space="0" w:color="auto"/>
                              </w:divBdr>
                              <w:divsChild>
                                <w:div w:id="181670239">
                                  <w:marLeft w:val="0"/>
                                  <w:marRight w:val="0"/>
                                  <w:marTop w:val="0"/>
                                  <w:marBottom w:val="0"/>
                                  <w:divBdr>
                                    <w:top w:val="none" w:sz="0" w:space="0" w:color="auto"/>
                                    <w:left w:val="none" w:sz="0" w:space="0" w:color="auto"/>
                                    <w:bottom w:val="none" w:sz="0" w:space="0" w:color="auto"/>
                                    <w:right w:val="none" w:sz="0" w:space="0" w:color="auto"/>
                                  </w:divBdr>
                                  <w:divsChild>
                                    <w:div w:id="207304781">
                                      <w:marLeft w:val="0"/>
                                      <w:marRight w:val="0"/>
                                      <w:marTop w:val="0"/>
                                      <w:marBottom w:val="0"/>
                                      <w:divBdr>
                                        <w:top w:val="none" w:sz="0" w:space="0" w:color="auto"/>
                                        <w:left w:val="none" w:sz="0" w:space="0" w:color="auto"/>
                                        <w:bottom w:val="none" w:sz="0" w:space="0" w:color="auto"/>
                                        <w:right w:val="none" w:sz="0" w:space="0" w:color="auto"/>
                                      </w:divBdr>
                                    </w:div>
                                    <w:div w:id="1856184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21832224">
      <w:bodyDiv w:val="1"/>
      <w:marLeft w:val="0"/>
      <w:marRight w:val="0"/>
      <w:marTop w:val="0"/>
      <w:marBottom w:val="0"/>
      <w:divBdr>
        <w:top w:val="none" w:sz="0" w:space="0" w:color="auto"/>
        <w:left w:val="none" w:sz="0" w:space="0" w:color="auto"/>
        <w:bottom w:val="none" w:sz="0" w:space="0" w:color="auto"/>
        <w:right w:val="none" w:sz="0" w:space="0" w:color="auto"/>
      </w:divBdr>
      <w:divsChild>
        <w:div w:id="2011717504">
          <w:marLeft w:val="0"/>
          <w:marRight w:val="0"/>
          <w:marTop w:val="0"/>
          <w:marBottom w:val="0"/>
          <w:divBdr>
            <w:top w:val="none" w:sz="0" w:space="0" w:color="auto"/>
            <w:left w:val="none" w:sz="0" w:space="0" w:color="auto"/>
            <w:bottom w:val="none" w:sz="0" w:space="0" w:color="auto"/>
            <w:right w:val="none" w:sz="0" w:space="0" w:color="auto"/>
          </w:divBdr>
          <w:divsChild>
            <w:div w:id="114370382">
              <w:marLeft w:val="0"/>
              <w:marRight w:val="0"/>
              <w:marTop w:val="0"/>
              <w:marBottom w:val="0"/>
              <w:divBdr>
                <w:top w:val="none" w:sz="0" w:space="0" w:color="auto"/>
                <w:left w:val="none" w:sz="0" w:space="0" w:color="auto"/>
                <w:bottom w:val="none" w:sz="0" w:space="0" w:color="auto"/>
                <w:right w:val="none" w:sz="0" w:space="0" w:color="auto"/>
              </w:divBdr>
              <w:divsChild>
                <w:div w:id="1065908639">
                  <w:marLeft w:val="0"/>
                  <w:marRight w:val="0"/>
                  <w:marTop w:val="0"/>
                  <w:marBottom w:val="0"/>
                  <w:divBdr>
                    <w:top w:val="none" w:sz="0" w:space="0" w:color="auto"/>
                    <w:left w:val="none" w:sz="0" w:space="0" w:color="auto"/>
                    <w:bottom w:val="none" w:sz="0" w:space="0" w:color="auto"/>
                    <w:right w:val="none" w:sz="0" w:space="0" w:color="auto"/>
                  </w:divBdr>
                  <w:divsChild>
                    <w:div w:id="1325933298">
                      <w:marLeft w:val="0"/>
                      <w:marRight w:val="0"/>
                      <w:marTop w:val="0"/>
                      <w:marBottom w:val="0"/>
                      <w:divBdr>
                        <w:top w:val="none" w:sz="0" w:space="0" w:color="auto"/>
                        <w:left w:val="none" w:sz="0" w:space="0" w:color="auto"/>
                        <w:bottom w:val="none" w:sz="0" w:space="0" w:color="auto"/>
                        <w:right w:val="none" w:sz="0" w:space="0" w:color="auto"/>
                      </w:divBdr>
                      <w:divsChild>
                        <w:div w:id="1747531738">
                          <w:marLeft w:val="0"/>
                          <w:marRight w:val="0"/>
                          <w:marTop w:val="0"/>
                          <w:marBottom w:val="0"/>
                          <w:divBdr>
                            <w:top w:val="none" w:sz="0" w:space="0" w:color="auto"/>
                            <w:left w:val="none" w:sz="0" w:space="0" w:color="auto"/>
                            <w:bottom w:val="none" w:sz="0" w:space="0" w:color="auto"/>
                            <w:right w:val="none" w:sz="0" w:space="0" w:color="auto"/>
                          </w:divBdr>
                          <w:divsChild>
                            <w:div w:id="821392361">
                              <w:marLeft w:val="0"/>
                              <w:marRight w:val="0"/>
                              <w:marTop w:val="0"/>
                              <w:marBottom w:val="0"/>
                              <w:divBdr>
                                <w:top w:val="none" w:sz="0" w:space="0" w:color="auto"/>
                                <w:left w:val="none" w:sz="0" w:space="0" w:color="auto"/>
                                <w:bottom w:val="none" w:sz="0" w:space="0" w:color="auto"/>
                                <w:right w:val="none" w:sz="0" w:space="0" w:color="auto"/>
                              </w:divBdr>
                              <w:divsChild>
                                <w:div w:id="1639069768">
                                  <w:marLeft w:val="0"/>
                                  <w:marRight w:val="0"/>
                                  <w:marTop w:val="0"/>
                                  <w:marBottom w:val="0"/>
                                  <w:divBdr>
                                    <w:top w:val="none" w:sz="0" w:space="0" w:color="auto"/>
                                    <w:left w:val="none" w:sz="0" w:space="0" w:color="auto"/>
                                    <w:bottom w:val="none" w:sz="0" w:space="0" w:color="auto"/>
                                    <w:right w:val="none" w:sz="0" w:space="0" w:color="auto"/>
                                  </w:divBdr>
                                  <w:divsChild>
                                    <w:div w:id="254216045">
                                      <w:marLeft w:val="0"/>
                                      <w:marRight w:val="0"/>
                                      <w:marTop w:val="0"/>
                                      <w:marBottom w:val="0"/>
                                      <w:divBdr>
                                        <w:top w:val="none" w:sz="0" w:space="0" w:color="auto"/>
                                        <w:left w:val="none" w:sz="0" w:space="0" w:color="auto"/>
                                        <w:bottom w:val="none" w:sz="0" w:space="0" w:color="auto"/>
                                        <w:right w:val="none" w:sz="0" w:space="0" w:color="auto"/>
                                      </w:divBdr>
                                    </w:div>
                                    <w:div w:id="620763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39645432">
      <w:bodyDiv w:val="1"/>
      <w:marLeft w:val="0"/>
      <w:marRight w:val="0"/>
      <w:marTop w:val="0"/>
      <w:marBottom w:val="0"/>
      <w:divBdr>
        <w:top w:val="none" w:sz="0" w:space="0" w:color="auto"/>
        <w:left w:val="none" w:sz="0" w:space="0" w:color="auto"/>
        <w:bottom w:val="none" w:sz="0" w:space="0" w:color="auto"/>
        <w:right w:val="none" w:sz="0" w:space="0" w:color="auto"/>
      </w:divBdr>
    </w:div>
    <w:div w:id="1483430696">
      <w:bodyDiv w:val="1"/>
      <w:marLeft w:val="0"/>
      <w:marRight w:val="0"/>
      <w:marTop w:val="0"/>
      <w:marBottom w:val="0"/>
      <w:divBdr>
        <w:top w:val="none" w:sz="0" w:space="0" w:color="auto"/>
        <w:left w:val="none" w:sz="0" w:space="0" w:color="auto"/>
        <w:bottom w:val="none" w:sz="0" w:space="0" w:color="auto"/>
        <w:right w:val="none" w:sz="0" w:space="0" w:color="auto"/>
      </w:divBdr>
    </w:div>
    <w:div w:id="1499224934">
      <w:bodyDiv w:val="1"/>
      <w:marLeft w:val="0"/>
      <w:marRight w:val="0"/>
      <w:marTop w:val="0"/>
      <w:marBottom w:val="0"/>
      <w:divBdr>
        <w:top w:val="none" w:sz="0" w:space="0" w:color="auto"/>
        <w:left w:val="none" w:sz="0" w:space="0" w:color="auto"/>
        <w:bottom w:val="none" w:sz="0" w:space="0" w:color="auto"/>
        <w:right w:val="none" w:sz="0" w:space="0" w:color="auto"/>
      </w:divBdr>
    </w:div>
    <w:div w:id="1600992183">
      <w:bodyDiv w:val="1"/>
      <w:marLeft w:val="0"/>
      <w:marRight w:val="0"/>
      <w:marTop w:val="0"/>
      <w:marBottom w:val="0"/>
      <w:divBdr>
        <w:top w:val="none" w:sz="0" w:space="0" w:color="auto"/>
        <w:left w:val="none" w:sz="0" w:space="0" w:color="auto"/>
        <w:bottom w:val="none" w:sz="0" w:space="0" w:color="auto"/>
        <w:right w:val="none" w:sz="0" w:space="0" w:color="auto"/>
      </w:divBdr>
    </w:div>
    <w:div w:id="1605575079">
      <w:bodyDiv w:val="1"/>
      <w:marLeft w:val="0"/>
      <w:marRight w:val="0"/>
      <w:marTop w:val="0"/>
      <w:marBottom w:val="0"/>
      <w:divBdr>
        <w:top w:val="none" w:sz="0" w:space="0" w:color="auto"/>
        <w:left w:val="none" w:sz="0" w:space="0" w:color="auto"/>
        <w:bottom w:val="none" w:sz="0" w:space="0" w:color="auto"/>
        <w:right w:val="none" w:sz="0" w:space="0" w:color="auto"/>
      </w:divBdr>
      <w:divsChild>
        <w:div w:id="532618922">
          <w:marLeft w:val="0"/>
          <w:marRight w:val="0"/>
          <w:marTop w:val="0"/>
          <w:marBottom w:val="0"/>
          <w:divBdr>
            <w:top w:val="none" w:sz="0" w:space="0" w:color="auto"/>
            <w:left w:val="none" w:sz="0" w:space="0" w:color="auto"/>
            <w:bottom w:val="none" w:sz="0" w:space="0" w:color="auto"/>
            <w:right w:val="none" w:sz="0" w:space="0" w:color="auto"/>
          </w:divBdr>
          <w:divsChild>
            <w:div w:id="1207569233">
              <w:marLeft w:val="0"/>
              <w:marRight w:val="0"/>
              <w:marTop w:val="0"/>
              <w:marBottom w:val="0"/>
              <w:divBdr>
                <w:top w:val="none" w:sz="0" w:space="0" w:color="auto"/>
                <w:left w:val="none" w:sz="0" w:space="0" w:color="auto"/>
                <w:bottom w:val="none" w:sz="0" w:space="0" w:color="auto"/>
                <w:right w:val="none" w:sz="0" w:space="0" w:color="auto"/>
              </w:divBdr>
              <w:divsChild>
                <w:div w:id="1425152591">
                  <w:marLeft w:val="0"/>
                  <w:marRight w:val="0"/>
                  <w:marTop w:val="0"/>
                  <w:marBottom w:val="0"/>
                  <w:divBdr>
                    <w:top w:val="none" w:sz="0" w:space="0" w:color="auto"/>
                    <w:left w:val="none" w:sz="0" w:space="0" w:color="auto"/>
                    <w:bottom w:val="none" w:sz="0" w:space="0" w:color="auto"/>
                    <w:right w:val="none" w:sz="0" w:space="0" w:color="auto"/>
                  </w:divBdr>
                  <w:divsChild>
                    <w:div w:id="529956548">
                      <w:marLeft w:val="0"/>
                      <w:marRight w:val="0"/>
                      <w:marTop w:val="0"/>
                      <w:marBottom w:val="0"/>
                      <w:divBdr>
                        <w:top w:val="none" w:sz="0" w:space="0" w:color="auto"/>
                        <w:left w:val="none" w:sz="0" w:space="0" w:color="auto"/>
                        <w:bottom w:val="none" w:sz="0" w:space="0" w:color="auto"/>
                        <w:right w:val="none" w:sz="0" w:space="0" w:color="auto"/>
                      </w:divBdr>
                      <w:divsChild>
                        <w:div w:id="947274871">
                          <w:marLeft w:val="0"/>
                          <w:marRight w:val="0"/>
                          <w:marTop w:val="0"/>
                          <w:marBottom w:val="0"/>
                          <w:divBdr>
                            <w:top w:val="none" w:sz="0" w:space="0" w:color="auto"/>
                            <w:left w:val="none" w:sz="0" w:space="0" w:color="auto"/>
                            <w:bottom w:val="none" w:sz="0" w:space="0" w:color="auto"/>
                            <w:right w:val="none" w:sz="0" w:space="0" w:color="auto"/>
                          </w:divBdr>
                          <w:divsChild>
                            <w:div w:id="1866937639">
                              <w:marLeft w:val="0"/>
                              <w:marRight w:val="0"/>
                              <w:marTop w:val="0"/>
                              <w:marBottom w:val="0"/>
                              <w:divBdr>
                                <w:top w:val="none" w:sz="0" w:space="0" w:color="auto"/>
                                <w:left w:val="none" w:sz="0" w:space="0" w:color="auto"/>
                                <w:bottom w:val="none" w:sz="0" w:space="0" w:color="auto"/>
                                <w:right w:val="none" w:sz="0" w:space="0" w:color="auto"/>
                              </w:divBdr>
                              <w:divsChild>
                                <w:div w:id="1094083821">
                                  <w:marLeft w:val="0"/>
                                  <w:marRight w:val="0"/>
                                  <w:marTop w:val="0"/>
                                  <w:marBottom w:val="0"/>
                                  <w:divBdr>
                                    <w:top w:val="none" w:sz="0" w:space="0" w:color="auto"/>
                                    <w:left w:val="none" w:sz="0" w:space="0" w:color="auto"/>
                                    <w:bottom w:val="none" w:sz="0" w:space="0" w:color="auto"/>
                                    <w:right w:val="none" w:sz="0" w:space="0" w:color="auto"/>
                                  </w:divBdr>
                                  <w:divsChild>
                                    <w:div w:id="1537892645">
                                      <w:marLeft w:val="0"/>
                                      <w:marRight w:val="0"/>
                                      <w:marTop w:val="0"/>
                                      <w:marBottom w:val="0"/>
                                      <w:divBdr>
                                        <w:top w:val="none" w:sz="0" w:space="0" w:color="auto"/>
                                        <w:left w:val="none" w:sz="0" w:space="0" w:color="auto"/>
                                        <w:bottom w:val="none" w:sz="0" w:space="0" w:color="auto"/>
                                        <w:right w:val="none" w:sz="0" w:space="0" w:color="auto"/>
                                      </w:divBdr>
                                    </w:div>
                                    <w:div w:id="1582517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83974444">
      <w:bodyDiv w:val="1"/>
      <w:marLeft w:val="0"/>
      <w:marRight w:val="0"/>
      <w:marTop w:val="0"/>
      <w:marBottom w:val="0"/>
      <w:divBdr>
        <w:top w:val="none" w:sz="0" w:space="0" w:color="auto"/>
        <w:left w:val="none" w:sz="0" w:space="0" w:color="auto"/>
        <w:bottom w:val="none" w:sz="0" w:space="0" w:color="auto"/>
        <w:right w:val="none" w:sz="0" w:space="0" w:color="auto"/>
      </w:divBdr>
    </w:div>
    <w:div w:id="1713963976">
      <w:bodyDiv w:val="1"/>
      <w:marLeft w:val="0"/>
      <w:marRight w:val="0"/>
      <w:marTop w:val="0"/>
      <w:marBottom w:val="0"/>
      <w:divBdr>
        <w:top w:val="none" w:sz="0" w:space="0" w:color="auto"/>
        <w:left w:val="none" w:sz="0" w:space="0" w:color="auto"/>
        <w:bottom w:val="none" w:sz="0" w:space="0" w:color="auto"/>
        <w:right w:val="none" w:sz="0" w:space="0" w:color="auto"/>
      </w:divBdr>
    </w:div>
    <w:div w:id="1714772325">
      <w:bodyDiv w:val="1"/>
      <w:marLeft w:val="0"/>
      <w:marRight w:val="0"/>
      <w:marTop w:val="0"/>
      <w:marBottom w:val="0"/>
      <w:divBdr>
        <w:top w:val="none" w:sz="0" w:space="0" w:color="auto"/>
        <w:left w:val="none" w:sz="0" w:space="0" w:color="auto"/>
        <w:bottom w:val="none" w:sz="0" w:space="0" w:color="auto"/>
        <w:right w:val="none" w:sz="0" w:space="0" w:color="auto"/>
      </w:divBdr>
      <w:divsChild>
        <w:div w:id="651905445">
          <w:marLeft w:val="0"/>
          <w:marRight w:val="0"/>
          <w:marTop w:val="0"/>
          <w:marBottom w:val="0"/>
          <w:divBdr>
            <w:top w:val="none" w:sz="0" w:space="0" w:color="auto"/>
            <w:left w:val="none" w:sz="0" w:space="0" w:color="auto"/>
            <w:bottom w:val="none" w:sz="0" w:space="0" w:color="auto"/>
            <w:right w:val="none" w:sz="0" w:space="0" w:color="auto"/>
          </w:divBdr>
          <w:divsChild>
            <w:div w:id="538586159">
              <w:marLeft w:val="0"/>
              <w:marRight w:val="0"/>
              <w:marTop w:val="0"/>
              <w:marBottom w:val="0"/>
              <w:divBdr>
                <w:top w:val="none" w:sz="0" w:space="0" w:color="auto"/>
                <w:left w:val="none" w:sz="0" w:space="0" w:color="auto"/>
                <w:bottom w:val="none" w:sz="0" w:space="0" w:color="auto"/>
                <w:right w:val="none" w:sz="0" w:space="0" w:color="auto"/>
              </w:divBdr>
              <w:divsChild>
                <w:div w:id="2116288639">
                  <w:marLeft w:val="0"/>
                  <w:marRight w:val="0"/>
                  <w:marTop w:val="0"/>
                  <w:marBottom w:val="0"/>
                  <w:divBdr>
                    <w:top w:val="none" w:sz="0" w:space="0" w:color="auto"/>
                    <w:left w:val="none" w:sz="0" w:space="0" w:color="auto"/>
                    <w:bottom w:val="none" w:sz="0" w:space="0" w:color="auto"/>
                    <w:right w:val="none" w:sz="0" w:space="0" w:color="auto"/>
                  </w:divBdr>
                  <w:divsChild>
                    <w:div w:id="1434666202">
                      <w:marLeft w:val="0"/>
                      <w:marRight w:val="0"/>
                      <w:marTop w:val="0"/>
                      <w:marBottom w:val="0"/>
                      <w:divBdr>
                        <w:top w:val="none" w:sz="0" w:space="0" w:color="auto"/>
                        <w:left w:val="none" w:sz="0" w:space="0" w:color="auto"/>
                        <w:bottom w:val="none" w:sz="0" w:space="0" w:color="auto"/>
                        <w:right w:val="none" w:sz="0" w:space="0" w:color="auto"/>
                      </w:divBdr>
                      <w:divsChild>
                        <w:div w:id="1995136279">
                          <w:marLeft w:val="0"/>
                          <w:marRight w:val="0"/>
                          <w:marTop w:val="0"/>
                          <w:marBottom w:val="0"/>
                          <w:divBdr>
                            <w:top w:val="none" w:sz="0" w:space="0" w:color="auto"/>
                            <w:left w:val="none" w:sz="0" w:space="0" w:color="auto"/>
                            <w:bottom w:val="none" w:sz="0" w:space="0" w:color="auto"/>
                            <w:right w:val="none" w:sz="0" w:space="0" w:color="auto"/>
                          </w:divBdr>
                          <w:divsChild>
                            <w:div w:id="220555061">
                              <w:marLeft w:val="0"/>
                              <w:marRight w:val="0"/>
                              <w:marTop w:val="0"/>
                              <w:marBottom w:val="0"/>
                              <w:divBdr>
                                <w:top w:val="none" w:sz="0" w:space="0" w:color="auto"/>
                                <w:left w:val="none" w:sz="0" w:space="0" w:color="auto"/>
                                <w:bottom w:val="none" w:sz="0" w:space="0" w:color="auto"/>
                                <w:right w:val="none" w:sz="0" w:space="0" w:color="auto"/>
                              </w:divBdr>
                              <w:divsChild>
                                <w:div w:id="303781918">
                                  <w:marLeft w:val="0"/>
                                  <w:marRight w:val="0"/>
                                  <w:marTop w:val="0"/>
                                  <w:marBottom w:val="0"/>
                                  <w:divBdr>
                                    <w:top w:val="none" w:sz="0" w:space="0" w:color="auto"/>
                                    <w:left w:val="none" w:sz="0" w:space="0" w:color="auto"/>
                                    <w:bottom w:val="none" w:sz="0" w:space="0" w:color="auto"/>
                                    <w:right w:val="none" w:sz="0" w:space="0" w:color="auto"/>
                                  </w:divBdr>
                                  <w:divsChild>
                                    <w:div w:id="457912464">
                                      <w:marLeft w:val="0"/>
                                      <w:marRight w:val="0"/>
                                      <w:marTop w:val="0"/>
                                      <w:marBottom w:val="0"/>
                                      <w:divBdr>
                                        <w:top w:val="none" w:sz="0" w:space="0" w:color="auto"/>
                                        <w:left w:val="none" w:sz="0" w:space="0" w:color="auto"/>
                                        <w:bottom w:val="none" w:sz="0" w:space="0" w:color="auto"/>
                                        <w:right w:val="none" w:sz="0" w:space="0" w:color="auto"/>
                                      </w:divBdr>
                                    </w:div>
                                    <w:div w:id="1988314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28410569">
      <w:bodyDiv w:val="1"/>
      <w:marLeft w:val="0"/>
      <w:marRight w:val="0"/>
      <w:marTop w:val="0"/>
      <w:marBottom w:val="0"/>
      <w:divBdr>
        <w:top w:val="none" w:sz="0" w:space="0" w:color="auto"/>
        <w:left w:val="none" w:sz="0" w:space="0" w:color="auto"/>
        <w:bottom w:val="none" w:sz="0" w:space="0" w:color="auto"/>
        <w:right w:val="none" w:sz="0" w:space="0" w:color="auto"/>
      </w:divBdr>
      <w:divsChild>
        <w:div w:id="2054109507">
          <w:marLeft w:val="0"/>
          <w:marRight w:val="0"/>
          <w:marTop w:val="0"/>
          <w:marBottom w:val="0"/>
          <w:divBdr>
            <w:top w:val="none" w:sz="0" w:space="0" w:color="auto"/>
            <w:left w:val="none" w:sz="0" w:space="0" w:color="auto"/>
            <w:bottom w:val="none" w:sz="0" w:space="0" w:color="auto"/>
            <w:right w:val="none" w:sz="0" w:space="0" w:color="auto"/>
          </w:divBdr>
          <w:divsChild>
            <w:div w:id="1282878076">
              <w:marLeft w:val="0"/>
              <w:marRight w:val="0"/>
              <w:marTop w:val="0"/>
              <w:marBottom w:val="0"/>
              <w:divBdr>
                <w:top w:val="none" w:sz="0" w:space="0" w:color="auto"/>
                <w:left w:val="none" w:sz="0" w:space="0" w:color="auto"/>
                <w:bottom w:val="none" w:sz="0" w:space="0" w:color="auto"/>
                <w:right w:val="none" w:sz="0" w:space="0" w:color="auto"/>
              </w:divBdr>
              <w:divsChild>
                <w:div w:id="679162282">
                  <w:marLeft w:val="0"/>
                  <w:marRight w:val="0"/>
                  <w:marTop w:val="0"/>
                  <w:marBottom w:val="0"/>
                  <w:divBdr>
                    <w:top w:val="none" w:sz="0" w:space="0" w:color="auto"/>
                    <w:left w:val="none" w:sz="0" w:space="0" w:color="auto"/>
                    <w:bottom w:val="none" w:sz="0" w:space="0" w:color="auto"/>
                    <w:right w:val="none" w:sz="0" w:space="0" w:color="auto"/>
                  </w:divBdr>
                  <w:divsChild>
                    <w:div w:id="1552689192">
                      <w:marLeft w:val="0"/>
                      <w:marRight w:val="0"/>
                      <w:marTop w:val="0"/>
                      <w:marBottom w:val="0"/>
                      <w:divBdr>
                        <w:top w:val="none" w:sz="0" w:space="0" w:color="auto"/>
                        <w:left w:val="none" w:sz="0" w:space="0" w:color="auto"/>
                        <w:bottom w:val="none" w:sz="0" w:space="0" w:color="auto"/>
                        <w:right w:val="none" w:sz="0" w:space="0" w:color="auto"/>
                      </w:divBdr>
                      <w:divsChild>
                        <w:div w:id="1053426717">
                          <w:marLeft w:val="0"/>
                          <w:marRight w:val="0"/>
                          <w:marTop w:val="0"/>
                          <w:marBottom w:val="0"/>
                          <w:divBdr>
                            <w:top w:val="none" w:sz="0" w:space="0" w:color="auto"/>
                            <w:left w:val="none" w:sz="0" w:space="0" w:color="auto"/>
                            <w:bottom w:val="none" w:sz="0" w:space="0" w:color="auto"/>
                            <w:right w:val="none" w:sz="0" w:space="0" w:color="auto"/>
                          </w:divBdr>
                          <w:divsChild>
                            <w:div w:id="1361514195">
                              <w:marLeft w:val="0"/>
                              <w:marRight w:val="0"/>
                              <w:marTop w:val="0"/>
                              <w:marBottom w:val="0"/>
                              <w:divBdr>
                                <w:top w:val="none" w:sz="0" w:space="0" w:color="auto"/>
                                <w:left w:val="none" w:sz="0" w:space="0" w:color="auto"/>
                                <w:bottom w:val="none" w:sz="0" w:space="0" w:color="auto"/>
                                <w:right w:val="none" w:sz="0" w:space="0" w:color="auto"/>
                              </w:divBdr>
                              <w:divsChild>
                                <w:div w:id="1027558948">
                                  <w:marLeft w:val="0"/>
                                  <w:marRight w:val="0"/>
                                  <w:marTop w:val="0"/>
                                  <w:marBottom w:val="0"/>
                                  <w:divBdr>
                                    <w:top w:val="none" w:sz="0" w:space="0" w:color="auto"/>
                                    <w:left w:val="none" w:sz="0" w:space="0" w:color="auto"/>
                                    <w:bottom w:val="none" w:sz="0" w:space="0" w:color="auto"/>
                                    <w:right w:val="none" w:sz="0" w:space="0" w:color="auto"/>
                                  </w:divBdr>
                                  <w:divsChild>
                                    <w:div w:id="687677480">
                                      <w:marLeft w:val="0"/>
                                      <w:marRight w:val="0"/>
                                      <w:marTop w:val="0"/>
                                      <w:marBottom w:val="0"/>
                                      <w:divBdr>
                                        <w:top w:val="none" w:sz="0" w:space="0" w:color="auto"/>
                                        <w:left w:val="none" w:sz="0" w:space="0" w:color="auto"/>
                                        <w:bottom w:val="none" w:sz="0" w:space="0" w:color="auto"/>
                                        <w:right w:val="none" w:sz="0" w:space="0" w:color="auto"/>
                                      </w:divBdr>
                                    </w:div>
                                    <w:div w:id="112920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2402311">
      <w:bodyDiv w:val="1"/>
      <w:marLeft w:val="0"/>
      <w:marRight w:val="0"/>
      <w:marTop w:val="0"/>
      <w:marBottom w:val="0"/>
      <w:divBdr>
        <w:top w:val="none" w:sz="0" w:space="0" w:color="auto"/>
        <w:left w:val="none" w:sz="0" w:space="0" w:color="auto"/>
        <w:bottom w:val="none" w:sz="0" w:space="0" w:color="auto"/>
        <w:right w:val="none" w:sz="0" w:space="0" w:color="auto"/>
      </w:divBdr>
    </w:div>
    <w:div w:id="1846557900">
      <w:bodyDiv w:val="1"/>
      <w:marLeft w:val="0"/>
      <w:marRight w:val="0"/>
      <w:marTop w:val="0"/>
      <w:marBottom w:val="0"/>
      <w:divBdr>
        <w:top w:val="none" w:sz="0" w:space="0" w:color="auto"/>
        <w:left w:val="none" w:sz="0" w:space="0" w:color="auto"/>
        <w:bottom w:val="none" w:sz="0" w:space="0" w:color="auto"/>
        <w:right w:val="none" w:sz="0" w:space="0" w:color="auto"/>
      </w:divBdr>
    </w:div>
    <w:div w:id="1889684966">
      <w:bodyDiv w:val="1"/>
      <w:marLeft w:val="0"/>
      <w:marRight w:val="0"/>
      <w:marTop w:val="0"/>
      <w:marBottom w:val="0"/>
      <w:divBdr>
        <w:top w:val="none" w:sz="0" w:space="0" w:color="auto"/>
        <w:left w:val="none" w:sz="0" w:space="0" w:color="auto"/>
        <w:bottom w:val="none" w:sz="0" w:space="0" w:color="auto"/>
        <w:right w:val="none" w:sz="0" w:space="0" w:color="auto"/>
      </w:divBdr>
    </w:div>
    <w:div w:id="1920478365">
      <w:bodyDiv w:val="1"/>
      <w:marLeft w:val="0"/>
      <w:marRight w:val="0"/>
      <w:marTop w:val="0"/>
      <w:marBottom w:val="0"/>
      <w:divBdr>
        <w:top w:val="none" w:sz="0" w:space="0" w:color="auto"/>
        <w:left w:val="none" w:sz="0" w:space="0" w:color="auto"/>
        <w:bottom w:val="none" w:sz="0" w:space="0" w:color="auto"/>
        <w:right w:val="none" w:sz="0" w:space="0" w:color="auto"/>
      </w:divBdr>
      <w:divsChild>
        <w:div w:id="258220752">
          <w:marLeft w:val="0"/>
          <w:marRight w:val="0"/>
          <w:marTop w:val="0"/>
          <w:marBottom w:val="0"/>
          <w:divBdr>
            <w:top w:val="none" w:sz="0" w:space="0" w:color="auto"/>
            <w:left w:val="none" w:sz="0" w:space="0" w:color="auto"/>
            <w:bottom w:val="none" w:sz="0" w:space="0" w:color="auto"/>
            <w:right w:val="none" w:sz="0" w:space="0" w:color="auto"/>
          </w:divBdr>
          <w:divsChild>
            <w:div w:id="96146951">
              <w:marLeft w:val="0"/>
              <w:marRight w:val="0"/>
              <w:marTop w:val="0"/>
              <w:marBottom w:val="0"/>
              <w:divBdr>
                <w:top w:val="none" w:sz="0" w:space="0" w:color="auto"/>
                <w:left w:val="none" w:sz="0" w:space="0" w:color="auto"/>
                <w:bottom w:val="none" w:sz="0" w:space="0" w:color="auto"/>
                <w:right w:val="none" w:sz="0" w:space="0" w:color="auto"/>
              </w:divBdr>
              <w:divsChild>
                <w:div w:id="291518531">
                  <w:marLeft w:val="0"/>
                  <w:marRight w:val="0"/>
                  <w:marTop w:val="0"/>
                  <w:marBottom w:val="0"/>
                  <w:divBdr>
                    <w:top w:val="none" w:sz="0" w:space="0" w:color="auto"/>
                    <w:left w:val="none" w:sz="0" w:space="0" w:color="auto"/>
                    <w:bottom w:val="none" w:sz="0" w:space="0" w:color="auto"/>
                    <w:right w:val="none" w:sz="0" w:space="0" w:color="auto"/>
                  </w:divBdr>
                  <w:divsChild>
                    <w:div w:id="172452798">
                      <w:marLeft w:val="0"/>
                      <w:marRight w:val="0"/>
                      <w:marTop w:val="0"/>
                      <w:marBottom w:val="0"/>
                      <w:divBdr>
                        <w:top w:val="none" w:sz="0" w:space="0" w:color="auto"/>
                        <w:left w:val="none" w:sz="0" w:space="0" w:color="auto"/>
                        <w:bottom w:val="none" w:sz="0" w:space="0" w:color="auto"/>
                        <w:right w:val="none" w:sz="0" w:space="0" w:color="auto"/>
                      </w:divBdr>
                      <w:divsChild>
                        <w:div w:id="1578054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252859">
              <w:marLeft w:val="0"/>
              <w:marRight w:val="0"/>
              <w:marTop w:val="0"/>
              <w:marBottom w:val="0"/>
              <w:divBdr>
                <w:top w:val="none" w:sz="0" w:space="0" w:color="auto"/>
                <w:left w:val="none" w:sz="0" w:space="0" w:color="auto"/>
                <w:bottom w:val="none" w:sz="0" w:space="0" w:color="auto"/>
                <w:right w:val="none" w:sz="0" w:space="0" w:color="auto"/>
              </w:divBdr>
            </w:div>
            <w:div w:id="648023138">
              <w:marLeft w:val="0"/>
              <w:marRight w:val="0"/>
              <w:marTop w:val="0"/>
              <w:marBottom w:val="0"/>
              <w:divBdr>
                <w:top w:val="none" w:sz="0" w:space="0" w:color="auto"/>
                <w:left w:val="none" w:sz="0" w:space="0" w:color="auto"/>
                <w:bottom w:val="none" w:sz="0" w:space="0" w:color="auto"/>
                <w:right w:val="none" w:sz="0" w:space="0" w:color="auto"/>
              </w:divBdr>
              <w:divsChild>
                <w:div w:id="372778421">
                  <w:marLeft w:val="0"/>
                  <w:marRight w:val="0"/>
                  <w:marTop w:val="0"/>
                  <w:marBottom w:val="0"/>
                  <w:divBdr>
                    <w:top w:val="none" w:sz="0" w:space="0" w:color="auto"/>
                    <w:left w:val="none" w:sz="0" w:space="0" w:color="auto"/>
                    <w:bottom w:val="none" w:sz="0" w:space="0" w:color="auto"/>
                    <w:right w:val="none" w:sz="0" w:space="0" w:color="auto"/>
                  </w:divBdr>
                  <w:divsChild>
                    <w:div w:id="544609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362138">
          <w:marLeft w:val="0"/>
          <w:marRight w:val="0"/>
          <w:marTop w:val="0"/>
          <w:marBottom w:val="0"/>
          <w:divBdr>
            <w:top w:val="none" w:sz="0" w:space="0" w:color="auto"/>
            <w:left w:val="none" w:sz="0" w:space="0" w:color="auto"/>
            <w:bottom w:val="none" w:sz="0" w:space="0" w:color="auto"/>
            <w:right w:val="none" w:sz="0" w:space="0" w:color="auto"/>
          </w:divBdr>
          <w:divsChild>
            <w:div w:id="678699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813926">
      <w:bodyDiv w:val="1"/>
      <w:marLeft w:val="0"/>
      <w:marRight w:val="0"/>
      <w:marTop w:val="0"/>
      <w:marBottom w:val="0"/>
      <w:divBdr>
        <w:top w:val="none" w:sz="0" w:space="0" w:color="auto"/>
        <w:left w:val="none" w:sz="0" w:space="0" w:color="auto"/>
        <w:bottom w:val="none" w:sz="0" w:space="0" w:color="auto"/>
        <w:right w:val="none" w:sz="0" w:space="0" w:color="auto"/>
      </w:divBdr>
      <w:divsChild>
        <w:div w:id="737632376">
          <w:marLeft w:val="0"/>
          <w:marRight w:val="0"/>
          <w:marTop w:val="0"/>
          <w:marBottom w:val="0"/>
          <w:divBdr>
            <w:top w:val="none" w:sz="0" w:space="0" w:color="auto"/>
            <w:left w:val="none" w:sz="0" w:space="0" w:color="auto"/>
            <w:bottom w:val="none" w:sz="0" w:space="0" w:color="auto"/>
            <w:right w:val="none" w:sz="0" w:space="0" w:color="auto"/>
          </w:divBdr>
          <w:divsChild>
            <w:div w:id="903873067">
              <w:marLeft w:val="0"/>
              <w:marRight w:val="0"/>
              <w:marTop w:val="0"/>
              <w:marBottom w:val="0"/>
              <w:divBdr>
                <w:top w:val="none" w:sz="0" w:space="0" w:color="auto"/>
                <w:left w:val="none" w:sz="0" w:space="0" w:color="auto"/>
                <w:bottom w:val="none" w:sz="0" w:space="0" w:color="auto"/>
                <w:right w:val="none" w:sz="0" w:space="0" w:color="auto"/>
              </w:divBdr>
              <w:divsChild>
                <w:div w:id="1279215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662248">
      <w:bodyDiv w:val="1"/>
      <w:marLeft w:val="0"/>
      <w:marRight w:val="0"/>
      <w:marTop w:val="0"/>
      <w:marBottom w:val="0"/>
      <w:divBdr>
        <w:top w:val="none" w:sz="0" w:space="0" w:color="auto"/>
        <w:left w:val="none" w:sz="0" w:space="0" w:color="auto"/>
        <w:bottom w:val="none" w:sz="0" w:space="0" w:color="auto"/>
        <w:right w:val="none" w:sz="0" w:space="0" w:color="auto"/>
      </w:divBdr>
      <w:divsChild>
        <w:div w:id="2138790908">
          <w:marLeft w:val="0"/>
          <w:marRight w:val="0"/>
          <w:marTop w:val="0"/>
          <w:marBottom w:val="0"/>
          <w:divBdr>
            <w:top w:val="none" w:sz="0" w:space="0" w:color="auto"/>
            <w:left w:val="none" w:sz="0" w:space="0" w:color="auto"/>
            <w:bottom w:val="none" w:sz="0" w:space="0" w:color="auto"/>
            <w:right w:val="none" w:sz="0" w:space="0" w:color="auto"/>
          </w:divBdr>
          <w:divsChild>
            <w:div w:id="400716071">
              <w:marLeft w:val="0"/>
              <w:marRight w:val="0"/>
              <w:marTop w:val="0"/>
              <w:marBottom w:val="0"/>
              <w:divBdr>
                <w:top w:val="none" w:sz="0" w:space="0" w:color="auto"/>
                <w:left w:val="none" w:sz="0" w:space="0" w:color="auto"/>
                <w:bottom w:val="none" w:sz="0" w:space="0" w:color="auto"/>
                <w:right w:val="none" w:sz="0" w:space="0" w:color="auto"/>
              </w:divBdr>
              <w:divsChild>
                <w:div w:id="2014143362">
                  <w:marLeft w:val="0"/>
                  <w:marRight w:val="0"/>
                  <w:marTop w:val="0"/>
                  <w:marBottom w:val="0"/>
                  <w:divBdr>
                    <w:top w:val="none" w:sz="0" w:space="0" w:color="auto"/>
                    <w:left w:val="none" w:sz="0" w:space="0" w:color="auto"/>
                    <w:bottom w:val="none" w:sz="0" w:space="0" w:color="auto"/>
                    <w:right w:val="none" w:sz="0" w:space="0" w:color="auto"/>
                  </w:divBdr>
                  <w:divsChild>
                    <w:div w:id="548302445">
                      <w:marLeft w:val="0"/>
                      <w:marRight w:val="0"/>
                      <w:marTop w:val="0"/>
                      <w:marBottom w:val="0"/>
                      <w:divBdr>
                        <w:top w:val="none" w:sz="0" w:space="0" w:color="auto"/>
                        <w:left w:val="none" w:sz="0" w:space="0" w:color="auto"/>
                        <w:bottom w:val="none" w:sz="0" w:space="0" w:color="auto"/>
                        <w:right w:val="none" w:sz="0" w:space="0" w:color="auto"/>
                      </w:divBdr>
                      <w:divsChild>
                        <w:div w:id="1990212449">
                          <w:marLeft w:val="0"/>
                          <w:marRight w:val="0"/>
                          <w:marTop w:val="0"/>
                          <w:marBottom w:val="0"/>
                          <w:divBdr>
                            <w:top w:val="none" w:sz="0" w:space="0" w:color="auto"/>
                            <w:left w:val="none" w:sz="0" w:space="0" w:color="auto"/>
                            <w:bottom w:val="none" w:sz="0" w:space="0" w:color="auto"/>
                            <w:right w:val="none" w:sz="0" w:space="0" w:color="auto"/>
                          </w:divBdr>
                          <w:divsChild>
                            <w:div w:id="1900169815">
                              <w:marLeft w:val="0"/>
                              <w:marRight w:val="0"/>
                              <w:marTop w:val="0"/>
                              <w:marBottom w:val="0"/>
                              <w:divBdr>
                                <w:top w:val="none" w:sz="0" w:space="0" w:color="auto"/>
                                <w:left w:val="none" w:sz="0" w:space="0" w:color="auto"/>
                                <w:bottom w:val="none" w:sz="0" w:space="0" w:color="auto"/>
                                <w:right w:val="none" w:sz="0" w:space="0" w:color="auto"/>
                              </w:divBdr>
                              <w:divsChild>
                                <w:div w:id="1530488782">
                                  <w:marLeft w:val="0"/>
                                  <w:marRight w:val="0"/>
                                  <w:marTop w:val="0"/>
                                  <w:marBottom w:val="0"/>
                                  <w:divBdr>
                                    <w:top w:val="none" w:sz="0" w:space="0" w:color="auto"/>
                                    <w:left w:val="none" w:sz="0" w:space="0" w:color="auto"/>
                                    <w:bottom w:val="none" w:sz="0" w:space="0" w:color="auto"/>
                                    <w:right w:val="none" w:sz="0" w:space="0" w:color="auto"/>
                                  </w:divBdr>
                                  <w:divsChild>
                                    <w:div w:id="1540437008">
                                      <w:marLeft w:val="0"/>
                                      <w:marRight w:val="0"/>
                                      <w:marTop w:val="0"/>
                                      <w:marBottom w:val="0"/>
                                      <w:divBdr>
                                        <w:top w:val="none" w:sz="0" w:space="0" w:color="auto"/>
                                        <w:left w:val="none" w:sz="0" w:space="0" w:color="auto"/>
                                        <w:bottom w:val="none" w:sz="0" w:space="0" w:color="auto"/>
                                        <w:right w:val="none" w:sz="0" w:space="0" w:color="auto"/>
                                      </w:divBdr>
                                      <w:divsChild>
                                        <w:div w:id="816383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654</Words>
  <Characters>372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Cognitive impairment is widely held to be the hallmark of dementia</vt:lpstr>
    </vt:vector>
  </TitlesOfParts>
  <Company>uthscsa</Company>
  <LinksUpToDate>false</LinksUpToDate>
  <CharactersWithSpaces>4374</CharactersWithSpaces>
  <SharedDoc>false</SharedDoc>
  <HLinks>
    <vt:vector size="42" baseType="variant">
      <vt:variant>
        <vt:i4>2031616</vt:i4>
      </vt:variant>
      <vt:variant>
        <vt:i4>18</vt:i4>
      </vt:variant>
      <vt:variant>
        <vt:i4>0</vt:i4>
      </vt:variant>
      <vt:variant>
        <vt:i4>5</vt:i4>
      </vt:variant>
      <vt:variant>
        <vt:lpwstr>http://adni.loni.usc.edu/datasamples/pet/</vt:lpwstr>
      </vt:variant>
      <vt:variant>
        <vt:lpwstr/>
      </vt:variant>
      <vt:variant>
        <vt:i4>2490467</vt:i4>
      </vt:variant>
      <vt:variant>
        <vt:i4>15</vt:i4>
      </vt:variant>
      <vt:variant>
        <vt:i4>0</vt:i4>
      </vt:variant>
      <vt:variant>
        <vt:i4>5</vt:i4>
      </vt:variant>
      <vt:variant>
        <vt:lpwstr>http://adni.loni.usc.edu/data-samples/access-data/</vt:lpwstr>
      </vt:variant>
      <vt:variant>
        <vt:lpwstr/>
      </vt:variant>
      <vt:variant>
        <vt:i4>2490467</vt:i4>
      </vt:variant>
      <vt:variant>
        <vt:i4>12</vt:i4>
      </vt:variant>
      <vt:variant>
        <vt:i4>0</vt:i4>
      </vt:variant>
      <vt:variant>
        <vt:i4>5</vt:i4>
      </vt:variant>
      <vt:variant>
        <vt:lpwstr>http://adni.loni.usc.edu/data-samples/access-data/</vt:lpwstr>
      </vt:variant>
      <vt:variant>
        <vt:lpwstr/>
      </vt:variant>
      <vt:variant>
        <vt:i4>6684746</vt:i4>
      </vt:variant>
      <vt:variant>
        <vt:i4>9</vt:i4>
      </vt:variant>
      <vt:variant>
        <vt:i4>0</vt:i4>
      </vt:variant>
      <vt:variant>
        <vt:i4>5</vt:i4>
      </vt:variant>
      <vt:variant>
        <vt:lpwstr>mailto:palmerr@uthscsa.edu</vt:lpwstr>
      </vt:variant>
      <vt:variant>
        <vt:lpwstr/>
      </vt:variant>
      <vt:variant>
        <vt:i4>8061010</vt:i4>
      </vt:variant>
      <vt:variant>
        <vt:i4>6</vt:i4>
      </vt:variant>
      <vt:variant>
        <vt:i4>0</vt:i4>
      </vt:variant>
      <vt:variant>
        <vt:i4>5</vt:i4>
      </vt:variant>
      <vt:variant>
        <vt:lpwstr>mailto:royall@uthscsa.edu</vt:lpwstr>
      </vt:variant>
      <vt:variant>
        <vt:lpwstr/>
      </vt:variant>
      <vt:variant>
        <vt:i4>6684746</vt:i4>
      </vt:variant>
      <vt:variant>
        <vt:i4>3</vt:i4>
      </vt:variant>
      <vt:variant>
        <vt:i4>0</vt:i4>
      </vt:variant>
      <vt:variant>
        <vt:i4>5</vt:i4>
      </vt:variant>
      <vt:variant>
        <vt:lpwstr>mailto:palmerr@uthscsa.edu</vt:lpwstr>
      </vt:variant>
      <vt:variant>
        <vt:lpwstr/>
      </vt:variant>
      <vt:variant>
        <vt:i4>8061010</vt:i4>
      </vt:variant>
      <vt:variant>
        <vt:i4>0</vt:i4>
      </vt:variant>
      <vt:variant>
        <vt:i4>0</vt:i4>
      </vt:variant>
      <vt:variant>
        <vt:i4>5</vt:i4>
      </vt:variant>
      <vt:variant>
        <vt:lpwstr>mailto:royall@uthscsa.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gnitive impairment is widely held to be the hallmark of dementia</dc:title>
  <dc:subject/>
  <dc:creator>Royall, Donald R</dc:creator>
  <cp:keywords/>
  <dc:description/>
  <cp:lastModifiedBy>Bethany Kumar</cp:lastModifiedBy>
  <cp:revision>7</cp:revision>
  <cp:lastPrinted>2026-02-26T18:26:00Z</cp:lastPrinted>
  <dcterms:created xsi:type="dcterms:W3CDTF">2026-05-27T00:28:00Z</dcterms:created>
  <dcterms:modified xsi:type="dcterms:W3CDTF">2026-05-27T11:39:00Z</dcterms:modified>
</cp:coreProperties>
</file>